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F8D28B" w14:textId="3D57D9F8" w:rsidR="00871A58" w:rsidRPr="007F6076" w:rsidRDefault="00871A58" w:rsidP="00314831">
      <w:pPr>
        <w:pStyle w:val="Tablelegend"/>
        <w:rPr>
          <w:lang w:val="en-US"/>
        </w:rPr>
      </w:pPr>
      <w:r w:rsidRPr="007F6076">
        <w:rPr>
          <w:lang w:val="en-US"/>
        </w:rPr>
        <w:t>Supplementary Table 1. Summary of treatment-related TEAE</w:t>
      </w:r>
      <w:r w:rsidR="00065726" w:rsidRPr="007F6076">
        <w:rPr>
          <w:lang w:val="en-US"/>
        </w:rPr>
        <w:t>s</w:t>
      </w:r>
      <w:r w:rsidRPr="007F6076">
        <w:rPr>
          <w:lang w:val="en-US"/>
        </w:rPr>
        <w:t xml:space="preserve"> for cemiplimab monotherapy or cemiplimab in combination with chemotherapy</w:t>
      </w:r>
    </w:p>
    <w:tbl>
      <w:tblPr>
        <w:tblStyle w:val="TableGrid"/>
        <w:tblW w:w="9043" w:type="dxa"/>
        <w:tblInd w:w="29"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4"/>
        <w:gridCol w:w="1684"/>
        <w:gridCol w:w="1685"/>
      </w:tblGrid>
      <w:tr w:rsidR="00545077" w:rsidRPr="007F6076" w14:paraId="417ED8D1" w14:textId="77777777" w:rsidTr="00545077">
        <w:trPr>
          <w:trHeight w:val="253"/>
        </w:trPr>
        <w:tc>
          <w:tcPr>
            <w:tcW w:w="5674" w:type="dxa"/>
            <w:tcBorders>
              <w:top w:val="single" w:sz="4" w:space="0" w:color="auto"/>
              <w:bottom w:val="nil"/>
            </w:tcBorders>
          </w:tcPr>
          <w:p w14:paraId="2411259C" w14:textId="2FECE699" w:rsidR="00545077" w:rsidRPr="007F6076" w:rsidRDefault="00545077" w:rsidP="00314831">
            <w:pPr>
              <w:pStyle w:val="Tabletext"/>
              <w:rPr>
                <w:rFonts w:cs="Arial"/>
                <w:b/>
                <w:bCs/>
              </w:rPr>
            </w:pPr>
            <w:r w:rsidRPr="007F6076">
              <w:rPr>
                <w:rFonts w:cs="Arial"/>
                <w:b/>
                <w:bCs/>
                <w:i/>
                <w:iCs/>
              </w:rPr>
              <w:t>n</w:t>
            </w:r>
            <w:r w:rsidRPr="007F6076">
              <w:rPr>
                <w:rFonts w:cs="Arial"/>
                <w:b/>
                <w:bCs/>
              </w:rPr>
              <w:t xml:space="preserve"> (%)</w:t>
            </w:r>
          </w:p>
        </w:tc>
        <w:tc>
          <w:tcPr>
            <w:tcW w:w="1684" w:type="dxa"/>
            <w:tcBorders>
              <w:top w:val="single" w:sz="4" w:space="0" w:color="auto"/>
              <w:bottom w:val="nil"/>
            </w:tcBorders>
          </w:tcPr>
          <w:p w14:paraId="40DCA12C" w14:textId="3B637A05" w:rsidR="00545077" w:rsidRPr="007F6076" w:rsidRDefault="00545077" w:rsidP="00314831">
            <w:pPr>
              <w:pStyle w:val="Tabletext"/>
              <w:rPr>
                <w:rFonts w:cs="Arial"/>
                <w:b/>
                <w:bCs/>
              </w:rPr>
            </w:pPr>
            <w:r w:rsidRPr="007F6076">
              <w:rPr>
                <w:rFonts w:cs="Arial"/>
                <w:b/>
                <w:bCs/>
              </w:rPr>
              <w:t xml:space="preserve">Any grade </w:t>
            </w:r>
          </w:p>
        </w:tc>
        <w:tc>
          <w:tcPr>
            <w:tcW w:w="1685" w:type="dxa"/>
            <w:tcBorders>
              <w:top w:val="single" w:sz="4" w:space="0" w:color="auto"/>
              <w:bottom w:val="nil"/>
            </w:tcBorders>
          </w:tcPr>
          <w:p w14:paraId="6B1FE41B" w14:textId="786D7EBF" w:rsidR="00545077" w:rsidRPr="007F6076" w:rsidRDefault="00545077" w:rsidP="00314831">
            <w:pPr>
              <w:pStyle w:val="Tabletext"/>
              <w:rPr>
                <w:rFonts w:cs="Arial"/>
                <w:b/>
                <w:bCs/>
              </w:rPr>
            </w:pPr>
            <w:r w:rsidRPr="007F6076">
              <w:rPr>
                <w:rFonts w:cs="Arial"/>
                <w:b/>
                <w:bCs/>
              </w:rPr>
              <w:t xml:space="preserve">Grade ≥3 </w:t>
            </w:r>
          </w:p>
        </w:tc>
      </w:tr>
      <w:tr w:rsidR="00545077" w:rsidRPr="007F6076" w14:paraId="1676C4D4" w14:textId="77777777" w:rsidTr="00545077">
        <w:trPr>
          <w:trHeight w:val="253"/>
        </w:trPr>
        <w:tc>
          <w:tcPr>
            <w:tcW w:w="5674" w:type="dxa"/>
            <w:tcBorders>
              <w:top w:val="single" w:sz="4" w:space="0" w:color="auto"/>
              <w:bottom w:val="nil"/>
            </w:tcBorders>
          </w:tcPr>
          <w:p w14:paraId="2E2606CA" w14:textId="1513372C" w:rsidR="00545077" w:rsidRPr="007F6076" w:rsidRDefault="00545077" w:rsidP="00314831">
            <w:pPr>
              <w:pStyle w:val="Tabletext"/>
              <w:rPr>
                <w:rFonts w:cs="Arial"/>
              </w:rPr>
            </w:pPr>
            <w:r w:rsidRPr="007F6076">
              <w:rPr>
                <w:rFonts w:cs="Arial"/>
              </w:rPr>
              <w:t>Cemiplimab monotherapy (Cohort A) (</w:t>
            </w:r>
            <w:r w:rsidRPr="007F6076">
              <w:rPr>
                <w:rFonts w:cs="Arial"/>
                <w:i/>
                <w:iCs/>
              </w:rPr>
              <w:t>n</w:t>
            </w:r>
            <w:r w:rsidR="00065726" w:rsidRPr="007F6076">
              <w:rPr>
                <w:rFonts w:cs="Arial"/>
                <w:i/>
                <w:iCs/>
              </w:rPr>
              <w:t> </w:t>
            </w:r>
            <w:r w:rsidRPr="007F6076">
              <w:rPr>
                <w:rFonts w:cs="Arial"/>
              </w:rPr>
              <w:t>=</w:t>
            </w:r>
            <w:r w:rsidR="00065726" w:rsidRPr="007F6076">
              <w:rPr>
                <w:rFonts w:cs="Arial"/>
              </w:rPr>
              <w:t> </w:t>
            </w:r>
            <w:r w:rsidRPr="007F6076">
              <w:rPr>
                <w:rFonts w:cs="Arial"/>
              </w:rPr>
              <w:t>60)</w:t>
            </w:r>
          </w:p>
        </w:tc>
        <w:tc>
          <w:tcPr>
            <w:tcW w:w="1684" w:type="dxa"/>
            <w:tcBorders>
              <w:top w:val="single" w:sz="4" w:space="0" w:color="auto"/>
              <w:bottom w:val="nil"/>
            </w:tcBorders>
          </w:tcPr>
          <w:p w14:paraId="03DF42D0" w14:textId="77777777" w:rsidR="00545077" w:rsidRPr="007F6076" w:rsidRDefault="00545077" w:rsidP="00314831">
            <w:pPr>
              <w:pStyle w:val="Tabletext"/>
              <w:rPr>
                <w:rFonts w:cs="Arial"/>
                <w:b/>
                <w:bCs/>
              </w:rPr>
            </w:pPr>
          </w:p>
        </w:tc>
        <w:tc>
          <w:tcPr>
            <w:tcW w:w="1685" w:type="dxa"/>
            <w:tcBorders>
              <w:top w:val="single" w:sz="4" w:space="0" w:color="auto"/>
              <w:bottom w:val="nil"/>
            </w:tcBorders>
          </w:tcPr>
          <w:p w14:paraId="2712C75B" w14:textId="77777777" w:rsidR="00545077" w:rsidRPr="007F6076" w:rsidRDefault="00545077" w:rsidP="00314831">
            <w:pPr>
              <w:pStyle w:val="Tabletext"/>
              <w:rPr>
                <w:rFonts w:cs="Arial"/>
              </w:rPr>
            </w:pPr>
          </w:p>
        </w:tc>
      </w:tr>
      <w:tr w:rsidR="00A7198C" w:rsidRPr="007F6076" w14:paraId="349BB37A" w14:textId="77777777" w:rsidTr="00545077">
        <w:trPr>
          <w:trHeight w:val="253"/>
        </w:trPr>
        <w:tc>
          <w:tcPr>
            <w:tcW w:w="5674" w:type="dxa"/>
            <w:tcBorders>
              <w:top w:val="nil"/>
              <w:bottom w:val="nil"/>
            </w:tcBorders>
          </w:tcPr>
          <w:p w14:paraId="1A2A0B15" w14:textId="492988F7" w:rsidR="00871A58" w:rsidRPr="007F6076" w:rsidRDefault="00871A58" w:rsidP="00545077">
            <w:pPr>
              <w:pStyle w:val="Tabletext"/>
              <w:ind w:left="149"/>
              <w:rPr>
                <w:rFonts w:cs="Arial"/>
              </w:rPr>
            </w:pPr>
            <w:r w:rsidRPr="007F6076">
              <w:rPr>
                <w:rFonts w:cs="Arial"/>
              </w:rPr>
              <w:t>Treatment-related TEAEs</w:t>
            </w:r>
          </w:p>
        </w:tc>
        <w:tc>
          <w:tcPr>
            <w:tcW w:w="1684" w:type="dxa"/>
            <w:tcBorders>
              <w:top w:val="nil"/>
              <w:bottom w:val="nil"/>
            </w:tcBorders>
          </w:tcPr>
          <w:p w14:paraId="59F7EDC2" w14:textId="0251851C" w:rsidR="00871A58" w:rsidRPr="007F6076" w:rsidRDefault="00871A58" w:rsidP="00314831">
            <w:pPr>
              <w:pStyle w:val="Tabletext"/>
              <w:rPr>
                <w:rFonts w:cs="Arial"/>
                <w:b/>
                <w:bCs/>
              </w:rPr>
            </w:pPr>
          </w:p>
        </w:tc>
        <w:tc>
          <w:tcPr>
            <w:tcW w:w="1685" w:type="dxa"/>
            <w:tcBorders>
              <w:top w:val="nil"/>
              <w:bottom w:val="nil"/>
            </w:tcBorders>
          </w:tcPr>
          <w:p w14:paraId="1769101C" w14:textId="220D92DD" w:rsidR="00871A58" w:rsidRPr="007F6076" w:rsidRDefault="00871A58" w:rsidP="00314831">
            <w:pPr>
              <w:pStyle w:val="Tabletext"/>
              <w:rPr>
                <w:rFonts w:cs="Arial"/>
              </w:rPr>
            </w:pPr>
          </w:p>
        </w:tc>
      </w:tr>
      <w:tr w:rsidR="00A7198C" w:rsidRPr="007F6076" w14:paraId="1110FF86" w14:textId="77777777" w:rsidTr="00545077">
        <w:trPr>
          <w:trHeight w:val="237"/>
        </w:trPr>
        <w:tc>
          <w:tcPr>
            <w:tcW w:w="5674" w:type="dxa"/>
            <w:tcBorders>
              <w:top w:val="nil"/>
              <w:bottom w:val="nil"/>
            </w:tcBorders>
          </w:tcPr>
          <w:p w14:paraId="544116BA" w14:textId="77777777" w:rsidR="00871A58" w:rsidRPr="007F6076" w:rsidRDefault="00871A58" w:rsidP="00545077">
            <w:pPr>
              <w:pStyle w:val="Tabletext"/>
              <w:ind w:left="432" w:hanging="30"/>
              <w:rPr>
                <w:rFonts w:cs="Arial"/>
              </w:rPr>
            </w:pPr>
            <w:r w:rsidRPr="007F6076">
              <w:rPr>
                <w:rFonts w:cs="Arial"/>
              </w:rPr>
              <w:t>Any</w:t>
            </w:r>
          </w:p>
        </w:tc>
        <w:tc>
          <w:tcPr>
            <w:tcW w:w="1684" w:type="dxa"/>
            <w:tcBorders>
              <w:top w:val="nil"/>
              <w:bottom w:val="nil"/>
            </w:tcBorders>
          </w:tcPr>
          <w:p w14:paraId="6011BB61" w14:textId="77777777" w:rsidR="00871A58" w:rsidRPr="007F6076" w:rsidRDefault="00871A58" w:rsidP="00314831">
            <w:pPr>
              <w:pStyle w:val="Tabletext"/>
              <w:rPr>
                <w:rFonts w:cs="Arial"/>
              </w:rPr>
            </w:pPr>
            <w:r w:rsidRPr="007F6076">
              <w:rPr>
                <w:rFonts w:cs="Arial"/>
              </w:rPr>
              <w:t>55 (91.7)</w:t>
            </w:r>
          </w:p>
        </w:tc>
        <w:tc>
          <w:tcPr>
            <w:tcW w:w="1685" w:type="dxa"/>
            <w:tcBorders>
              <w:top w:val="nil"/>
              <w:bottom w:val="nil"/>
            </w:tcBorders>
          </w:tcPr>
          <w:p w14:paraId="234E61F7" w14:textId="77777777" w:rsidR="00871A58" w:rsidRPr="007F6076" w:rsidRDefault="00871A58" w:rsidP="00314831">
            <w:pPr>
              <w:pStyle w:val="Tabletext"/>
              <w:rPr>
                <w:rFonts w:cs="Arial"/>
              </w:rPr>
            </w:pPr>
            <w:r w:rsidRPr="007F6076">
              <w:rPr>
                <w:rFonts w:cs="Arial"/>
              </w:rPr>
              <w:t>18 (30.0)</w:t>
            </w:r>
          </w:p>
        </w:tc>
      </w:tr>
      <w:tr w:rsidR="00A7198C" w:rsidRPr="007F6076" w14:paraId="27F99D3B" w14:textId="77777777" w:rsidTr="00545077">
        <w:trPr>
          <w:trHeight w:val="237"/>
        </w:trPr>
        <w:tc>
          <w:tcPr>
            <w:tcW w:w="5674" w:type="dxa"/>
            <w:tcBorders>
              <w:bottom w:val="nil"/>
            </w:tcBorders>
          </w:tcPr>
          <w:p w14:paraId="42BC6CF2" w14:textId="77777777" w:rsidR="00871A58" w:rsidRPr="007F6076" w:rsidRDefault="00871A58" w:rsidP="00545077">
            <w:pPr>
              <w:pStyle w:val="Tabletext"/>
              <w:ind w:left="432" w:hanging="30"/>
              <w:rPr>
                <w:rFonts w:cs="Arial"/>
              </w:rPr>
            </w:pPr>
            <w:r w:rsidRPr="007F6076">
              <w:rPr>
                <w:rFonts w:cs="Arial"/>
              </w:rPr>
              <w:t>Leading to treatment discontinuation</w:t>
            </w:r>
          </w:p>
        </w:tc>
        <w:tc>
          <w:tcPr>
            <w:tcW w:w="1684" w:type="dxa"/>
            <w:tcBorders>
              <w:bottom w:val="nil"/>
            </w:tcBorders>
          </w:tcPr>
          <w:p w14:paraId="51AC48BE" w14:textId="77777777" w:rsidR="00871A58" w:rsidRPr="007F6076" w:rsidRDefault="00871A58" w:rsidP="00314831">
            <w:pPr>
              <w:pStyle w:val="Tabletext"/>
              <w:rPr>
                <w:rFonts w:cs="Arial"/>
              </w:rPr>
            </w:pPr>
            <w:r w:rsidRPr="007F6076">
              <w:rPr>
                <w:rFonts w:cs="Arial"/>
              </w:rPr>
              <w:t>19 (31.7)</w:t>
            </w:r>
          </w:p>
        </w:tc>
        <w:tc>
          <w:tcPr>
            <w:tcW w:w="1685" w:type="dxa"/>
            <w:tcBorders>
              <w:bottom w:val="nil"/>
            </w:tcBorders>
          </w:tcPr>
          <w:p w14:paraId="596F9024" w14:textId="77777777" w:rsidR="00871A58" w:rsidRPr="007F6076" w:rsidRDefault="00871A58" w:rsidP="00314831">
            <w:pPr>
              <w:pStyle w:val="Tabletext"/>
              <w:rPr>
                <w:rFonts w:cs="Arial"/>
              </w:rPr>
            </w:pPr>
            <w:r w:rsidRPr="007F6076">
              <w:rPr>
                <w:rFonts w:cs="Arial"/>
              </w:rPr>
              <w:t>10 (16.7)</w:t>
            </w:r>
          </w:p>
        </w:tc>
      </w:tr>
      <w:tr w:rsidR="00A7198C" w:rsidRPr="007F6076" w14:paraId="7873391A" w14:textId="77777777" w:rsidTr="00545077">
        <w:trPr>
          <w:trHeight w:val="237"/>
        </w:trPr>
        <w:tc>
          <w:tcPr>
            <w:tcW w:w="5674" w:type="dxa"/>
            <w:tcBorders>
              <w:bottom w:val="nil"/>
            </w:tcBorders>
          </w:tcPr>
          <w:p w14:paraId="2E11A658" w14:textId="77777777" w:rsidR="00871A58" w:rsidRPr="007F6076" w:rsidRDefault="00871A58" w:rsidP="00545077">
            <w:pPr>
              <w:pStyle w:val="Tabletext"/>
              <w:ind w:left="432" w:hanging="30"/>
              <w:rPr>
                <w:rFonts w:cs="Arial"/>
              </w:rPr>
            </w:pPr>
            <w:r w:rsidRPr="007F6076">
              <w:rPr>
                <w:rFonts w:cs="Arial"/>
              </w:rPr>
              <w:t>Leading to death</w:t>
            </w:r>
          </w:p>
        </w:tc>
        <w:tc>
          <w:tcPr>
            <w:tcW w:w="1684" w:type="dxa"/>
            <w:tcBorders>
              <w:bottom w:val="nil"/>
            </w:tcBorders>
          </w:tcPr>
          <w:p w14:paraId="76274380" w14:textId="77777777" w:rsidR="00871A58" w:rsidRPr="007F6076" w:rsidRDefault="00871A58" w:rsidP="00314831">
            <w:pPr>
              <w:pStyle w:val="Tabletext"/>
              <w:rPr>
                <w:rFonts w:cs="Arial"/>
              </w:rPr>
            </w:pPr>
            <w:r w:rsidRPr="007F6076">
              <w:rPr>
                <w:rFonts w:cs="Arial"/>
              </w:rPr>
              <w:t>0</w:t>
            </w:r>
          </w:p>
        </w:tc>
        <w:tc>
          <w:tcPr>
            <w:tcW w:w="1685" w:type="dxa"/>
            <w:tcBorders>
              <w:bottom w:val="nil"/>
            </w:tcBorders>
          </w:tcPr>
          <w:p w14:paraId="5B5574EB" w14:textId="77777777" w:rsidR="00871A58" w:rsidRPr="007F6076" w:rsidRDefault="00871A58" w:rsidP="00314831">
            <w:pPr>
              <w:pStyle w:val="Tabletext"/>
              <w:rPr>
                <w:rFonts w:cs="Arial"/>
              </w:rPr>
            </w:pPr>
            <w:r w:rsidRPr="007F6076">
              <w:rPr>
                <w:rFonts w:cs="Arial"/>
              </w:rPr>
              <w:t>0</w:t>
            </w:r>
          </w:p>
        </w:tc>
      </w:tr>
      <w:tr w:rsidR="00A7198C" w:rsidRPr="007F6076" w14:paraId="57C6EC9F" w14:textId="77777777" w:rsidTr="00545077">
        <w:trPr>
          <w:trHeight w:val="112"/>
        </w:trPr>
        <w:tc>
          <w:tcPr>
            <w:tcW w:w="5674" w:type="dxa"/>
            <w:tcBorders>
              <w:top w:val="nil"/>
              <w:bottom w:val="nil"/>
            </w:tcBorders>
          </w:tcPr>
          <w:p w14:paraId="7762A390" w14:textId="0A0E63E2" w:rsidR="00871A58" w:rsidRPr="007F6076" w:rsidRDefault="00871A58" w:rsidP="00545077">
            <w:pPr>
              <w:pStyle w:val="Tabletext"/>
              <w:ind w:left="149"/>
              <w:rPr>
                <w:rFonts w:cs="Arial"/>
              </w:rPr>
            </w:pPr>
            <w:r w:rsidRPr="007F6076">
              <w:rPr>
                <w:rFonts w:cs="Arial"/>
              </w:rPr>
              <w:t>Treatment-related TEAEs occurring in ≥10% of patients</w:t>
            </w:r>
            <w:r w:rsidR="00046B2F" w:rsidRPr="007F6076">
              <w:rPr>
                <w:rFonts w:cs="Arial"/>
              </w:rPr>
              <w:t xml:space="preserve"> (</w:t>
            </w:r>
            <w:r w:rsidR="009C1F49" w:rsidRPr="007F6076">
              <w:rPr>
                <w:rFonts w:cs="Arial"/>
              </w:rPr>
              <w:t>a</w:t>
            </w:r>
            <w:r w:rsidR="00046B2F" w:rsidRPr="007F6076">
              <w:rPr>
                <w:rFonts w:cs="Arial"/>
              </w:rPr>
              <w:t>ny grade arm)</w:t>
            </w:r>
          </w:p>
        </w:tc>
        <w:tc>
          <w:tcPr>
            <w:tcW w:w="1684" w:type="dxa"/>
            <w:tcBorders>
              <w:top w:val="nil"/>
              <w:bottom w:val="nil"/>
            </w:tcBorders>
          </w:tcPr>
          <w:p w14:paraId="1E29B4BD" w14:textId="349580D5" w:rsidR="00871A58" w:rsidRPr="007F6076" w:rsidRDefault="00871A58" w:rsidP="00314831">
            <w:pPr>
              <w:pStyle w:val="Tabletext"/>
              <w:rPr>
                <w:rFonts w:cs="Arial"/>
              </w:rPr>
            </w:pPr>
          </w:p>
        </w:tc>
        <w:tc>
          <w:tcPr>
            <w:tcW w:w="1685" w:type="dxa"/>
            <w:tcBorders>
              <w:top w:val="nil"/>
              <w:bottom w:val="nil"/>
            </w:tcBorders>
          </w:tcPr>
          <w:p w14:paraId="41078004" w14:textId="476280A0" w:rsidR="00871A58" w:rsidRPr="007F6076" w:rsidRDefault="00871A58" w:rsidP="00314831">
            <w:pPr>
              <w:pStyle w:val="Tabletext"/>
              <w:rPr>
                <w:rFonts w:cs="Arial"/>
              </w:rPr>
            </w:pPr>
          </w:p>
        </w:tc>
      </w:tr>
      <w:tr w:rsidR="00A7198C" w:rsidRPr="007F6076" w14:paraId="1E993C17" w14:textId="77777777" w:rsidTr="00545077">
        <w:trPr>
          <w:trHeight w:val="112"/>
        </w:trPr>
        <w:tc>
          <w:tcPr>
            <w:tcW w:w="5674" w:type="dxa"/>
            <w:tcBorders>
              <w:top w:val="nil"/>
              <w:bottom w:val="nil"/>
            </w:tcBorders>
          </w:tcPr>
          <w:p w14:paraId="0570816F" w14:textId="77777777" w:rsidR="00871A58" w:rsidRPr="007F6076" w:rsidRDefault="00871A58" w:rsidP="00545077">
            <w:pPr>
              <w:pStyle w:val="Tabletext"/>
              <w:ind w:left="432"/>
              <w:rPr>
                <w:rFonts w:cs="Arial"/>
              </w:rPr>
            </w:pPr>
            <w:r w:rsidRPr="007F6076">
              <w:rPr>
                <w:rFonts w:cs="Arial"/>
              </w:rPr>
              <w:t>Infusion-related reaction</w:t>
            </w:r>
          </w:p>
        </w:tc>
        <w:tc>
          <w:tcPr>
            <w:tcW w:w="1684" w:type="dxa"/>
            <w:tcBorders>
              <w:top w:val="nil"/>
              <w:bottom w:val="nil"/>
            </w:tcBorders>
          </w:tcPr>
          <w:p w14:paraId="4822217E" w14:textId="77777777" w:rsidR="00871A58" w:rsidRPr="007F6076" w:rsidRDefault="00871A58" w:rsidP="00314831">
            <w:pPr>
              <w:pStyle w:val="Tabletext"/>
              <w:ind w:left="179"/>
              <w:rPr>
                <w:rFonts w:cs="Arial"/>
              </w:rPr>
            </w:pPr>
            <w:r w:rsidRPr="007F6076">
              <w:rPr>
                <w:rFonts w:cs="Arial"/>
              </w:rPr>
              <w:t>19 (31.7)</w:t>
            </w:r>
          </w:p>
        </w:tc>
        <w:tc>
          <w:tcPr>
            <w:tcW w:w="1685" w:type="dxa"/>
            <w:tcBorders>
              <w:top w:val="nil"/>
              <w:bottom w:val="nil"/>
            </w:tcBorders>
          </w:tcPr>
          <w:p w14:paraId="606BB204" w14:textId="77777777" w:rsidR="00871A58" w:rsidRPr="007F6076" w:rsidRDefault="00871A58" w:rsidP="00314831">
            <w:pPr>
              <w:pStyle w:val="Tabletext"/>
              <w:ind w:left="179"/>
              <w:rPr>
                <w:rFonts w:eastAsia="Roboto" w:cs="Arial"/>
              </w:rPr>
            </w:pPr>
            <w:r w:rsidRPr="007F6076">
              <w:rPr>
                <w:rFonts w:eastAsia="Roboto" w:cs="Arial"/>
              </w:rPr>
              <w:t>1 (1.7)</w:t>
            </w:r>
          </w:p>
        </w:tc>
      </w:tr>
      <w:tr w:rsidR="00A7198C" w:rsidRPr="007F6076" w14:paraId="31382A96" w14:textId="77777777" w:rsidTr="00545077">
        <w:trPr>
          <w:trHeight w:val="112"/>
        </w:trPr>
        <w:tc>
          <w:tcPr>
            <w:tcW w:w="5674" w:type="dxa"/>
            <w:tcBorders>
              <w:top w:val="nil"/>
              <w:bottom w:val="nil"/>
            </w:tcBorders>
          </w:tcPr>
          <w:p w14:paraId="77A302C3" w14:textId="77777777" w:rsidR="00871A58" w:rsidRPr="007F6076" w:rsidRDefault="00871A58" w:rsidP="00545077">
            <w:pPr>
              <w:pStyle w:val="Tabletext"/>
              <w:ind w:left="432"/>
              <w:rPr>
                <w:rFonts w:cs="Arial"/>
              </w:rPr>
            </w:pPr>
            <w:r w:rsidRPr="007F6076">
              <w:rPr>
                <w:rFonts w:cs="Arial"/>
              </w:rPr>
              <w:t>Pruritus</w:t>
            </w:r>
          </w:p>
        </w:tc>
        <w:tc>
          <w:tcPr>
            <w:tcW w:w="1684" w:type="dxa"/>
            <w:tcBorders>
              <w:top w:val="nil"/>
              <w:bottom w:val="nil"/>
            </w:tcBorders>
          </w:tcPr>
          <w:p w14:paraId="43ADECD3" w14:textId="77777777" w:rsidR="00871A58" w:rsidRPr="007F6076" w:rsidRDefault="00871A58" w:rsidP="00314831">
            <w:pPr>
              <w:pStyle w:val="Tabletext"/>
              <w:ind w:left="179"/>
              <w:rPr>
                <w:rFonts w:cs="Arial"/>
              </w:rPr>
            </w:pPr>
            <w:r w:rsidRPr="007F6076">
              <w:rPr>
                <w:rFonts w:cs="Arial"/>
              </w:rPr>
              <w:t>14 (23.3)</w:t>
            </w:r>
          </w:p>
        </w:tc>
        <w:tc>
          <w:tcPr>
            <w:tcW w:w="1685" w:type="dxa"/>
            <w:tcBorders>
              <w:top w:val="nil"/>
              <w:bottom w:val="nil"/>
            </w:tcBorders>
          </w:tcPr>
          <w:p w14:paraId="02632968" w14:textId="77777777" w:rsidR="00871A58" w:rsidRPr="007F6076" w:rsidRDefault="00871A58" w:rsidP="00314831">
            <w:pPr>
              <w:pStyle w:val="Tabletext"/>
              <w:ind w:left="179"/>
              <w:rPr>
                <w:rFonts w:eastAsia="Roboto" w:cs="Arial"/>
              </w:rPr>
            </w:pPr>
            <w:r w:rsidRPr="007F6076">
              <w:rPr>
                <w:rFonts w:eastAsia="Roboto" w:cs="Arial"/>
              </w:rPr>
              <w:t>0</w:t>
            </w:r>
          </w:p>
        </w:tc>
      </w:tr>
      <w:tr w:rsidR="00A7198C" w:rsidRPr="007F6076" w14:paraId="7CB663EE" w14:textId="77777777" w:rsidTr="00545077">
        <w:trPr>
          <w:trHeight w:val="112"/>
        </w:trPr>
        <w:tc>
          <w:tcPr>
            <w:tcW w:w="5674" w:type="dxa"/>
            <w:tcBorders>
              <w:top w:val="nil"/>
              <w:bottom w:val="nil"/>
            </w:tcBorders>
          </w:tcPr>
          <w:p w14:paraId="52C691FD" w14:textId="77777777" w:rsidR="00871A58" w:rsidRPr="007F6076" w:rsidRDefault="00871A58" w:rsidP="00545077">
            <w:pPr>
              <w:pStyle w:val="Tabletext"/>
              <w:ind w:left="432"/>
              <w:rPr>
                <w:rFonts w:cs="Arial"/>
              </w:rPr>
            </w:pPr>
            <w:r w:rsidRPr="007F6076">
              <w:rPr>
                <w:rFonts w:cs="Arial"/>
              </w:rPr>
              <w:t>Pneumonitis</w:t>
            </w:r>
          </w:p>
        </w:tc>
        <w:tc>
          <w:tcPr>
            <w:tcW w:w="1684" w:type="dxa"/>
            <w:tcBorders>
              <w:top w:val="nil"/>
              <w:bottom w:val="nil"/>
            </w:tcBorders>
          </w:tcPr>
          <w:p w14:paraId="26DB6B0E" w14:textId="77777777" w:rsidR="00871A58" w:rsidRPr="007F6076" w:rsidRDefault="00871A58" w:rsidP="00314831">
            <w:pPr>
              <w:pStyle w:val="Tabletext"/>
              <w:ind w:left="179"/>
              <w:rPr>
                <w:rFonts w:cs="Arial"/>
              </w:rPr>
            </w:pPr>
            <w:r w:rsidRPr="007F6076">
              <w:rPr>
                <w:rFonts w:cs="Arial"/>
              </w:rPr>
              <w:t>12 (20.0)</w:t>
            </w:r>
          </w:p>
        </w:tc>
        <w:tc>
          <w:tcPr>
            <w:tcW w:w="1685" w:type="dxa"/>
            <w:tcBorders>
              <w:top w:val="nil"/>
              <w:bottom w:val="nil"/>
            </w:tcBorders>
          </w:tcPr>
          <w:p w14:paraId="4AA6D140" w14:textId="77777777" w:rsidR="00871A58" w:rsidRPr="007F6076" w:rsidRDefault="00871A58" w:rsidP="00314831">
            <w:pPr>
              <w:pStyle w:val="Tabletext"/>
              <w:ind w:left="179"/>
              <w:rPr>
                <w:rFonts w:eastAsia="Roboto" w:cs="Arial"/>
              </w:rPr>
            </w:pPr>
            <w:r w:rsidRPr="007F6076">
              <w:rPr>
                <w:rFonts w:eastAsia="Roboto" w:cs="Arial"/>
              </w:rPr>
              <w:t>3 (5.0)</w:t>
            </w:r>
          </w:p>
        </w:tc>
      </w:tr>
      <w:tr w:rsidR="00A7198C" w:rsidRPr="007F6076" w14:paraId="4C76DF21" w14:textId="77777777" w:rsidTr="00545077">
        <w:trPr>
          <w:trHeight w:val="112"/>
        </w:trPr>
        <w:tc>
          <w:tcPr>
            <w:tcW w:w="5674" w:type="dxa"/>
            <w:tcBorders>
              <w:top w:val="nil"/>
              <w:bottom w:val="nil"/>
            </w:tcBorders>
          </w:tcPr>
          <w:p w14:paraId="7C249FF0" w14:textId="77777777" w:rsidR="00871A58" w:rsidRPr="007F6076" w:rsidRDefault="00871A58" w:rsidP="00545077">
            <w:pPr>
              <w:pStyle w:val="Tabletext"/>
              <w:ind w:left="432"/>
              <w:rPr>
                <w:rFonts w:cs="Arial"/>
              </w:rPr>
            </w:pPr>
            <w:r w:rsidRPr="007F6076">
              <w:rPr>
                <w:rFonts w:cs="Arial"/>
              </w:rPr>
              <w:t>Rash</w:t>
            </w:r>
          </w:p>
        </w:tc>
        <w:tc>
          <w:tcPr>
            <w:tcW w:w="1684" w:type="dxa"/>
            <w:tcBorders>
              <w:top w:val="nil"/>
              <w:bottom w:val="nil"/>
            </w:tcBorders>
          </w:tcPr>
          <w:p w14:paraId="2418AB68" w14:textId="77777777" w:rsidR="00871A58" w:rsidRPr="007F6076" w:rsidRDefault="00871A58" w:rsidP="00314831">
            <w:pPr>
              <w:pStyle w:val="Tabletext"/>
              <w:ind w:left="179"/>
              <w:rPr>
                <w:rFonts w:cs="Arial"/>
              </w:rPr>
            </w:pPr>
            <w:r w:rsidRPr="007F6076">
              <w:rPr>
                <w:rFonts w:cs="Arial"/>
              </w:rPr>
              <w:t>10 (16.7)</w:t>
            </w:r>
          </w:p>
        </w:tc>
        <w:tc>
          <w:tcPr>
            <w:tcW w:w="1685" w:type="dxa"/>
            <w:tcBorders>
              <w:top w:val="nil"/>
              <w:bottom w:val="nil"/>
            </w:tcBorders>
          </w:tcPr>
          <w:p w14:paraId="617479F0" w14:textId="37D8B62A" w:rsidR="00871A58" w:rsidRPr="007F6076" w:rsidRDefault="00E148E4" w:rsidP="00314831">
            <w:pPr>
              <w:pStyle w:val="Tabletext"/>
              <w:ind w:left="179"/>
              <w:rPr>
                <w:rFonts w:eastAsia="Roboto" w:cs="Arial"/>
              </w:rPr>
            </w:pPr>
            <w:r w:rsidRPr="007F6076">
              <w:rPr>
                <w:rFonts w:eastAsia="Roboto" w:cs="Arial"/>
              </w:rPr>
              <w:t>0</w:t>
            </w:r>
          </w:p>
        </w:tc>
      </w:tr>
      <w:tr w:rsidR="00A7198C" w:rsidRPr="007F6076" w14:paraId="6FD2A006" w14:textId="77777777" w:rsidTr="00545077">
        <w:trPr>
          <w:trHeight w:val="112"/>
        </w:trPr>
        <w:tc>
          <w:tcPr>
            <w:tcW w:w="5674" w:type="dxa"/>
            <w:tcBorders>
              <w:top w:val="nil"/>
              <w:bottom w:val="nil"/>
            </w:tcBorders>
          </w:tcPr>
          <w:p w14:paraId="075AC0E5" w14:textId="77777777" w:rsidR="00871A58" w:rsidRPr="007F6076" w:rsidRDefault="00871A58" w:rsidP="00545077">
            <w:pPr>
              <w:pStyle w:val="Tabletext"/>
              <w:ind w:left="432"/>
              <w:rPr>
                <w:rFonts w:cs="Arial"/>
              </w:rPr>
            </w:pPr>
            <w:r w:rsidRPr="007F6076">
              <w:rPr>
                <w:rFonts w:cs="Arial"/>
              </w:rPr>
              <w:t>Hypothyroidism</w:t>
            </w:r>
          </w:p>
        </w:tc>
        <w:tc>
          <w:tcPr>
            <w:tcW w:w="1684" w:type="dxa"/>
            <w:tcBorders>
              <w:top w:val="nil"/>
              <w:bottom w:val="nil"/>
            </w:tcBorders>
          </w:tcPr>
          <w:p w14:paraId="3FA6C4BE" w14:textId="77777777" w:rsidR="00871A58" w:rsidRPr="007F6076" w:rsidRDefault="00871A58" w:rsidP="00314831">
            <w:pPr>
              <w:pStyle w:val="Tabletext"/>
              <w:ind w:left="179"/>
              <w:rPr>
                <w:rFonts w:cs="Arial"/>
              </w:rPr>
            </w:pPr>
            <w:r w:rsidRPr="007F6076">
              <w:rPr>
                <w:rFonts w:cs="Arial"/>
              </w:rPr>
              <w:t>9 (15.0)</w:t>
            </w:r>
          </w:p>
        </w:tc>
        <w:tc>
          <w:tcPr>
            <w:tcW w:w="1685" w:type="dxa"/>
            <w:tcBorders>
              <w:top w:val="nil"/>
              <w:bottom w:val="nil"/>
            </w:tcBorders>
          </w:tcPr>
          <w:p w14:paraId="7BD685A9" w14:textId="77777777" w:rsidR="00871A58" w:rsidRPr="007F6076" w:rsidRDefault="00871A58" w:rsidP="00314831">
            <w:pPr>
              <w:pStyle w:val="Tabletext"/>
              <w:ind w:left="179"/>
              <w:rPr>
                <w:rFonts w:eastAsia="Roboto" w:cs="Arial"/>
              </w:rPr>
            </w:pPr>
            <w:r w:rsidRPr="007F6076">
              <w:rPr>
                <w:rFonts w:eastAsia="Roboto" w:cs="Arial"/>
              </w:rPr>
              <w:t>0</w:t>
            </w:r>
          </w:p>
        </w:tc>
      </w:tr>
      <w:tr w:rsidR="00A7198C" w:rsidRPr="007F6076" w14:paraId="43B4D744" w14:textId="77777777" w:rsidTr="00545077">
        <w:trPr>
          <w:trHeight w:val="112"/>
        </w:trPr>
        <w:tc>
          <w:tcPr>
            <w:tcW w:w="5674" w:type="dxa"/>
            <w:tcBorders>
              <w:top w:val="nil"/>
              <w:bottom w:val="nil"/>
            </w:tcBorders>
          </w:tcPr>
          <w:p w14:paraId="7E51FB4A" w14:textId="77777777" w:rsidR="00871A58" w:rsidRPr="007F6076" w:rsidRDefault="00871A58" w:rsidP="00545077">
            <w:pPr>
              <w:pStyle w:val="Tabletext"/>
              <w:ind w:left="432"/>
              <w:rPr>
                <w:rFonts w:cs="Arial"/>
              </w:rPr>
            </w:pPr>
            <w:r w:rsidRPr="007F6076">
              <w:rPr>
                <w:rFonts w:cs="Arial"/>
              </w:rPr>
              <w:t>Malaise</w:t>
            </w:r>
          </w:p>
        </w:tc>
        <w:tc>
          <w:tcPr>
            <w:tcW w:w="1684" w:type="dxa"/>
            <w:tcBorders>
              <w:top w:val="nil"/>
              <w:bottom w:val="nil"/>
            </w:tcBorders>
          </w:tcPr>
          <w:p w14:paraId="2A22427D" w14:textId="77777777" w:rsidR="00871A58" w:rsidRPr="007F6076" w:rsidRDefault="00871A58" w:rsidP="00314831">
            <w:pPr>
              <w:pStyle w:val="Tabletext"/>
              <w:ind w:left="179"/>
              <w:rPr>
                <w:rFonts w:cs="Arial"/>
              </w:rPr>
            </w:pPr>
            <w:r w:rsidRPr="007F6076">
              <w:rPr>
                <w:rFonts w:cs="Arial"/>
              </w:rPr>
              <w:t>7 (11.7)</w:t>
            </w:r>
          </w:p>
        </w:tc>
        <w:tc>
          <w:tcPr>
            <w:tcW w:w="1685" w:type="dxa"/>
            <w:tcBorders>
              <w:top w:val="nil"/>
              <w:bottom w:val="nil"/>
            </w:tcBorders>
          </w:tcPr>
          <w:p w14:paraId="7F5D91F1" w14:textId="77777777" w:rsidR="00871A58" w:rsidRPr="007F6076" w:rsidRDefault="00871A58" w:rsidP="00314831">
            <w:pPr>
              <w:pStyle w:val="Tabletext"/>
              <w:ind w:left="179"/>
              <w:rPr>
                <w:rFonts w:eastAsia="Roboto" w:cs="Arial"/>
              </w:rPr>
            </w:pPr>
            <w:r w:rsidRPr="007F6076">
              <w:rPr>
                <w:rFonts w:eastAsia="Roboto" w:cs="Arial"/>
              </w:rPr>
              <w:t>0</w:t>
            </w:r>
          </w:p>
        </w:tc>
      </w:tr>
      <w:tr w:rsidR="00A7198C" w:rsidRPr="007F6076" w14:paraId="4EA69C5E" w14:textId="77777777" w:rsidTr="00545077">
        <w:trPr>
          <w:trHeight w:val="112"/>
        </w:trPr>
        <w:tc>
          <w:tcPr>
            <w:tcW w:w="5674" w:type="dxa"/>
            <w:tcBorders>
              <w:top w:val="nil"/>
            </w:tcBorders>
          </w:tcPr>
          <w:p w14:paraId="0BB32A57" w14:textId="77777777" w:rsidR="00871A58" w:rsidRPr="007F6076" w:rsidRDefault="00871A58" w:rsidP="00545077">
            <w:pPr>
              <w:pStyle w:val="Tabletext"/>
              <w:ind w:left="432"/>
              <w:rPr>
                <w:rFonts w:cs="Arial"/>
              </w:rPr>
            </w:pPr>
            <w:r w:rsidRPr="007F6076">
              <w:rPr>
                <w:rFonts w:cs="Arial"/>
              </w:rPr>
              <w:t>Dry skin</w:t>
            </w:r>
          </w:p>
        </w:tc>
        <w:tc>
          <w:tcPr>
            <w:tcW w:w="1684" w:type="dxa"/>
            <w:tcBorders>
              <w:top w:val="nil"/>
            </w:tcBorders>
          </w:tcPr>
          <w:p w14:paraId="736C0EE3" w14:textId="77777777" w:rsidR="00871A58" w:rsidRPr="007F6076" w:rsidRDefault="00871A58" w:rsidP="00314831">
            <w:pPr>
              <w:pStyle w:val="Tabletext"/>
              <w:ind w:left="179"/>
              <w:rPr>
                <w:rFonts w:cs="Arial"/>
              </w:rPr>
            </w:pPr>
            <w:r w:rsidRPr="007F6076">
              <w:rPr>
                <w:rFonts w:cs="Arial"/>
              </w:rPr>
              <w:t>6 (10.0)</w:t>
            </w:r>
          </w:p>
        </w:tc>
        <w:tc>
          <w:tcPr>
            <w:tcW w:w="1685" w:type="dxa"/>
            <w:tcBorders>
              <w:top w:val="nil"/>
            </w:tcBorders>
          </w:tcPr>
          <w:p w14:paraId="13841F04" w14:textId="77777777" w:rsidR="00871A58" w:rsidRPr="007F6076" w:rsidRDefault="00871A58" w:rsidP="00314831">
            <w:pPr>
              <w:pStyle w:val="Tabletext"/>
              <w:ind w:left="179"/>
              <w:rPr>
                <w:rFonts w:eastAsia="Roboto" w:cs="Arial"/>
              </w:rPr>
            </w:pPr>
            <w:r w:rsidRPr="007F6076">
              <w:rPr>
                <w:rFonts w:eastAsia="Roboto" w:cs="Arial"/>
              </w:rPr>
              <w:t>1 (1.7)</w:t>
            </w:r>
          </w:p>
        </w:tc>
      </w:tr>
      <w:tr w:rsidR="00A7198C" w:rsidRPr="007F6076" w14:paraId="6B443941" w14:textId="77777777" w:rsidTr="00545077">
        <w:trPr>
          <w:trHeight w:val="112"/>
        </w:trPr>
        <w:tc>
          <w:tcPr>
            <w:tcW w:w="5674" w:type="dxa"/>
            <w:tcBorders>
              <w:top w:val="nil"/>
              <w:bottom w:val="nil"/>
            </w:tcBorders>
          </w:tcPr>
          <w:p w14:paraId="68C999AA" w14:textId="77777777" w:rsidR="00871A58" w:rsidRPr="007F6076" w:rsidRDefault="00871A58" w:rsidP="00545077">
            <w:pPr>
              <w:pStyle w:val="Tabletext"/>
              <w:ind w:left="432"/>
              <w:rPr>
                <w:rFonts w:cs="Arial"/>
              </w:rPr>
            </w:pPr>
            <w:r w:rsidRPr="007F6076">
              <w:rPr>
                <w:rFonts w:cs="Arial"/>
              </w:rPr>
              <w:t>Diarrhea</w:t>
            </w:r>
          </w:p>
        </w:tc>
        <w:tc>
          <w:tcPr>
            <w:tcW w:w="1684" w:type="dxa"/>
            <w:tcBorders>
              <w:top w:val="nil"/>
              <w:bottom w:val="nil"/>
            </w:tcBorders>
          </w:tcPr>
          <w:p w14:paraId="1918EE98" w14:textId="77777777" w:rsidR="00871A58" w:rsidRPr="007F6076" w:rsidRDefault="00871A58" w:rsidP="00314831">
            <w:pPr>
              <w:pStyle w:val="Tabletext"/>
              <w:ind w:left="179"/>
              <w:rPr>
                <w:rFonts w:cs="Arial"/>
              </w:rPr>
            </w:pPr>
            <w:r w:rsidRPr="007F6076">
              <w:rPr>
                <w:rFonts w:cs="Arial"/>
              </w:rPr>
              <w:t>6 (10.0)</w:t>
            </w:r>
          </w:p>
        </w:tc>
        <w:tc>
          <w:tcPr>
            <w:tcW w:w="1685" w:type="dxa"/>
            <w:tcBorders>
              <w:top w:val="nil"/>
              <w:bottom w:val="nil"/>
            </w:tcBorders>
          </w:tcPr>
          <w:p w14:paraId="6C85FCE8" w14:textId="77777777" w:rsidR="00871A58" w:rsidRPr="007F6076" w:rsidRDefault="00871A58" w:rsidP="00314831">
            <w:pPr>
              <w:pStyle w:val="Tabletext"/>
              <w:ind w:left="179"/>
              <w:rPr>
                <w:rFonts w:eastAsia="Roboto" w:cs="Arial"/>
              </w:rPr>
            </w:pPr>
            <w:r w:rsidRPr="007F6076">
              <w:rPr>
                <w:rFonts w:eastAsia="Roboto" w:cs="Arial"/>
              </w:rPr>
              <w:t>1 (1.7)</w:t>
            </w:r>
          </w:p>
        </w:tc>
      </w:tr>
      <w:tr w:rsidR="00A7198C" w:rsidRPr="007F6076" w14:paraId="07C9D5A4" w14:textId="77777777" w:rsidTr="00545077">
        <w:trPr>
          <w:trHeight w:val="112"/>
        </w:trPr>
        <w:tc>
          <w:tcPr>
            <w:tcW w:w="5674" w:type="dxa"/>
            <w:tcBorders>
              <w:top w:val="nil"/>
              <w:bottom w:val="nil"/>
            </w:tcBorders>
          </w:tcPr>
          <w:p w14:paraId="33555EE3" w14:textId="77777777" w:rsidR="00871A58" w:rsidRPr="007F6076" w:rsidRDefault="00871A58" w:rsidP="00545077">
            <w:pPr>
              <w:pStyle w:val="Tabletext"/>
              <w:ind w:left="432"/>
              <w:rPr>
                <w:rFonts w:cs="Arial"/>
              </w:rPr>
            </w:pPr>
            <w:r w:rsidRPr="007F6076">
              <w:rPr>
                <w:rFonts w:cs="Arial"/>
              </w:rPr>
              <w:t>Nausea</w:t>
            </w:r>
          </w:p>
        </w:tc>
        <w:tc>
          <w:tcPr>
            <w:tcW w:w="1684" w:type="dxa"/>
            <w:tcBorders>
              <w:top w:val="nil"/>
              <w:bottom w:val="nil"/>
            </w:tcBorders>
          </w:tcPr>
          <w:p w14:paraId="6D25F012" w14:textId="77777777" w:rsidR="00871A58" w:rsidRPr="007F6076" w:rsidRDefault="00871A58" w:rsidP="00314831">
            <w:pPr>
              <w:pStyle w:val="Tabletext"/>
              <w:ind w:left="179"/>
              <w:rPr>
                <w:rFonts w:cs="Arial"/>
              </w:rPr>
            </w:pPr>
            <w:r w:rsidRPr="007F6076">
              <w:rPr>
                <w:rFonts w:cs="Arial"/>
              </w:rPr>
              <w:t>6 (10.0)</w:t>
            </w:r>
          </w:p>
        </w:tc>
        <w:tc>
          <w:tcPr>
            <w:tcW w:w="1685" w:type="dxa"/>
            <w:tcBorders>
              <w:top w:val="nil"/>
              <w:bottom w:val="nil"/>
            </w:tcBorders>
          </w:tcPr>
          <w:p w14:paraId="6377D8ED" w14:textId="77777777" w:rsidR="00871A58" w:rsidRPr="007F6076" w:rsidRDefault="00871A58" w:rsidP="00314831">
            <w:pPr>
              <w:pStyle w:val="Tabletext"/>
              <w:ind w:left="179"/>
              <w:rPr>
                <w:rFonts w:eastAsia="Roboto" w:cs="Arial"/>
              </w:rPr>
            </w:pPr>
            <w:r w:rsidRPr="007F6076">
              <w:rPr>
                <w:rFonts w:eastAsia="Roboto" w:cs="Arial"/>
              </w:rPr>
              <w:t>0</w:t>
            </w:r>
          </w:p>
        </w:tc>
      </w:tr>
      <w:tr w:rsidR="00A7198C" w:rsidRPr="007F6076" w14:paraId="7A46C33A" w14:textId="77777777" w:rsidTr="00545077">
        <w:trPr>
          <w:trHeight w:val="112"/>
        </w:trPr>
        <w:tc>
          <w:tcPr>
            <w:tcW w:w="9043" w:type="dxa"/>
            <w:gridSpan w:val="3"/>
            <w:tcBorders>
              <w:top w:val="nil"/>
              <w:bottom w:val="nil"/>
            </w:tcBorders>
          </w:tcPr>
          <w:p w14:paraId="6515AA60" w14:textId="5AF8FC1E" w:rsidR="00871A58" w:rsidRPr="007F6076" w:rsidRDefault="00871A58" w:rsidP="009C1F49">
            <w:pPr>
              <w:pStyle w:val="Tabletext"/>
              <w:rPr>
                <w:rStyle w:val="normaltextrun"/>
                <w:rFonts w:eastAsiaTheme="majorEastAsia" w:cs="Arial"/>
              </w:rPr>
            </w:pPr>
            <w:r w:rsidRPr="007F6076">
              <w:rPr>
                <w:rFonts w:cs="Arial"/>
              </w:rPr>
              <w:t xml:space="preserve">Cemiplimab </w:t>
            </w:r>
            <w:r w:rsidR="004954F5" w:rsidRPr="007F6076">
              <w:rPr>
                <w:rFonts w:cs="Arial"/>
              </w:rPr>
              <w:t>+</w:t>
            </w:r>
            <w:r w:rsidRPr="007F6076">
              <w:rPr>
                <w:rFonts w:cs="Arial"/>
              </w:rPr>
              <w:t xml:space="preserve"> chemotherapy (Cohort C) (</w:t>
            </w:r>
            <w:r w:rsidRPr="007F6076">
              <w:rPr>
                <w:rFonts w:cs="Arial"/>
                <w:i/>
                <w:iCs/>
              </w:rPr>
              <w:t>n</w:t>
            </w:r>
            <w:r w:rsidR="00065726" w:rsidRPr="007F6076">
              <w:rPr>
                <w:rFonts w:cs="Arial"/>
              </w:rPr>
              <w:t> </w:t>
            </w:r>
            <w:r w:rsidRPr="007F6076">
              <w:rPr>
                <w:rFonts w:cs="Arial"/>
              </w:rPr>
              <w:t>=</w:t>
            </w:r>
            <w:r w:rsidR="00065726" w:rsidRPr="007F6076">
              <w:rPr>
                <w:rFonts w:cs="Arial"/>
              </w:rPr>
              <w:t> </w:t>
            </w:r>
            <w:r w:rsidRPr="007F6076">
              <w:rPr>
                <w:rFonts w:cs="Arial"/>
              </w:rPr>
              <w:t>50)</w:t>
            </w:r>
          </w:p>
        </w:tc>
      </w:tr>
      <w:tr w:rsidR="00A7198C" w:rsidRPr="007F6076" w14:paraId="65B8EC10" w14:textId="77777777" w:rsidTr="00545077">
        <w:trPr>
          <w:trHeight w:val="629"/>
        </w:trPr>
        <w:tc>
          <w:tcPr>
            <w:tcW w:w="5674" w:type="dxa"/>
            <w:tcBorders>
              <w:top w:val="nil"/>
              <w:bottom w:val="nil"/>
            </w:tcBorders>
          </w:tcPr>
          <w:p w14:paraId="33E0A87A" w14:textId="744F887C" w:rsidR="00871A58" w:rsidRPr="007F6076" w:rsidRDefault="00871A58" w:rsidP="00A53878">
            <w:pPr>
              <w:pStyle w:val="Tabletext"/>
              <w:ind w:left="153"/>
              <w:rPr>
                <w:rFonts w:eastAsia="Roboto" w:cs="Arial"/>
              </w:rPr>
            </w:pPr>
            <w:r w:rsidRPr="007F6076">
              <w:rPr>
                <w:rFonts w:cs="Arial"/>
              </w:rPr>
              <w:t>Treatment-related TEAEs</w:t>
            </w:r>
          </w:p>
        </w:tc>
        <w:tc>
          <w:tcPr>
            <w:tcW w:w="1684" w:type="dxa"/>
            <w:tcBorders>
              <w:top w:val="nil"/>
              <w:bottom w:val="nil"/>
            </w:tcBorders>
            <w:vAlign w:val="bottom"/>
          </w:tcPr>
          <w:p w14:paraId="4CAC2A29" w14:textId="33FF1BB3" w:rsidR="00871A58" w:rsidRPr="007F6076" w:rsidRDefault="00871A58" w:rsidP="00314831">
            <w:pPr>
              <w:pStyle w:val="Tabletext"/>
              <w:ind w:left="179"/>
              <w:rPr>
                <w:rFonts w:eastAsia="Roboto" w:cs="Arial"/>
              </w:rPr>
            </w:pPr>
          </w:p>
        </w:tc>
        <w:tc>
          <w:tcPr>
            <w:tcW w:w="1685" w:type="dxa"/>
            <w:tcBorders>
              <w:top w:val="nil"/>
              <w:bottom w:val="nil"/>
            </w:tcBorders>
          </w:tcPr>
          <w:p w14:paraId="03DA3892" w14:textId="78F36EB0" w:rsidR="00871A58" w:rsidRPr="007F6076" w:rsidRDefault="00871A58" w:rsidP="00314831">
            <w:pPr>
              <w:pStyle w:val="Tabletext"/>
              <w:ind w:left="179"/>
              <w:rPr>
                <w:rFonts w:eastAsia="Roboto" w:cs="Arial"/>
              </w:rPr>
            </w:pPr>
          </w:p>
        </w:tc>
      </w:tr>
      <w:tr w:rsidR="00A7198C" w:rsidRPr="007F6076" w14:paraId="1E318D41" w14:textId="77777777" w:rsidTr="00545077">
        <w:trPr>
          <w:trHeight w:val="112"/>
        </w:trPr>
        <w:tc>
          <w:tcPr>
            <w:tcW w:w="5674" w:type="dxa"/>
            <w:tcBorders>
              <w:top w:val="nil"/>
              <w:bottom w:val="nil"/>
            </w:tcBorders>
          </w:tcPr>
          <w:p w14:paraId="02451668" w14:textId="77777777" w:rsidR="00871A58" w:rsidRPr="007F6076" w:rsidRDefault="00871A58" w:rsidP="00A53878">
            <w:pPr>
              <w:pStyle w:val="Tabletext"/>
              <w:ind w:left="436"/>
              <w:rPr>
                <w:rFonts w:cs="Arial"/>
              </w:rPr>
            </w:pPr>
            <w:r w:rsidRPr="007F6076">
              <w:rPr>
                <w:rFonts w:cs="Arial"/>
              </w:rPr>
              <w:t>Any</w:t>
            </w:r>
          </w:p>
        </w:tc>
        <w:tc>
          <w:tcPr>
            <w:tcW w:w="1684" w:type="dxa"/>
            <w:tcBorders>
              <w:top w:val="nil"/>
              <w:bottom w:val="nil"/>
            </w:tcBorders>
          </w:tcPr>
          <w:p w14:paraId="2F79392C" w14:textId="77777777" w:rsidR="00871A58" w:rsidRPr="007F6076" w:rsidRDefault="00871A58" w:rsidP="00314831">
            <w:pPr>
              <w:pStyle w:val="Tabletext"/>
              <w:ind w:left="179"/>
              <w:rPr>
                <w:rFonts w:eastAsia="Roboto" w:cs="Arial"/>
              </w:rPr>
            </w:pPr>
            <w:r w:rsidRPr="007F6076">
              <w:rPr>
                <w:rFonts w:cs="Arial"/>
              </w:rPr>
              <w:t>50 (100.0)</w:t>
            </w:r>
          </w:p>
        </w:tc>
        <w:tc>
          <w:tcPr>
            <w:tcW w:w="1685" w:type="dxa"/>
            <w:tcBorders>
              <w:top w:val="nil"/>
              <w:bottom w:val="nil"/>
            </w:tcBorders>
          </w:tcPr>
          <w:p w14:paraId="589318F6" w14:textId="77777777" w:rsidR="00871A58" w:rsidRPr="007F6076" w:rsidRDefault="00871A58" w:rsidP="00314831">
            <w:pPr>
              <w:pStyle w:val="Tabletext"/>
              <w:ind w:left="179"/>
              <w:rPr>
                <w:rFonts w:cs="Arial"/>
              </w:rPr>
            </w:pPr>
            <w:r w:rsidRPr="007F6076">
              <w:rPr>
                <w:rFonts w:cs="Arial"/>
              </w:rPr>
              <w:t>32 (64.0)</w:t>
            </w:r>
          </w:p>
        </w:tc>
      </w:tr>
      <w:tr w:rsidR="00A7198C" w:rsidRPr="007F6076" w14:paraId="6FB3E77F" w14:textId="77777777" w:rsidTr="00545077">
        <w:trPr>
          <w:trHeight w:val="112"/>
        </w:trPr>
        <w:tc>
          <w:tcPr>
            <w:tcW w:w="5674" w:type="dxa"/>
            <w:tcBorders>
              <w:top w:val="nil"/>
            </w:tcBorders>
          </w:tcPr>
          <w:p w14:paraId="6E8C7655" w14:textId="77777777" w:rsidR="00871A58" w:rsidRPr="007F6076" w:rsidRDefault="00871A58" w:rsidP="00A53878">
            <w:pPr>
              <w:pStyle w:val="Tabletext"/>
              <w:ind w:left="436"/>
              <w:rPr>
                <w:rFonts w:cs="Arial"/>
              </w:rPr>
            </w:pPr>
            <w:r w:rsidRPr="007F6076">
              <w:rPr>
                <w:rFonts w:cs="Arial"/>
              </w:rPr>
              <w:t>Leading to treatment discontinuation</w:t>
            </w:r>
          </w:p>
        </w:tc>
        <w:tc>
          <w:tcPr>
            <w:tcW w:w="1684" w:type="dxa"/>
            <w:tcBorders>
              <w:top w:val="nil"/>
            </w:tcBorders>
          </w:tcPr>
          <w:p w14:paraId="1DA492C4" w14:textId="77777777" w:rsidR="00871A58" w:rsidRPr="007F6076" w:rsidRDefault="00871A58" w:rsidP="00314831">
            <w:pPr>
              <w:pStyle w:val="Tabletext"/>
              <w:ind w:left="179"/>
              <w:rPr>
                <w:rFonts w:cs="Arial"/>
              </w:rPr>
            </w:pPr>
            <w:r w:rsidRPr="007F6076">
              <w:rPr>
                <w:rFonts w:cs="Arial"/>
              </w:rPr>
              <w:t>19 (38.0)</w:t>
            </w:r>
          </w:p>
        </w:tc>
        <w:tc>
          <w:tcPr>
            <w:tcW w:w="1685" w:type="dxa"/>
            <w:tcBorders>
              <w:top w:val="nil"/>
            </w:tcBorders>
          </w:tcPr>
          <w:p w14:paraId="4D9F34A8" w14:textId="77777777" w:rsidR="00871A58" w:rsidRPr="007F6076" w:rsidRDefault="00871A58" w:rsidP="00314831">
            <w:pPr>
              <w:pStyle w:val="Tabletext"/>
              <w:ind w:left="179"/>
              <w:rPr>
                <w:rFonts w:cs="Arial"/>
              </w:rPr>
            </w:pPr>
            <w:r w:rsidRPr="007F6076">
              <w:rPr>
                <w:rFonts w:cs="Arial"/>
              </w:rPr>
              <w:t>12 (24.0)</w:t>
            </w:r>
          </w:p>
        </w:tc>
      </w:tr>
      <w:tr w:rsidR="00A7198C" w:rsidRPr="007F6076" w14:paraId="2D17560B" w14:textId="77777777" w:rsidTr="00545077">
        <w:trPr>
          <w:trHeight w:val="112"/>
        </w:trPr>
        <w:tc>
          <w:tcPr>
            <w:tcW w:w="5674" w:type="dxa"/>
            <w:tcBorders>
              <w:top w:val="nil"/>
            </w:tcBorders>
          </w:tcPr>
          <w:p w14:paraId="63C4E480" w14:textId="77777777" w:rsidR="00871A58" w:rsidRPr="007F6076" w:rsidRDefault="00871A58" w:rsidP="00A53878">
            <w:pPr>
              <w:pStyle w:val="Tabletext"/>
              <w:ind w:left="436"/>
              <w:rPr>
                <w:rFonts w:cs="Arial"/>
              </w:rPr>
            </w:pPr>
            <w:r w:rsidRPr="007F6076">
              <w:rPr>
                <w:rFonts w:cs="Arial"/>
              </w:rPr>
              <w:t>Leading to death</w:t>
            </w:r>
          </w:p>
        </w:tc>
        <w:tc>
          <w:tcPr>
            <w:tcW w:w="1684" w:type="dxa"/>
            <w:tcBorders>
              <w:top w:val="nil"/>
            </w:tcBorders>
          </w:tcPr>
          <w:p w14:paraId="137EFBF6" w14:textId="77777777" w:rsidR="00871A58" w:rsidRPr="007F6076" w:rsidRDefault="00871A58" w:rsidP="00314831">
            <w:pPr>
              <w:pStyle w:val="Tabletext"/>
              <w:ind w:left="179"/>
              <w:rPr>
                <w:rFonts w:cs="Arial"/>
              </w:rPr>
            </w:pPr>
            <w:r w:rsidRPr="007F6076">
              <w:rPr>
                <w:rFonts w:cs="Arial"/>
              </w:rPr>
              <w:t>1 (2.0)</w:t>
            </w:r>
          </w:p>
        </w:tc>
        <w:tc>
          <w:tcPr>
            <w:tcW w:w="1685" w:type="dxa"/>
            <w:tcBorders>
              <w:top w:val="nil"/>
            </w:tcBorders>
          </w:tcPr>
          <w:p w14:paraId="0994D0B5" w14:textId="5F2EB004" w:rsidR="00871A58" w:rsidRPr="007F6076" w:rsidRDefault="002A1F5F" w:rsidP="00314831">
            <w:pPr>
              <w:pStyle w:val="Tabletext"/>
              <w:ind w:left="179"/>
              <w:rPr>
                <w:rFonts w:cs="Arial"/>
              </w:rPr>
            </w:pPr>
            <w:r w:rsidRPr="007F6076">
              <w:rPr>
                <w:rFonts w:cs="Arial"/>
              </w:rPr>
              <w:t>NR</w:t>
            </w:r>
          </w:p>
        </w:tc>
      </w:tr>
      <w:tr w:rsidR="00A7198C" w:rsidRPr="007F6076" w14:paraId="57A7DDCB" w14:textId="77777777" w:rsidTr="00545077">
        <w:trPr>
          <w:trHeight w:val="112"/>
        </w:trPr>
        <w:tc>
          <w:tcPr>
            <w:tcW w:w="5674" w:type="dxa"/>
            <w:tcBorders>
              <w:top w:val="nil"/>
            </w:tcBorders>
          </w:tcPr>
          <w:p w14:paraId="734CB6DD" w14:textId="13670BCC" w:rsidR="00871A58" w:rsidRPr="007F6076" w:rsidRDefault="00871A58" w:rsidP="00A53878">
            <w:pPr>
              <w:pStyle w:val="Tabletext"/>
              <w:ind w:left="149"/>
              <w:rPr>
                <w:rFonts w:cs="Arial"/>
              </w:rPr>
            </w:pPr>
            <w:r w:rsidRPr="007F6076">
              <w:rPr>
                <w:rFonts w:cs="Arial"/>
              </w:rPr>
              <w:t>Treatment-related TEAEs occurring in ≥10% of patients</w:t>
            </w:r>
            <w:r w:rsidR="00046B2F" w:rsidRPr="007F6076">
              <w:rPr>
                <w:rFonts w:cs="Arial"/>
              </w:rPr>
              <w:t xml:space="preserve"> (any grade arm)</w:t>
            </w:r>
          </w:p>
        </w:tc>
        <w:tc>
          <w:tcPr>
            <w:tcW w:w="1684" w:type="dxa"/>
            <w:tcBorders>
              <w:top w:val="nil"/>
            </w:tcBorders>
          </w:tcPr>
          <w:p w14:paraId="61103871" w14:textId="77777777" w:rsidR="00871A58" w:rsidRPr="007F6076" w:rsidRDefault="00871A58" w:rsidP="00314831">
            <w:pPr>
              <w:pStyle w:val="Tabletext"/>
              <w:ind w:left="179"/>
              <w:rPr>
                <w:rFonts w:cs="Arial"/>
              </w:rPr>
            </w:pPr>
            <w:r w:rsidRPr="007F6076">
              <w:rPr>
                <w:rFonts w:cs="Arial"/>
                <w:b/>
                <w:bCs/>
              </w:rPr>
              <w:t xml:space="preserve">Any grade </w:t>
            </w:r>
            <w:r w:rsidRPr="007F6076">
              <w:rPr>
                <w:rFonts w:cs="Arial"/>
                <w:b/>
                <w:bCs/>
              </w:rPr>
              <w:br/>
            </w:r>
            <w:r w:rsidRPr="007F6076">
              <w:rPr>
                <w:rFonts w:cs="Arial"/>
                <w:b/>
                <w:bCs/>
                <w:i/>
                <w:iCs/>
              </w:rPr>
              <w:t>n</w:t>
            </w:r>
            <w:r w:rsidRPr="007F6076">
              <w:rPr>
                <w:rFonts w:cs="Arial"/>
                <w:b/>
                <w:bCs/>
              </w:rPr>
              <w:t xml:space="preserve"> (%)</w:t>
            </w:r>
          </w:p>
        </w:tc>
        <w:tc>
          <w:tcPr>
            <w:tcW w:w="1685" w:type="dxa"/>
            <w:tcBorders>
              <w:top w:val="nil"/>
            </w:tcBorders>
          </w:tcPr>
          <w:p w14:paraId="46522024" w14:textId="77777777" w:rsidR="00871A58" w:rsidRPr="007F6076" w:rsidRDefault="00871A58" w:rsidP="00314831">
            <w:pPr>
              <w:pStyle w:val="Tabletext"/>
              <w:ind w:left="179"/>
              <w:rPr>
                <w:rFonts w:cs="Arial"/>
              </w:rPr>
            </w:pPr>
            <w:r w:rsidRPr="007F6076">
              <w:rPr>
                <w:rFonts w:cs="Arial"/>
                <w:b/>
                <w:bCs/>
              </w:rPr>
              <w:t xml:space="preserve">Grade ≥3 </w:t>
            </w:r>
            <w:r w:rsidRPr="007F6076">
              <w:rPr>
                <w:rFonts w:cs="Arial"/>
                <w:b/>
                <w:bCs/>
              </w:rPr>
              <w:br/>
            </w:r>
            <w:r w:rsidRPr="007F6076">
              <w:rPr>
                <w:rFonts w:cs="Arial"/>
                <w:b/>
                <w:bCs/>
                <w:i/>
                <w:iCs/>
              </w:rPr>
              <w:t>n</w:t>
            </w:r>
            <w:r w:rsidRPr="007F6076">
              <w:rPr>
                <w:rFonts w:cs="Arial"/>
                <w:b/>
                <w:bCs/>
              </w:rPr>
              <w:t xml:space="preserve"> (%)</w:t>
            </w:r>
          </w:p>
        </w:tc>
      </w:tr>
      <w:tr w:rsidR="00A7198C" w:rsidRPr="007F6076" w14:paraId="32853B05" w14:textId="77777777" w:rsidTr="00545077">
        <w:trPr>
          <w:trHeight w:val="112"/>
        </w:trPr>
        <w:tc>
          <w:tcPr>
            <w:tcW w:w="5674" w:type="dxa"/>
            <w:tcBorders>
              <w:top w:val="nil"/>
            </w:tcBorders>
          </w:tcPr>
          <w:p w14:paraId="5DF490FB" w14:textId="22642AAD" w:rsidR="00871A58" w:rsidRPr="007F6076" w:rsidRDefault="00871A58" w:rsidP="00A53878">
            <w:pPr>
              <w:pStyle w:val="Tabletext"/>
              <w:ind w:left="436"/>
              <w:rPr>
                <w:rFonts w:cs="Arial"/>
              </w:rPr>
            </w:pPr>
            <w:r w:rsidRPr="007F6076">
              <w:rPr>
                <w:rFonts w:cs="Arial"/>
              </w:rPr>
              <w:t>Anemia</w:t>
            </w:r>
          </w:p>
        </w:tc>
        <w:tc>
          <w:tcPr>
            <w:tcW w:w="1684" w:type="dxa"/>
            <w:tcBorders>
              <w:top w:val="nil"/>
            </w:tcBorders>
          </w:tcPr>
          <w:p w14:paraId="0A6ADE07" w14:textId="77777777" w:rsidR="00871A58" w:rsidRPr="007F6076" w:rsidRDefault="00871A58" w:rsidP="00314831">
            <w:pPr>
              <w:pStyle w:val="Tabletext"/>
              <w:ind w:left="179"/>
              <w:rPr>
                <w:rFonts w:cs="Arial"/>
              </w:rPr>
            </w:pPr>
            <w:r w:rsidRPr="007F6076">
              <w:rPr>
                <w:rFonts w:cs="Arial"/>
              </w:rPr>
              <w:t>20 (40.0)</w:t>
            </w:r>
          </w:p>
        </w:tc>
        <w:tc>
          <w:tcPr>
            <w:tcW w:w="1685" w:type="dxa"/>
            <w:tcBorders>
              <w:top w:val="nil"/>
            </w:tcBorders>
          </w:tcPr>
          <w:p w14:paraId="40D47B26" w14:textId="77777777" w:rsidR="00871A58" w:rsidRPr="007F6076" w:rsidRDefault="00871A58" w:rsidP="00314831">
            <w:pPr>
              <w:pStyle w:val="Tabletext"/>
              <w:ind w:left="179"/>
              <w:rPr>
                <w:rFonts w:cs="Arial"/>
              </w:rPr>
            </w:pPr>
            <w:r w:rsidRPr="007F6076">
              <w:rPr>
                <w:rFonts w:cs="Arial"/>
              </w:rPr>
              <w:t>5 (10.0)</w:t>
            </w:r>
          </w:p>
        </w:tc>
      </w:tr>
      <w:tr w:rsidR="00A7198C" w:rsidRPr="007F6076" w14:paraId="39F5C753" w14:textId="77777777" w:rsidTr="00545077">
        <w:trPr>
          <w:trHeight w:val="112"/>
        </w:trPr>
        <w:tc>
          <w:tcPr>
            <w:tcW w:w="5674" w:type="dxa"/>
            <w:tcBorders>
              <w:top w:val="nil"/>
            </w:tcBorders>
          </w:tcPr>
          <w:p w14:paraId="3C35FCF8" w14:textId="77C5EA90" w:rsidR="00871A58" w:rsidRPr="007F6076" w:rsidRDefault="00871A58" w:rsidP="00A53878">
            <w:pPr>
              <w:pStyle w:val="Tabletext"/>
              <w:ind w:left="436"/>
              <w:rPr>
                <w:rFonts w:cs="Arial"/>
              </w:rPr>
            </w:pPr>
            <w:r w:rsidRPr="007F6076">
              <w:rPr>
                <w:rFonts w:eastAsia="Roboto" w:cs="Arial"/>
              </w:rPr>
              <w:t>Constipation</w:t>
            </w:r>
          </w:p>
        </w:tc>
        <w:tc>
          <w:tcPr>
            <w:tcW w:w="1684" w:type="dxa"/>
            <w:tcBorders>
              <w:top w:val="nil"/>
            </w:tcBorders>
          </w:tcPr>
          <w:p w14:paraId="7E367AE0" w14:textId="77777777" w:rsidR="00871A58" w:rsidRPr="007F6076" w:rsidRDefault="00871A58" w:rsidP="00314831">
            <w:pPr>
              <w:pStyle w:val="Tabletext"/>
              <w:ind w:left="179"/>
              <w:rPr>
                <w:rFonts w:cs="Arial"/>
              </w:rPr>
            </w:pPr>
            <w:r w:rsidRPr="007F6076">
              <w:rPr>
                <w:rFonts w:cs="Arial"/>
              </w:rPr>
              <w:t>15 (30.0)</w:t>
            </w:r>
          </w:p>
        </w:tc>
        <w:tc>
          <w:tcPr>
            <w:tcW w:w="1685" w:type="dxa"/>
            <w:tcBorders>
              <w:top w:val="nil"/>
            </w:tcBorders>
          </w:tcPr>
          <w:p w14:paraId="0B14D9D7" w14:textId="77777777" w:rsidR="00871A58" w:rsidRPr="007F6076" w:rsidRDefault="00871A58" w:rsidP="00314831">
            <w:pPr>
              <w:pStyle w:val="Tabletext"/>
              <w:ind w:left="179"/>
              <w:rPr>
                <w:rFonts w:eastAsia="Roboto" w:cs="Arial"/>
              </w:rPr>
            </w:pPr>
            <w:r w:rsidRPr="007F6076">
              <w:rPr>
                <w:rFonts w:eastAsia="Roboto" w:cs="Arial"/>
              </w:rPr>
              <w:t>0</w:t>
            </w:r>
          </w:p>
        </w:tc>
      </w:tr>
      <w:tr w:rsidR="00A7198C" w:rsidRPr="007F6076" w14:paraId="7C1E328C" w14:textId="77777777" w:rsidTr="00545077">
        <w:trPr>
          <w:trHeight w:val="112"/>
        </w:trPr>
        <w:tc>
          <w:tcPr>
            <w:tcW w:w="5674" w:type="dxa"/>
            <w:tcBorders>
              <w:top w:val="nil"/>
              <w:bottom w:val="nil"/>
            </w:tcBorders>
          </w:tcPr>
          <w:p w14:paraId="24EC9A2A" w14:textId="7EC48D98" w:rsidR="00871A58" w:rsidRPr="007F6076" w:rsidRDefault="00871A58" w:rsidP="00A53878">
            <w:pPr>
              <w:pStyle w:val="Tabletext"/>
              <w:ind w:left="436"/>
              <w:rPr>
                <w:rFonts w:eastAsia="Roboto" w:cs="Arial"/>
              </w:rPr>
            </w:pPr>
            <w:r w:rsidRPr="007F6076">
              <w:rPr>
                <w:rFonts w:eastAsia="Roboto" w:cs="Arial"/>
              </w:rPr>
              <w:t>Decreased appetite</w:t>
            </w:r>
          </w:p>
        </w:tc>
        <w:tc>
          <w:tcPr>
            <w:tcW w:w="1684" w:type="dxa"/>
            <w:tcBorders>
              <w:top w:val="nil"/>
              <w:bottom w:val="nil"/>
            </w:tcBorders>
          </w:tcPr>
          <w:p w14:paraId="23E2FD06" w14:textId="77777777" w:rsidR="00871A58" w:rsidRPr="007F6076" w:rsidRDefault="00871A58" w:rsidP="00314831">
            <w:pPr>
              <w:pStyle w:val="Tabletext"/>
              <w:ind w:left="179"/>
              <w:rPr>
                <w:rFonts w:eastAsia="Roboto" w:cs="Arial"/>
              </w:rPr>
            </w:pPr>
            <w:r w:rsidRPr="007F6076">
              <w:rPr>
                <w:rFonts w:eastAsia="Roboto" w:cs="Arial"/>
              </w:rPr>
              <w:t>13 (26.0)</w:t>
            </w:r>
          </w:p>
        </w:tc>
        <w:tc>
          <w:tcPr>
            <w:tcW w:w="1685" w:type="dxa"/>
            <w:tcBorders>
              <w:top w:val="nil"/>
              <w:bottom w:val="nil"/>
            </w:tcBorders>
          </w:tcPr>
          <w:p w14:paraId="561198C2" w14:textId="77777777" w:rsidR="00871A58" w:rsidRPr="007F6076" w:rsidRDefault="00871A58" w:rsidP="00314831">
            <w:pPr>
              <w:pStyle w:val="Tabletext"/>
              <w:ind w:left="179"/>
              <w:rPr>
                <w:rFonts w:eastAsia="Roboto" w:cs="Arial"/>
              </w:rPr>
            </w:pPr>
            <w:r w:rsidRPr="007F6076">
              <w:rPr>
                <w:rFonts w:eastAsia="Roboto" w:cs="Arial"/>
              </w:rPr>
              <w:t>3 (6.0)</w:t>
            </w:r>
          </w:p>
        </w:tc>
      </w:tr>
      <w:tr w:rsidR="00A7198C" w:rsidRPr="007F6076" w14:paraId="4B8C63EF" w14:textId="77777777" w:rsidTr="00545077">
        <w:trPr>
          <w:trHeight w:val="112"/>
        </w:trPr>
        <w:tc>
          <w:tcPr>
            <w:tcW w:w="5674" w:type="dxa"/>
            <w:tcBorders>
              <w:top w:val="nil"/>
              <w:bottom w:val="nil"/>
            </w:tcBorders>
          </w:tcPr>
          <w:p w14:paraId="2D863087" w14:textId="55790704" w:rsidR="00871A58" w:rsidRPr="007F6076" w:rsidRDefault="00871A58" w:rsidP="00A53878">
            <w:pPr>
              <w:pStyle w:val="Tabletext"/>
              <w:ind w:left="436"/>
              <w:rPr>
                <w:rFonts w:eastAsia="Roboto" w:cs="Arial"/>
              </w:rPr>
            </w:pPr>
            <w:r w:rsidRPr="007F6076">
              <w:rPr>
                <w:rFonts w:eastAsia="Roboto" w:cs="Arial"/>
              </w:rPr>
              <w:lastRenderedPageBreak/>
              <w:t>Nausea</w:t>
            </w:r>
          </w:p>
        </w:tc>
        <w:tc>
          <w:tcPr>
            <w:tcW w:w="1684" w:type="dxa"/>
            <w:tcBorders>
              <w:top w:val="nil"/>
              <w:bottom w:val="nil"/>
            </w:tcBorders>
          </w:tcPr>
          <w:p w14:paraId="100074B3" w14:textId="77777777" w:rsidR="00871A58" w:rsidRPr="007F6076" w:rsidRDefault="00871A58" w:rsidP="00314831">
            <w:pPr>
              <w:pStyle w:val="Tabletext"/>
              <w:ind w:left="179"/>
              <w:rPr>
                <w:rFonts w:eastAsia="Roboto" w:cs="Arial"/>
              </w:rPr>
            </w:pPr>
            <w:r w:rsidRPr="007F6076">
              <w:rPr>
                <w:rFonts w:eastAsia="Roboto" w:cs="Arial"/>
              </w:rPr>
              <w:t>13 (26.0)</w:t>
            </w:r>
          </w:p>
        </w:tc>
        <w:tc>
          <w:tcPr>
            <w:tcW w:w="1685" w:type="dxa"/>
            <w:tcBorders>
              <w:top w:val="nil"/>
              <w:bottom w:val="nil"/>
            </w:tcBorders>
          </w:tcPr>
          <w:p w14:paraId="7C89BFB4" w14:textId="77777777" w:rsidR="00871A58" w:rsidRPr="007F6076" w:rsidRDefault="00871A58" w:rsidP="00314831">
            <w:pPr>
              <w:pStyle w:val="Tabletext"/>
              <w:ind w:left="179"/>
              <w:rPr>
                <w:rFonts w:eastAsia="Roboto" w:cs="Arial"/>
              </w:rPr>
            </w:pPr>
            <w:r w:rsidRPr="007F6076">
              <w:rPr>
                <w:rFonts w:eastAsia="Roboto" w:cs="Arial"/>
              </w:rPr>
              <w:t>1 (2.0)</w:t>
            </w:r>
          </w:p>
        </w:tc>
      </w:tr>
      <w:tr w:rsidR="00A7198C" w:rsidRPr="007F6076" w14:paraId="730BD127" w14:textId="77777777" w:rsidTr="00545077">
        <w:trPr>
          <w:trHeight w:val="112"/>
        </w:trPr>
        <w:tc>
          <w:tcPr>
            <w:tcW w:w="5674" w:type="dxa"/>
            <w:tcBorders>
              <w:top w:val="nil"/>
              <w:bottom w:val="nil"/>
            </w:tcBorders>
          </w:tcPr>
          <w:p w14:paraId="63E2B84A" w14:textId="1F0EF59A" w:rsidR="00871A58" w:rsidRPr="007F6076" w:rsidRDefault="00871A58" w:rsidP="00A53878">
            <w:pPr>
              <w:pStyle w:val="Tabletext"/>
              <w:ind w:left="436"/>
              <w:rPr>
                <w:rFonts w:eastAsia="Roboto" w:cs="Arial"/>
              </w:rPr>
            </w:pPr>
            <w:r w:rsidRPr="007F6076">
              <w:rPr>
                <w:rFonts w:eastAsia="Roboto" w:cs="Arial"/>
              </w:rPr>
              <w:t>Neutrophil count decreased</w:t>
            </w:r>
          </w:p>
        </w:tc>
        <w:tc>
          <w:tcPr>
            <w:tcW w:w="1684" w:type="dxa"/>
            <w:tcBorders>
              <w:top w:val="nil"/>
              <w:bottom w:val="nil"/>
            </w:tcBorders>
          </w:tcPr>
          <w:p w14:paraId="0BC4E160" w14:textId="77777777" w:rsidR="00871A58" w:rsidRPr="007F6076" w:rsidRDefault="00871A58" w:rsidP="00314831">
            <w:pPr>
              <w:pStyle w:val="Tabletext"/>
              <w:ind w:left="179"/>
              <w:rPr>
                <w:rFonts w:eastAsia="Roboto" w:cs="Arial"/>
              </w:rPr>
            </w:pPr>
            <w:r w:rsidRPr="007F6076">
              <w:rPr>
                <w:rFonts w:eastAsia="Roboto" w:cs="Arial"/>
              </w:rPr>
              <w:t>13 (26.0)</w:t>
            </w:r>
          </w:p>
        </w:tc>
        <w:tc>
          <w:tcPr>
            <w:tcW w:w="1685" w:type="dxa"/>
            <w:tcBorders>
              <w:top w:val="nil"/>
              <w:bottom w:val="nil"/>
            </w:tcBorders>
          </w:tcPr>
          <w:p w14:paraId="1B06E855" w14:textId="77777777" w:rsidR="00871A58" w:rsidRPr="007F6076" w:rsidRDefault="00871A58" w:rsidP="00314831">
            <w:pPr>
              <w:pStyle w:val="Tabletext"/>
              <w:ind w:left="179"/>
              <w:rPr>
                <w:rFonts w:eastAsia="Roboto" w:cs="Arial"/>
              </w:rPr>
            </w:pPr>
            <w:r w:rsidRPr="007F6076">
              <w:rPr>
                <w:rFonts w:eastAsia="Roboto" w:cs="Arial"/>
              </w:rPr>
              <w:t>10 (20.0)</w:t>
            </w:r>
          </w:p>
        </w:tc>
      </w:tr>
      <w:tr w:rsidR="00A7198C" w:rsidRPr="007F6076" w14:paraId="052F4F06" w14:textId="77777777" w:rsidTr="00545077">
        <w:trPr>
          <w:trHeight w:val="112"/>
        </w:trPr>
        <w:tc>
          <w:tcPr>
            <w:tcW w:w="5674" w:type="dxa"/>
            <w:tcBorders>
              <w:top w:val="nil"/>
              <w:bottom w:val="nil"/>
            </w:tcBorders>
          </w:tcPr>
          <w:p w14:paraId="2763C1ED" w14:textId="1BF0E3EC" w:rsidR="00871A58" w:rsidRPr="007F6076" w:rsidRDefault="00871A58" w:rsidP="00A53878">
            <w:pPr>
              <w:pStyle w:val="Tabletext"/>
              <w:ind w:left="436"/>
              <w:rPr>
                <w:rFonts w:eastAsia="Roboto" w:cs="Arial"/>
              </w:rPr>
            </w:pPr>
            <w:r w:rsidRPr="007F6076">
              <w:rPr>
                <w:rFonts w:eastAsia="Roboto" w:cs="Arial"/>
              </w:rPr>
              <w:t>Alopecia</w:t>
            </w:r>
          </w:p>
        </w:tc>
        <w:tc>
          <w:tcPr>
            <w:tcW w:w="1684" w:type="dxa"/>
            <w:tcBorders>
              <w:top w:val="nil"/>
              <w:bottom w:val="nil"/>
            </w:tcBorders>
          </w:tcPr>
          <w:p w14:paraId="39136535" w14:textId="77777777" w:rsidR="00871A58" w:rsidRPr="007F6076" w:rsidRDefault="00871A58" w:rsidP="00314831">
            <w:pPr>
              <w:pStyle w:val="Tabletext"/>
              <w:ind w:left="179"/>
              <w:rPr>
                <w:rFonts w:eastAsia="Roboto" w:cs="Arial"/>
              </w:rPr>
            </w:pPr>
            <w:r w:rsidRPr="007F6076">
              <w:rPr>
                <w:rFonts w:eastAsia="Roboto" w:cs="Arial"/>
              </w:rPr>
              <w:t>11 (22.0)</w:t>
            </w:r>
          </w:p>
        </w:tc>
        <w:tc>
          <w:tcPr>
            <w:tcW w:w="1685" w:type="dxa"/>
            <w:tcBorders>
              <w:top w:val="nil"/>
              <w:bottom w:val="nil"/>
            </w:tcBorders>
          </w:tcPr>
          <w:p w14:paraId="381E805D" w14:textId="77777777" w:rsidR="00871A58" w:rsidRPr="007F6076" w:rsidRDefault="00871A58" w:rsidP="00314831">
            <w:pPr>
              <w:pStyle w:val="Tabletext"/>
              <w:ind w:left="179"/>
              <w:rPr>
                <w:rFonts w:eastAsia="Roboto" w:cs="Arial"/>
              </w:rPr>
            </w:pPr>
            <w:r w:rsidRPr="007F6076">
              <w:rPr>
                <w:rFonts w:eastAsia="Roboto" w:cs="Arial"/>
              </w:rPr>
              <w:t>0</w:t>
            </w:r>
          </w:p>
        </w:tc>
      </w:tr>
      <w:tr w:rsidR="00A7198C" w:rsidRPr="007F6076" w14:paraId="43CB73E5" w14:textId="77777777" w:rsidTr="00545077">
        <w:trPr>
          <w:trHeight w:val="112"/>
        </w:trPr>
        <w:tc>
          <w:tcPr>
            <w:tcW w:w="5674" w:type="dxa"/>
            <w:tcBorders>
              <w:top w:val="nil"/>
              <w:bottom w:val="nil"/>
            </w:tcBorders>
          </w:tcPr>
          <w:p w14:paraId="02F7477D" w14:textId="03649973" w:rsidR="00871A58" w:rsidRPr="007F6076" w:rsidRDefault="00871A58" w:rsidP="00A53878">
            <w:pPr>
              <w:pStyle w:val="Tabletext"/>
              <w:ind w:left="436"/>
              <w:rPr>
                <w:rFonts w:eastAsia="Roboto" w:cs="Arial"/>
              </w:rPr>
            </w:pPr>
            <w:r w:rsidRPr="007F6076">
              <w:rPr>
                <w:rFonts w:eastAsia="Roboto" w:cs="Arial"/>
              </w:rPr>
              <w:t>Malaise</w:t>
            </w:r>
          </w:p>
        </w:tc>
        <w:tc>
          <w:tcPr>
            <w:tcW w:w="1684" w:type="dxa"/>
            <w:tcBorders>
              <w:top w:val="nil"/>
              <w:bottom w:val="nil"/>
            </w:tcBorders>
          </w:tcPr>
          <w:p w14:paraId="637E43A0" w14:textId="77777777" w:rsidR="00871A58" w:rsidRPr="007F6076" w:rsidRDefault="00871A58" w:rsidP="00314831">
            <w:pPr>
              <w:pStyle w:val="Tabletext"/>
              <w:ind w:left="179"/>
              <w:rPr>
                <w:rFonts w:eastAsia="Roboto" w:cs="Arial"/>
              </w:rPr>
            </w:pPr>
            <w:r w:rsidRPr="007F6076">
              <w:rPr>
                <w:rFonts w:eastAsia="Roboto" w:cs="Arial"/>
              </w:rPr>
              <w:t>10 (20.0)</w:t>
            </w:r>
          </w:p>
        </w:tc>
        <w:tc>
          <w:tcPr>
            <w:tcW w:w="1685" w:type="dxa"/>
            <w:tcBorders>
              <w:top w:val="nil"/>
              <w:bottom w:val="nil"/>
            </w:tcBorders>
          </w:tcPr>
          <w:p w14:paraId="7DF53A53" w14:textId="77777777" w:rsidR="00871A58" w:rsidRPr="007F6076" w:rsidRDefault="00871A58" w:rsidP="00314831">
            <w:pPr>
              <w:pStyle w:val="Tabletext"/>
              <w:ind w:left="179"/>
              <w:rPr>
                <w:rFonts w:eastAsia="Roboto" w:cs="Arial"/>
              </w:rPr>
            </w:pPr>
            <w:r w:rsidRPr="007F6076">
              <w:rPr>
                <w:rFonts w:eastAsia="Roboto" w:cs="Arial"/>
              </w:rPr>
              <w:t>0</w:t>
            </w:r>
          </w:p>
        </w:tc>
      </w:tr>
      <w:tr w:rsidR="00A7198C" w:rsidRPr="007F6076" w14:paraId="632859EB" w14:textId="77777777" w:rsidTr="00545077">
        <w:trPr>
          <w:trHeight w:val="112"/>
        </w:trPr>
        <w:tc>
          <w:tcPr>
            <w:tcW w:w="5674" w:type="dxa"/>
            <w:tcBorders>
              <w:top w:val="nil"/>
              <w:bottom w:val="nil"/>
            </w:tcBorders>
          </w:tcPr>
          <w:p w14:paraId="6F29E7D6" w14:textId="455F738B" w:rsidR="00871A58" w:rsidRPr="007F6076" w:rsidRDefault="00871A58" w:rsidP="00A53878">
            <w:pPr>
              <w:pStyle w:val="Tabletext"/>
              <w:ind w:left="436"/>
              <w:rPr>
                <w:rFonts w:eastAsia="Roboto" w:cs="Arial"/>
              </w:rPr>
            </w:pPr>
            <w:r w:rsidRPr="007F6076">
              <w:rPr>
                <w:rFonts w:eastAsia="Roboto" w:cs="Arial"/>
              </w:rPr>
              <w:t>Platelet count decreased</w:t>
            </w:r>
          </w:p>
        </w:tc>
        <w:tc>
          <w:tcPr>
            <w:tcW w:w="1684" w:type="dxa"/>
            <w:tcBorders>
              <w:top w:val="nil"/>
              <w:bottom w:val="nil"/>
            </w:tcBorders>
          </w:tcPr>
          <w:p w14:paraId="35B0002B" w14:textId="77777777" w:rsidR="00871A58" w:rsidRPr="007F6076" w:rsidRDefault="00871A58" w:rsidP="00314831">
            <w:pPr>
              <w:pStyle w:val="Tabletext"/>
              <w:ind w:left="179"/>
              <w:rPr>
                <w:rFonts w:eastAsia="Roboto" w:cs="Arial"/>
              </w:rPr>
            </w:pPr>
            <w:r w:rsidRPr="007F6076">
              <w:rPr>
                <w:rFonts w:eastAsia="Roboto" w:cs="Arial"/>
              </w:rPr>
              <w:t>9 (18.0)</w:t>
            </w:r>
          </w:p>
        </w:tc>
        <w:tc>
          <w:tcPr>
            <w:tcW w:w="1685" w:type="dxa"/>
            <w:tcBorders>
              <w:top w:val="nil"/>
              <w:bottom w:val="nil"/>
            </w:tcBorders>
          </w:tcPr>
          <w:p w14:paraId="3C033C2D" w14:textId="77777777" w:rsidR="00871A58" w:rsidRPr="007F6076" w:rsidRDefault="00871A58" w:rsidP="00314831">
            <w:pPr>
              <w:pStyle w:val="Tabletext"/>
              <w:ind w:left="179"/>
              <w:rPr>
                <w:rFonts w:eastAsia="Roboto" w:cs="Arial"/>
              </w:rPr>
            </w:pPr>
            <w:r w:rsidRPr="007F6076">
              <w:rPr>
                <w:rFonts w:eastAsia="Roboto" w:cs="Arial"/>
              </w:rPr>
              <w:t>2 (4.0)</w:t>
            </w:r>
          </w:p>
        </w:tc>
      </w:tr>
      <w:tr w:rsidR="00A7198C" w:rsidRPr="007F6076" w14:paraId="668A2855" w14:textId="77777777" w:rsidTr="00545077">
        <w:trPr>
          <w:trHeight w:val="112"/>
        </w:trPr>
        <w:tc>
          <w:tcPr>
            <w:tcW w:w="5674" w:type="dxa"/>
            <w:tcBorders>
              <w:top w:val="nil"/>
              <w:bottom w:val="nil"/>
            </w:tcBorders>
          </w:tcPr>
          <w:p w14:paraId="1E0E88D4" w14:textId="77777777" w:rsidR="00871A58" w:rsidRPr="007F6076" w:rsidRDefault="00871A58" w:rsidP="00A53878">
            <w:pPr>
              <w:pStyle w:val="Tabletext"/>
              <w:ind w:left="436"/>
              <w:rPr>
                <w:rFonts w:eastAsia="Roboto" w:cs="Arial"/>
              </w:rPr>
            </w:pPr>
            <w:r w:rsidRPr="007F6076">
              <w:rPr>
                <w:rFonts w:eastAsia="Roboto" w:cs="Arial"/>
              </w:rPr>
              <w:t>Arthralgia</w:t>
            </w:r>
          </w:p>
        </w:tc>
        <w:tc>
          <w:tcPr>
            <w:tcW w:w="1684" w:type="dxa"/>
            <w:tcBorders>
              <w:top w:val="nil"/>
              <w:bottom w:val="nil"/>
            </w:tcBorders>
          </w:tcPr>
          <w:p w14:paraId="2EA3FB8B" w14:textId="77777777" w:rsidR="00871A58" w:rsidRPr="007F6076" w:rsidRDefault="00871A58" w:rsidP="00314831">
            <w:pPr>
              <w:pStyle w:val="Tabletext"/>
              <w:ind w:left="179"/>
              <w:rPr>
                <w:rFonts w:eastAsia="Roboto" w:cs="Arial"/>
              </w:rPr>
            </w:pPr>
            <w:r w:rsidRPr="007F6076">
              <w:rPr>
                <w:rFonts w:eastAsia="Roboto" w:cs="Arial"/>
              </w:rPr>
              <w:t>8 (16.0)</w:t>
            </w:r>
          </w:p>
        </w:tc>
        <w:tc>
          <w:tcPr>
            <w:tcW w:w="1685" w:type="dxa"/>
            <w:tcBorders>
              <w:top w:val="nil"/>
              <w:bottom w:val="nil"/>
            </w:tcBorders>
          </w:tcPr>
          <w:p w14:paraId="63F5C4C2" w14:textId="77777777" w:rsidR="00871A58" w:rsidRPr="007F6076" w:rsidRDefault="00871A58" w:rsidP="00314831">
            <w:pPr>
              <w:pStyle w:val="Tabletext"/>
              <w:ind w:left="179"/>
              <w:rPr>
                <w:rFonts w:eastAsia="Roboto" w:cs="Arial"/>
              </w:rPr>
            </w:pPr>
            <w:r w:rsidRPr="007F6076">
              <w:rPr>
                <w:rFonts w:eastAsia="Roboto" w:cs="Arial"/>
              </w:rPr>
              <w:t>0</w:t>
            </w:r>
          </w:p>
        </w:tc>
      </w:tr>
      <w:tr w:rsidR="00A7198C" w:rsidRPr="007F6076" w14:paraId="79F34C4E" w14:textId="77777777" w:rsidTr="00545077">
        <w:trPr>
          <w:trHeight w:val="112"/>
        </w:trPr>
        <w:tc>
          <w:tcPr>
            <w:tcW w:w="5674" w:type="dxa"/>
            <w:tcBorders>
              <w:top w:val="nil"/>
              <w:bottom w:val="nil"/>
            </w:tcBorders>
          </w:tcPr>
          <w:p w14:paraId="5D3A2742" w14:textId="77777777" w:rsidR="00871A58" w:rsidRPr="007F6076" w:rsidRDefault="00871A58" w:rsidP="00A53878">
            <w:pPr>
              <w:pStyle w:val="Tabletext"/>
              <w:ind w:left="436"/>
              <w:rPr>
                <w:rFonts w:eastAsia="Roboto" w:cs="Arial"/>
              </w:rPr>
            </w:pPr>
            <w:r w:rsidRPr="007F6076">
              <w:rPr>
                <w:rFonts w:eastAsia="Roboto" w:cs="Arial"/>
              </w:rPr>
              <w:t>Peripheral sensory neuropathy</w:t>
            </w:r>
          </w:p>
        </w:tc>
        <w:tc>
          <w:tcPr>
            <w:tcW w:w="1684" w:type="dxa"/>
            <w:tcBorders>
              <w:top w:val="nil"/>
              <w:bottom w:val="nil"/>
            </w:tcBorders>
          </w:tcPr>
          <w:p w14:paraId="1B00FBC6" w14:textId="77777777" w:rsidR="00871A58" w:rsidRPr="007F6076" w:rsidRDefault="00871A58" w:rsidP="00314831">
            <w:pPr>
              <w:pStyle w:val="Tabletext"/>
              <w:ind w:left="179"/>
              <w:rPr>
                <w:rFonts w:eastAsia="Roboto" w:cs="Arial"/>
              </w:rPr>
            </w:pPr>
            <w:r w:rsidRPr="007F6076">
              <w:rPr>
                <w:rFonts w:eastAsia="Roboto" w:cs="Arial"/>
              </w:rPr>
              <w:t>8 (16.0)</w:t>
            </w:r>
          </w:p>
        </w:tc>
        <w:tc>
          <w:tcPr>
            <w:tcW w:w="1685" w:type="dxa"/>
            <w:tcBorders>
              <w:top w:val="nil"/>
              <w:bottom w:val="nil"/>
            </w:tcBorders>
          </w:tcPr>
          <w:p w14:paraId="0FC7AAE2" w14:textId="77777777" w:rsidR="00871A58" w:rsidRPr="007F6076" w:rsidRDefault="00871A58" w:rsidP="00314831">
            <w:pPr>
              <w:pStyle w:val="Tabletext"/>
              <w:ind w:left="179"/>
              <w:rPr>
                <w:rFonts w:eastAsia="Roboto" w:cs="Arial"/>
              </w:rPr>
            </w:pPr>
            <w:r w:rsidRPr="007F6076">
              <w:rPr>
                <w:rFonts w:eastAsia="Roboto" w:cs="Arial"/>
              </w:rPr>
              <w:t>0</w:t>
            </w:r>
          </w:p>
        </w:tc>
      </w:tr>
      <w:tr w:rsidR="00A7198C" w:rsidRPr="007F6076" w14:paraId="1E70E5A0" w14:textId="77777777" w:rsidTr="00545077">
        <w:trPr>
          <w:trHeight w:val="112"/>
        </w:trPr>
        <w:tc>
          <w:tcPr>
            <w:tcW w:w="5674" w:type="dxa"/>
            <w:tcBorders>
              <w:top w:val="nil"/>
              <w:bottom w:val="nil"/>
            </w:tcBorders>
          </w:tcPr>
          <w:p w14:paraId="05C352FC" w14:textId="77777777" w:rsidR="00871A58" w:rsidRPr="007F6076" w:rsidRDefault="00871A58" w:rsidP="00A53878">
            <w:pPr>
              <w:pStyle w:val="Tabletext"/>
              <w:ind w:left="436"/>
              <w:rPr>
                <w:rFonts w:eastAsia="Roboto" w:cs="Arial"/>
              </w:rPr>
            </w:pPr>
            <w:r w:rsidRPr="007F6076">
              <w:rPr>
                <w:rFonts w:eastAsia="Roboto" w:cs="Arial"/>
              </w:rPr>
              <w:t>Diarrhea</w:t>
            </w:r>
          </w:p>
        </w:tc>
        <w:tc>
          <w:tcPr>
            <w:tcW w:w="1684" w:type="dxa"/>
            <w:tcBorders>
              <w:top w:val="nil"/>
              <w:bottom w:val="nil"/>
            </w:tcBorders>
          </w:tcPr>
          <w:p w14:paraId="315350C2" w14:textId="77777777" w:rsidR="00871A58" w:rsidRPr="007F6076" w:rsidRDefault="00871A58" w:rsidP="00314831">
            <w:pPr>
              <w:pStyle w:val="Tabletext"/>
              <w:ind w:left="179"/>
              <w:rPr>
                <w:rFonts w:eastAsia="Roboto" w:cs="Arial"/>
              </w:rPr>
            </w:pPr>
            <w:r w:rsidRPr="007F6076">
              <w:rPr>
                <w:rFonts w:eastAsia="Roboto" w:cs="Arial"/>
              </w:rPr>
              <w:t>7 (14.0)</w:t>
            </w:r>
          </w:p>
        </w:tc>
        <w:tc>
          <w:tcPr>
            <w:tcW w:w="1685" w:type="dxa"/>
            <w:tcBorders>
              <w:top w:val="nil"/>
              <w:bottom w:val="nil"/>
            </w:tcBorders>
          </w:tcPr>
          <w:p w14:paraId="644DF9B1" w14:textId="77777777" w:rsidR="00871A58" w:rsidRPr="007F6076" w:rsidRDefault="00871A58" w:rsidP="00314831">
            <w:pPr>
              <w:pStyle w:val="Tabletext"/>
              <w:ind w:left="179"/>
              <w:rPr>
                <w:rFonts w:eastAsia="Roboto" w:cs="Arial"/>
              </w:rPr>
            </w:pPr>
            <w:r w:rsidRPr="007F6076">
              <w:rPr>
                <w:rFonts w:eastAsia="Roboto" w:cs="Arial"/>
              </w:rPr>
              <w:t>2 (4.0)</w:t>
            </w:r>
          </w:p>
        </w:tc>
      </w:tr>
      <w:tr w:rsidR="00A7198C" w:rsidRPr="007F6076" w14:paraId="28EFC224" w14:textId="77777777" w:rsidTr="00545077">
        <w:trPr>
          <w:trHeight w:val="112"/>
        </w:trPr>
        <w:tc>
          <w:tcPr>
            <w:tcW w:w="5674" w:type="dxa"/>
            <w:tcBorders>
              <w:top w:val="nil"/>
              <w:bottom w:val="nil"/>
            </w:tcBorders>
          </w:tcPr>
          <w:p w14:paraId="6C25FB4C" w14:textId="77777777" w:rsidR="00871A58" w:rsidRPr="007F6076" w:rsidRDefault="00871A58" w:rsidP="00A53878">
            <w:pPr>
              <w:pStyle w:val="Tabletext"/>
              <w:ind w:left="436"/>
              <w:rPr>
                <w:rFonts w:eastAsia="Roboto" w:cs="Arial"/>
              </w:rPr>
            </w:pPr>
            <w:r w:rsidRPr="007F6076">
              <w:rPr>
                <w:rFonts w:eastAsia="Roboto" w:cs="Arial"/>
              </w:rPr>
              <w:t>Rash</w:t>
            </w:r>
          </w:p>
        </w:tc>
        <w:tc>
          <w:tcPr>
            <w:tcW w:w="1684" w:type="dxa"/>
            <w:tcBorders>
              <w:top w:val="nil"/>
              <w:bottom w:val="nil"/>
            </w:tcBorders>
          </w:tcPr>
          <w:p w14:paraId="08267A17" w14:textId="77777777" w:rsidR="00871A58" w:rsidRPr="007F6076" w:rsidRDefault="00871A58" w:rsidP="00314831">
            <w:pPr>
              <w:pStyle w:val="Tabletext"/>
              <w:ind w:left="179"/>
              <w:rPr>
                <w:rFonts w:eastAsia="Roboto" w:cs="Arial"/>
              </w:rPr>
            </w:pPr>
            <w:r w:rsidRPr="007F6076">
              <w:rPr>
                <w:rFonts w:eastAsia="Roboto" w:cs="Arial"/>
              </w:rPr>
              <w:t>7 (14.0)</w:t>
            </w:r>
          </w:p>
        </w:tc>
        <w:tc>
          <w:tcPr>
            <w:tcW w:w="1685" w:type="dxa"/>
            <w:tcBorders>
              <w:top w:val="nil"/>
              <w:bottom w:val="nil"/>
            </w:tcBorders>
          </w:tcPr>
          <w:p w14:paraId="472671FD" w14:textId="77777777" w:rsidR="00871A58" w:rsidRPr="007F6076" w:rsidRDefault="00871A58" w:rsidP="00314831">
            <w:pPr>
              <w:pStyle w:val="Tabletext"/>
              <w:ind w:left="179"/>
              <w:rPr>
                <w:rFonts w:eastAsia="Roboto" w:cs="Arial"/>
              </w:rPr>
            </w:pPr>
            <w:r w:rsidRPr="007F6076">
              <w:rPr>
                <w:rFonts w:eastAsia="Roboto" w:cs="Arial"/>
              </w:rPr>
              <w:t>0</w:t>
            </w:r>
          </w:p>
        </w:tc>
      </w:tr>
      <w:tr w:rsidR="00A7198C" w:rsidRPr="007F6076" w14:paraId="7496EE7E" w14:textId="77777777" w:rsidTr="00545077">
        <w:trPr>
          <w:trHeight w:val="112"/>
        </w:trPr>
        <w:tc>
          <w:tcPr>
            <w:tcW w:w="5674" w:type="dxa"/>
            <w:tcBorders>
              <w:top w:val="nil"/>
              <w:bottom w:val="nil"/>
            </w:tcBorders>
          </w:tcPr>
          <w:p w14:paraId="10F7A0A5" w14:textId="77777777" w:rsidR="00871A58" w:rsidRPr="007F6076" w:rsidRDefault="00871A58" w:rsidP="00A53878">
            <w:pPr>
              <w:pStyle w:val="Tabletext"/>
              <w:ind w:left="436"/>
              <w:rPr>
                <w:rFonts w:eastAsia="Roboto" w:cs="Arial"/>
              </w:rPr>
            </w:pPr>
            <w:r w:rsidRPr="007F6076">
              <w:rPr>
                <w:rFonts w:eastAsia="Roboto" w:cs="Arial"/>
              </w:rPr>
              <w:t>Stomatitis</w:t>
            </w:r>
          </w:p>
        </w:tc>
        <w:tc>
          <w:tcPr>
            <w:tcW w:w="1684" w:type="dxa"/>
            <w:tcBorders>
              <w:top w:val="nil"/>
              <w:bottom w:val="nil"/>
            </w:tcBorders>
          </w:tcPr>
          <w:p w14:paraId="06DA8AF3" w14:textId="77777777" w:rsidR="00871A58" w:rsidRPr="007F6076" w:rsidRDefault="00871A58" w:rsidP="00314831">
            <w:pPr>
              <w:pStyle w:val="Tabletext"/>
              <w:ind w:left="179"/>
              <w:rPr>
                <w:rFonts w:eastAsia="Roboto" w:cs="Arial"/>
              </w:rPr>
            </w:pPr>
            <w:r w:rsidRPr="007F6076">
              <w:rPr>
                <w:rFonts w:eastAsia="Roboto" w:cs="Arial"/>
              </w:rPr>
              <w:t>7 (14.0)</w:t>
            </w:r>
          </w:p>
        </w:tc>
        <w:tc>
          <w:tcPr>
            <w:tcW w:w="1685" w:type="dxa"/>
            <w:tcBorders>
              <w:top w:val="nil"/>
              <w:bottom w:val="nil"/>
            </w:tcBorders>
          </w:tcPr>
          <w:p w14:paraId="091137D0" w14:textId="77777777" w:rsidR="00871A58" w:rsidRPr="007F6076" w:rsidRDefault="00871A58" w:rsidP="00314831">
            <w:pPr>
              <w:pStyle w:val="Tabletext"/>
              <w:ind w:left="179"/>
              <w:rPr>
                <w:rFonts w:eastAsia="Roboto" w:cs="Arial"/>
              </w:rPr>
            </w:pPr>
            <w:r w:rsidRPr="007F6076">
              <w:rPr>
                <w:rFonts w:eastAsia="Roboto" w:cs="Arial"/>
              </w:rPr>
              <w:t>0</w:t>
            </w:r>
          </w:p>
        </w:tc>
      </w:tr>
      <w:tr w:rsidR="00A7198C" w:rsidRPr="007F6076" w14:paraId="37426C7D" w14:textId="77777777" w:rsidTr="00545077">
        <w:trPr>
          <w:trHeight w:val="112"/>
        </w:trPr>
        <w:tc>
          <w:tcPr>
            <w:tcW w:w="5674" w:type="dxa"/>
            <w:tcBorders>
              <w:top w:val="nil"/>
              <w:bottom w:val="nil"/>
            </w:tcBorders>
          </w:tcPr>
          <w:p w14:paraId="5D483FFF" w14:textId="77777777" w:rsidR="00871A58" w:rsidRPr="007F6076" w:rsidRDefault="00871A58" w:rsidP="00A53878">
            <w:pPr>
              <w:pStyle w:val="Tabletext"/>
              <w:ind w:left="436"/>
              <w:rPr>
                <w:rFonts w:eastAsia="Roboto" w:cs="Arial"/>
              </w:rPr>
            </w:pPr>
            <w:r w:rsidRPr="007F6076">
              <w:rPr>
                <w:rFonts w:eastAsia="Roboto" w:cs="Arial"/>
              </w:rPr>
              <w:t>Infusion-related reaction</w:t>
            </w:r>
          </w:p>
        </w:tc>
        <w:tc>
          <w:tcPr>
            <w:tcW w:w="1684" w:type="dxa"/>
            <w:tcBorders>
              <w:top w:val="nil"/>
              <w:bottom w:val="nil"/>
            </w:tcBorders>
          </w:tcPr>
          <w:p w14:paraId="37CC0CF4" w14:textId="77777777" w:rsidR="00871A58" w:rsidRPr="007F6076" w:rsidRDefault="00871A58" w:rsidP="00314831">
            <w:pPr>
              <w:pStyle w:val="Tabletext"/>
              <w:ind w:left="179"/>
              <w:rPr>
                <w:rFonts w:eastAsia="Roboto" w:cs="Arial"/>
              </w:rPr>
            </w:pPr>
            <w:r w:rsidRPr="007F6076">
              <w:rPr>
                <w:rFonts w:eastAsia="Roboto" w:cs="Arial"/>
              </w:rPr>
              <w:t>6 (12.0)</w:t>
            </w:r>
          </w:p>
        </w:tc>
        <w:tc>
          <w:tcPr>
            <w:tcW w:w="1685" w:type="dxa"/>
            <w:tcBorders>
              <w:top w:val="nil"/>
              <w:bottom w:val="nil"/>
            </w:tcBorders>
          </w:tcPr>
          <w:p w14:paraId="2A19B506" w14:textId="77777777" w:rsidR="00871A58" w:rsidRPr="007F6076" w:rsidRDefault="00871A58" w:rsidP="00314831">
            <w:pPr>
              <w:pStyle w:val="Tabletext"/>
              <w:ind w:left="179"/>
              <w:rPr>
                <w:rFonts w:eastAsia="Roboto" w:cs="Arial"/>
              </w:rPr>
            </w:pPr>
            <w:r w:rsidRPr="007F6076">
              <w:rPr>
                <w:rFonts w:eastAsia="Roboto" w:cs="Arial"/>
              </w:rPr>
              <w:t>2 (4.0)</w:t>
            </w:r>
          </w:p>
        </w:tc>
      </w:tr>
      <w:tr w:rsidR="00A7198C" w:rsidRPr="007F6076" w14:paraId="028223AE" w14:textId="77777777" w:rsidTr="00545077">
        <w:trPr>
          <w:trHeight w:val="112"/>
        </w:trPr>
        <w:tc>
          <w:tcPr>
            <w:tcW w:w="5674" w:type="dxa"/>
            <w:tcBorders>
              <w:top w:val="nil"/>
              <w:bottom w:val="nil"/>
            </w:tcBorders>
          </w:tcPr>
          <w:p w14:paraId="0A48D1ED" w14:textId="77777777" w:rsidR="00871A58" w:rsidRPr="007F6076" w:rsidRDefault="00871A58" w:rsidP="00A53878">
            <w:pPr>
              <w:pStyle w:val="Tabletext"/>
              <w:ind w:left="436"/>
              <w:rPr>
                <w:rFonts w:eastAsia="Roboto" w:cs="Arial"/>
              </w:rPr>
            </w:pPr>
            <w:r w:rsidRPr="007F6076">
              <w:rPr>
                <w:rFonts w:eastAsia="Roboto" w:cs="Arial"/>
              </w:rPr>
              <w:t>Rash maculo-papular</w:t>
            </w:r>
          </w:p>
        </w:tc>
        <w:tc>
          <w:tcPr>
            <w:tcW w:w="1684" w:type="dxa"/>
            <w:tcBorders>
              <w:top w:val="nil"/>
              <w:bottom w:val="nil"/>
            </w:tcBorders>
          </w:tcPr>
          <w:p w14:paraId="26AA34C3" w14:textId="77777777" w:rsidR="00871A58" w:rsidRPr="007F6076" w:rsidRDefault="00871A58" w:rsidP="00314831">
            <w:pPr>
              <w:pStyle w:val="Tabletext"/>
              <w:ind w:left="179"/>
              <w:rPr>
                <w:rFonts w:eastAsia="Roboto" w:cs="Arial"/>
              </w:rPr>
            </w:pPr>
            <w:r w:rsidRPr="007F6076">
              <w:rPr>
                <w:rFonts w:eastAsia="Roboto" w:cs="Arial"/>
              </w:rPr>
              <w:t>6 (12.0)</w:t>
            </w:r>
          </w:p>
        </w:tc>
        <w:tc>
          <w:tcPr>
            <w:tcW w:w="1685" w:type="dxa"/>
            <w:tcBorders>
              <w:top w:val="nil"/>
              <w:bottom w:val="nil"/>
            </w:tcBorders>
          </w:tcPr>
          <w:p w14:paraId="6AB6D123" w14:textId="77777777" w:rsidR="00871A58" w:rsidRPr="007F6076" w:rsidRDefault="00871A58" w:rsidP="00314831">
            <w:pPr>
              <w:pStyle w:val="Tabletext"/>
              <w:ind w:left="179"/>
              <w:rPr>
                <w:rFonts w:eastAsia="Roboto" w:cs="Arial"/>
              </w:rPr>
            </w:pPr>
            <w:r w:rsidRPr="007F6076">
              <w:rPr>
                <w:rFonts w:eastAsia="Roboto" w:cs="Arial"/>
              </w:rPr>
              <w:t>0</w:t>
            </w:r>
          </w:p>
        </w:tc>
      </w:tr>
      <w:tr w:rsidR="00A7198C" w:rsidRPr="007F6076" w14:paraId="317BA443" w14:textId="77777777" w:rsidTr="00545077">
        <w:trPr>
          <w:trHeight w:val="112"/>
        </w:trPr>
        <w:tc>
          <w:tcPr>
            <w:tcW w:w="5674" w:type="dxa"/>
            <w:tcBorders>
              <w:top w:val="nil"/>
              <w:bottom w:val="nil"/>
            </w:tcBorders>
          </w:tcPr>
          <w:p w14:paraId="559F7645" w14:textId="77777777" w:rsidR="00871A58" w:rsidRPr="007F6076" w:rsidRDefault="00871A58" w:rsidP="00A53878">
            <w:pPr>
              <w:pStyle w:val="Tabletext"/>
              <w:ind w:left="436"/>
              <w:rPr>
                <w:rFonts w:eastAsia="Roboto" w:cs="Arial"/>
              </w:rPr>
            </w:pPr>
            <w:r w:rsidRPr="007F6076">
              <w:rPr>
                <w:rFonts w:eastAsia="Roboto" w:cs="Arial"/>
              </w:rPr>
              <w:t xml:space="preserve">White blood cell </w:t>
            </w:r>
            <w:proofErr w:type="gramStart"/>
            <w:r w:rsidRPr="007F6076">
              <w:rPr>
                <w:rFonts w:eastAsia="Roboto" w:cs="Arial"/>
              </w:rPr>
              <w:t>count</w:t>
            </w:r>
            <w:proofErr w:type="gramEnd"/>
            <w:r w:rsidRPr="007F6076">
              <w:rPr>
                <w:rFonts w:eastAsia="Roboto" w:cs="Arial"/>
              </w:rPr>
              <w:t xml:space="preserve"> decreased</w:t>
            </w:r>
          </w:p>
        </w:tc>
        <w:tc>
          <w:tcPr>
            <w:tcW w:w="1684" w:type="dxa"/>
            <w:tcBorders>
              <w:top w:val="nil"/>
              <w:bottom w:val="nil"/>
            </w:tcBorders>
          </w:tcPr>
          <w:p w14:paraId="6189076A" w14:textId="77777777" w:rsidR="00871A58" w:rsidRPr="007F6076" w:rsidRDefault="00871A58" w:rsidP="00314831">
            <w:pPr>
              <w:pStyle w:val="Tabletext"/>
              <w:ind w:left="179"/>
              <w:rPr>
                <w:rFonts w:eastAsia="Roboto" w:cs="Arial"/>
              </w:rPr>
            </w:pPr>
            <w:r w:rsidRPr="007F6076">
              <w:rPr>
                <w:rFonts w:eastAsia="Roboto" w:cs="Arial"/>
              </w:rPr>
              <w:t>6 (12.0)</w:t>
            </w:r>
          </w:p>
        </w:tc>
        <w:tc>
          <w:tcPr>
            <w:tcW w:w="1685" w:type="dxa"/>
            <w:tcBorders>
              <w:top w:val="nil"/>
              <w:bottom w:val="nil"/>
            </w:tcBorders>
          </w:tcPr>
          <w:p w14:paraId="60EE4FE3" w14:textId="77777777" w:rsidR="00871A58" w:rsidRPr="007F6076" w:rsidRDefault="00871A58" w:rsidP="00314831">
            <w:pPr>
              <w:pStyle w:val="Tabletext"/>
              <w:ind w:left="179"/>
              <w:rPr>
                <w:rFonts w:eastAsia="Roboto" w:cs="Arial"/>
              </w:rPr>
            </w:pPr>
            <w:r w:rsidRPr="007F6076">
              <w:rPr>
                <w:rFonts w:eastAsia="Roboto" w:cs="Arial"/>
              </w:rPr>
              <w:t>3 (6.0)</w:t>
            </w:r>
          </w:p>
        </w:tc>
      </w:tr>
      <w:tr w:rsidR="00A7198C" w:rsidRPr="007F6076" w14:paraId="6B66E979" w14:textId="77777777" w:rsidTr="00545077">
        <w:trPr>
          <w:trHeight w:val="112"/>
        </w:trPr>
        <w:tc>
          <w:tcPr>
            <w:tcW w:w="5674" w:type="dxa"/>
            <w:tcBorders>
              <w:top w:val="nil"/>
              <w:bottom w:val="nil"/>
            </w:tcBorders>
          </w:tcPr>
          <w:p w14:paraId="6F596E49" w14:textId="77777777" w:rsidR="00871A58" w:rsidRPr="007F6076" w:rsidRDefault="00871A58" w:rsidP="00A53878">
            <w:pPr>
              <w:pStyle w:val="Tabletext"/>
              <w:ind w:left="436"/>
              <w:rPr>
                <w:rFonts w:eastAsia="Roboto" w:cs="Arial"/>
              </w:rPr>
            </w:pPr>
            <w:r w:rsidRPr="007F6076">
              <w:rPr>
                <w:rFonts w:eastAsia="Roboto" w:cs="Arial"/>
              </w:rPr>
              <w:t>Eczema</w:t>
            </w:r>
          </w:p>
        </w:tc>
        <w:tc>
          <w:tcPr>
            <w:tcW w:w="1684" w:type="dxa"/>
            <w:tcBorders>
              <w:top w:val="nil"/>
              <w:bottom w:val="nil"/>
            </w:tcBorders>
          </w:tcPr>
          <w:p w14:paraId="54E8DF74" w14:textId="77777777" w:rsidR="00871A58" w:rsidRPr="007F6076" w:rsidRDefault="00871A58" w:rsidP="00314831">
            <w:pPr>
              <w:pStyle w:val="Tabletext"/>
              <w:ind w:left="179"/>
              <w:rPr>
                <w:rFonts w:eastAsia="Roboto" w:cs="Arial"/>
              </w:rPr>
            </w:pPr>
            <w:r w:rsidRPr="007F6076">
              <w:rPr>
                <w:rFonts w:eastAsia="Roboto" w:cs="Arial"/>
              </w:rPr>
              <w:t>5 (10.0)</w:t>
            </w:r>
          </w:p>
        </w:tc>
        <w:tc>
          <w:tcPr>
            <w:tcW w:w="1685" w:type="dxa"/>
            <w:tcBorders>
              <w:top w:val="nil"/>
              <w:bottom w:val="nil"/>
            </w:tcBorders>
          </w:tcPr>
          <w:p w14:paraId="04D14594" w14:textId="77777777" w:rsidR="00871A58" w:rsidRPr="007F6076" w:rsidRDefault="00871A58" w:rsidP="00314831">
            <w:pPr>
              <w:pStyle w:val="Tabletext"/>
              <w:ind w:left="179"/>
              <w:rPr>
                <w:rFonts w:eastAsia="Roboto" w:cs="Arial"/>
              </w:rPr>
            </w:pPr>
            <w:r w:rsidRPr="007F6076">
              <w:rPr>
                <w:rFonts w:eastAsia="Roboto" w:cs="Arial"/>
              </w:rPr>
              <w:t>0</w:t>
            </w:r>
          </w:p>
        </w:tc>
      </w:tr>
      <w:tr w:rsidR="00A7198C" w:rsidRPr="007F6076" w14:paraId="585B0108" w14:textId="77777777" w:rsidTr="00545077">
        <w:trPr>
          <w:trHeight w:val="112"/>
        </w:trPr>
        <w:tc>
          <w:tcPr>
            <w:tcW w:w="5674" w:type="dxa"/>
            <w:tcBorders>
              <w:top w:val="nil"/>
              <w:bottom w:val="nil"/>
            </w:tcBorders>
          </w:tcPr>
          <w:p w14:paraId="6617B553" w14:textId="77777777" w:rsidR="00871A58" w:rsidRPr="007F6076" w:rsidRDefault="00871A58" w:rsidP="00A53878">
            <w:pPr>
              <w:pStyle w:val="Tabletext"/>
              <w:ind w:left="436"/>
              <w:rPr>
                <w:rFonts w:eastAsia="Roboto" w:cs="Arial"/>
              </w:rPr>
            </w:pPr>
            <w:r w:rsidRPr="007F6076">
              <w:rPr>
                <w:rFonts w:eastAsia="Roboto" w:cs="Arial"/>
              </w:rPr>
              <w:t>Edema peripheral</w:t>
            </w:r>
          </w:p>
        </w:tc>
        <w:tc>
          <w:tcPr>
            <w:tcW w:w="1684" w:type="dxa"/>
            <w:tcBorders>
              <w:top w:val="nil"/>
              <w:bottom w:val="nil"/>
            </w:tcBorders>
          </w:tcPr>
          <w:p w14:paraId="3694206C" w14:textId="77777777" w:rsidR="00871A58" w:rsidRPr="007F6076" w:rsidRDefault="00871A58" w:rsidP="00314831">
            <w:pPr>
              <w:pStyle w:val="Tabletext"/>
              <w:ind w:left="179"/>
              <w:rPr>
                <w:rFonts w:eastAsia="Roboto" w:cs="Arial"/>
              </w:rPr>
            </w:pPr>
            <w:r w:rsidRPr="007F6076">
              <w:rPr>
                <w:rFonts w:eastAsia="Roboto" w:cs="Arial"/>
              </w:rPr>
              <w:t>5 (10.0)</w:t>
            </w:r>
          </w:p>
        </w:tc>
        <w:tc>
          <w:tcPr>
            <w:tcW w:w="1685" w:type="dxa"/>
            <w:tcBorders>
              <w:top w:val="nil"/>
              <w:bottom w:val="nil"/>
            </w:tcBorders>
          </w:tcPr>
          <w:p w14:paraId="6BAC9EF5" w14:textId="77777777" w:rsidR="00871A58" w:rsidRPr="007F6076" w:rsidRDefault="00871A58" w:rsidP="00314831">
            <w:pPr>
              <w:pStyle w:val="Tabletext"/>
              <w:ind w:left="179"/>
              <w:rPr>
                <w:rFonts w:eastAsia="Roboto" w:cs="Arial"/>
              </w:rPr>
            </w:pPr>
            <w:r w:rsidRPr="007F6076">
              <w:rPr>
                <w:rFonts w:eastAsia="Roboto" w:cs="Arial"/>
              </w:rPr>
              <w:t>0</w:t>
            </w:r>
          </w:p>
        </w:tc>
      </w:tr>
      <w:tr w:rsidR="00A7198C" w:rsidRPr="007F6076" w14:paraId="6BA7776D" w14:textId="77777777" w:rsidTr="00545077">
        <w:trPr>
          <w:trHeight w:val="112"/>
        </w:trPr>
        <w:tc>
          <w:tcPr>
            <w:tcW w:w="5674" w:type="dxa"/>
            <w:tcBorders>
              <w:top w:val="nil"/>
              <w:bottom w:val="nil"/>
            </w:tcBorders>
          </w:tcPr>
          <w:p w14:paraId="36437CA1" w14:textId="77777777" w:rsidR="00871A58" w:rsidRPr="007F6076" w:rsidRDefault="00871A58" w:rsidP="00A53878">
            <w:pPr>
              <w:pStyle w:val="Tabletext"/>
              <w:ind w:left="436"/>
              <w:rPr>
                <w:rFonts w:eastAsia="Roboto" w:cs="Arial"/>
              </w:rPr>
            </w:pPr>
            <w:r w:rsidRPr="007F6076">
              <w:rPr>
                <w:rFonts w:eastAsia="Roboto" w:cs="Arial"/>
              </w:rPr>
              <w:t>Pneumonitis</w:t>
            </w:r>
          </w:p>
        </w:tc>
        <w:tc>
          <w:tcPr>
            <w:tcW w:w="1684" w:type="dxa"/>
            <w:tcBorders>
              <w:top w:val="nil"/>
              <w:bottom w:val="nil"/>
            </w:tcBorders>
          </w:tcPr>
          <w:p w14:paraId="5610F578" w14:textId="77777777" w:rsidR="00871A58" w:rsidRPr="007F6076" w:rsidRDefault="00871A58" w:rsidP="00314831">
            <w:pPr>
              <w:pStyle w:val="Tabletext"/>
              <w:ind w:left="179"/>
              <w:rPr>
                <w:rFonts w:eastAsia="Roboto" w:cs="Arial"/>
              </w:rPr>
            </w:pPr>
            <w:r w:rsidRPr="007F6076">
              <w:rPr>
                <w:rFonts w:eastAsia="Roboto" w:cs="Arial"/>
              </w:rPr>
              <w:t>5 (10.0)</w:t>
            </w:r>
          </w:p>
        </w:tc>
        <w:tc>
          <w:tcPr>
            <w:tcW w:w="1685" w:type="dxa"/>
            <w:tcBorders>
              <w:top w:val="nil"/>
              <w:bottom w:val="nil"/>
            </w:tcBorders>
          </w:tcPr>
          <w:p w14:paraId="63A5D349" w14:textId="7D4D82D9" w:rsidR="00871A58" w:rsidRPr="007F6076" w:rsidRDefault="00FA4AD1" w:rsidP="00314831">
            <w:pPr>
              <w:pStyle w:val="Tabletext"/>
              <w:ind w:left="179"/>
              <w:rPr>
                <w:rFonts w:eastAsia="Roboto" w:cs="Arial"/>
              </w:rPr>
            </w:pPr>
            <w:r w:rsidRPr="007F6076">
              <w:rPr>
                <w:rFonts w:eastAsia="Roboto" w:cs="Arial"/>
              </w:rPr>
              <w:t>1 (2.0)</w:t>
            </w:r>
          </w:p>
        </w:tc>
      </w:tr>
      <w:tr w:rsidR="00A7198C" w:rsidRPr="007F6076" w14:paraId="634E6D96" w14:textId="77777777" w:rsidTr="00545077">
        <w:trPr>
          <w:trHeight w:val="112"/>
        </w:trPr>
        <w:tc>
          <w:tcPr>
            <w:tcW w:w="5674" w:type="dxa"/>
            <w:tcBorders>
              <w:top w:val="nil"/>
              <w:bottom w:val="single" w:sz="4" w:space="0" w:color="auto"/>
            </w:tcBorders>
          </w:tcPr>
          <w:p w14:paraId="129D7D9F" w14:textId="77777777" w:rsidR="00871A58" w:rsidRPr="007F6076" w:rsidRDefault="00871A58" w:rsidP="00A53878">
            <w:pPr>
              <w:pStyle w:val="Tabletext"/>
              <w:ind w:left="436"/>
              <w:rPr>
                <w:rFonts w:eastAsia="Roboto" w:cs="Arial"/>
              </w:rPr>
            </w:pPr>
            <w:r w:rsidRPr="007F6076">
              <w:rPr>
                <w:rFonts w:eastAsia="Roboto" w:cs="Arial"/>
              </w:rPr>
              <w:t>Pruritus</w:t>
            </w:r>
          </w:p>
        </w:tc>
        <w:tc>
          <w:tcPr>
            <w:tcW w:w="1684" w:type="dxa"/>
            <w:tcBorders>
              <w:top w:val="nil"/>
              <w:bottom w:val="single" w:sz="4" w:space="0" w:color="auto"/>
            </w:tcBorders>
          </w:tcPr>
          <w:p w14:paraId="3EE8FB54" w14:textId="77777777" w:rsidR="00871A58" w:rsidRPr="007F6076" w:rsidRDefault="00871A58" w:rsidP="00314831">
            <w:pPr>
              <w:pStyle w:val="Tabletext"/>
              <w:ind w:left="179"/>
              <w:rPr>
                <w:rFonts w:eastAsia="Roboto" w:cs="Arial"/>
              </w:rPr>
            </w:pPr>
            <w:r w:rsidRPr="007F6076">
              <w:rPr>
                <w:rFonts w:eastAsia="Roboto" w:cs="Arial"/>
              </w:rPr>
              <w:t>5 (10.0)</w:t>
            </w:r>
          </w:p>
        </w:tc>
        <w:tc>
          <w:tcPr>
            <w:tcW w:w="1685" w:type="dxa"/>
            <w:tcBorders>
              <w:top w:val="nil"/>
              <w:bottom w:val="single" w:sz="4" w:space="0" w:color="auto"/>
            </w:tcBorders>
          </w:tcPr>
          <w:p w14:paraId="0AFE92B2" w14:textId="77777777" w:rsidR="00871A58" w:rsidRPr="007F6076" w:rsidRDefault="00871A58" w:rsidP="00314831">
            <w:pPr>
              <w:pStyle w:val="Tabletext"/>
              <w:ind w:left="179"/>
              <w:rPr>
                <w:rFonts w:eastAsia="Roboto" w:cs="Arial"/>
              </w:rPr>
            </w:pPr>
            <w:r w:rsidRPr="007F6076">
              <w:rPr>
                <w:rFonts w:eastAsia="Roboto" w:cs="Arial"/>
              </w:rPr>
              <w:t>1 (2.0)</w:t>
            </w:r>
          </w:p>
        </w:tc>
      </w:tr>
    </w:tbl>
    <w:p w14:paraId="0CE4891A" w14:textId="2DEA52FF" w:rsidR="00C22EE8" w:rsidRPr="007F6076" w:rsidRDefault="001E27F9" w:rsidP="00C22EE8">
      <w:pPr>
        <w:pStyle w:val="Footer"/>
        <w:rPr>
          <w:lang w:val="en-US"/>
        </w:rPr>
      </w:pPr>
      <w:r w:rsidRPr="007F6076">
        <w:rPr>
          <w:lang w:val="en-US"/>
        </w:rPr>
        <w:t xml:space="preserve">Adverse events </w:t>
      </w:r>
      <w:r w:rsidR="00871A58" w:rsidRPr="007F6076">
        <w:rPr>
          <w:lang w:val="en-US"/>
        </w:rPr>
        <w:t>were graded according to the National Cancer Institute Common Terminology Criteria for Adverse Events version 4.03.</w:t>
      </w:r>
    </w:p>
    <w:p w14:paraId="68457E1C" w14:textId="366C64AA" w:rsidR="00871A58" w:rsidRPr="007F6076" w:rsidRDefault="00970996" w:rsidP="00C22EE8">
      <w:pPr>
        <w:pStyle w:val="Footer"/>
        <w:rPr>
          <w:lang w:val="en-US"/>
        </w:rPr>
      </w:pPr>
      <w:proofErr w:type="gramStart"/>
      <w:r w:rsidRPr="007F6076">
        <w:rPr>
          <w:lang w:val="en-US"/>
        </w:rPr>
        <w:t>NR,</w:t>
      </w:r>
      <w:proofErr w:type="gramEnd"/>
      <w:r w:rsidRPr="007F6076">
        <w:rPr>
          <w:lang w:val="en-US"/>
        </w:rPr>
        <w:t xml:space="preserve"> not reported; </w:t>
      </w:r>
      <w:r w:rsidR="00871A58" w:rsidRPr="007F6076">
        <w:rPr>
          <w:lang w:val="en-US"/>
        </w:rPr>
        <w:t>TEAE, treatment-emergent adverse event.</w:t>
      </w:r>
    </w:p>
    <w:p w14:paraId="1C414199" w14:textId="2A978E3E" w:rsidR="00256F08" w:rsidRPr="007F6076" w:rsidRDefault="00256F08" w:rsidP="001E27F9">
      <w:pPr>
        <w:pStyle w:val="Tablelegend"/>
        <w:rPr>
          <w:lang w:val="en-US"/>
        </w:rPr>
      </w:pPr>
      <w:r w:rsidRPr="007F6076">
        <w:rPr>
          <w:lang w:val="en-US"/>
        </w:rPr>
        <w:lastRenderedPageBreak/>
        <w:t xml:space="preserve">Supplementary Table 2. Summary of </w:t>
      </w:r>
      <w:r w:rsidR="000E3E5B" w:rsidRPr="007F6076">
        <w:rPr>
          <w:lang w:val="en-US"/>
        </w:rPr>
        <w:t xml:space="preserve">sponsor identified </w:t>
      </w:r>
      <w:r w:rsidR="002B6C1C" w:rsidRPr="007F6076">
        <w:rPr>
          <w:lang w:val="en-US"/>
        </w:rPr>
        <w:t xml:space="preserve">immune-related </w:t>
      </w:r>
      <w:r w:rsidR="00925313" w:rsidRPr="007F6076">
        <w:rPr>
          <w:lang w:val="en-US"/>
        </w:rPr>
        <w:t>TE</w:t>
      </w:r>
      <w:r w:rsidR="00E926ED" w:rsidRPr="007F6076">
        <w:rPr>
          <w:lang w:val="en-US"/>
        </w:rPr>
        <w:t>AE</w:t>
      </w:r>
      <w:r w:rsidR="002B6C1C" w:rsidRPr="007F6076">
        <w:rPr>
          <w:lang w:val="en-US"/>
        </w:rPr>
        <w:t>s</w:t>
      </w:r>
      <w:r w:rsidRPr="007F6076">
        <w:rPr>
          <w:lang w:val="en-US"/>
        </w:rPr>
        <w:t xml:space="preserve"> results for cemiplimab monotherapy or cemiplimab in combination with chemotherapy</w:t>
      </w:r>
    </w:p>
    <w:tbl>
      <w:tblPr>
        <w:tblStyle w:val="TableGrid"/>
        <w:tblW w:w="9056" w:type="dxa"/>
        <w:tblInd w:w="16"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00"/>
        <w:gridCol w:w="1578"/>
        <w:gridCol w:w="1578"/>
      </w:tblGrid>
      <w:tr w:rsidR="00DA5B2F" w:rsidRPr="007F6076" w14:paraId="21D9C021" w14:textId="77777777" w:rsidTr="00DA5B2F">
        <w:trPr>
          <w:trHeight w:val="269"/>
        </w:trPr>
        <w:tc>
          <w:tcPr>
            <w:tcW w:w="5900" w:type="dxa"/>
            <w:tcBorders>
              <w:top w:val="single" w:sz="4" w:space="0" w:color="auto"/>
              <w:bottom w:val="nil"/>
            </w:tcBorders>
          </w:tcPr>
          <w:p w14:paraId="7F6288C9" w14:textId="517F6C2F" w:rsidR="00DA5B2F" w:rsidRPr="007F6076" w:rsidRDefault="00DA5B2F" w:rsidP="00DA5B2F">
            <w:pPr>
              <w:pStyle w:val="Tabletext"/>
              <w:rPr>
                <w:rFonts w:cs="Arial"/>
                <w:b/>
                <w:bCs/>
              </w:rPr>
            </w:pPr>
            <w:r w:rsidRPr="007F6076">
              <w:rPr>
                <w:rFonts w:cs="Arial"/>
                <w:b/>
                <w:bCs/>
                <w:i/>
                <w:iCs/>
              </w:rPr>
              <w:t>n</w:t>
            </w:r>
            <w:r w:rsidRPr="007F6076">
              <w:rPr>
                <w:rFonts w:cs="Arial"/>
                <w:b/>
                <w:bCs/>
              </w:rPr>
              <w:t xml:space="preserve"> (%)</w:t>
            </w:r>
          </w:p>
        </w:tc>
        <w:tc>
          <w:tcPr>
            <w:tcW w:w="1578" w:type="dxa"/>
            <w:tcBorders>
              <w:top w:val="single" w:sz="4" w:space="0" w:color="auto"/>
              <w:bottom w:val="nil"/>
            </w:tcBorders>
          </w:tcPr>
          <w:p w14:paraId="0226856D" w14:textId="19213205" w:rsidR="00DA5B2F" w:rsidRPr="007F6076" w:rsidRDefault="00DA5B2F" w:rsidP="00C16E72">
            <w:pPr>
              <w:pStyle w:val="Tabletext"/>
              <w:jc w:val="center"/>
              <w:rPr>
                <w:rFonts w:cs="Arial"/>
                <w:b/>
                <w:bCs/>
              </w:rPr>
            </w:pPr>
            <w:r w:rsidRPr="007F6076">
              <w:rPr>
                <w:rFonts w:cs="Arial"/>
                <w:b/>
                <w:bCs/>
              </w:rPr>
              <w:t xml:space="preserve">Any grade </w:t>
            </w:r>
          </w:p>
        </w:tc>
        <w:tc>
          <w:tcPr>
            <w:tcW w:w="1578" w:type="dxa"/>
            <w:tcBorders>
              <w:top w:val="single" w:sz="4" w:space="0" w:color="auto"/>
              <w:bottom w:val="nil"/>
            </w:tcBorders>
          </w:tcPr>
          <w:p w14:paraId="1AD96A8F" w14:textId="63F54909" w:rsidR="00DA5B2F" w:rsidRPr="007F6076" w:rsidRDefault="00DA5B2F" w:rsidP="00C16E72">
            <w:pPr>
              <w:pStyle w:val="Tabletext"/>
              <w:jc w:val="center"/>
              <w:rPr>
                <w:rFonts w:cs="Arial"/>
                <w:b/>
                <w:bCs/>
              </w:rPr>
            </w:pPr>
            <w:r w:rsidRPr="007F6076">
              <w:rPr>
                <w:rFonts w:cs="Arial"/>
                <w:b/>
                <w:bCs/>
              </w:rPr>
              <w:t xml:space="preserve">Grade ≥3 </w:t>
            </w:r>
          </w:p>
        </w:tc>
      </w:tr>
      <w:tr w:rsidR="001E27F9" w:rsidRPr="007F6076" w14:paraId="082F2131" w14:textId="77777777" w:rsidTr="00DA5B2F">
        <w:trPr>
          <w:trHeight w:val="269"/>
        </w:trPr>
        <w:tc>
          <w:tcPr>
            <w:tcW w:w="5900" w:type="dxa"/>
            <w:tcBorders>
              <w:top w:val="single" w:sz="4" w:space="0" w:color="auto"/>
              <w:bottom w:val="nil"/>
            </w:tcBorders>
          </w:tcPr>
          <w:p w14:paraId="3FE2AF6C" w14:textId="2827B925" w:rsidR="001E27F9" w:rsidRPr="007F6076" w:rsidRDefault="00DA5B2F" w:rsidP="00DA5B2F">
            <w:pPr>
              <w:pStyle w:val="Tabletext"/>
              <w:rPr>
                <w:rFonts w:cs="Arial"/>
              </w:rPr>
            </w:pPr>
            <w:r w:rsidRPr="007F6076">
              <w:rPr>
                <w:rFonts w:cs="Arial"/>
              </w:rPr>
              <w:t>Cemiplimab monotherapy (Cohort A) (</w:t>
            </w:r>
            <w:r w:rsidRPr="007F6076">
              <w:rPr>
                <w:rFonts w:cs="Arial"/>
                <w:i/>
                <w:iCs/>
              </w:rPr>
              <w:t>n</w:t>
            </w:r>
            <w:r w:rsidR="000C164C" w:rsidRPr="007F6076">
              <w:rPr>
                <w:rFonts w:cs="Arial"/>
                <w:i/>
                <w:iCs/>
              </w:rPr>
              <w:t> </w:t>
            </w:r>
            <w:r w:rsidRPr="007F6076">
              <w:rPr>
                <w:rFonts w:cs="Arial"/>
              </w:rPr>
              <w:t>=</w:t>
            </w:r>
            <w:r w:rsidR="000C164C" w:rsidRPr="007F6076">
              <w:rPr>
                <w:rFonts w:cs="Arial"/>
              </w:rPr>
              <w:t> </w:t>
            </w:r>
            <w:r w:rsidRPr="007F6076">
              <w:rPr>
                <w:rFonts w:cs="Arial"/>
              </w:rPr>
              <w:t>60)</w:t>
            </w:r>
          </w:p>
        </w:tc>
        <w:tc>
          <w:tcPr>
            <w:tcW w:w="1578" w:type="dxa"/>
            <w:tcBorders>
              <w:top w:val="single" w:sz="4" w:space="0" w:color="auto"/>
              <w:bottom w:val="nil"/>
            </w:tcBorders>
          </w:tcPr>
          <w:p w14:paraId="7670873E" w14:textId="77777777" w:rsidR="001E27F9" w:rsidRPr="007F6076" w:rsidRDefault="001E27F9" w:rsidP="00DA5B2F">
            <w:pPr>
              <w:pStyle w:val="Tabletext"/>
              <w:rPr>
                <w:rFonts w:cs="Arial"/>
              </w:rPr>
            </w:pPr>
          </w:p>
        </w:tc>
        <w:tc>
          <w:tcPr>
            <w:tcW w:w="1578" w:type="dxa"/>
            <w:tcBorders>
              <w:top w:val="single" w:sz="4" w:space="0" w:color="auto"/>
              <w:bottom w:val="nil"/>
            </w:tcBorders>
          </w:tcPr>
          <w:p w14:paraId="56013A87" w14:textId="77777777" w:rsidR="001E27F9" w:rsidRPr="007F6076" w:rsidRDefault="001E27F9" w:rsidP="00DA5B2F">
            <w:pPr>
              <w:pStyle w:val="Tabletext"/>
              <w:rPr>
                <w:rFonts w:cs="Arial"/>
              </w:rPr>
            </w:pPr>
          </w:p>
        </w:tc>
      </w:tr>
      <w:tr w:rsidR="00A7198C" w:rsidRPr="007F6076" w14:paraId="3408DFBB" w14:textId="77777777" w:rsidTr="00DA5B2F">
        <w:trPr>
          <w:trHeight w:val="269"/>
        </w:trPr>
        <w:tc>
          <w:tcPr>
            <w:tcW w:w="5900" w:type="dxa"/>
            <w:tcBorders>
              <w:top w:val="nil"/>
              <w:bottom w:val="nil"/>
            </w:tcBorders>
          </w:tcPr>
          <w:p w14:paraId="2E5FA163" w14:textId="117EBA42" w:rsidR="00E46EEA" w:rsidRPr="007F6076" w:rsidRDefault="00430016" w:rsidP="00DA5B2F">
            <w:pPr>
              <w:pStyle w:val="Tabletext"/>
              <w:ind w:left="164"/>
              <w:rPr>
                <w:rFonts w:cs="Arial"/>
              </w:rPr>
            </w:pPr>
            <w:r w:rsidRPr="007F6076">
              <w:rPr>
                <w:rFonts w:cs="Arial"/>
              </w:rPr>
              <w:t>Immune-mediated TEAEs (sponsor-identified)</w:t>
            </w:r>
          </w:p>
        </w:tc>
        <w:tc>
          <w:tcPr>
            <w:tcW w:w="1578" w:type="dxa"/>
            <w:tcBorders>
              <w:top w:val="nil"/>
              <w:bottom w:val="nil"/>
            </w:tcBorders>
          </w:tcPr>
          <w:p w14:paraId="25BF3187" w14:textId="158A4631" w:rsidR="00E46EEA" w:rsidRPr="007F6076" w:rsidRDefault="00E46EEA" w:rsidP="00DA5B2F">
            <w:pPr>
              <w:pStyle w:val="Tabletext"/>
              <w:rPr>
                <w:rFonts w:cs="Arial"/>
              </w:rPr>
            </w:pPr>
          </w:p>
        </w:tc>
        <w:tc>
          <w:tcPr>
            <w:tcW w:w="1578" w:type="dxa"/>
            <w:tcBorders>
              <w:top w:val="nil"/>
              <w:bottom w:val="nil"/>
            </w:tcBorders>
          </w:tcPr>
          <w:p w14:paraId="32DBC45D" w14:textId="27133E69" w:rsidR="00E46EEA" w:rsidRPr="007F6076" w:rsidRDefault="00E46EEA" w:rsidP="00DA5B2F">
            <w:pPr>
              <w:pStyle w:val="Tabletext"/>
              <w:rPr>
                <w:rFonts w:cs="Arial"/>
              </w:rPr>
            </w:pPr>
          </w:p>
        </w:tc>
      </w:tr>
      <w:tr w:rsidR="00A7198C" w:rsidRPr="007F6076" w14:paraId="69071217" w14:textId="77777777" w:rsidTr="00DA5B2F">
        <w:trPr>
          <w:trHeight w:val="252"/>
        </w:trPr>
        <w:tc>
          <w:tcPr>
            <w:tcW w:w="5900" w:type="dxa"/>
            <w:tcBorders>
              <w:top w:val="nil"/>
              <w:bottom w:val="nil"/>
            </w:tcBorders>
          </w:tcPr>
          <w:p w14:paraId="537BC866" w14:textId="4A75102D" w:rsidR="00E761A7" w:rsidRPr="007F6076" w:rsidRDefault="00DB06FC" w:rsidP="00DA5B2F">
            <w:pPr>
              <w:pStyle w:val="Tabletext"/>
              <w:ind w:left="447"/>
              <w:rPr>
                <w:rFonts w:cs="Arial"/>
              </w:rPr>
            </w:pPr>
            <w:r w:rsidRPr="007F6076">
              <w:rPr>
                <w:rFonts w:cs="Arial"/>
              </w:rPr>
              <w:t xml:space="preserve">Any </w:t>
            </w:r>
          </w:p>
        </w:tc>
        <w:tc>
          <w:tcPr>
            <w:tcW w:w="1578" w:type="dxa"/>
            <w:tcBorders>
              <w:top w:val="nil"/>
              <w:bottom w:val="nil"/>
            </w:tcBorders>
          </w:tcPr>
          <w:p w14:paraId="4EC3C520" w14:textId="78D1CC43" w:rsidR="00E761A7" w:rsidRPr="007F6076" w:rsidRDefault="00E761A7" w:rsidP="00DA5B2F">
            <w:pPr>
              <w:pStyle w:val="Tabletext"/>
              <w:rPr>
                <w:rFonts w:cs="Arial"/>
              </w:rPr>
            </w:pPr>
            <w:r w:rsidRPr="007F6076">
              <w:rPr>
                <w:rFonts w:cs="Arial"/>
              </w:rPr>
              <w:t>24 (40.0)</w:t>
            </w:r>
          </w:p>
        </w:tc>
        <w:tc>
          <w:tcPr>
            <w:tcW w:w="1578" w:type="dxa"/>
            <w:tcBorders>
              <w:top w:val="nil"/>
              <w:bottom w:val="nil"/>
            </w:tcBorders>
          </w:tcPr>
          <w:p w14:paraId="476E2ED2" w14:textId="5FA96334" w:rsidR="00E761A7" w:rsidRPr="007F6076" w:rsidRDefault="00E761A7" w:rsidP="00DA5B2F">
            <w:pPr>
              <w:pStyle w:val="Tabletext"/>
              <w:rPr>
                <w:rFonts w:cs="Arial"/>
              </w:rPr>
            </w:pPr>
            <w:r w:rsidRPr="007F6076">
              <w:rPr>
                <w:rFonts w:cs="Arial"/>
              </w:rPr>
              <w:t>8 (13.3)</w:t>
            </w:r>
          </w:p>
        </w:tc>
      </w:tr>
      <w:tr w:rsidR="00A7198C" w:rsidRPr="007F6076" w14:paraId="56D7BC06" w14:textId="77777777" w:rsidTr="00DA5B2F">
        <w:trPr>
          <w:trHeight w:val="120"/>
        </w:trPr>
        <w:tc>
          <w:tcPr>
            <w:tcW w:w="5900" w:type="dxa"/>
            <w:tcBorders>
              <w:top w:val="nil"/>
              <w:bottom w:val="nil"/>
            </w:tcBorders>
          </w:tcPr>
          <w:p w14:paraId="58236300" w14:textId="45BC439A" w:rsidR="00E46EEA" w:rsidRPr="007F6076" w:rsidRDefault="00E46EEA" w:rsidP="00DA5B2F">
            <w:pPr>
              <w:pStyle w:val="Tabletext"/>
              <w:ind w:left="164"/>
              <w:rPr>
                <w:rFonts w:cs="Arial"/>
              </w:rPr>
            </w:pPr>
            <w:r w:rsidRPr="007F6076">
              <w:rPr>
                <w:rFonts w:cs="Arial"/>
              </w:rPr>
              <w:t>Treatment-related TEAEs occurring in ≥</w:t>
            </w:r>
            <w:r w:rsidR="00617AA9" w:rsidRPr="007F6076">
              <w:rPr>
                <w:rFonts w:cs="Arial"/>
              </w:rPr>
              <w:t>1</w:t>
            </w:r>
            <w:r w:rsidR="00DC1F44" w:rsidRPr="007F6076">
              <w:rPr>
                <w:rFonts w:cs="Arial"/>
              </w:rPr>
              <w:t>.7</w:t>
            </w:r>
            <w:r w:rsidRPr="007F6076">
              <w:rPr>
                <w:rFonts w:cs="Arial"/>
              </w:rPr>
              <w:t>% of patients</w:t>
            </w:r>
            <w:r w:rsidR="00446462" w:rsidRPr="007F6076">
              <w:rPr>
                <w:rFonts w:cs="Arial"/>
              </w:rPr>
              <w:t xml:space="preserve"> (</w:t>
            </w:r>
            <w:r w:rsidR="00DA5B2F" w:rsidRPr="007F6076">
              <w:rPr>
                <w:rFonts w:cs="Arial"/>
              </w:rPr>
              <w:t>a</w:t>
            </w:r>
            <w:r w:rsidR="00446462" w:rsidRPr="007F6076">
              <w:rPr>
                <w:rFonts w:cs="Arial"/>
              </w:rPr>
              <w:t>ny grade arm)</w:t>
            </w:r>
          </w:p>
        </w:tc>
        <w:tc>
          <w:tcPr>
            <w:tcW w:w="1578" w:type="dxa"/>
            <w:tcBorders>
              <w:top w:val="nil"/>
              <w:bottom w:val="nil"/>
            </w:tcBorders>
          </w:tcPr>
          <w:p w14:paraId="6099D149" w14:textId="4CE201A1" w:rsidR="00E46EEA" w:rsidRPr="007F6076" w:rsidRDefault="00E46EEA" w:rsidP="00DA5B2F">
            <w:pPr>
              <w:pStyle w:val="Tabletext"/>
              <w:rPr>
                <w:rFonts w:cs="Arial"/>
              </w:rPr>
            </w:pPr>
          </w:p>
        </w:tc>
        <w:tc>
          <w:tcPr>
            <w:tcW w:w="1578" w:type="dxa"/>
            <w:tcBorders>
              <w:top w:val="nil"/>
              <w:bottom w:val="nil"/>
            </w:tcBorders>
          </w:tcPr>
          <w:p w14:paraId="07FED901" w14:textId="216F4A7B" w:rsidR="00E46EEA" w:rsidRPr="007F6076" w:rsidRDefault="00E46EEA" w:rsidP="00DA5B2F">
            <w:pPr>
              <w:pStyle w:val="Tabletext"/>
              <w:rPr>
                <w:rFonts w:cs="Arial"/>
              </w:rPr>
            </w:pPr>
          </w:p>
        </w:tc>
      </w:tr>
      <w:tr w:rsidR="00A7198C" w:rsidRPr="007F6076" w14:paraId="4AB69E2B" w14:textId="77777777" w:rsidTr="00DA5B2F">
        <w:trPr>
          <w:trHeight w:val="120"/>
        </w:trPr>
        <w:tc>
          <w:tcPr>
            <w:tcW w:w="5900" w:type="dxa"/>
            <w:tcBorders>
              <w:top w:val="nil"/>
              <w:bottom w:val="nil"/>
            </w:tcBorders>
          </w:tcPr>
          <w:p w14:paraId="2D552904" w14:textId="168C7320" w:rsidR="009B0007" w:rsidRPr="007F6076" w:rsidRDefault="009B0007" w:rsidP="00DA5B2F">
            <w:pPr>
              <w:pStyle w:val="Tabletext"/>
              <w:ind w:left="447"/>
              <w:rPr>
                <w:rFonts w:cs="Arial"/>
              </w:rPr>
            </w:pPr>
            <w:r w:rsidRPr="007F6076">
              <w:rPr>
                <w:rFonts w:cs="Arial"/>
              </w:rPr>
              <w:t>Hypothyroidism</w:t>
            </w:r>
          </w:p>
        </w:tc>
        <w:tc>
          <w:tcPr>
            <w:tcW w:w="1578" w:type="dxa"/>
            <w:tcBorders>
              <w:top w:val="nil"/>
              <w:bottom w:val="nil"/>
            </w:tcBorders>
          </w:tcPr>
          <w:p w14:paraId="37135B71" w14:textId="19425C45" w:rsidR="009B0007" w:rsidRPr="007F6076" w:rsidRDefault="009B0007" w:rsidP="00DA5B2F">
            <w:pPr>
              <w:pStyle w:val="Tabletext"/>
              <w:rPr>
                <w:rFonts w:cs="Arial"/>
              </w:rPr>
            </w:pPr>
            <w:r w:rsidRPr="007F6076">
              <w:rPr>
                <w:rFonts w:cs="Arial"/>
              </w:rPr>
              <w:t>9 (15.0)</w:t>
            </w:r>
          </w:p>
        </w:tc>
        <w:tc>
          <w:tcPr>
            <w:tcW w:w="1578" w:type="dxa"/>
            <w:tcBorders>
              <w:top w:val="nil"/>
              <w:bottom w:val="nil"/>
            </w:tcBorders>
          </w:tcPr>
          <w:p w14:paraId="7CA7C17C" w14:textId="3CE8D44E" w:rsidR="009B0007" w:rsidRPr="007F6076" w:rsidRDefault="009B0007" w:rsidP="00DA5B2F">
            <w:pPr>
              <w:pStyle w:val="Tabletext"/>
              <w:rPr>
                <w:rFonts w:eastAsia="Roboto" w:cs="Arial"/>
              </w:rPr>
            </w:pPr>
            <w:r w:rsidRPr="007F6076">
              <w:rPr>
                <w:rFonts w:cs="Arial"/>
              </w:rPr>
              <w:t>0</w:t>
            </w:r>
          </w:p>
        </w:tc>
      </w:tr>
      <w:tr w:rsidR="00A7198C" w:rsidRPr="007F6076" w14:paraId="1C1E6E43" w14:textId="77777777" w:rsidTr="00DA5B2F">
        <w:trPr>
          <w:trHeight w:val="120"/>
        </w:trPr>
        <w:tc>
          <w:tcPr>
            <w:tcW w:w="5900" w:type="dxa"/>
            <w:tcBorders>
              <w:top w:val="nil"/>
              <w:bottom w:val="nil"/>
            </w:tcBorders>
          </w:tcPr>
          <w:p w14:paraId="5ADEB5A8" w14:textId="4B258F13" w:rsidR="009B0007" w:rsidRPr="007F6076" w:rsidRDefault="009B0007" w:rsidP="00DA5B2F">
            <w:pPr>
              <w:pStyle w:val="Tabletext"/>
              <w:ind w:left="447"/>
              <w:rPr>
                <w:rFonts w:cs="Arial"/>
              </w:rPr>
            </w:pPr>
            <w:r w:rsidRPr="007F6076">
              <w:rPr>
                <w:rFonts w:cs="Arial"/>
              </w:rPr>
              <w:t>Pneumonitis</w:t>
            </w:r>
          </w:p>
        </w:tc>
        <w:tc>
          <w:tcPr>
            <w:tcW w:w="1578" w:type="dxa"/>
            <w:tcBorders>
              <w:top w:val="nil"/>
              <w:bottom w:val="nil"/>
            </w:tcBorders>
          </w:tcPr>
          <w:p w14:paraId="2CEBC64C" w14:textId="2ED5C6DA" w:rsidR="009B0007" w:rsidRPr="007F6076" w:rsidRDefault="009B0007" w:rsidP="00DA5B2F">
            <w:pPr>
              <w:pStyle w:val="Tabletext"/>
              <w:rPr>
                <w:rFonts w:cs="Arial"/>
              </w:rPr>
            </w:pPr>
            <w:r w:rsidRPr="007F6076">
              <w:rPr>
                <w:rFonts w:cs="Arial"/>
              </w:rPr>
              <w:t>8 (13.3)</w:t>
            </w:r>
          </w:p>
        </w:tc>
        <w:tc>
          <w:tcPr>
            <w:tcW w:w="1578" w:type="dxa"/>
            <w:tcBorders>
              <w:top w:val="nil"/>
              <w:bottom w:val="nil"/>
            </w:tcBorders>
          </w:tcPr>
          <w:p w14:paraId="6C232A66" w14:textId="0B7C304F" w:rsidR="009B0007" w:rsidRPr="007F6076" w:rsidRDefault="009B0007" w:rsidP="00DA5B2F">
            <w:pPr>
              <w:pStyle w:val="Tabletext"/>
              <w:rPr>
                <w:rFonts w:eastAsia="Roboto" w:cs="Arial"/>
              </w:rPr>
            </w:pPr>
            <w:r w:rsidRPr="007F6076">
              <w:rPr>
                <w:rFonts w:cs="Arial"/>
              </w:rPr>
              <w:t>3 (5.0)</w:t>
            </w:r>
          </w:p>
        </w:tc>
      </w:tr>
      <w:tr w:rsidR="00A7198C" w:rsidRPr="007F6076" w14:paraId="1365F9DB" w14:textId="77777777" w:rsidTr="00DA5B2F">
        <w:trPr>
          <w:trHeight w:val="120"/>
        </w:trPr>
        <w:tc>
          <w:tcPr>
            <w:tcW w:w="5900" w:type="dxa"/>
            <w:tcBorders>
              <w:top w:val="nil"/>
              <w:bottom w:val="nil"/>
            </w:tcBorders>
          </w:tcPr>
          <w:p w14:paraId="5678C6B2" w14:textId="17A6ECFD" w:rsidR="009B0007" w:rsidRPr="007F6076" w:rsidRDefault="009B0007" w:rsidP="00DA5B2F">
            <w:pPr>
              <w:pStyle w:val="Tabletext"/>
              <w:ind w:left="447"/>
              <w:rPr>
                <w:rFonts w:cs="Arial"/>
              </w:rPr>
            </w:pPr>
            <w:r w:rsidRPr="007F6076">
              <w:rPr>
                <w:rFonts w:cs="Arial"/>
              </w:rPr>
              <w:t>Adrenal insufficiency</w:t>
            </w:r>
          </w:p>
        </w:tc>
        <w:tc>
          <w:tcPr>
            <w:tcW w:w="1578" w:type="dxa"/>
            <w:tcBorders>
              <w:top w:val="nil"/>
              <w:bottom w:val="nil"/>
            </w:tcBorders>
          </w:tcPr>
          <w:p w14:paraId="726B8A01" w14:textId="7C4521FC" w:rsidR="009B0007" w:rsidRPr="007F6076" w:rsidRDefault="009B0007" w:rsidP="00DA5B2F">
            <w:pPr>
              <w:pStyle w:val="Tabletext"/>
              <w:rPr>
                <w:rFonts w:cs="Arial"/>
              </w:rPr>
            </w:pPr>
            <w:r w:rsidRPr="007F6076">
              <w:rPr>
                <w:rFonts w:cs="Arial"/>
              </w:rPr>
              <w:t>1 (1.7)</w:t>
            </w:r>
          </w:p>
        </w:tc>
        <w:tc>
          <w:tcPr>
            <w:tcW w:w="1578" w:type="dxa"/>
            <w:tcBorders>
              <w:top w:val="nil"/>
              <w:bottom w:val="nil"/>
            </w:tcBorders>
          </w:tcPr>
          <w:p w14:paraId="229A456C" w14:textId="66312D6E" w:rsidR="009B0007" w:rsidRPr="007F6076" w:rsidRDefault="009B0007" w:rsidP="00DA5B2F">
            <w:pPr>
              <w:pStyle w:val="Tabletext"/>
              <w:rPr>
                <w:rFonts w:eastAsia="Roboto" w:cs="Arial"/>
              </w:rPr>
            </w:pPr>
            <w:r w:rsidRPr="007F6076">
              <w:rPr>
                <w:rFonts w:cs="Arial"/>
              </w:rPr>
              <w:t>0</w:t>
            </w:r>
          </w:p>
        </w:tc>
      </w:tr>
      <w:tr w:rsidR="00A7198C" w:rsidRPr="007F6076" w14:paraId="7CE37C8A" w14:textId="77777777" w:rsidTr="00DA5B2F">
        <w:trPr>
          <w:trHeight w:val="120"/>
        </w:trPr>
        <w:tc>
          <w:tcPr>
            <w:tcW w:w="5900" w:type="dxa"/>
            <w:tcBorders>
              <w:top w:val="nil"/>
              <w:bottom w:val="nil"/>
            </w:tcBorders>
          </w:tcPr>
          <w:p w14:paraId="4A2F142F" w14:textId="07A8CCC6" w:rsidR="009B0007" w:rsidRPr="007F6076" w:rsidRDefault="009B0007" w:rsidP="00DA5B2F">
            <w:pPr>
              <w:pStyle w:val="Tabletext"/>
              <w:ind w:left="447"/>
              <w:rPr>
                <w:rFonts w:cs="Arial"/>
              </w:rPr>
            </w:pPr>
            <w:r w:rsidRPr="007F6076">
              <w:rPr>
                <w:rFonts w:cs="Arial"/>
              </w:rPr>
              <w:t>Arthralgia</w:t>
            </w:r>
          </w:p>
        </w:tc>
        <w:tc>
          <w:tcPr>
            <w:tcW w:w="1578" w:type="dxa"/>
            <w:tcBorders>
              <w:top w:val="nil"/>
              <w:bottom w:val="nil"/>
            </w:tcBorders>
          </w:tcPr>
          <w:p w14:paraId="0B262FCF" w14:textId="507A7BA2" w:rsidR="009B0007" w:rsidRPr="007F6076" w:rsidRDefault="009B0007" w:rsidP="00DA5B2F">
            <w:pPr>
              <w:pStyle w:val="Tabletext"/>
              <w:rPr>
                <w:rFonts w:cs="Arial"/>
              </w:rPr>
            </w:pPr>
            <w:r w:rsidRPr="007F6076">
              <w:rPr>
                <w:rFonts w:cs="Arial"/>
              </w:rPr>
              <w:t>1 (1.7)</w:t>
            </w:r>
          </w:p>
        </w:tc>
        <w:tc>
          <w:tcPr>
            <w:tcW w:w="1578" w:type="dxa"/>
            <w:tcBorders>
              <w:top w:val="nil"/>
              <w:bottom w:val="nil"/>
            </w:tcBorders>
          </w:tcPr>
          <w:p w14:paraId="5304DEC8" w14:textId="1C4B9919" w:rsidR="009B0007" w:rsidRPr="007F6076" w:rsidRDefault="009B0007" w:rsidP="00DA5B2F">
            <w:pPr>
              <w:pStyle w:val="Tabletext"/>
              <w:rPr>
                <w:rFonts w:eastAsia="Roboto" w:cs="Arial"/>
              </w:rPr>
            </w:pPr>
            <w:r w:rsidRPr="007F6076">
              <w:rPr>
                <w:rFonts w:cs="Arial"/>
              </w:rPr>
              <w:t>0</w:t>
            </w:r>
          </w:p>
        </w:tc>
      </w:tr>
      <w:tr w:rsidR="00A7198C" w:rsidRPr="007F6076" w14:paraId="38D23575" w14:textId="77777777" w:rsidTr="00DA5B2F">
        <w:trPr>
          <w:trHeight w:val="120"/>
        </w:trPr>
        <w:tc>
          <w:tcPr>
            <w:tcW w:w="5900" w:type="dxa"/>
            <w:tcBorders>
              <w:top w:val="nil"/>
              <w:bottom w:val="nil"/>
            </w:tcBorders>
          </w:tcPr>
          <w:p w14:paraId="3E2DAAD3" w14:textId="1B3D1ECA" w:rsidR="009B0007" w:rsidRPr="007F6076" w:rsidRDefault="009B0007" w:rsidP="00DA5B2F">
            <w:pPr>
              <w:pStyle w:val="Tabletext"/>
              <w:ind w:left="447"/>
              <w:rPr>
                <w:rFonts w:cs="Arial"/>
              </w:rPr>
            </w:pPr>
            <w:r w:rsidRPr="007F6076">
              <w:rPr>
                <w:rFonts w:cs="Arial"/>
              </w:rPr>
              <w:t>Diabetes mellitus</w:t>
            </w:r>
          </w:p>
        </w:tc>
        <w:tc>
          <w:tcPr>
            <w:tcW w:w="1578" w:type="dxa"/>
            <w:tcBorders>
              <w:top w:val="nil"/>
              <w:bottom w:val="nil"/>
            </w:tcBorders>
          </w:tcPr>
          <w:p w14:paraId="78FF41AE" w14:textId="53F969FD" w:rsidR="009B0007" w:rsidRPr="007F6076" w:rsidRDefault="009B0007" w:rsidP="00DA5B2F">
            <w:pPr>
              <w:pStyle w:val="Tabletext"/>
              <w:rPr>
                <w:rFonts w:cs="Arial"/>
              </w:rPr>
            </w:pPr>
            <w:r w:rsidRPr="007F6076">
              <w:rPr>
                <w:rFonts w:cs="Arial"/>
              </w:rPr>
              <w:t>1 (1.7)</w:t>
            </w:r>
          </w:p>
        </w:tc>
        <w:tc>
          <w:tcPr>
            <w:tcW w:w="1578" w:type="dxa"/>
            <w:tcBorders>
              <w:top w:val="nil"/>
              <w:bottom w:val="nil"/>
            </w:tcBorders>
          </w:tcPr>
          <w:p w14:paraId="7387B907" w14:textId="09F9D42A" w:rsidR="009B0007" w:rsidRPr="007F6076" w:rsidRDefault="009B0007" w:rsidP="00DA5B2F">
            <w:pPr>
              <w:pStyle w:val="Tabletext"/>
              <w:rPr>
                <w:rFonts w:eastAsia="Roboto" w:cs="Arial"/>
              </w:rPr>
            </w:pPr>
            <w:r w:rsidRPr="007F6076">
              <w:rPr>
                <w:rFonts w:cs="Arial"/>
              </w:rPr>
              <w:t>1 (1.7)</w:t>
            </w:r>
          </w:p>
        </w:tc>
      </w:tr>
      <w:tr w:rsidR="00A7198C" w:rsidRPr="007F6076" w14:paraId="6017EC0F" w14:textId="77777777" w:rsidTr="00DA5B2F">
        <w:trPr>
          <w:trHeight w:val="120"/>
        </w:trPr>
        <w:tc>
          <w:tcPr>
            <w:tcW w:w="5900" w:type="dxa"/>
            <w:tcBorders>
              <w:top w:val="nil"/>
              <w:bottom w:val="nil"/>
            </w:tcBorders>
          </w:tcPr>
          <w:p w14:paraId="7359A357" w14:textId="798C383F" w:rsidR="009B0007" w:rsidRPr="007F6076" w:rsidRDefault="009B0007" w:rsidP="00DA5B2F">
            <w:pPr>
              <w:pStyle w:val="Tabletext"/>
              <w:ind w:left="447"/>
              <w:rPr>
                <w:rFonts w:cs="Arial"/>
              </w:rPr>
            </w:pPr>
            <w:r w:rsidRPr="007F6076">
              <w:rPr>
                <w:rFonts w:cs="Arial"/>
              </w:rPr>
              <w:t>Encephalitis</w:t>
            </w:r>
          </w:p>
        </w:tc>
        <w:tc>
          <w:tcPr>
            <w:tcW w:w="1578" w:type="dxa"/>
            <w:tcBorders>
              <w:top w:val="nil"/>
              <w:bottom w:val="nil"/>
            </w:tcBorders>
          </w:tcPr>
          <w:p w14:paraId="50DC38A4" w14:textId="5B0262A4" w:rsidR="009B0007" w:rsidRPr="007F6076" w:rsidRDefault="009B0007" w:rsidP="00DA5B2F">
            <w:pPr>
              <w:pStyle w:val="Tabletext"/>
              <w:rPr>
                <w:rFonts w:cs="Arial"/>
              </w:rPr>
            </w:pPr>
            <w:r w:rsidRPr="007F6076">
              <w:rPr>
                <w:rFonts w:cs="Arial"/>
              </w:rPr>
              <w:t>1 (1.7)</w:t>
            </w:r>
          </w:p>
        </w:tc>
        <w:tc>
          <w:tcPr>
            <w:tcW w:w="1578" w:type="dxa"/>
            <w:tcBorders>
              <w:top w:val="nil"/>
              <w:bottom w:val="nil"/>
            </w:tcBorders>
          </w:tcPr>
          <w:p w14:paraId="2B75C51E" w14:textId="05965E7B" w:rsidR="009B0007" w:rsidRPr="007F6076" w:rsidRDefault="009B0007" w:rsidP="00DA5B2F">
            <w:pPr>
              <w:pStyle w:val="Tabletext"/>
              <w:rPr>
                <w:rFonts w:eastAsia="Roboto" w:cs="Arial"/>
              </w:rPr>
            </w:pPr>
            <w:r w:rsidRPr="007F6076">
              <w:rPr>
                <w:rFonts w:cs="Arial"/>
              </w:rPr>
              <w:t>1 (1.7)</w:t>
            </w:r>
          </w:p>
        </w:tc>
      </w:tr>
      <w:tr w:rsidR="00A7198C" w:rsidRPr="007F6076" w14:paraId="4E7F4170" w14:textId="77777777" w:rsidTr="00DA5B2F">
        <w:trPr>
          <w:trHeight w:val="120"/>
        </w:trPr>
        <w:tc>
          <w:tcPr>
            <w:tcW w:w="5900" w:type="dxa"/>
            <w:tcBorders>
              <w:top w:val="nil"/>
            </w:tcBorders>
          </w:tcPr>
          <w:p w14:paraId="10C7E553" w14:textId="575B84F6" w:rsidR="009B0007" w:rsidRPr="007F6076" w:rsidRDefault="009B0007" w:rsidP="00DA5B2F">
            <w:pPr>
              <w:pStyle w:val="Tabletext"/>
              <w:ind w:left="447"/>
              <w:rPr>
                <w:rFonts w:cs="Arial"/>
              </w:rPr>
            </w:pPr>
            <w:r w:rsidRPr="007F6076">
              <w:rPr>
                <w:rFonts w:cs="Arial"/>
              </w:rPr>
              <w:t>Enterocolitis</w:t>
            </w:r>
          </w:p>
        </w:tc>
        <w:tc>
          <w:tcPr>
            <w:tcW w:w="1578" w:type="dxa"/>
            <w:tcBorders>
              <w:top w:val="nil"/>
            </w:tcBorders>
          </w:tcPr>
          <w:p w14:paraId="5FB56DE1" w14:textId="3849FFD8" w:rsidR="009B0007" w:rsidRPr="007F6076" w:rsidRDefault="009B0007" w:rsidP="00DA5B2F">
            <w:pPr>
              <w:pStyle w:val="Tabletext"/>
              <w:rPr>
                <w:rFonts w:cs="Arial"/>
              </w:rPr>
            </w:pPr>
            <w:r w:rsidRPr="007F6076">
              <w:rPr>
                <w:rFonts w:cs="Arial"/>
              </w:rPr>
              <w:t>1 (1.7)</w:t>
            </w:r>
          </w:p>
        </w:tc>
        <w:tc>
          <w:tcPr>
            <w:tcW w:w="1578" w:type="dxa"/>
            <w:tcBorders>
              <w:top w:val="nil"/>
            </w:tcBorders>
          </w:tcPr>
          <w:p w14:paraId="4E452A94" w14:textId="034EC2E4" w:rsidR="009B0007" w:rsidRPr="007F6076" w:rsidRDefault="009B0007" w:rsidP="00DA5B2F">
            <w:pPr>
              <w:pStyle w:val="Tabletext"/>
              <w:rPr>
                <w:rFonts w:eastAsia="Roboto" w:cs="Arial"/>
              </w:rPr>
            </w:pPr>
            <w:r w:rsidRPr="007F6076">
              <w:rPr>
                <w:rFonts w:cs="Arial"/>
              </w:rPr>
              <w:t>0</w:t>
            </w:r>
          </w:p>
        </w:tc>
      </w:tr>
      <w:tr w:rsidR="00A7198C" w:rsidRPr="007F6076" w14:paraId="23412706" w14:textId="77777777" w:rsidTr="00DA5B2F">
        <w:trPr>
          <w:trHeight w:val="120"/>
        </w:trPr>
        <w:tc>
          <w:tcPr>
            <w:tcW w:w="5900" w:type="dxa"/>
            <w:tcBorders>
              <w:top w:val="nil"/>
            </w:tcBorders>
          </w:tcPr>
          <w:p w14:paraId="02FE3F15" w14:textId="7F976064" w:rsidR="009B0007" w:rsidRPr="007F6076" w:rsidRDefault="009B0007" w:rsidP="00DA5B2F">
            <w:pPr>
              <w:pStyle w:val="Tabletext"/>
              <w:ind w:left="447"/>
              <w:rPr>
                <w:rFonts w:cs="Arial"/>
              </w:rPr>
            </w:pPr>
            <w:r w:rsidRPr="007F6076">
              <w:rPr>
                <w:rFonts w:cs="Arial"/>
              </w:rPr>
              <w:t>Hepatic function abnormal</w:t>
            </w:r>
          </w:p>
        </w:tc>
        <w:tc>
          <w:tcPr>
            <w:tcW w:w="1578" w:type="dxa"/>
            <w:tcBorders>
              <w:top w:val="nil"/>
            </w:tcBorders>
          </w:tcPr>
          <w:p w14:paraId="6EC6B07D" w14:textId="12972C42" w:rsidR="009B0007" w:rsidRPr="007F6076" w:rsidRDefault="009B0007" w:rsidP="00DA5B2F">
            <w:pPr>
              <w:pStyle w:val="Tabletext"/>
              <w:rPr>
                <w:rFonts w:cs="Arial"/>
              </w:rPr>
            </w:pPr>
            <w:r w:rsidRPr="007F6076">
              <w:rPr>
                <w:rFonts w:cs="Arial"/>
              </w:rPr>
              <w:t>1 (1.7)</w:t>
            </w:r>
          </w:p>
        </w:tc>
        <w:tc>
          <w:tcPr>
            <w:tcW w:w="1578" w:type="dxa"/>
            <w:tcBorders>
              <w:top w:val="nil"/>
            </w:tcBorders>
          </w:tcPr>
          <w:p w14:paraId="576D9D87" w14:textId="5DCBEE4A" w:rsidR="009B0007" w:rsidRPr="007F6076" w:rsidRDefault="009B0007" w:rsidP="00DA5B2F">
            <w:pPr>
              <w:pStyle w:val="Tabletext"/>
              <w:rPr>
                <w:rFonts w:eastAsia="Roboto" w:cs="Arial"/>
              </w:rPr>
            </w:pPr>
            <w:r w:rsidRPr="007F6076">
              <w:rPr>
                <w:rFonts w:cs="Arial"/>
              </w:rPr>
              <w:t>1 (1.7)</w:t>
            </w:r>
          </w:p>
        </w:tc>
      </w:tr>
      <w:tr w:rsidR="004E470F" w:rsidRPr="007F6076" w14:paraId="5DB1BF24" w14:textId="77777777" w:rsidTr="00DA5B2F">
        <w:trPr>
          <w:trHeight w:val="120"/>
        </w:trPr>
        <w:tc>
          <w:tcPr>
            <w:tcW w:w="5900" w:type="dxa"/>
            <w:tcBorders>
              <w:top w:val="nil"/>
            </w:tcBorders>
          </w:tcPr>
          <w:p w14:paraId="5F203039" w14:textId="27A78616" w:rsidR="004E470F" w:rsidRPr="007F6076" w:rsidRDefault="004E470F" w:rsidP="00DA5B2F">
            <w:pPr>
              <w:pStyle w:val="Tabletext"/>
              <w:ind w:left="447"/>
              <w:rPr>
                <w:rFonts w:cs="Arial"/>
              </w:rPr>
            </w:pPr>
            <w:r w:rsidRPr="007F6076">
              <w:rPr>
                <w:rFonts w:cs="Arial"/>
              </w:rPr>
              <w:t>Hyperthyroidism</w:t>
            </w:r>
          </w:p>
        </w:tc>
        <w:tc>
          <w:tcPr>
            <w:tcW w:w="1578" w:type="dxa"/>
            <w:tcBorders>
              <w:top w:val="nil"/>
            </w:tcBorders>
          </w:tcPr>
          <w:p w14:paraId="70E6D9CA" w14:textId="6427565F" w:rsidR="004E470F" w:rsidRPr="007F6076" w:rsidRDefault="004E470F" w:rsidP="00DA5B2F">
            <w:pPr>
              <w:pStyle w:val="Tabletext"/>
              <w:rPr>
                <w:rFonts w:cs="Arial"/>
              </w:rPr>
            </w:pPr>
            <w:r w:rsidRPr="007F6076">
              <w:rPr>
                <w:rFonts w:cs="Arial"/>
              </w:rPr>
              <w:t>1 (1.7)</w:t>
            </w:r>
          </w:p>
        </w:tc>
        <w:tc>
          <w:tcPr>
            <w:tcW w:w="1578" w:type="dxa"/>
            <w:tcBorders>
              <w:top w:val="nil"/>
            </w:tcBorders>
          </w:tcPr>
          <w:p w14:paraId="633E077A" w14:textId="1EA85371" w:rsidR="004E470F" w:rsidRPr="007F6076" w:rsidRDefault="004E470F" w:rsidP="00DA5B2F">
            <w:pPr>
              <w:pStyle w:val="Tabletext"/>
              <w:rPr>
                <w:rFonts w:cs="Arial"/>
              </w:rPr>
            </w:pPr>
            <w:r w:rsidRPr="007F6076">
              <w:rPr>
                <w:rFonts w:cs="Arial"/>
              </w:rPr>
              <w:t>0</w:t>
            </w:r>
          </w:p>
        </w:tc>
      </w:tr>
      <w:tr w:rsidR="004E470F" w:rsidRPr="007F6076" w14:paraId="637814BA" w14:textId="77777777" w:rsidTr="00DA5B2F">
        <w:trPr>
          <w:trHeight w:val="120"/>
        </w:trPr>
        <w:tc>
          <w:tcPr>
            <w:tcW w:w="5900" w:type="dxa"/>
            <w:tcBorders>
              <w:top w:val="nil"/>
            </w:tcBorders>
          </w:tcPr>
          <w:p w14:paraId="06FEB088" w14:textId="3A95E720" w:rsidR="004E470F" w:rsidRPr="007F6076" w:rsidRDefault="004E470F" w:rsidP="00DA5B2F">
            <w:pPr>
              <w:pStyle w:val="Tabletext"/>
              <w:ind w:left="447"/>
              <w:rPr>
                <w:rFonts w:cs="Arial"/>
              </w:rPr>
            </w:pPr>
            <w:r w:rsidRPr="007F6076">
              <w:rPr>
                <w:rFonts w:cs="Arial"/>
              </w:rPr>
              <w:t>Hypopituitarism</w:t>
            </w:r>
          </w:p>
        </w:tc>
        <w:tc>
          <w:tcPr>
            <w:tcW w:w="1578" w:type="dxa"/>
            <w:tcBorders>
              <w:top w:val="nil"/>
            </w:tcBorders>
          </w:tcPr>
          <w:p w14:paraId="73C70CD2" w14:textId="76E61765" w:rsidR="004E470F" w:rsidRPr="007F6076" w:rsidRDefault="004E470F" w:rsidP="00DA5B2F">
            <w:pPr>
              <w:pStyle w:val="Tabletext"/>
              <w:rPr>
                <w:rFonts w:cs="Arial"/>
              </w:rPr>
            </w:pPr>
            <w:r w:rsidRPr="007F6076">
              <w:rPr>
                <w:rFonts w:cs="Arial"/>
              </w:rPr>
              <w:t>1 (1.7)</w:t>
            </w:r>
          </w:p>
        </w:tc>
        <w:tc>
          <w:tcPr>
            <w:tcW w:w="1578" w:type="dxa"/>
            <w:tcBorders>
              <w:top w:val="nil"/>
            </w:tcBorders>
          </w:tcPr>
          <w:p w14:paraId="3643D611" w14:textId="1096D5AF" w:rsidR="004E470F" w:rsidRPr="007F6076" w:rsidRDefault="004E470F" w:rsidP="00DA5B2F">
            <w:pPr>
              <w:pStyle w:val="Tabletext"/>
              <w:rPr>
                <w:rFonts w:cs="Arial"/>
              </w:rPr>
            </w:pPr>
            <w:r w:rsidRPr="007F6076">
              <w:rPr>
                <w:rFonts w:cs="Arial"/>
              </w:rPr>
              <w:t>0</w:t>
            </w:r>
          </w:p>
        </w:tc>
      </w:tr>
      <w:tr w:rsidR="004E470F" w:rsidRPr="007F6076" w14:paraId="463BB2B0" w14:textId="77777777" w:rsidTr="00DA5B2F">
        <w:trPr>
          <w:trHeight w:val="120"/>
        </w:trPr>
        <w:tc>
          <w:tcPr>
            <w:tcW w:w="5900" w:type="dxa"/>
            <w:tcBorders>
              <w:top w:val="nil"/>
            </w:tcBorders>
          </w:tcPr>
          <w:p w14:paraId="10C01983" w14:textId="05906355" w:rsidR="004E470F" w:rsidRPr="007F6076" w:rsidRDefault="004E470F" w:rsidP="00DA5B2F">
            <w:pPr>
              <w:pStyle w:val="Tabletext"/>
              <w:ind w:left="447"/>
              <w:rPr>
                <w:rFonts w:cs="Arial"/>
              </w:rPr>
            </w:pPr>
            <w:r w:rsidRPr="007F6076">
              <w:rPr>
                <w:rFonts w:cs="Arial"/>
              </w:rPr>
              <w:t>Rash</w:t>
            </w:r>
          </w:p>
        </w:tc>
        <w:tc>
          <w:tcPr>
            <w:tcW w:w="1578" w:type="dxa"/>
            <w:tcBorders>
              <w:top w:val="nil"/>
            </w:tcBorders>
          </w:tcPr>
          <w:p w14:paraId="349F6652" w14:textId="753EA72F" w:rsidR="004E470F" w:rsidRPr="007F6076" w:rsidRDefault="004E470F" w:rsidP="00DA5B2F">
            <w:pPr>
              <w:pStyle w:val="Tabletext"/>
              <w:rPr>
                <w:rFonts w:cs="Arial"/>
              </w:rPr>
            </w:pPr>
            <w:r w:rsidRPr="007F6076">
              <w:rPr>
                <w:rFonts w:cs="Arial"/>
              </w:rPr>
              <w:t>1 (1.7)</w:t>
            </w:r>
          </w:p>
        </w:tc>
        <w:tc>
          <w:tcPr>
            <w:tcW w:w="1578" w:type="dxa"/>
            <w:tcBorders>
              <w:top w:val="nil"/>
            </w:tcBorders>
          </w:tcPr>
          <w:p w14:paraId="62252650" w14:textId="1091E708" w:rsidR="004E470F" w:rsidRPr="007F6076" w:rsidRDefault="004E470F" w:rsidP="00DA5B2F">
            <w:pPr>
              <w:pStyle w:val="Tabletext"/>
              <w:rPr>
                <w:rFonts w:cs="Arial"/>
              </w:rPr>
            </w:pPr>
            <w:r w:rsidRPr="007F6076">
              <w:rPr>
                <w:rFonts w:cs="Arial"/>
              </w:rPr>
              <w:t>0</w:t>
            </w:r>
          </w:p>
        </w:tc>
      </w:tr>
      <w:tr w:rsidR="004E470F" w:rsidRPr="007F6076" w14:paraId="725C8C0D" w14:textId="77777777" w:rsidTr="00DA5B2F">
        <w:trPr>
          <w:trHeight w:val="120"/>
        </w:trPr>
        <w:tc>
          <w:tcPr>
            <w:tcW w:w="5900" w:type="dxa"/>
            <w:tcBorders>
              <w:top w:val="nil"/>
              <w:bottom w:val="nil"/>
            </w:tcBorders>
          </w:tcPr>
          <w:p w14:paraId="7B42EBCA" w14:textId="4858E371" w:rsidR="004E470F" w:rsidRPr="007F6076" w:rsidRDefault="004E470F" w:rsidP="00DA5B2F">
            <w:pPr>
              <w:pStyle w:val="Tabletext"/>
              <w:ind w:left="447"/>
              <w:rPr>
                <w:rFonts w:cs="Arial"/>
              </w:rPr>
            </w:pPr>
            <w:r w:rsidRPr="007F6076">
              <w:rPr>
                <w:rFonts w:cs="Arial"/>
              </w:rPr>
              <w:t>Rash maculo-papular</w:t>
            </w:r>
          </w:p>
        </w:tc>
        <w:tc>
          <w:tcPr>
            <w:tcW w:w="1578" w:type="dxa"/>
            <w:tcBorders>
              <w:top w:val="nil"/>
              <w:bottom w:val="nil"/>
            </w:tcBorders>
          </w:tcPr>
          <w:p w14:paraId="515CAD20" w14:textId="6A013A78" w:rsidR="004E470F" w:rsidRPr="007F6076" w:rsidRDefault="004E470F" w:rsidP="00DA5B2F">
            <w:pPr>
              <w:pStyle w:val="Tabletext"/>
              <w:rPr>
                <w:rFonts w:cs="Arial"/>
              </w:rPr>
            </w:pPr>
            <w:r w:rsidRPr="007F6076">
              <w:rPr>
                <w:rFonts w:cs="Arial"/>
              </w:rPr>
              <w:t>1 (1.7)</w:t>
            </w:r>
          </w:p>
        </w:tc>
        <w:tc>
          <w:tcPr>
            <w:tcW w:w="1578" w:type="dxa"/>
            <w:tcBorders>
              <w:top w:val="nil"/>
              <w:bottom w:val="nil"/>
            </w:tcBorders>
          </w:tcPr>
          <w:p w14:paraId="6B6A917E" w14:textId="0622C945" w:rsidR="004E470F" w:rsidRPr="007F6076" w:rsidRDefault="004E470F" w:rsidP="00DA5B2F">
            <w:pPr>
              <w:pStyle w:val="Tabletext"/>
              <w:rPr>
                <w:rFonts w:cs="Arial"/>
              </w:rPr>
            </w:pPr>
            <w:r w:rsidRPr="007F6076">
              <w:rPr>
                <w:rFonts w:cs="Arial"/>
              </w:rPr>
              <w:t>1 (1.7)</w:t>
            </w:r>
          </w:p>
        </w:tc>
      </w:tr>
      <w:tr w:rsidR="004E470F" w:rsidRPr="007F6076" w14:paraId="7371394C" w14:textId="77777777" w:rsidTr="00DA5B2F">
        <w:trPr>
          <w:trHeight w:val="120"/>
        </w:trPr>
        <w:tc>
          <w:tcPr>
            <w:tcW w:w="5900" w:type="dxa"/>
            <w:tcBorders>
              <w:top w:val="nil"/>
              <w:bottom w:val="nil"/>
            </w:tcBorders>
          </w:tcPr>
          <w:p w14:paraId="6375C389" w14:textId="6A1B6361" w:rsidR="004E470F" w:rsidRPr="007F6076" w:rsidRDefault="004E470F" w:rsidP="00DA5B2F">
            <w:pPr>
              <w:pStyle w:val="Tabletext"/>
              <w:ind w:left="447"/>
              <w:rPr>
                <w:rFonts w:cs="Arial"/>
              </w:rPr>
            </w:pPr>
            <w:r w:rsidRPr="007F6076">
              <w:rPr>
                <w:rFonts w:cs="Arial"/>
              </w:rPr>
              <w:t>Thyroiditis</w:t>
            </w:r>
          </w:p>
        </w:tc>
        <w:tc>
          <w:tcPr>
            <w:tcW w:w="1578" w:type="dxa"/>
            <w:tcBorders>
              <w:top w:val="nil"/>
              <w:bottom w:val="nil"/>
            </w:tcBorders>
          </w:tcPr>
          <w:p w14:paraId="37DB3F81" w14:textId="6887DFE8" w:rsidR="004E470F" w:rsidRPr="007F6076" w:rsidRDefault="004E470F" w:rsidP="00DA5B2F">
            <w:pPr>
              <w:pStyle w:val="Tabletext"/>
              <w:rPr>
                <w:rFonts w:cs="Arial"/>
              </w:rPr>
            </w:pPr>
            <w:r w:rsidRPr="007F6076">
              <w:rPr>
                <w:rFonts w:cs="Arial"/>
              </w:rPr>
              <w:t>1 (1.7)</w:t>
            </w:r>
          </w:p>
        </w:tc>
        <w:tc>
          <w:tcPr>
            <w:tcW w:w="1578" w:type="dxa"/>
            <w:tcBorders>
              <w:top w:val="nil"/>
              <w:bottom w:val="nil"/>
            </w:tcBorders>
          </w:tcPr>
          <w:p w14:paraId="711FFE71" w14:textId="6C3AC12E" w:rsidR="004E470F" w:rsidRPr="007F6076" w:rsidRDefault="004E470F" w:rsidP="00DA5B2F">
            <w:pPr>
              <w:pStyle w:val="Tabletext"/>
              <w:rPr>
                <w:rFonts w:cs="Arial"/>
              </w:rPr>
            </w:pPr>
            <w:r w:rsidRPr="007F6076">
              <w:rPr>
                <w:rFonts w:cs="Arial"/>
              </w:rPr>
              <w:t>0</w:t>
            </w:r>
          </w:p>
        </w:tc>
      </w:tr>
      <w:tr w:rsidR="00A7198C" w:rsidRPr="007F6076" w14:paraId="216A453A" w14:textId="77777777" w:rsidTr="00DA5B2F">
        <w:trPr>
          <w:trHeight w:val="120"/>
        </w:trPr>
        <w:tc>
          <w:tcPr>
            <w:tcW w:w="5900" w:type="dxa"/>
            <w:tcBorders>
              <w:top w:val="nil"/>
              <w:bottom w:val="nil"/>
            </w:tcBorders>
          </w:tcPr>
          <w:p w14:paraId="1582E900" w14:textId="2512000B" w:rsidR="004E470F" w:rsidRPr="007F6076" w:rsidRDefault="004E470F" w:rsidP="00DA5B2F">
            <w:pPr>
              <w:pStyle w:val="Tabletext"/>
              <w:ind w:left="447"/>
              <w:rPr>
                <w:rFonts w:cs="Arial"/>
              </w:rPr>
            </w:pPr>
            <w:r w:rsidRPr="007F6076">
              <w:rPr>
                <w:rFonts w:cs="Arial"/>
              </w:rPr>
              <w:t>Type 1 diabetes mellitus</w:t>
            </w:r>
          </w:p>
        </w:tc>
        <w:tc>
          <w:tcPr>
            <w:tcW w:w="1578" w:type="dxa"/>
            <w:tcBorders>
              <w:top w:val="nil"/>
              <w:bottom w:val="nil"/>
            </w:tcBorders>
          </w:tcPr>
          <w:p w14:paraId="5A3153FB" w14:textId="245559B4" w:rsidR="004E470F" w:rsidRPr="007F6076" w:rsidRDefault="004E470F" w:rsidP="00DA5B2F">
            <w:pPr>
              <w:pStyle w:val="Tabletext"/>
              <w:rPr>
                <w:rFonts w:cs="Arial"/>
              </w:rPr>
            </w:pPr>
            <w:r w:rsidRPr="007F6076">
              <w:rPr>
                <w:rFonts w:cs="Arial"/>
              </w:rPr>
              <w:t>1 (1.7)</w:t>
            </w:r>
          </w:p>
        </w:tc>
        <w:tc>
          <w:tcPr>
            <w:tcW w:w="1578" w:type="dxa"/>
            <w:tcBorders>
              <w:top w:val="nil"/>
              <w:bottom w:val="nil"/>
            </w:tcBorders>
          </w:tcPr>
          <w:p w14:paraId="316F99C1" w14:textId="67B97A47" w:rsidR="004E470F" w:rsidRPr="007F6076" w:rsidRDefault="004E470F" w:rsidP="00DA5B2F">
            <w:pPr>
              <w:pStyle w:val="Tabletext"/>
              <w:rPr>
                <w:rFonts w:eastAsia="Roboto" w:cs="Arial"/>
              </w:rPr>
            </w:pPr>
            <w:r w:rsidRPr="007F6076">
              <w:rPr>
                <w:rFonts w:cs="Arial"/>
              </w:rPr>
              <w:t>1 (1.7)</w:t>
            </w:r>
          </w:p>
        </w:tc>
      </w:tr>
      <w:tr w:rsidR="00A7198C" w:rsidRPr="007F6076" w14:paraId="4BC42629" w14:textId="77777777" w:rsidTr="00DA5B2F">
        <w:trPr>
          <w:trHeight w:val="120"/>
        </w:trPr>
        <w:tc>
          <w:tcPr>
            <w:tcW w:w="9056" w:type="dxa"/>
            <w:gridSpan w:val="3"/>
            <w:tcBorders>
              <w:top w:val="nil"/>
              <w:bottom w:val="nil"/>
            </w:tcBorders>
          </w:tcPr>
          <w:p w14:paraId="04EE79D2" w14:textId="6A08E037" w:rsidR="00E46EEA" w:rsidRPr="007F6076" w:rsidRDefault="00E46EEA" w:rsidP="00DA5B2F">
            <w:pPr>
              <w:pStyle w:val="Tabletext"/>
              <w:rPr>
                <w:rStyle w:val="normaltextrun"/>
                <w:rFonts w:eastAsiaTheme="majorEastAsia" w:cs="Arial"/>
              </w:rPr>
            </w:pPr>
            <w:r w:rsidRPr="007F6076">
              <w:rPr>
                <w:rFonts w:cs="Arial"/>
              </w:rPr>
              <w:t>Cemiplimab + chemotherapy (Cohort C) (</w:t>
            </w:r>
            <w:r w:rsidRPr="007F6076">
              <w:rPr>
                <w:rFonts w:cs="Arial"/>
                <w:i/>
                <w:iCs/>
              </w:rPr>
              <w:t>n</w:t>
            </w:r>
            <w:r w:rsidR="000C164C" w:rsidRPr="007F6076">
              <w:rPr>
                <w:rFonts w:cs="Arial"/>
              </w:rPr>
              <w:t> </w:t>
            </w:r>
            <w:r w:rsidRPr="007F6076">
              <w:rPr>
                <w:rFonts w:cs="Arial"/>
              </w:rPr>
              <w:t>=</w:t>
            </w:r>
            <w:r w:rsidR="000C164C" w:rsidRPr="007F6076">
              <w:rPr>
                <w:rFonts w:cs="Arial"/>
              </w:rPr>
              <w:t> </w:t>
            </w:r>
            <w:r w:rsidRPr="007F6076">
              <w:rPr>
                <w:rFonts w:cs="Arial"/>
              </w:rPr>
              <w:t>50)</w:t>
            </w:r>
          </w:p>
        </w:tc>
      </w:tr>
      <w:tr w:rsidR="00A7198C" w:rsidRPr="007F6076" w14:paraId="0424D2E7" w14:textId="77777777" w:rsidTr="00DA5B2F">
        <w:trPr>
          <w:trHeight w:val="120"/>
        </w:trPr>
        <w:tc>
          <w:tcPr>
            <w:tcW w:w="5900" w:type="dxa"/>
            <w:tcBorders>
              <w:top w:val="nil"/>
              <w:bottom w:val="nil"/>
            </w:tcBorders>
          </w:tcPr>
          <w:p w14:paraId="3EF8C790" w14:textId="45891E3C" w:rsidR="009309D5" w:rsidRPr="007F6076" w:rsidRDefault="009309D5" w:rsidP="00DA5B2F">
            <w:pPr>
              <w:pStyle w:val="Tabletext"/>
              <w:ind w:left="164"/>
              <w:rPr>
                <w:rFonts w:eastAsia="Roboto" w:cs="Arial"/>
              </w:rPr>
            </w:pPr>
            <w:r w:rsidRPr="007F6076">
              <w:rPr>
                <w:rFonts w:cs="Arial"/>
              </w:rPr>
              <w:t>Immune-mediated TEAEs (sponsor-identified)</w:t>
            </w:r>
          </w:p>
        </w:tc>
        <w:tc>
          <w:tcPr>
            <w:tcW w:w="1578" w:type="dxa"/>
            <w:tcBorders>
              <w:top w:val="nil"/>
              <w:bottom w:val="nil"/>
            </w:tcBorders>
          </w:tcPr>
          <w:p w14:paraId="690CC2E4" w14:textId="12A25EF7" w:rsidR="009309D5" w:rsidRPr="007F6076" w:rsidRDefault="009309D5" w:rsidP="00DA5B2F">
            <w:pPr>
              <w:pStyle w:val="Tabletext"/>
              <w:rPr>
                <w:rFonts w:eastAsia="Roboto" w:cs="Arial"/>
              </w:rPr>
            </w:pPr>
          </w:p>
        </w:tc>
        <w:tc>
          <w:tcPr>
            <w:tcW w:w="1578" w:type="dxa"/>
            <w:tcBorders>
              <w:top w:val="nil"/>
              <w:bottom w:val="nil"/>
            </w:tcBorders>
          </w:tcPr>
          <w:p w14:paraId="299D8E07" w14:textId="6F17F626" w:rsidR="009309D5" w:rsidRPr="007F6076" w:rsidRDefault="009309D5" w:rsidP="00DA5B2F">
            <w:pPr>
              <w:pStyle w:val="Tabletext"/>
              <w:ind w:left="50"/>
              <w:rPr>
                <w:rFonts w:eastAsia="Roboto" w:cs="Arial"/>
              </w:rPr>
            </w:pPr>
          </w:p>
        </w:tc>
      </w:tr>
      <w:tr w:rsidR="00A7198C" w:rsidRPr="007F6076" w14:paraId="0A504102" w14:textId="77777777" w:rsidTr="00DA5B2F">
        <w:trPr>
          <w:trHeight w:val="120"/>
        </w:trPr>
        <w:tc>
          <w:tcPr>
            <w:tcW w:w="5900" w:type="dxa"/>
            <w:tcBorders>
              <w:top w:val="nil"/>
              <w:bottom w:val="nil"/>
            </w:tcBorders>
          </w:tcPr>
          <w:p w14:paraId="6FF90BB8" w14:textId="133D1DE3" w:rsidR="00641D7C" w:rsidRPr="007F6076" w:rsidRDefault="00641D7C" w:rsidP="00DA5B2F">
            <w:pPr>
              <w:pStyle w:val="Tabletext"/>
              <w:ind w:left="447"/>
              <w:rPr>
                <w:rFonts w:cs="Arial"/>
              </w:rPr>
            </w:pPr>
            <w:r w:rsidRPr="007F6076">
              <w:rPr>
                <w:rFonts w:cs="Arial"/>
              </w:rPr>
              <w:t>Any</w:t>
            </w:r>
          </w:p>
        </w:tc>
        <w:tc>
          <w:tcPr>
            <w:tcW w:w="1578" w:type="dxa"/>
            <w:tcBorders>
              <w:top w:val="nil"/>
              <w:bottom w:val="nil"/>
            </w:tcBorders>
          </w:tcPr>
          <w:p w14:paraId="40438682" w14:textId="12EFC59F" w:rsidR="00641D7C" w:rsidRPr="007F6076" w:rsidRDefault="00641D7C" w:rsidP="00DA5B2F">
            <w:pPr>
              <w:pStyle w:val="Tabletext"/>
              <w:rPr>
                <w:rFonts w:eastAsia="Roboto" w:cs="Arial"/>
              </w:rPr>
            </w:pPr>
            <w:r w:rsidRPr="007F6076">
              <w:rPr>
                <w:rFonts w:cs="Arial"/>
              </w:rPr>
              <w:t>18 (36.0)</w:t>
            </w:r>
          </w:p>
        </w:tc>
        <w:tc>
          <w:tcPr>
            <w:tcW w:w="1578" w:type="dxa"/>
            <w:tcBorders>
              <w:top w:val="nil"/>
              <w:bottom w:val="nil"/>
            </w:tcBorders>
          </w:tcPr>
          <w:p w14:paraId="798BFC05" w14:textId="72BDD6AD" w:rsidR="00641D7C" w:rsidRPr="007F6076" w:rsidRDefault="00641D7C" w:rsidP="00DA5B2F">
            <w:pPr>
              <w:pStyle w:val="Tabletext"/>
              <w:ind w:left="50"/>
              <w:rPr>
                <w:rFonts w:cs="Arial"/>
              </w:rPr>
            </w:pPr>
            <w:r w:rsidRPr="007F6076">
              <w:rPr>
                <w:rFonts w:cs="Arial"/>
              </w:rPr>
              <w:t>9 (18.0)</w:t>
            </w:r>
          </w:p>
        </w:tc>
      </w:tr>
      <w:tr w:rsidR="00A7198C" w:rsidRPr="007F6076" w14:paraId="5A2821D4" w14:textId="77777777" w:rsidTr="00DA5B2F">
        <w:trPr>
          <w:trHeight w:val="735"/>
        </w:trPr>
        <w:tc>
          <w:tcPr>
            <w:tcW w:w="5900" w:type="dxa"/>
            <w:tcBorders>
              <w:top w:val="nil"/>
              <w:bottom w:val="nil"/>
            </w:tcBorders>
          </w:tcPr>
          <w:p w14:paraId="3237013C" w14:textId="054AFCC1" w:rsidR="00E46EEA" w:rsidRPr="007F6076" w:rsidRDefault="00E46EEA" w:rsidP="00DA5B2F">
            <w:pPr>
              <w:pStyle w:val="Tabletext"/>
              <w:ind w:left="164"/>
              <w:rPr>
                <w:rFonts w:cs="Arial"/>
              </w:rPr>
            </w:pPr>
            <w:r w:rsidRPr="007F6076">
              <w:rPr>
                <w:rFonts w:cs="Arial"/>
              </w:rPr>
              <w:t xml:space="preserve">Treatment-related TEAEs occurring </w:t>
            </w:r>
            <w:proofErr w:type="gramStart"/>
            <w:r w:rsidRPr="007F6076">
              <w:rPr>
                <w:rFonts w:cs="Arial"/>
              </w:rPr>
              <w:t>in ≥</w:t>
            </w:r>
            <w:r w:rsidR="00030B66" w:rsidRPr="007F6076">
              <w:rPr>
                <w:rFonts w:cs="Arial"/>
              </w:rPr>
              <w:t>2</w:t>
            </w:r>
            <w:proofErr w:type="gramEnd"/>
            <w:r w:rsidRPr="007F6076">
              <w:rPr>
                <w:rFonts w:cs="Arial"/>
              </w:rPr>
              <w:t>% of patients</w:t>
            </w:r>
            <w:r w:rsidR="00CA28DE" w:rsidRPr="007F6076">
              <w:rPr>
                <w:rFonts w:cs="Arial"/>
              </w:rPr>
              <w:br/>
            </w:r>
            <w:r w:rsidR="00446462" w:rsidRPr="007F6076">
              <w:rPr>
                <w:rFonts w:cs="Arial"/>
              </w:rPr>
              <w:t>(</w:t>
            </w:r>
            <w:r w:rsidR="00DA5B2F" w:rsidRPr="007F6076">
              <w:rPr>
                <w:rFonts w:cs="Arial"/>
              </w:rPr>
              <w:t>a</w:t>
            </w:r>
            <w:r w:rsidR="00446462" w:rsidRPr="007F6076">
              <w:rPr>
                <w:rFonts w:cs="Arial"/>
              </w:rPr>
              <w:t>ny grade arm)</w:t>
            </w:r>
          </w:p>
        </w:tc>
        <w:tc>
          <w:tcPr>
            <w:tcW w:w="1578" w:type="dxa"/>
            <w:tcBorders>
              <w:top w:val="nil"/>
              <w:bottom w:val="nil"/>
            </w:tcBorders>
          </w:tcPr>
          <w:p w14:paraId="03371BFD" w14:textId="6BBC6B4F" w:rsidR="00E46EEA" w:rsidRPr="007F6076" w:rsidRDefault="00E46EEA" w:rsidP="00DA5B2F">
            <w:pPr>
              <w:pStyle w:val="Tabletext"/>
              <w:rPr>
                <w:rFonts w:cs="Arial"/>
              </w:rPr>
            </w:pPr>
          </w:p>
        </w:tc>
        <w:tc>
          <w:tcPr>
            <w:tcW w:w="1578" w:type="dxa"/>
            <w:tcBorders>
              <w:top w:val="nil"/>
              <w:bottom w:val="nil"/>
            </w:tcBorders>
          </w:tcPr>
          <w:p w14:paraId="74396D6F" w14:textId="172AD690" w:rsidR="00E46EEA" w:rsidRPr="007F6076" w:rsidRDefault="00E46EEA" w:rsidP="00DA5B2F">
            <w:pPr>
              <w:pStyle w:val="Tabletext"/>
              <w:ind w:left="50"/>
              <w:rPr>
                <w:rFonts w:cs="Arial"/>
              </w:rPr>
            </w:pPr>
          </w:p>
        </w:tc>
      </w:tr>
      <w:tr w:rsidR="00A7198C" w:rsidRPr="007F6076" w14:paraId="5DD027CC" w14:textId="77777777" w:rsidTr="00DA5B2F">
        <w:trPr>
          <w:trHeight w:val="120"/>
        </w:trPr>
        <w:tc>
          <w:tcPr>
            <w:tcW w:w="5900" w:type="dxa"/>
            <w:tcBorders>
              <w:top w:val="nil"/>
              <w:bottom w:val="nil"/>
            </w:tcBorders>
          </w:tcPr>
          <w:p w14:paraId="50A69F27" w14:textId="137715C5" w:rsidR="00E73B93" w:rsidRPr="007F6076" w:rsidRDefault="00E73B93" w:rsidP="00DA5B2F">
            <w:pPr>
              <w:pStyle w:val="Tabletext"/>
              <w:ind w:left="447"/>
              <w:rPr>
                <w:rFonts w:cs="Arial"/>
              </w:rPr>
            </w:pPr>
            <w:r w:rsidRPr="007F6076">
              <w:rPr>
                <w:rFonts w:cs="Arial"/>
              </w:rPr>
              <w:t>Adrenal insufficiency</w:t>
            </w:r>
          </w:p>
        </w:tc>
        <w:tc>
          <w:tcPr>
            <w:tcW w:w="1578" w:type="dxa"/>
            <w:tcBorders>
              <w:top w:val="nil"/>
              <w:bottom w:val="nil"/>
            </w:tcBorders>
          </w:tcPr>
          <w:p w14:paraId="23346C8B" w14:textId="76A561E5" w:rsidR="00E73B93" w:rsidRPr="007F6076" w:rsidRDefault="00E73B93" w:rsidP="00DA5B2F">
            <w:pPr>
              <w:pStyle w:val="Tabletext"/>
              <w:rPr>
                <w:rFonts w:cs="Arial"/>
              </w:rPr>
            </w:pPr>
            <w:r w:rsidRPr="007F6076">
              <w:rPr>
                <w:rFonts w:cs="Arial"/>
              </w:rPr>
              <w:t>4 (8.0)</w:t>
            </w:r>
          </w:p>
        </w:tc>
        <w:tc>
          <w:tcPr>
            <w:tcW w:w="1578" w:type="dxa"/>
            <w:tcBorders>
              <w:top w:val="nil"/>
              <w:bottom w:val="nil"/>
            </w:tcBorders>
          </w:tcPr>
          <w:p w14:paraId="2D34CE04" w14:textId="562B84B4" w:rsidR="00E73B93" w:rsidRPr="007F6076" w:rsidRDefault="00E73B93" w:rsidP="00DA5B2F">
            <w:pPr>
              <w:pStyle w:val="Tabletext"/>
              <w:ind w:left="50"/>
              <w:rPr>
                <w:rFonts w:cs="Arial"/>
              </w:rPr>
            </w:pPr>
            <w:r w:rsidRPr="007F6076">
              <w:rPr>
                <w:rFonts w:cs="Arial"/>
              </w:rPr>
              <w:t>1 (2.0)</w:t>
            </w:r>
          </w:p>
        </w:tc>
      </w:tr>
      <w:tr w:rsidR="00A7198C" w:rsidRPr="007F6076" w14:paraId="48E543FD" w14:textId="77777777" w:rsidTr="00DA5B2F">
        <w:trPr>
          <w:trHeight w:val="120"/>
        </w:trPr>
        <w:tc>
          <w:tcPr>
            <w:tcW w:w="5900" w:type="dxa"/>
            <w:tcBorders>
              <w:top w:val="nil"/>
              <w:bottom w:val="nil"/>
            </w:tcBorders>
          </w:tcPr>
          <w:p w14:paraId="1593ADBB" w14:textId="477A67D9" w:rsidR="00E73B93" w:rsidRPr="007F6076" w:rsidRDefault="00E73B93" w:rsidP="00DA5B2F">
            <w:pPr>
              <w:pStyle w:val="Tabletext"/>
              <w:ind w:left="447"/>
              <w:rPr>
                <w:rFonts w:cs="Arial"/>
              </w:rPr>
            </w:pPr>
            <w:r w:rsidRPr="007F6076">
              <w:rPr>
                <w:rFonts w:cs="Arial"/>
              </w:rPr>
              <w:lastRenderedPageBreak/>
              <w:t>Pneumonitis</w:t>
            </w:r>
          </w:p>
        </w:tc>
        <w:tc>
          <w:tcPr>
            <w:tcW w:w="1578" w:type="dxa"/>
            <w:tcBorders>
              <w:top w:val="nil"/>
              <w:bottom w:val="nil"/>
            </w:tcBorders>
          </w:tcPr>
          <w:p w14:paraId="5D7C92A2" w14:textId="06295D99" w:rsidR="00E73B93" w:rsidRPr="007F6076" w:rsidRDefault="00E73B93" w:rsidP="00DA5B2F">
            <w:pPr>
              <w:pStyle w:val="Tabletext"/>
              <w:rPr>
                <w:rFonts w:cs="Arial"/>
              </w:rPr>
            </w:pPr>
            <w:r w:rsidRPr="007F6076">
              <w:rPr>
                <w:rFonts w:cs="Arial"/>
              </w:rPr>
              <w:t>4 (8.0)</w:t>
            </w:r>
          </w:p>
        </w:tc>
        <w:tc>
          <w:tcPr>
            <w:tcW w:w="1578" w:type="dxa"/>
            <w:tcBorders>
              <w:top w:val="nil"/>
              <w:bottom w:val="nil"/>
            </w:tcBorders>
          </w:tcPr>
          <w:p w14:paraId="0F12376F" w14:textId="1999C33B" w:rsidR="00E73B93" w:rsidRPr="007F6076" w:rsidRDefault="00E73B93" w:rsidP="00DA5B2F">
            <w:pPr>
              <w:pStyle w:val="Tabletext"/>
              <w:ind w:left="50"/>
              <w:rPr>
                <w:rFonts w:eastAsia="Roboto" w:cs="Arial"/>
              </w:rPr>
            </w:pPr>
            <w:r w:rsidRPr="007F6076">
              <w:rPr>
                <w:rFonts w:cs="Arial"/>
              </w:rPr>
              <w:t>1 (2.0)</w:t>
            </w:r>
          </w:p>
        </w:tc>
      </w:tr>
      <w:tr w:rsidR="00A7198C" w:rsidRPr="007F6076" w14:paraId="31BDE50A" w14:textId="77777777" w:rsidTr="00DA5B2F">
        <w:trPr>
          <w:trHeight w:val="120"/>
        </w:trPr>
        <w:tc>
          <w:tcPr>
            <w:tcW w:w="5900" w:type="dxa"/>
            <w:tcBorders>
              <w:top w:val="nil"/>
              <w:bottom w:val="nil"/>
            </w:tcBorders>
          </w:tcPr>
          <w:p w14:paraId="1E6E1043" w14:textId="25C6029B" w:rsidR="00E73B93" w:rsidRPr="007F6076" w:rsidRDefault="00E73B93" w:rsidP="00DA5B2F">
            <w:pPr>
              <w:pStyle w:val="Tabletext"/>
              <w:ind w:left="447"/>
              <w:rPr>
                <w:rFonts w:eastAsia="Roboto" w:cs="Arial"/>
              </w:rPr>
            </w:pPr>
            <w:r w:rsidRPr="007F6076">
              <w:rPr>
                <w:rFonts w:cs="Arial"/>
              </w:rPr>
              <w:t>Erythema multiforme</w:t>
            </w:r>
          </w:p>
        </w:tc>
        <w:tc>
          <w:tcPr>
            <w:tcW w:w="1578" w:type="dxa"/>
            <w:tcBorders>
              <w:top w:val="nil"/>
              <w:bottom w:val="nil"/>
            </w:tcBorders>
          </w:tcPr>
          <w:p w14:paraId="7F729B86" w14:textId="7293BF6C" w:rsidR="00E73B93" w:rsidRPr="007F6076" w:rsidRDefault="00E73B93" w:rsidP="00DA5B2F">
            <w:pPr>
              <w:pStyle w:val="Tabletext"/>
              <w:rPr>
                <w:rFonts w:eastAsia="Roboto" w:cs="Arial"/>
              </w:rPr>
            </w:pPr>
            <w:r w:rsidRPr="007F6076">
              <w:rPr>
                <w:rFonts w:cs="Arial"/>
              </w:rPr>
              <w:t>2 (4.0)</w:t>
            </w:r>
          </w:p>
        </w:tc>
        <w:tc>
          <w:tcPr>
            <w:tcW w:w="1578" w:type="dxa"/>
            <w:tcBorders>
              <w:top w:val="nil"/>
              <w:bottom w:val="nil"/>
            </w:tcBorders>
          </w:tcPr>
          <w:p w14:paraId="6AC564EE" w14:textId="09944CD7" w:rsidR="00E73B93" w:rsidRPr="007F6076" w:rsidRDefault="00E73B93" w:rsidP="00DA5B2F">
            <w:pPr>
              <w:pStyle w:val="Tabletext"/>
              <w:ind w:left="50"/>
              <w:rPr>
                <w:rFonts w:eastAsia="Roboto" w:cs="Arial"/>
              </w:rPr>
            </w:pPr>
            <w:r w:rsidRPr="007F6076">
              <w:rPr>
                <w:rFonts w:cs="Arial"/>
              </w:rPr>
              <w:t>2 (4.0)</w:t>
            </w:r>
          </w:p>
        </w:tc>
      </w:tr>
      <w:tr w:rsidR="00A7198C" w:rsidRPr="007F6076" w14:paraId="7094357E" w14:textId="77777777" w:rsidTr="00DA5B2F">
        <w:trPr>
          <w:trHeight w:val="120"/>
        </w:trPr>
        <w:tc>
          <w:tcPr>
            <w:tcW w:w="5900" w:type="dxa"/>
            <w:tcBorders>
              <w:top w:val="nil"/>
              <w:bottom w:val="nil"/>
            </w:tcBorders>
          </w:tcPr>
          <w:p w14:paraId="5D087DBC" w14:textId="0DE4AA03" w:rsidR="00E73B93" w:rsidRPr="007F6076" w:rsidRDefault="00E73B93" w:rsidP="00DA5B2F">
            <w:pPr>
              <w:pStyle w:val="Tabletext"/>
              <w:ind w:left="447"/>
              <w:rPr>
                <w:rFonts w:eastAsia="Roboto" w:cs="Arial"/>
              </w:rPr>
            </w:pPr>
            <w:r w:rsidRPr="007F6076">
              <w:rPr>
                <w:rFonts w:cs="Arial"/>
              </w:rPr>
              <w:t>Hypothyroidism</w:t>
            </w:r>
          </w:p>
        </w:tc>
        <w:tc>
          <w:tcPr>
            <w:tcW w:w="1578" w:type="dxa"/>
            <w:tcBorders>
              <w:top w:val="nil"/>
              <w:bottom w:val="nil"/>
            </w:tcBorders>
          </w:tcPr>
          <w:p w14:paraId="29CC6B9E" w14:textId="69487DFA" w:rsidR="00E73B93" w:rsidRPr="007F6076" w:rsidRDefault="00E73B93" w:rsidP="00DA5B2F">
            <w:pPr>
              <w:pStyle w:val="Tabletext"/>
              <w:rPr>
                <w:rFonts w:eastAsia="Roboto" w:cs="Arial"/>
              </w:rPr>
            </w:pPr>
            <w:r w:rsidRPr="007F6076">
              <w:rPr>
                <w:rFonts w:cs="Arial"/>
              </w:rPr>
              <w:t>2 (4.0)</w:t>
            </w:r>
          </w:p>
        </w:tc>
        <w:tc>
          <w:tcPr>
            <w:tcW w:w="1578" w:type="dxa"/>
            <w:tcBorders>
              <w:top w:val="nil"/>
              <w:bottom w:val="nil"/>
            </w:tcBorders>
          </w:tcPr>
          <w:p w14:paraId="22494978" w14:textId="719EBF99" w:rsidR="00E73B93" w:rsidRPr="007F6076" w:rsidRDefault="00E73B93" w:rsidP="00DA5B2F">
            <w:pPr>
              <w:pStyle w:val="Tabletext"/>
              <w:ind w:left="50"/>
              <w:rPr>
                <w:rFonts w:eastAsia="Roboto" w:cs="Arial"/>
              </w:rPr>
            </w:pPr>
            <w:r w:rsidRPr="007F6076">
              <w:rPr>
                <w:rFonts w:cs="Arial"/>
              </w:rPr>
              <w:t>0</w:t>
            </w:r>
          </w:p>
        </w:tc>
      </w:tr>
      <w:tr w:rsidR="00A7198C" w:rsidRPr="007F6076" w14:paraId="51BC80CC" w14:textId="77777777" w:rsidTr="00DA5B2F">
        <w:trPr>
          <w:trHeight w:val="120"/>
        </w:trPr>
        <w:tc>
          <w:tcPr>
            <w:tcW w:w="5900" w:type="dxa"/>
            <w:tcBorders>
              <w:top w:val="nil"/>
              <w:bottom w:val="nil"/>
            </w:tcBorders>
          </w:tcPr>
          <w:p w14:paraId="00D505C2" w14:textId="7229373B" w:rsidR="00E73B93" w:rsidRPr="007F6076" w:rsidRDefault="00E73B93" w:rsidP="00DA5B2F">
            <w:pPr>
              <w:pStyle w:val="Tabletext"/>
              <w:ind w:left="447"/>
              <w:rPr>
                <w:rFonts w:eastAsia="Roboto" w:cs="Arial"/>
              </w:rPr>
            </w:pPr>
            <w:r w:rsidRPr="007F6076">
              <w:rPr>
                <w:rFonts w:cs="Arial"/>
              </w:rPr>
              <w:t>Alanine aminotransferase increased</w:t>
            </w:r>
          </w:p>
        </w:tc>
        <w:tc>
          <w:tcPr>
            <w:tcW w:w="1578" w:type="dxa"/>
            <w:tcBorders>
              <w:top w:val="nil"/>
              <w:bottom w:val="nil"/>
            </w:tcBorders>
          </w:tcPr>
          <w:p w14:paraId="074A9502" w14:textId="2EC56F85" w:rsidR="00E73B93" w:rsidRPr="007F6076" w:rsidRDefault="00E73B93" w:rsidP="00DA5B2F">
            <w:pPr>
              <w:pStyle w:val="Tabletext"/>
              <w:rPr>
                <w:rFonts w:eastAsia="Roboto" w:cs="Arial"/>
              </w:rPr>
            </w:pPr>
            <w:r w:rsidRPr="007F6076">
              <w:rPr>
                <w:rFonts w:cs="Arial"/>
              </w:rPr>
              <w:t>1 (2.0)</w:t>
            </w:r>
          </w:p>
        </w:tc>
        <w:tc>
          <w:tcPr>
            <w:tcW w:w="1578" w:type="dxa"/>
            <w:tcBorders>
              <w:top w:val="nil"/>
              <w:bottom w:val="nil"/>
            </w:tcBorders>
          </w:tcPr>
          <w:p w14:paraId="534323AD" w14:textId="6CEC20A1" w:rsidR="00E73B93" w:rsidRPr="007F6076" w:rsidRDefault="00E73B93" w:rsidP="00DA5B2F">
            <w:pPr>
              <w:pStyle w:val="Tabletext"/>
              <w:ind w:left="50"/>
              <w:rPr>
                <w:rFonts w:eastAsia="Roboto" w:cs="Arial"/>
              </w:rPr>
            </w:pPr>
            <w:r w:rsidRPr="007F6076">
              <w:rPr>
                <w:rFonts w:cs="Arial"/>
              </w:rPr>
              <w:t>1 (2.0)</w:t>
            </w:r>
          </w:p>
        </w:tc>
      </w:tr>
      <w:tr w:rsidR="00A7198C" w:rsidRPr="007F6076" w14:paraId="1481CD4E" w14:textId="77777777" w:rsidTr="00DA5B2F">
        <w:trPr>
          <w:trHeight w:val="120"/>
        </w:trPr>
        <w:tc>
          <w:tcPr>
            <w:tcW w:w="5900" w:type="dxa"/>
            <w:tcBorders>
              <w:top w:val="nil"/>
              <w:bottom w:val="nil"/>
            </w:tcBorders>
          </w:tcPr>
          <w:p w14:paraId="47A5E548" w14:textId="51ACB609" w:rsidR="00E73B93" w:rsidRPr="007F6076" w:rsidRDefault="00E73B93" w:rsidP="00DA5B2F">
            <w:pPr>
              <w:pStyle w:val="Tabletext"/>
              <w:ind w:left="447"/>
              <w:rPr>
                <w:rFonts w:eastAsia="Roboto" w:cs="Arial"/>
              </w:rPr>
            </w:pPr>
            <w:r w:rsidRPr="007F6076">
              <w:rPr>
                <w:rFonts w:cs="Arial"/>
              </w:rPr>
              <w:t>Aspartate aminotransferase increased</w:t>
            </w:r>
          </w:p>
        </w:tc>
        <w:tc>
          <w:tcPr>
            <w:tcW w:w="1578" w:type="dxa"/>
            <w:tcBorders>
              <w:top w:val="nil"/>
              <w:bottom w:val="nil"/>
            </w:tcBorders>
          </w:tcPr>
          <w:p w14:paraId="4259C676" w14:textId="3AD9077C" w:rsidR="00E73B93" w:rsidRPr="007F6076" w:rsidRDefault="00E73B93" w:rsidP="00DA5B2F">
            <w:pPr>
              <w:pStyle w:val="Tabletext"/>
              <w:rPr>
                <w:rFonts w:eastAsia="Roboto" w:cs="Arial"/>
              </w:rPr>
            </w:pPr>
            <w:r w:rsidRPr="007F6076">
              <w:rPr>
                <w:rFonts w:cs="Arial"/>
              </w:rPr>
              <w:t>1 (2.0)</w:t>
            </w:r>
          </w:p>
        </w:tc>
        <w:tc>
          <w:tcPr>
            <w:tcW w:w="1578" w:type="dxa"/>
            <w:tcBorders>
              <w:top w:val="nil"/>
              <w:bottom w:val="nil"/>
            </w:tcBorders>
          </w:tcPr>
          <w:p w14:paraId="091F6567" w14:textId="35BB598E" w:rsidR="00E73B93" w:rsidRPr="007F6076" w:rsidRDefault="00E73B93" w:rsidP="00DA5B2F">
            <w:pPr>
              <w:pStyle w:val="Tabletext"/>
              <w:ind w:left="50"/>
              <w:rPr>
                <w:rFonts w:eastAsia="Roboto" w:cs="Arial"/>
              </w:rPr>
            </w:pPr>
            <w:r w:rsidRPr="007F6076">
              <w:rPr>
                <w:rFonts w:cs="Arial"/>
              </w:rPr>
              <w:t>1 (2.0)</w:t>
            </w:r>
          </w:p>
        </w:tc>
      </w:tr>
      <w:tr w:rsidR="00A7198C" w:rsidRPr="007F6076" w14:paraId="3A69672F" w14:textId="77777777" w:rsidTr="00DA5B2F">
        <w:trPr>
          <w:trHeight w:val="120"/>
        </w:trPr>
        <w:tc>
          <w:tcPr>
            <w:tcW w:w="5900" w:type="dxa"/>
            <w:tcBorders>
              <w:top w:val="nil"/>
              <w:bottom w:val="nil"/>
            </w:tcBorders>
          </w:tcPr>
          <w:p w14:paraId="52ADD53E" w14:textId="1B5554C1" w:rsidR="00E73B93" w:rsidRPr="007F6076" w:rsidRDefault="00E73B93" w:rsidP="00DA5B2F">
            <w:pPr>
              <w:pStyle w:val="Tabletext"/>
              <w:ind w:left="447"/>
              <w:rPr>
                <w:rFonts w:eastAsia="Roboto" w:cs="Arial"/>
              </w:rPr>
            </w:pPr>
            <w:r w:rsidRPr="007F6076">
              <w:rPr>
                <w:rFonts w:cs="Arial"/>
              </w:rPr>
              <w:t>Colitis</w:t>
            </w:r>
          </w:p>
        </w:tc>
        <w:tc>
          <w:tcPr>
            <w:tcW w:w="1578" w:type="dxa"/>
            <w:tcBorders>
              <w:top w:val="nil"/>
              <w:bottom w:val="nil"/>
            </w:tcBorders>
          </w:tcPr>
          <w:p w14:paraId="71DA964B" w14:textId="260D9D7E" w:rsidR="00E73B93" w:rsidRPr="007F6076" w:rsidRDefault="00E73B93" w:rsidP="00DA5B2F">
            <w:pPr>
              <w:pStyle w:val="Tabletext"/>
              <w:rPr>
                <w:rFonts w:eastAsia="Roboto" w:cs="Arial"/>
              </w:rPr>
            </w:pPr>
            <w:r w:rsidRPr="007F6076">
              <w:rPr>
                <w:rFonts w:cs="Arial"/>
              </w:rPr>
              <w:t>1 (2.0)</w:t>
            </w:r>
          </w:p>
        </w:tc>
        <w:tc>
          <w:tcPr>
            <w:tcW w:w="1578" w:type="dxa"/>
            <w:tcBorders>
              <w:top w:val="nil"/>
              <w:bottom w:val="nil"/>
            </w:tcBorders>
          </w:tcPr>
          <w:p w14:paraId="69C4B53A" w14:textId="2D09B670" w:rsidR="00E73B93" w:rsidRPr="007F6076" w:rsidRDefault="00E73B93" w:rsidP="00DA5B2F">
            <w:pPr>
              <w:pStyle w:val="Tabletext"/>
              <w:ind w:left="50"/>
              <w:rPr>
                <w:rFonts w:eastAsia="Roboto" w:cs="Arial"/>
              </w:rPr>
            </w:pPr>
            <w:r w:rsidRPr="007F6076">
              <w:rPr>
                <w:rFonts w:cs="Arial"/>
              </w:rPr>
              <w:t>1 (2.0)</w:t>
            </w:r>
          </w:p>
        </w:tc>
      </w:tr>
      <w:tr w:rsidR="00A7198C" w:rsidRPr="007F6076" w14:paraId="642B212E" w14:textId="77777777" w:rsidTr="00DA5B2F">
        <w:trPr>
          <w:trHeight w:val="120"/>
        </w:trPr>
        <w:tc>
          <w:tcPr>
            <w:tcW w:w="5900" w:type="dxa"/>
            <w:tcBorders>
              <w:top w:val="nil"/>
              <w:bottom w:val="nil"/>
            </w:tcBorders>
          </w:tcPr>
          <w:p w14:paraId="78A84C3D" w14:textId="33A11DF8" w:rsidR="00E73B93" w:rsidRPr="007F6076" w:rsidRDefault="00E73B93" w:rsidP="00DA5B2F">
            <w:pPr>
              <w:pStyle w:val="Tabletext"/>
              <w:ind w:left="447"/>
              <w:rPr>
                <w:rFonts w:eastAsia="Roboto" w:cs="Arial"/>
              </w:rPr>
            </w:pPr>
            <w:r w:rsidRPr="007F6076">
              <w:rPr>
                <w:rFonts w:cs="Arial"/>
              </w:rPr>
              <w:t>Encephalitis</w:t>
            </w:r>
          </w:p>
        </w:tc>
        <w:tc>
          <w:tcPr>
            <w:tcW w:w="1578" w:type="dxa"/>
            <w:tcBorders>
              <w:top w:val="nil"/>
              <w:bottom w:val="nil"/>
            </w:tcBorders>
          </w:tcPr>
          <w:p w14:paraId="6B81BC04" w14:textId="6C8CF7FB" w:rsidR="00E73B93" w:rsidRPr="007F6076" w:rsidRDefault="00E73B93" w:rsidP="00DA5B2F">
            <w:pPr>
              <w:pStyle w:val="Tabletext"/>
              <w:rPr>
                <w:rFonts w:eastAsia="Roboto" w:cs="Arial"/>
              </w:rPr>
            </w:pPr>
            <w:r w:rsidRPr="007F6076">
              <w:rPr>
                <w:rFonts w:cs="Arial"/>
              </w:rPr>
              <w:t>1 (2.0)</w:t>
            </w:r>
          </w:p>
        </w:tc>
        <w:tc>
          <w:tcPr>
            <w:tcW w:w="1578" w:type="dxa"/>
            <w:tcBorders>
              <w:top w:val="nil"/>
              <w:bottom w:val="nil"/>
            </w:tcBorders>
          </w:tcPr>
          <w:p w14:paraId="6B16C908" w14:textId="29215626" w:rsidR="00E73B93" w:rsidRPr="007F6076" w:rsidRDefault="00E73B93" w:rsidP="00DA5B2F">
            <w:pPr>
              <w:pStyle w:val="Tabletext"/>
              <w:ind w:left="50"/>
              <w:rPr>
                <w:rFonts w:eastAsia="Roboto" w:cs="Arial"/>
              </w:rPr>
            </w:pPr>
            <w:r w:rsidRPr="007F6076">
              <w:rPr>
                <w:rFonts w:cs="Arial"/>
              </w:rPr>
              <w:t>1 (2.0)</w:t>
            </w:r>
          </w:p>
        </w:tc>
      </w:tr>
      <w:tr w:rsidR="00A7198C" w:rsidRPr="007F6076" w14:paraId="13BB42ED" w14:textId="77777777" w:rsidTr="00DA5B2F">
        <w:trPr>
          <w:trHeight w:val="120"/>
        </w:trPr>
        <w:tc>
          <w:tcPr>
            <w:tcW w:w="5900" w:type="dxa"/>
            <w:tcBorders>
              <w:top w:val="nil"/>
              <w:bottom w:val="nil"/>
            </w:tcBorders>
          </w:tcPr>
          <w:p w14:paraId="65A4C37E" w14:textId="3151A5B6" w:rsidR="00E73B93" w:rsidRPr="007F6076" w:rsidRDefault="00E73B93" w:rsidP="00DA5B2F">
            <w:pPr>
              <w:pStyle w:val="Tabletext"/>
              <w:ind w:left="447"/>
              <w:rPr>
                <w:rFonts w:eastAsia="Roboto" w:cs="Arial"/>
              </w:rPr>
            </w:pPr>
            <w:r w:rsidRPr="007F6076">
              <w:rPr>
                <w:rFonts w:cs="Arial"/>
              </w:rPr>
              <w:t>Hyperthyroidism</w:t>
            </w:r>
          </w:p>
        </w:tc>
        <w:tc>
          <w:tcPr>
            <w:tcW w:w="1578" w:type="dxa"/>
            <w:tcBorders>
              <w:top w:val="nil"/>
              <w:bottom w:val="nil"/>
            </w:tcBorders>
          </w:tcPr>
          <w:p w14:paraId="7CEC942F" w14:textId="2AB93203" w:rsidR="00E73B93" w:rsidRPr="007F6076" w:rsidRDefault="00E73B93" w:rsidP="00DA5B2F">
            <w:pPr>
              <w:pStyle w:val="Tabletext"/>
              <w:rPr>
                <w:rFonts w:eastAsia="Roboto" w:cs="Arial"/>
              </w:rPr>
            </w:pPr>
            <w:r w:rsidRPr="007F6076">
              <w:rPr>
                <w:rFonts w:cs="Arial"/>
              </w:rPr>
              <w:t>1 (2.0)</w:t>
            </w:r>
          </w:p>
        </w:tc>
        <w:tc>
          <w:tcPr>
            <w:tcW w:w="1578" w:type="dxa"/>
            <w:tcBorders>
              <w:top w:val="nil"/>
              <w:bottom w:val="nil"/>
            </w:tcBorders>
          </w:tcPr>
          <w:p w14:paraId="1AFDBFFE" w14:textId="061CC8C6" w:rsidR="00E73B93" w:rsidRPr="007F6076" w:rsidRDefault="00E73B93" w:rsidP="00DA5B2F">
            <w:pPr>
              <w:pStyle w:val="Tabletext"/>
              <w:ind w:left="50"/>
              <w:rPr>
                <w:rFonts w:eastAsia="Roboto" w:cs="Arial"/>
              </w:rPr>
            </w:pPr>
            <w:r w:rsidRPr="007F6076">
              <w:rPr>
                <w:rFonts w:cs="Arial"/>
              </w:rPr>
              <w:t>0</w:t>
            </w:r>
          </w:p>
        </w:tc>
      </w:tr>
      <w:tr w:rsidR="00A7198C" w:rsidRPr="007F6076" w14:paraId="7CF28430" w14:textId="77777777" w:rsidTr="00DA5B2F">
        <w:trPr>
          <w:trHeight w:val="120"/>
        </w:trPr>
        <w:tc>
          <w:tcPr>
            <w:tcW w:w="5900" w:type="dxa"/>
            <w:tcBorders>
              <w:top w:val="nil"/>
              <w:bottom w:val="nil"/>
            </w:tcBorders>
          </w:tcPr>
          <w:p w14:paraId="120334CC" w14:textId="194EF7C0" w:rsidR="00E73B93" w:rsidRPr="007F6076" w:rsidRDefault="00E73B93" w:rsidP="00DA5B2F">
            <w:pPr>
              <w:pStyle w:val="Tabletext"/>
              <w:ind w:left="447"/>
              <w:rPr>
                <w:rFonts w:eastAsia="Roboto" w:cs="Arial"/>
              </w:rPr>
            </w:pPr>
            <w:r w:rsidRPr="007F6076">
              <w:rPr>
                <w:rFonts w:cs="Arial"/>
              </w:rPr>
              <w:t>Interstitial lung disease</w:t>
            </w:r>
          </w:p>
        </w:tc>
        <w:tc>
          <w:tcPr>
            <w:tcW w:w="1578" w:type="dxa"/>
            <w:tcBorders>
              <w:top w:val="nil"/>
              <w:bottom w:val="nil"/>
            </w:tcBorders>
          </w:tcPr>
          <w:p w14:paraId="200D4084" w14:textId="10C8C2AB" w:rsidR="00E73B93" w:rsidRPr="007F6076" w:rsidRDefault="00E73B93" w:rsidP="00DA5B2F">
            <w:pPr>
              <w:pStyle w:val="Tabletext"/>
              <w:rPr>
                <w:rFonts w:eastAsia="Roboto" w:cs="Arial"/>
              </w:rPr>
            </w:pPr>
            <w:r w:rsidRPr="007F6076">
              <w:rPr>
                <w:rFonts w:cs="Arial"/>
              </w:rPr>
              <w:t>1 (2.0)</w:t>
            </w:r>
          </w:p>
        </w:tc>
        <w:tc>
          <w:tcPr>
            <w:tcW w:w="1578" w:type="dxa"/>
            <w:tcBorders>
              <w:top w:val="nil"/>
              <w:bottom w:val="nil"/>
            </w:tcBorders>
          </w:tcPr>
          <w:p w14:paraId="3770C997" w14:textId="5B3008DB" w:rsidR="00E73B93" w:rsidRPr="007F6076" w:rsidRDefault="00E73B93" w:rsidP="00DA5B2F">
            <w:pPr>
              <w:pStyle w:val="Tabletext"/>
              <w:ind w:left="50"/>
              <w:rPr>
                <w:rFonts w:eastAsia="Roboto" w:cs="Arial"/>
              </w:rPr>
            </w:pPr>
            <w:r w:rsidRPr="007F6076">
              <w:rPr>
                <w:rFonts w:cs="Arial"/>
              </w:rPr>
              <w:t>1 (2.0)</w:t>
            </w:r>
          </w:p>
        </w:tc>
      </w:tr>
      <w:tr w:rsidR="00A7198C" w:rsidRPr="007F6076" w14:paraId="1D315AD0" w14:textId="77777777" w:rsidTr="00DA5B2F">
        <w:trPr>
          <w:trHeight w:val="120"/>
        </w:trPr>
        <w:tc>
          <w:tcPr>
            <w:tcW w:w="5900" w:type="dxa"/>
            <w:tcBorders>
              <w:top w:val="nil"/>
              <w:bottom w:val="nil"/>
            </w:tcBorders>
          </w:tcPr>
          <w:p w14:paraId="7EC61993" w14:textId="5BEC2640" w:rsidR="00E73B93" w:rsidRPr="007F6076" w:rsidRDefault="00E73B93" w:rsidP="00DA5B2F">
            <w:pPr>
              <w:pStyle w:val="Tabletext"/>
              <w:ind w:left="447"/>
              <w:rPr>
                <w:rFonts w:eastAsia="Roboto" w:cs="Arial"/>
              </w:rPr>
            </w:pPr>
            <w:r w:rsidRPr="007F6076">
              <w:rPr>
                <w:rFonts w:cs="Arial"/>
              </w:rPr>
              <w:t>Pruritus</w:t>
            </w:r>
          </w:p>
        </w:tc>
        <w:tc>
          <w:tcPr>
            <w:tcW w:w="1578" w:type="dxa"/>
            <w:tcBorders>
              <w:top w:val="nil"/>
              <w:bottom w:val="nil"/>
            </w:tcBorders>
          </w:tcPr>
          <w:p w14:paraId="10D00B39" w14:textId="39731BC0" w:rsidR="00E73B93" w:rsidRPr="007F6076" w:rsidRDefault="00E73B93" w:rsidP="00DA5B2F">
            <w:pPr>
              <w:pStyle w:val="Tabletext"/>
              <w:rPr>
                <w:rFonts w:eastAsia="Roboto" w:cs="Arial"/>
              </w:rPr>
            </w:pPr>
            <w:r w:rsidRPr="007F6076">
              <w:rPr>
                <w:rFonts w:cs="Arial"/>
              </w:rPr>
              <w:t>1 (2.0)</w:t>
            </w:r>
          </w:p>
        </w:tc>
        <w:tc>
          <w:tcPr>
            <w:tcW w:w="1578" w:type="dxa"/>
            <w:tcBorders>
              <w:top w:val="nil"/>
              <w:bottom w:val="nil"/>
            </w:tcBorders>
          </w:tcPr>
          <w:p w14:paraId="184B5610" w14:textId="3D0A4BBE" w:rsidR="00E73B93" w:rsidRPr="007F6076" w:rsidRDefault="00E73B93" w:rsidP="00DA5B2F">
            <w:pPr>
              <w:pStyle w:val="Tabletext"/>
              <w:ind w:left="50"/>
              <w:rPr>
                <w:rFonts w:eastAsia="Roboto" w:cs="Arial"/>
              </w:rPr>
            </w:pPr>
            <w:r w:rsidRPr="007F6076">
              <w:rPr>
                <w:rFonts w:cs="Arial"/>
              </w:rPr>
              <w:t>1 (2.0)</w:t>
            </w:r>
          </w:p>
        </w:tc>
      </w:tr>
      <w:tr w:rsidR="00A7198C" w:rsidRPr="007F6076" w14:paraId="0582E276" w14:textId="77777777" w:rsidTr="00DA5B2F">
        <w:trPr>
          <w:trHeight w:val="120"/>
        </w:trPr>
        <w:tc>
          <w:tcPr>
            <w:tcW w:w="5900" w:type="dxa"/>
            <w:tcBorders>
              <w:top w:val="nil"/>
              <w:bottom w:val="nil"/>
            </w:tcBorders>
          </w:tcPr>
          <w:p w14:paraId="09759D7B" w14:textId="17A66120" w:rsidR="00E73B93" w:rsidRPr="007F6076" w:rsidRDefault="00E73B93" w:rsidP="00DA5B2F">
            <w:pPr>
              <w:pStyle w:val="Tabletext"/>
              <w:ind w:left="447"/>
              <w:rPr>
                <w:rFonts w:eastAsia="Roboto" w:cs="Arial"/>
              </w:rPr>
            </w:pPr>
            <w:r w:rsidRPr="007F6076">
              <w:rPr>
                <w:rFonts w:cs="Arial"/>
              </w:rPr>
              <w:t>Rash</w:t>
            </w:r>
          </w:p>
        </w:tc>
        <w:tc>
          <w:tcPr>
            <w:tcW w:w="1578" w:type="dxa"/>
            <w:tcBorders>
              <w:top w:val="nil"/>
              <w:bottom w:val="nil"/>
            </w:tcBorders>
          </w:tcPr>
          <w:p w14:paraId="002728D7" w14:textId="4C198B27" w:rsidR="00E73B93" w:rsidRPr="007F6076" w:rsidRDefault="00E73B93" w:rsidP="00DA5B2F">
            <w:pPr>
              <w:pStyle w:val="Tabletext"/>
              <w:rPr>
                <w:rFonts w:eastAsia="Roboto" w:cs="Arial"/>
              </w:rPr>
            </w:pPr>
            <w:r w:rsidRPr="007F6076">
              <w:rPr>
                <w:rFonts w:cs="Arial"/>
              </w:rPr>
              <w:t>1 (2.0)</w:t>
            </w:r>
          </w:p>
        </w:tc>
        <w:tc>
          <w:tcPr>
            <w:tcW w:w="1578" w:type="dxa"/>
            <w:tcBorders>
              <w:top w:val="nil"/>
              <w:bottom w:val="nil"/>
            </w:tcBorders>
          </w:tcPr>
          <w:p w14:paraId="79567993" w14:textId="4E4E9115" w:rsidR="00E73B93" w:rsidRPr="007F6076" w:rsidRDefault="00E73B93" w:rsidP="00DA5B2F">
            <w:pPr>
              <w:pStyle w:val="Tabletext"/>
              <w:ind w:left="50"/>
              <w:rPr>
                <w:rFonts w:eastAsia="Roboto" w:cs="Arial"/>
              </w:rPr>
            </w:pPr>
            <w:r w:rsidRPr="007F6076">
              <w:rPr>
                <w:rFonts w:cs="Arial"/>
              </w:rPr>
              <w:t>0</w:t>
            </w:r>
          </w:p>
        </w:tc>
      </w:tr>
      <w:tr w:rsidR="00A7198C" w:rsidRPr="007F6076" w14:paraId="2CBD7165" w14:textId="77777777" w:rsidTr="00DA5B2F">
        <w:trPr>
          <w:trHeight w:val="120"/>
        </w:trPr>
        <w:tc>
          <w:tcPr>
            <w:tcW w:w="5900" w:type="dxa"/>
            <w:tcBorders>
              <w:top w:val="nil"/>
              <w:bottom w:val="nil"/>
            </w:tcBorders>
          </w:tcPr>
          <w:p w14:paraId="09367381" w14:textId="3720C319" w:rsidR="00E73B93" w:rsidRPr="007F6076" w:rsidRDefault="00E73B93" w:rsidP="00DA5B2F">
            <w:pPr>
              <w:pStyle w:val="Tabletext"/>
              <w:ind w:left="447"/>
              <w:rPr>
                <w:rFonts w:eastAsia="Roboto" w:cs="Arial"/>
              </w:rPr>
            </w:pPr>
            <w:r w:rsidRPr="007F6076">
              <w:rPr>
                <w:rFonts w:cs="Arial"/>
              </w:rPr>
              <w:t>Rash maculo-papular</w:t>
            </w:r>
          </w:p>
        </w:tc>
        <w:tc>
          <w:tcPr>
            <w:tcW w:w="1578" w:type="dxa"/>
            <w:tcBorders>
              <w:top w:val="nil"/>
              <w:bottom w:val="nil"/>
            </w:tcBorders>
          </w:tcPr>
          <w:p w14:paraId="08F9DCE8" w14:textId="5E793AFE" w:rsidR="00E73B93" w:rsidRPr="007F6076" w:rsidRDefault="00E73B93" w:rsidP="00DA5B2F">
            <w:pPr>
              <w:pStyle w:val="Tabletext"/>
              <w:rPr>
                <w:rFonts w:eastAsia="Roboto" w:cs="Arial"/>
              </w:rPr>
            </w:pPr>
            <w:r w:rsidRPr="007F6076">
              <w:rPr>
                <w:rFonts w:cs="Arial"/>
              </w:rPr>
              <w:t>1 (2.0)</w:t>
            </w:r>
          </w:p>
        </w:tc>
        <w:tc>
          <w:tcPr>
            <w:tcW w:w="1578" w:type="dxa"/>
            <w:tcBorders>
              <w:top w:val="nil"/>
              <w:bottom w:val="nil"/>
            </w:tcBorders>
          </w:tcPr>
          <w:p w14:paraId="749C56DE" w14:textId="5A697A12" w:rsidR="00E73B93" w:rsidRPr="007F6076" w:rsidRDefault="00E73B93" w:rsidP="00DA5B2F">
            <w:pPr>
              <w:pStyle w:val="Tabletext"/>
              <w:ind w:left="50"/>
              <w:rPr>
                <w:rFonts w:eastAsia="Roboto" w:cs="Arial"/>
              </w:rPr>
            </w:pPr>
            <w:r w:rsidRPr="007F6076">
              <w:rPr>
                <w:rFonts w:cs="Arial"/>
              </w:rPr>
              <w:t>0</w:t>
            </w:r>
          </w:p>
        </w:tc>
      </w:tr>
      <w:tr w:rsidR="00A7198C" w:rsidRPr="007F6076" w14:paraId="1D2C33D9" w14:textId="77777777" w:rsidTr="00DA5B2F">
        <w:trPr>
          <w:trHeight w:val="120"/>
        </w:trPr>
        <w:tc>
          <w:tcPr>
            <w:tcW w:w="5900" w:type="dxa"/>
            <w:tcBorders>
              <w:top w:val="nil"/>
              <w:bottom w:val="single" w:sz="4" w:space="0" w:color="auto"/>
            </w:tcBorders>
          </w:tcPr>
          <w:p w14:paraId="7AB3F526" w14:textId="1B7CF742" w:rsidR="00E73B93" w:rsidRPr="007F6076" w:rsidRDefault="00E73B93" w:rsidP="00DA5B2F">
            <w:pPr>
              <w:pStyle w:val="Tabletext"/>
              <w:ind w:left="447"/>
              <w:rPr>
                <w:rFonts w:eastAsia="Roboto" w:cs="Arial"/>
              </w:rPr>
            </w:pPr>
            <w:r w:rsidRPr="007F6076">
              <w:rPr>
                <w:rFonts w:cs="Arial"/>
              </w:rPr>
              <w:t>Tubulointerstitial nephritis</w:t>
            </w:r>
          </w:p>
        </w:tc>
        <w:tc>
          <w:tcPr>
            <w:tcW w:w="1578" w:type="dxa"/>
            <w:tcBorders>
              <w:top w:val="nil"/>
              <w:bottom w:val="single" w:sz="4" w:space="0" w:color="auto"/>
            </w:tcBorders>
          </w:tcPr>
          <w:p w14:paraId="64D09B41" w14:textId="7A80E52F" w:rsidR="00E73B93" w:rsidRPr="007F6076" w:rsidRDefault="00E73B93" w:rsidP="00DA5B2F">
            <w:pPr>
              <w:pStyle w:val="Tabletext"/>
              <w:rPr>
                <w:rFonts w:eastAsia="Roboto" w:cs="Arial"/>
              </w:rPr>
            </w:pPr>
            <w:r w:rsidRPr="007F6076">
              <w:rPr>
                <w:rFonts w:cs="Arial"/>
              </w:rPr>
              <w:t>1 (2.0)</w:t>
            </w:r>
          </w:p>
        </w:tc>
        <w:tc>
          <w:tcPr>
            <w:tcW w:w="1578" w:type="dxa"/>
            <w:tcBorders>
              <w:top w:val="nil"/>
              <w:bottom w:val="single" w:sz="4" w:space="0" w:color="auto"/>
            </w:tcBorders>
          </w:tcPr>
          <w:p w14:paraId="31E0EE8C" w14:textId="5B4C144B" w:rsidR="00E73B93" w:rsidRPr="007F6076" w:rsidRDefault="00E73B93" w:rsidP="00DA5B2F">
            <w:pPr>
              <w:pStyle w:val="Tabletext"/>
              <w:ind w:left="50"/>
              <w:rPr>
                <w:rFonts w:eastAsia="Roboto" w:cs="Arial"/>
              </w:rPr>
            </w:pPr>
            <w:r w:rsidRPr="007F6076">
              <w:rPr>
                <w:rFonts w:cs="Arial"/>
              </w:rPr>
              <w:t>1 (2.0)</w:t>
            </w:r>
          </w:p>
        </w:tc>
      </w:tr>
    </w:tbl>
    <w:p w14:paraId="5D9D5C92" w14:textId="77777777" w:rsidR="00BA150A" w:rsidRPr="00A04E72" w:rsidRDefault="00BA150A" w:rsidP="00C22EE8">
      <w:pPr>
        <w:pStyle w:val="Footer"/>
        <w:rPr>
          <w:lang w:val="en-US"/>
        </w:rPr>
      </w:pPr>
      <w:r w:rsidRPr="007F6076">
        <w:rPr>
          <w:lang w:val="en-US"/>
        </w:rPr>
        <w:t>TEAE, treatment-emergent adverse event.</w:t>
      </w:r>
    </w:p>
    <w:sectPr w:rsidR="00BA150A" w:rsidRPr="00A04E72" w:rsidSect="008D4FBB">
      <w:headerReference w:type="default" r:id="rId11"/>
      <w:footerReference w:type="default" r:id="rId12"/>
      <w:pgSz w:w="11906" w:h="16838" w:code="9"/>
      <w:pgMar w:top="1440" w:right="1440" w:bottom="1440" w:left="1440" w:header="709" w:footer="709"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BA3972" w14:textId="77777777" w:rsidR="00354A90" w:rsidRDefault="00354A90">
      <w:r>
        <w:separator/>
      </w:r>
    </w:p>
  </w:endnote>
  <w:endnote w:type="continuationSeparator" w:id="0">
    <w:p w14:paraId="7535B767" w14:textId="77777777" w:rsidR="00354A90" w:rsidRDefault="00354A90">
      <w:r>
        <w:continuationSeparator/>
      </w:r>
    </w:p>
  </w:endnote>
  <w:endnote w:type="continuationNotice" w:id="1">
    <w:p w14:paraId="6115F74E" w14:textId="77777777" w:rsidR="00354A90" w:rsidRDefault="00354A9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Roboto">
    <w:charset w:val="00"/>
    <w:family w:val="auto"/>
    <w:pitch w:val="variable"/>
    <w:sig w:usb0="E0000AFF" w:usb1="5000217F" w:usb2="00000021"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EB2CB9" w14:textId="4C1BE494" w:rsidR="00B91C03" w:rsidRDefault="00B91C03" w:rsidP="00885607">
    <w:pPr>
      <w:pStyle w:val="Footer"/>
      <w:pBdr>
        <w:top w:val="single" w:sz="4" w:space="1" w:color="auto"/>
      </w:pBdr>
      <w:tabs>
        <w:tab w:val="clear" w:pos="9029"/>
        <w:tab w:val="right" w:pos="13892"/>
      </w:tabs>
      <w:spacing w:line="240" w:lineRule="auto"/>
    </w:pPr>
    <w:r>
      <w:tab/>
    </w:r>
    <w:r>
      <w:tab/>
    </w:r>
    <w:r>
      <w:rPr>
        <w:snapToGrid w:val="0"/>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FF9249" w14:textId="77777777" w:rsidR="00354A90" w:rsidRDefault="00354A90">
      <w:r>
        <w:separator/>
      </w:r>
    </w:p>
  </w:footnote>
  <w:footnote w:type="continuationSeparator" w:id="0">
    <w:p w14:paraId="7A96F3FC" w14:textId="77777777" w:rsidR="00354A90" w:rsidRDefault="00354A90">
      <w:r>
        <w:continuationSeparator/>
      </w:r>
    </w:p>
  </w:footnote>
  <w:footnote w:type="continuationNotice" w:id="1">
    <w:p w14:paraId="04081E78" w14:textId="77777777" w:rsidR="00354A90" w:rsidRDefault="00354A9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EAC009" w14:textId="79C584A8" w:rsidR="00B91C03" w:rsidRDefault="00B91C03" w:rsidP="00885607">
    <w:pPr>
      <w:pStyle w:val="Header"/>
      <w:pBdr>
        <w:bottom w:val="single" w:sz="4" w:space="1" w:color="auto"/>
      </w:pBdr>
      <w:tabs>
        <w:tab w:val="clear" w:pos="9029"/>
        <w:tab w:val="right" w:pos="13892"/>
      </w:tabs>
      <w:spacing w:after="120"/>
      <w:rPr>
        <w:sz w:val="10"/>
      </w:rPr>
    </w:pP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DE02FA"/>
    <w:multiLevelType w:val="hybridMultilevel"/>
    <w:tmpl w:val="DC540F9E"/>
    <w:lvl w:ilvl="0" w:tplc="0CE4EE9E">
      <w:start w:val="1"/>
      <w:numFmt w:val="bullet"/>
      <w:pStyle w:val="bullet3"/>
      <w:lvlText w:val=""/>
      <w:lvlJc w:val="left"/>
      <w:pPr>
        <w:ind w:left="1004" w:hanging="360"/>
      </w:pPr>
      <w:rPr>
        <w:rFonts w:ascii="Wingdings" w:hAnsi="Wingdings"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1" w15:restartNumberingAfterBreak="0">
    <w:nsid w:val="24B57207"/>
    <w:multiLevelType w:val="hybridMultilevel"/>
    <w:tmpl w:val="8E94351C"/>
    <w:lvl w:ilvl="0" w:tplc="E2B610D4">
      <w:start w:val="1"/>
      <w:numFmt w:val="bullet"/>
      <w:lvlText w:val=""/>
      <w:lvlJc w:val="left"/>
      <w:pPr>
        <w:ind w:left="720" w:hanging="360"/>
      </w:pPr>
      <w:rPr>
        <w:rFonts w:ascii="Symbol" w:hAnsi="Symbol"/>
      </w:rPr>
    </w:lvl>
    <w:lvl w:ilvl="1" w:tplc="EE90A3C6">
      <w:start w:val="1"/>
      <w:numFmt w:val="bullet"/>
      <w:lvlText w:val=""/>
      <w:lvlJc w:val="left"/>
      <w:pPr>
        <w:ind w:left="720" w:hanging="360"/>
      </w:pPr>
      <w:rPr>
        <w:rFonts w:ascii="Symbol" w:hAnsi="Symbol"/>
      </w:rPr>
    </w:lvl>
    <w:lvl w:ilvl="2" w:tplc="7BC2226C">
      <w:start w:val="1"/>
      <w:numFmt w:val="bullet"/>
      <w:lvlText w:val=""/>
      <w:lvlJc w:val="left"/>
      <w:pPr>
        <w:ind w:left="720" w:hanging="360"/>
      </w:pPr>
      <w:rPr>
        <w:rFonts w:ascii="Symbol" w:hAnsi="Symbol"/>
      </w:rPr>
    </w:lvl>
    <w:lvl w:ilvl="3" w:tplc="F894CF9E">
      <w:start w:val="1"/>
      <w:numFmt w:val="bullet"/>
      <w:lvlText w:val=""/>
      <w:lvlJc w:val="left"/>
      <w:pPr>
        <w:ind w:left="720" w:hanging="360"/>
      </w:pPr>
      <w:rPr>
        <w:rFonts w:ascii="Symbol" w:hAnsi="Symbol"/>
      </w:rPr>
    </w:lvl>
    <w:lvl w:ilvl="4" w:tplc="9218286E">
      <w:start w:val="1"/>
      <w:numFmt w:val="bullet"/>
      <w:lvlText w:val=""/>
      <w:lvlJc w:val="left"/>
      <w:pPr>
        <w:ind w:left="720" w:hanging="360"/>
      </w:pPr>
      <w:rPr>
        <w:rFonts w:ascii="Symbol" w:hAnsi="Symbol"/>
      </w:rPr>
    </w:lvl>
    <w:lvl w:ilvl="5" w:tplc="66404308">
      <w:start w:val="1"/>
      <w:numFmt w:val="bullet"/>
      <w:lvlText w:val=""/>
      <w:lvlJc w:val="left"/>
      <w:pPr>
        <w:ind w:left="720" w:hanging="360"/>
      </w:pPr>
      <w:rPr>
        <w:rFonts w:ascii="Symbol" w:hAnsi="Symbol"/>
      </w:rPr>
    </w:lvl>
    <w:lvl w:ilvl="6" w:tplc="FD72C7F2">
      <w:start w:val="1"/>
      <w:numFmt w:val="bullet"/>
      <w:lvlText w:val=""/>
      <w:lvlJc w:val="left"/>
      <w:pPr>
        <w:ind w:left="720" w:hanging="360"/>
      </w:pPr>
      <w:rPr>
        <w:rFonts w:ascii="Symbol" w:hAnsi="Symbol"/>
      </w:rPr>
    </w:lvl>
    <w:lvl w:ilvl="7" w:tplc="3D6496B8">
      <w:start w:val="1"/>
      <w:numFmt w:val="bullet"/>
      <w:lvlText w:val=""/>
      <w:lvlJc w:val="left"/>
      <w:pPr>
        <w:ind w:left="720" w:hanging="360"/>
      </w:pPr>
      <w:rPr>
        <w:rFonts w:ascii="Symbol" w:hAnsi="Symbol"/>
      </w:rPr>
    </w:lvl>
    <w:lvl w:ilvl="8" w:tplc="9EA6B110">
      <w:start w:val="1"/>
      <w:numFmt w:val="bullet"/>
      <w:lvlText w:val=""/>
      <w:lvlJc w:val="left"/>
      <w:pPr>
        <w:ind w:left="720" w:hanging="360"/>
      </w:pPr>
      <w:rPr>
        <w:rFonts w:ascii="Symbol" w:hAnsi="Symbol"/>
      </w:rPr>
    </w:lvl>
  </w:abstractNum>
  <w:abstractNum w:abstractNumId="2" w15:restartNumberingAfterBreak="0">
    <w:nsid w:val="30C5435B"/>
    <w:multiLevelType w:val="hybridMultilevel"/>
    <w:tmpl w:val="63621D0A"/>
    <w:lvl w:ilvl="0" w:tplc="4CC22F72">
      <w:start w:val="1"/>
      <w:numFmt w:val="bullet"/>
      <w:lvlText w:val=""/>
      <w:lvlJc w:val="left"/>
      <w:pPr>
        <w:ind w:left="720" w:hanging="360"/>
      </w:pPr>
      <w:rPr>
        <w:rFonts w:ascii="Symbol" w:hAnsi="Symbol"/>
      </w:rPr>
    </w:lvl>
    <w:lvl w:ilvl="1" w:tplc="8FC4EB66">
      <w:start w:val="1"/>
      <w:numFmt w:val="bullet"/>
      <w:lvlText w:val=""/>
      <w:lvlJc w:val="left"/>
      <w:pPr>
        <w:ind w:left="720" w:hanging="360"/>
      </w:pPr>
      <w:rPr>
        <w:rFonts w:ascii="Symbol" w:hAnsi="Symbol"/>
      </w:rPr>
    </w:lvl>
    <w:lvl w:ilvl="2" w:tplc="44828E6E">
      <w:start w:val="1"/>
      <w:numFmt w:val="bullet"/>
      <w:lvlText w:val=""/>
      <w:lvlJc w:val="left"/>
      <w:pPr>
        <w:ind w:left="720" w:hanging="360"/>
      </w:pPr>
      <w:rPr>
        <w:rFonts w:ascii="Symbol" w:hAnsi="Symbol"/>
      </w:rPr>
    </w:lvl>
    <w:lvl w:ilvl="3" w:tplc="85523294">
      <w:start w:val="1"/>
      <w:numFmt w:val="bullet"/>
      <w:lvlText w:val=""/>
      <w:lvlJc w:val="left"/>
      <w:pPr>
        <w:ind w:left="720" w:hanging="360"/>
      </w:pPr>
      <w:rPr>
        <w:rFonts w:ascii="Symbol" w:hAnsi="Symbol"/>
      </w:rPr>
    </w:lvl>
    <w:lvl w:ilvl="4" w:tplc="DB6C55FA">
      <w:start w:val="1"/>
      <w:numFmt w:val="bullet"/>
      <w:lvlText w:val=""/>
      <w:lvlJc w:val="left"/>
      <w:pPr>
        <w:ind w:left="720" w:hanging="360"/>
      </w:pPr>
      <w:rPr>
        <w:rFonts w:ascii="Symbol" w:hAnsi="Symbol"/>
      </w:rPr>
    </w:lvl>
    <w:lvl w:ilvl="5" w:tplc="A7AE6AC6">
      <w:start w:val="1"/>
      <w:numFmt w:val="bullet"/>
      <w:lvlText w:val=""/>
      <w:lvlJc w:val="left"/>
      <w:pPr>
        <w:ind w:left="720" w:hanging="360"/>
      </w:pPr>
      <w:rPr>
        <w:rFonts w:ascii="Symbol" w:hAnsi="Symbol"/>
      </w:rPr>
    </w:lvl>
    <w:lvl w:ilvl="6" w:tplc="A4944606">
      <w:start w:val="1"/>
      <w:numFmt w:val="bullet"/>
      <w:lvlText w:val=""/>
      <w:lvlJc w:val="left"/>
      <w:pPr>
        <w:ind w:left="720" w:hanging="360"/>
      </w:pPr>
      <w:rPr>
        <w:rFonts w:ascii="Symbol" w:hAnsi="Symbol"/>
      </w:rPr>
    </w:lvl>
    <w:lvl w:ilvl="7" w:tplc="D1BA5130">
      <w:start w:val="1"/>
      <w:numFmt w:val="bullet"/>
      <w:lvlText w:val=""/>
      <w:lvlJc w:val="left"/>
      <w:pPr>
        <w:ind w:left="720" w:hanging="360"/>
      </w:pPr>
      <w:rPr>
        <w:rFonts w:ascii="Symbol" w:hAnsi="Symbol"/>
      </w:rPr>
    </w:lvl>
    <w:lvl w:ilvl="8" w:tplc="040E0976">
      <w:start w:val="1"/>
      <w:numFmt w:val="bullet"/>
      <w:lvlText w:val=""/>
      <w:lvlJc w:val="left"/>
      <w:pPr>
        <w:ind w:left="720" w:hanging="360"/>
      </w:pPr>
      <w:rPr>
        <w:rFonts w:ascii="Symbol" w:hAnsi="Symbol"/>
      </w:rPr>
    </w:lvl>
  </w:abstractNum>
  <w:abstractNum w:abstractNumId="3" w15:restartNumberingAfterBreak="0">
    <w:nsid w:val="323A16EE"/>
    <w:multiLevelType w:val="hybridMultilevel"/>
    <w:tmpl w:val="D5420256"/>
    <w:lvl w:ilvl="0" w:tplc="17AA1CA2">
      <w:start w:val="1"/>
      <w:numFmt w:val="bullet"/>
      <w:lvlText w:val=""/>
      <w:lvlJc w:val="left"/>
      <w:pPr>
        <w:ind w:left="720" w:hanging="360"/>
      </w:pPr>
      <w:rPr>
        <w:rFonts w:ascii="Symbol" w:hAnsi="Symbol"/>
      </w:rPr>
    </w:lvl>
    <w:lvl w:ilvl="1" w:tplc="CFFEE404">
      <w:start w:val="1"/>
      <w:numFmt w:val="bullet"/>
      <w:lvlText w:val=""/>
      <w:lvlJc w:val="left"/>
      <w:pPr>
        <w:ind w:left="720" w:hanging="360"/>
      </w:pPr>
      <w:rPr>
        <w:rFonts w:ascii="Symbol" w:hAnsi="Symbol"/>
      </w:rPr>
    </w:lvl>
    <w:lvl w:ilvl="2" w:tplc="1E82E9AE">
      <w:start w:val="1"/>
      <w:numFmt w:val="bullet"/>
      <w:lvlText w:val=""/>
      <w:lvlJc w:val="left"/>
      <w:pPr>
        <w:ind w:left="720" w:hanging="360"/>
      </w:pPr>
      <w:rPr>
        <w:rFonts w:ascii="Symbol" w:hAnsi="Symbol"/>
      </w:rPr>
    </w:lvl>
    <w:lvl w:ilvl="3" w:tplc="34F85BBA">
      <w:start w:val="1"/>
      <w:numFmt w:val="bullet"/>
      <w:lvlText w:val=""/>
      <w:lvlJc w:val="left"/>
      <w:pPr>
        <w:ind w:left="720" w:hanging="360"/>
      </w:pPr>
      <w:rPr>
        <w:rFonts w:ascii="Symbol" w:hAnsi="Symbol"/>
      </w:rPr>
    </w:lvl>
    <w:lvl w:ilvl="4" w:tplc="629C7F24">
      <w:start w:val="1"/>
      <w:numFmt w:val="bullet"/>
      <w:lvlText w:val=""/>
      <w:lvlJc w:val="left"/>
      <w:pPr>
        <w:ind w:left="720" w:hanging="360"/>
      </w:pPr>
      <w:rPr>
        <w:rFonts w:ascii="Symbol" w:hAnsi="Symbol"/>
      </w:rPr>
    </w:lvl>
    <w:lvl w:ilvl="5" w:tplc="20B04472">
      <w:start w:val="1"/>
      <w:numFmt w:val="bullet"/>
      <w:lvlText w:val=""/>
      <w:lvlJc w:val="left"/>
      <w:pPr>
        <w:ind w:left="720" w:hanging="360"/>
      </w:pPr>
      <w:rPr>
        <w:rFonts w:ascii="Symbol" w:hAnsi="Symbol"/>
      </w:rPr>
    </w:lvl>
    <w:lvl w:ilvl="6" w:tplc="530A2956">
      <w:start w:val="1"/>
      <w:numFmt w:val="bullet"/>
      <w:lvlText w:val=""/>
      <w:lvlJc w:val="left"/>
      <w:pPr>
        <w:ind w:left="720" w:hanging="360"/>
      </w:pPr>
      <w:rPr>
        <w:rFonts w:ascii="Symbol" w:hAnsi="Symbol"/>
      </w:rPr>
    </w:lvl>
    <w:lvl w:ilvl="7" w:tplc="434AC4CC">
      <w:start w:val="1"/>
      <w:numFmt w:val="bullet"/>
      <w:lvlText w:val=""/>
      <w:lvlJc w:val="left"/>
      <w:pPr>
        <w:ind w:left="720" w:hanging="360"/>
      </w:pPr>
      <w:rPr>
        <w:rFonts w:ascii="Symbol" w:hAnsi="Symbol"/>
      </w:rPr>
    </w:lvl>
    <w:lvl w:ilvl="8" w:tplc="6316A886">
      <w:start w:val="1"/>
      <w:numFmt w:val="bullet"/>
      <w:lvlText w:val=""/>
      <w:lvlJc w:val="left"/>
      <w:pPr>
        <w:ind w:left="720" w:hanging="360"/>
      </w:pPr>
      <w:rPr>
        <w:rFonts w:ascii="Symbol" w:hAnsi="Symbol"/>
      </w:rPr>
    </w:lvl>
  </w:abstractNum>
  <w:abstractNum w:abstractNumId="4" w15:restartNumberingAfterBreak="0">
    <w:nsid w:val="35F356CA"/>
    <w:multiLevelType w:val="singleLevel"/>
    <w:tmpl w:val="27DC7BBE"/>
    <w:lvl w:ilvl="0">
      <w:numFmt w:val="none"/>
      <w:pStyle w:val="bullet1"/>
      <w:lvlText w:val=""/>
      <w:lvlJc w:val="left"/>
      <w:pPr>
        <w:tabs>
          <w:tab w:val="num" w:pos="360"/>
        </w:tabs>
        <w:ind w:left="0" w:firstLine="0"/>
      </w:pPr>
      <w:rPr>
        <w:rFonts w:ascii="Symbol" w:hAnsi="Symbol" w:hint="default"/>
        <w:sz w:val="20"/>
      </w:rPr>
    </w:lvl>
  </w:abstractNum>
  <w:abstractNum w:abstractNumId="5" w15:restartNumberingAfterBreak="0">
    <w:nsid w:val="3DC15106"/>
    <w:multiLevelType w:val="singleLevel"/>
    <w:tmpl w:val="B114E9F4"/>
    <w:lvl w:ilvl="0">
      <w:numFmt w:val="bullet"/>
      <w:pStyle w:val="bullet2"/>
      <w:lvlText w:val="–"/>
      <w:lvlJc w:val="left"/>
      <w:pPr>
        <w:tabs>
          <w:tab w:val="num" w:pos="728"/>
        </w:tabs>
        <w:ind w:left="728" w:hanging="368"/>
      </w:pPr>
      <w:rPr>
        <w:rFonts w:ascii="Arial" w:hAnsi="Arial" w:hint="default"/>
      </w:rPr>
    </w:lvl>
  </w:abstractNum>
  <w:abstractNum w:abstractNumId="6" w15:restartNumberingAfterBreak="0">
    <w:nsid w:val="42E50533"/>
    <w:multiLevelType w:val="hybridMultilevel"/>
    <w:tmpl w:val="6FFEEBF4"/>
    <w:lvl w:ilvl="0" w:tplc="7B005260">
      <w:start w:val="1"/>
      <w:numFmt w:val="bullet"/>
      <w:lvlText w:val=""/>
      <w:lvlJc w:val="left"/>
      <w:pPr>
        <w:ind w:left="720" w:hanging="360"/>
      </w:pPr>
      <w:rPr>
        <w:rFonts w:ascii="Symbol" w:hAnsi="Symbol"/>
      </w:rPr>
    </w:lvl>
    <w:lvl w:ilvl="1" w:tplc="88D2776E">
      <w:start w:val="1"/>
      <w:numFmt w:val="bullet"/>
      <w:lvlText w:val=""/>
      <w:lvlJc w:val="left"/>
      <w:pPr>
        <w:ind w:left="720" w:hanging="360"/>
      </w:pPr>
      <w:rPr>
        <w:rFonts w:ascii="Symbol" w:hAnsi="Symbol"/>
      </w:rPr>
    </w:lvl>
    <w:lvl w:ilvl="2" w:tplc="535E9794">
      <w:start w:val="1"/>
      <w:numFmt w:val="bullet"/>
      <w:lvlText w:val=""/>
      <w:lvlJc w:val="left"/>
      <w:pPr>
        <w:ind w:left="720" w:hanging="360"/>
      </w:pPr>
      <w:rPr>
        <w:rFonts w:ascii="Symbol" w:hAnsi="Symbol"/>
      </w:rPr>
    </w:lvl>
    <w:lvl w:ilvl="3" w:tplc="9FAC10AC">
      <w:start w:val="1"/>
      <w:numFmt w:val="bullet"/>
      <w:lvlText w:val=""/>
      <w:lvlJc w:val="left"/>
      <w:pPr>
        <w:ind w:left="720" w:hanging="360"/>
      </w:pPr>
      <w:rPr>
        <w:rFonts w:ascii="Symbol" w:hAnsi="Symbol"/>
      </w:rPr>
    </w:lvl>
    <w:lvl w:ilvl="4" w:tplc="D4B25F96">
      <w:start w:val="1"/>
      <w:numFmt w:val="bullet"/>
      <w:lvlText w:val=""/>
      <w:lvlJc w:val="left"/>
      <w:pPr>
        <w:ind w:left="720" w:hanging="360"/>
      </w:pPr>
      <w:rPr>
        <w:rFonts w:ascii="Symbol" w:hAnsi="Symbol"/>
      </w:rPr>
    </w:lvl>
    <w:lvl w:ilvl="5" w:tplc="8EA2634C">
      <w:start w:val="1"/>
      <w:numFmt w:val="bullet"/>
      <w:lvlText w:val=""/>
      <w:lvlJc w:val="left"/>
      <w:pPr>
        <w:ind w:left="720" w:hanging="360"/>
      </w:pPr>
      <w:rPr>
        <w:rFonts w:ascii="Symbol" w:hAnsi="Symbol"/>
      </w:rPr>
    </w:lvl>
    <w:lvl w:ilvl="6" w:tplc="AFEEE886">
      <w:start w:val="1"/>
      <w:numFmt w:val="bullet"/>
      <w:lvlText w:val=""/>
      <w:lvlJc w:val="left"/>
      <w:pPr>
        <w:ind w:left="720" w:hanging="360"/>
      </w:pPr>
      <w:rPr>
        <w:rFonts w:ascii="Symbol" w:hAnsi="Symbol"/>
      </w:rPr>
    </w:lvl>
    <w:lvl w:ilvl="7" w:tplc="F4EED380">
      <w:start w:val="1"/>
      <w:numFmt w:val="bullet"/>
      <w:lvlText w:val=""/>
      <w:lvlJc w:val="left"/>
      <w:pPr>
        <w:ind w:left="720" w:hanging="360"/>
      </w:pPr>
      <w:rPr>
        <w:rFonts w:ascii="Symbol" w:hAnsi="Symbol"/>
      </w:rPr>
    </w:lvl>
    <w:lvl w:ilvl="8" w:tplc="6E10DA22">
      <w:start w:val="1"/>
      <w:numFmt w:val="bullet"/>
      <w:lvlText w:val=""/>
      <w:lvlJc w:val="left"/>
      <w:pPr>
        <w:ind w:left="720" w:hanging="360"/>
      </w:pPr>
      <w:rPr>
        <w:rFonts w:ascii="Symbol" w:hAnsi="Symbol"/>
      </w:rPr>
    </w:lvl>
  </w:abstractNum>
  <w:abstractNum w:abstractNumId="7" w15:restartNumberingAfterBreak="0">
    <w:nsid w:val="790A3C04"/>
    <w:multiLevelType w:val="hybridMultilevel"/>
    <w:tmpl w:val="335CAF82"/>
    <w:lvl w:ilvl="0" w:tplc="9CA036C2">
      <w:start w:val="1"/>
      <w:numFmt w:val="bullet"/>
      <w:lvlText w:val=""/>
      <w:lvlJc w:val="left"/>
      <w:pPr>
        <w:ind w:left="1020" w:hanging="360"/>
      </w:pPr>
      <w:rPr>
        <w:rFonts w:ascii="Symbol" w:hAnsi="Symbol"/>
      </w:rPr>
    </w:lvl>
    <w:lvl w:ilvl="1" w:tplc="16B20CA0">
      <w:start w:val="1"/>
      <w:numFmt w:val="bullet"/>
      <w:lvlText w:val=""/>
      <w:lvlJc w:val="left"/>
      <w:pPr>
        <w:ind w:left="1020" w:hanging="360"/>
      </w:pPr>
      <w:rPr>
        <w:rFonts w:ascii="Symbol" w:hAnsi="Symbol"/>
      </w:rPr>
    </w:lvl>
    <w:lvl w:ilvl="2" w:tplc="9D2E79A2">
      <w:start w:val="1"/>
      <w:numFmt w:val="bullet"/>
      <w:lvlText w:val=""/>
      <w:lvlJc w:val="left"/>
      <w:pPr>
        <w:ind w:left="1020" w:hanging="360"/>
      </w:pPr>
      <w:rPr>
        <w:rFonts w:ascii="Symbol" w:hAnsi="Symbol"/>
      </w:rPr>
    </w:lvl>
    <w:lvl w:ilvl="3" w:tplc="C062FF10">
      <w:start w:val="1"/>
      <w:numFmt w:val="bullet"/>
      <w:lvlText w:val=""/>
      <w:lvlJc w:val="left"/>
      <w:pPr>
        <w:ind w:left="1020" w:hanging="360"/>
      </w:pPr>
      <w:rPr>
        <w:rFonts w:ascii="Symbol" w:hAnsi="Symbol"/>
      </w:rPr>
    </w:lvl>
    <w:lvl w:ilvl="4" w:tplc="CBBA5228">
      <w:start w:val="1"/>
      <w:numFmt w:val="bullet"/>
      <w:lvlText w:val=""/>
      <w:lvlJc w:val="left"/>
      <w:pPr>
        <w:ind w:left="1020" w:hanging="360"/>
      </w:pPr>
      <w:rPr>
        <w:rFonts w:ascii="Symbol" w:hAnsi="Symbol"/>
      </w:rPr>
    </w:lvl>
    <w:lvl w:ilvl="5" w:tplc="3464270E">
      <w:start w:val="1"/>
      <w:numFmt w:val="bullet"/>
      <w:lvlText w:val=""/>
      <w:lvlJc w:val="left"/>
      <w:pPr>
        <w:ind w:left="1020" w:hanging="360"/>
      </w:pPr>
      <w:rPr>
        <w:rFonts w:ascii="Symbol" w:hAnsi="Symbol"/>
      </w:rPr>
    </w:lvl>
    <w:lvl w:ilvl="6" w:tplc="C9F8D098">
      <w:start w:val="1"/>
      <w:numFmt w:val="bullet"/>
      <w:lvlText w:val=""/>
      <w:lvlJc w:val="left"/>
      <w:pPr>
        <w:ind w:left="1020" w:hanging="360"/>
      </w:pPr>
      <w:rPr>
        <w:rFonts w:ascii="Symbol" w:hAnsi="Symbol"/>
      </w:rPr>
    </w:lvl>
    <w:lvl w:ilvl="7" w:tplc="FD24D7C6">
      <w:start w:val="1"/>
      <w:numFmt w:val="bullet"/>
      <w:lvlText w:val=""/>
      <w:lvlJc w:val="left"/>
      <w:pPr>
        <w:ind w:left="1020" w:hanging="360"/>
      </w:pPr>
      <w:rPr>
        <w:rFonts w:ascii="Symbol" w:hAnsi="Symbol"/>
      </w:rPr>
    </w:lvl>
    <w:lvl w:ilvl="8" w:tplc="6B38C4F8">
      <w:start w:val="1"/>
      <w:numFmt w:val="bullet"/>
      <w:lvlText w:val=""/>
      <w:lvlJc w:val="left"/>
      <w:pPr>
        <w:ind w:left="1020" w:hanging="360"/>
      </w:pPr>
      <w:rPr>
        <w:rFonts w:ascii="Symbol" w:hAnsi="Symbol"/>
      </w:rPr>
    </w:lvl>
  </w:abstractNum>
  <w:num w:numId="1" w16cid:durableId="1962563835">
    <w:abstractNumId w:val="4"/>
  </w:num>
  <w:num w:numId="2" w16cid:durableId="1563757992">
    <w:abstractNumId w:val="5"/>
  </w:num>
  <w:num w:numId="3" w16cid:durableId="1874271850">
    <w:abstractNumId w:val="0"/>
  </w:num>
  <w:num w:numId="4" w16cid:durableId="1871339161">
    <w:abstractNumId w:val="7"/>
  </w:num>
  <w:num w:numId="5" w16cid:durableId="1186405602">
    <w:abstractNumId w:val="3"/>
  </w:num>
  <w:num w:numId="6" w16cid:durableId="68622285">
    <w:abstractNumId w:val="6"/>
  </w:num>
  <w:num w:numId="7" w16cid:durableId="531236109">
    <w:abstractNumId w:val="2"/>
  </w:num>
  <w:num w:numId="8" w16cid:durableId="549537108">
    <w:abstractNumId w:val="1"/>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en-GB" w:vendorID="8" w:dllVersion="513" w:checkStyle="1"/>
  <w:proofState w:spelling="clean" w:grammar="clean"/>
  <w:attachedTemplate r:id="rId1"/>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pan J Clin Oncology&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3&lt;/SpaceAfter&gt;&lt;HyperlinksEnabled&gt;0&lt;/HyperlinksEnabled&gt;&lt;HyperlinksVisible&gt;0&lt;/HyperlinksVisible&gt;&lt;EnableBibliographyCategories&gt;0&lt;/EnableBibliographyCategories&gt;&lt;/ENLayout&gt;"/>
    <w:docVar w:name="EN.Libraries" w:val="&lt;Libraries&gt;&lt;item db-id=&quot;tzszpasa3wafz9epdv85p2ehvfrtte2vverp&quot;&gt;endnote-cemiplimab@prime-medica.com&lt;record-ids&gt;&lt;item&gt;1435&lt;/item&gt;&lt;item&gt;1871&lt;/item&gt;&lt;item&gt;1920&lt;/item&gt;&lt;item&gt;1936&lt;/item&gt;&lt;item&gt;1942&lt;/item&gt;&lt;item&gt;2278&lt;/item&gt;&lt;item&gt;2301&lt;/item&gt;&lt;item&gt;2313&lt;/item&gt;&lt;item&gt;2371&lt;/item&gt;&lt;item&gt;2373&lt;/item&gt;&lt;item&gt;2475&lt;/item&gt;&lt;item&gt;2500&lt;/item&gt;&lt;item&gt;2501&lt;/item&gt;&lt;item&gt;2502&lt;/item&gt;&lt;item&gt;2503&lt;/item&gt;&lt;item&gt;2504&lt;/item&gt;&lt;item&gt;2505&lt;/item&gt;&lt;item&gt;2595&lt;/item&gt;&lt;item&gt;2596&lt;/item&gt;&lt;item&gt;2597&lt;/item&gt;&lt;item&gt;2691&lt;/item&gt;&lt;item&gt;2730&lt;/item&gt;&lt;item&gt;2735&lt;/item&gt;&lt;/record-ids&gt;&lt;/item&gt;&lt;/Libraries&gt;"/>
    <w:docVar w:name="EN.RetractedReferences" w:val="&lt;retracted-references&gt;&lt;item&gt;&lt;citation&gt;&lt;Author&gt;Satouchi&lt;/Author&gt;&lt;Year&gt;2020&lt;/Year&gt;&lt;RecNum&gt;2691&lt;/RecNum&gt;&lt;record&gt;&lt;rec-number&gt;2691&lt;/rec-number&gt;&lt;foreign-keys&gt;&lt;key app=&quot;EN&quot; db-id=&quot;tzszpasa3wafz9epdv85p2ehvfrtte2vverp&quot; timestamp=&quot;1747347489&quot; guid=&quot;51bb446d-f28b-4592-8b5b-fe036a47d08f&quot;&gt;2691&lt;/key&gt;&lt;/foreign-keys&gt;&lt;ref-type name=&quot;Journal Article&quot;&gt;17&lt;/ref-type&gt;&lt;contributors&gt;&lt;authors&gt;&lt;author&gt;Satouchi, M.&lt;/author&gt;&lt;author&gt;Nosaki, K.&lt;/author&gt;&lt;author&gt;Takahashi, T.&lt;/author&gt;&lt;author&gt;Nakagawa, K.&lt;/author&gt;&lt;author&gt;Aoe, K.&lt;/author&gt;&lt;author&gt;Kurata, T.&lt;/author&gt;&lt;author&gt;Sekine, A.&lt;/author&gt;&lt;author&gt;Horiike, A.&lt;/author&gt;&lt;author&gt;Fukuhara, T.&lt;/author&gt;&lt;author&gt;Sugawara, S.&lt;/author&gt;&lt;author&gt;Umemura, S.&lt;/author&gt;&lt;author&gt;Saka, H.&lt;/author&gt;&lt;author&gt;Okamoto, I.&lt;/author&gt;&lt;author&gt;Yamamoto, N.&lt;/author&gt;&lt;author&gt;Sakai, H.&lt;/author&gt;&lt;author&gt;Kishi, K.&lt;/author&gt;&lt;author&gt;Katakami, N.&lt;/author&gt;&lt;author&gt;Horinouchi, H.&lt;/author&gt;&lt;author&gt;Hida, T.&lt;/author&gt;&lt;author&gt;Okamoto, H.&lt;/author&gt;&lt;author&gt;Atagi, S.&lt;/author&gt;&lt;author&gt;Ohira, T.&lt;/author&gt;&lt;author&gt;Han, S. R.&lt;/author&gt;&lt;author&gt;Noguchi, K.&lt;/author&gt;&lt;author&gt;Ebiana, V.&lt;/author&gt;&lt;author&gt;Hotta, K.&lt;/author&gt;&lt;/authors&gt;&lt;/contributors&gt;&lt;auth-address&gt;Department of Thoracic Oncology, Hyogo Cancer Center, Akashi, Japan.&amp;#xD;Department of Thoracic Oncology, National Hospital Organization Kyushu Cancer Center, Fukuoka, Japan.&amp;#xD;Division of Thoracic Oncology, Shizuoka Cancer Center, Shuntougun, Japan.&amp;#xD;Department of Medical Oncology, Kindai University Faculty of Medicine, Osaka-Sayama, Japan.&amp;#xD;Department of Medical Oncology, National Hospital Organization Yamaguchi Ube Medical Center, Ube, Japan.&amp;#xD;Department of Thoracic Oncology, Kansai Medical University, Osaka, Japan.&amp;#xD;Department of Respiratory Medicine, Kanagawa Cardiovascular and Respiratory Center, Kanagawa, Japan.&amp;#xD;Department of Thoracic Medical Oncology, The Cancer Institute Hospital of the Japanese Foundation for Cancer Research, Tokyo, Japan.&amp;#xD;Department of Respiratory Medicine, Miyagi Cancer Center, Natori, Japan.&amp;#xD;Department of Pulmonary Medicine, Sendai Kousei Hospital, Miyagi, Japan.&amp;#xD;Department of Thoracic Oncology, National Cancer Center Hospital East, Kashiwa, Japan.&amp;#xD;Department of Respiratory Medicine and Medical Oncology, National Hospital Organization Nagoya Medical Center, Nagoya, Japan.&amp;#xD;Research Institute for Diseases of the Chest, Graduate School of Medical Sciences, Kyushu University, Fukuoka, Japan.&amp;#xD;Internal Medicine III, Wakayama Medical University, Wakayama, Japan.&amp;#xD;Department of Thoracic Oncology, Saitama Cancer Center, Saitama, Japan.&amp;#xD;Department of Respiratory Medicine, Respiratory Center, Totanomon Hospital, Tokyo, Japan.&amp;#xD;Division of Integrated Oncology, Institute of Biomedical Research and Innovation Hospital, Kobe, Japan.&amp;#xD;Department of Thoracic Oncology, National Cancer Center Hospital, Tokyo, Japan.&amp;#xD;Department of Thoracic Oncology, Aichi Cancer Center, Aichi, Japan.&amp;#xD;Department of Respiratory Medicine and Medical Oncology, Yokohama Municipal Citizen&amp;apos;s Hospital, Yokohama, Japan.&amp;#xD;Department of Thoracic Oncology, National Hospital Organization Kinki-Chuo Chest Medical Center, Sakai, Japan.&amp;#xD;Department of Surgery, Tokyo Medical University, Tokyo, Japan.&amp;#xD;MSD K.K., Tokyo, Japan.&amp;#xD;Merck &amp;amp; Co., Inc., Kenilworth, NJ, USA.&amp;#xD;Center for Innovative Clinical Medicine, Okayama University Hospital, Okayama, Japan.&lt;/auth-address&gt;&lt;titles&gt;&lt;title&gt;First-line pembrolizumab vs chemotherapy in metastatic non-small-cell lung cancer: KEYNOTE-024 Japan subset&lt;/title&gt;&lt;secondary-title&gt;Cancer Sci&lt;/secondary-title&gt;&lt;/titles&gt;&lt;periodical&gt;&lt;full-title&gt;Cancer Sci&lt;/full-title&gt;&lt;/periodical&gt;&lt;pages&gt;4480-4489&lt;/pages&gt;&lt;volume&gt;111&lt;/volume&gt;&lt;number&gt;12&lt;/number&gt;&lt;edition&gt;20201016&lt;/edition&gt;&lt;keywords&gt;&lt;keyword&gt;Adult&lt;/keyword&gt;&lt;keyword&gt;Aged&lt;/keyword&gt;&lt;keyword&gt;Aged, 80 and over&lt;/keyword&gt;&lt;keyword&gt;Anaplastic Lymphoma Kinase/genetics&lt;/keyword&gt;&lt;keyword&gt;Antibodies, Monoclonal, Humanized/adverse effects/*therapeutic use&lt;/keyword&gt;&lt;keyword&gt;Antineoplastic Agents, Immunological/adverse effects/*therapeutic use&lt;/keyword&gt;&lt;keyword&gt;Antineoplastic Combined Chemotherapy Protocols/adverse effects/*therapeutic use&lt;/keyword&gt;&lt;keyword&gt;B7-H1 Antigen/*antagonists &amp;amp; inhibitors&lt;/keyword&gt;&lt;keyword&gt;Carboplatin/administration &amp;amp; dosage&lt;/keyword&gt;&lt;keyword&gt;Carcinoma, Non-Small-Cell Lung/*drug therapy/mortality/pathology&lt;/keyword&gt;&lt;keyword&gt;Carcinoma, Squamous Cell/drug therapy/mortality/pathology&lt;/keyword&gt;&lt;keyword&gt;Cisplatin/administration &amp;amp; dosage&lt;/keyword&gt;&lt;keyword&gt;Confidence Intervals&lt;/keyword&gt;&lt;keyword&gt;Cross-Over Studies&lt;/keyword&gt;&lt;keyword&gt;Deoxycytidine/administration &amp;amp; dosage/analogs &amp;amp; derivatives&lt;/keyword&gt;&lt;keyword&gt;Drug Administration Schedule&lt;/keyword&gt;&lt;keyword&gt;Female&lt;/keyword&gt;&lt;keyword&gt;Genes, erbB-1&lt;/keyword&gt;&lt;keyword&gt;Humans&lt;/keyword&gt;&lt;keyword&gt;Japan&lt;/keyword&gt;&lt;keyword&gt;Kaplan-Meier Estimate&lt;/keyword&gt;&lt;keyword&gt;Lung Neoplasms/*drug therapy/mortality/pathology&lt;/keyword&gt;&lt;keyword&gt;Male&lt;/keyword&gt;&lt;keyword&gt;Middle Aged&lt;/keyword&gt;&lt;keyword&gt;Paclitaxel/administration &amp;amp; dosage&lt;/keyword&gt;&lt;keyword&gt;Pemetrexed/administration &amp;amp; dosage&lt;/keyword&gt;&lt;keyword&gt;Programmed Cell Death 1 Receptor&lt;/keyword&gt;&lt;keyword&gt;Progression-Free Survival&lt;/keyword&gt;&lt;keyword&gt;Treatment Outcome&lt;/keyword&gt;&lt;keyword&gt;Gemcitabine&lt;/keyword&gt;&lt;keyword&gt;PD-L1 protein&lt;/keyword&gt;&lt;keyword&gt;non-small-cell lung carcinoma&lt;/keyword&gt;&lt;keyword&gt;pembrolizumab&lt;/keyword&gt;&lt;/keywords&gt;&lt;dates&gt;&lt;year&gt;2020&lt;/year&gt;&lt;pub-dates&gt;&lt;date&gt;Dec&lt;/date&gt;&lt;/pub-dates&gt;&lt;/dates&gt;&lt;isbn&gt;1347-9032 (Print)&amp;#xD;1347-9032&lt;/isbn&gt;&lt;accession-num&gt;32926507&lt;/accession-num&gt;&lt;urls&gt;&lt;/urls&gt;&lt;custom1&gt;Miyako Satouchi has received honoraria from MSD, Chugai Pharmaceutical, Ono Pharmaceutical, Bristol‐Myers Squibb, AstraZeneca, Taiho Pharmaceutical, Pfizer, Novartis, Eli Lilly, and Boehringer Ingelheim and grants from MSD, Chugai Pharmaceutical, Ono Pharmaceutical, Bristol‐Myers Squibb, AstraZeneca, Pfizer, Novartis, Boehringer Ingelheim, AbbVie, Takeda, and Eli Lilly. Toshiaki Takahashi has received research funds from AstraZeneca, Chugai Pharmaceutical, Eli Lilly Japan, Ono Pharmaceutical, MSD, Tokyo, and Pfizer Japan. Kazuhiko Nakagawa has received lecture fees, honoraria, or other fees from AstraZeneca, Astellas Pharma, MSD, Tokyo, Ono Pharmaceutical, Nippon Boehringer Ingelheim, Eli Lilly Japan, Pfizer Japan, and Kyorin Pharmaceutical, research funds from MSD, Tokyo, A2 Healthcare, inVentiv Health Japan, Astellas Pharma, Daiichi Sankyo, Eisai, AbbVie, IQVIA Services Japan, ICON Japan, Chugai Pharmaceutical, Takeda Pharmaceutical, Nippon Boehringer Ingelheim, Syneos Health, Pfizer Japan, Eli Lilly Japan, SymBio Pharmaceuticals, Bristol‐Myers Squibb, CMIC Shift Zero, Taiho Pharmaceutical, Kyowa Hakko Kirin, Ono Pharmaceutical, and AstraZeneca and scholarship endowments or research grants from Takeda Pharmaceutical, Ono Pharmaceutical, Bristol‐Myers Squibb, Nippon Boehringer Ingelheim, Daiichi Sankyo, and Chugai Pharmaceutical. Keisuke Aoe has received lecture fees, honoraria, or other fees from Ono and Bristol‐Myers Squibb and research funds from Ono, Bristol‐Myers Squibb, MSD, AstraZeneca, Novartis, and Eli Lilly. Takayasu Kurata has received lecture fees, honoraria, or other fees from MSD, Ono, Bristol‐Myers Squibb, AstraZeneca, Chugai, Eli Lilly, and Boehringer Ingelheim and research funds from MSD, AstraZeneca, Takeda, Bristol‐Myers Squibb, and Novartis. Tatsuro Fukuhara has received research funds from MSD, Ono Pharma, Bristol‐Myers Squibb, and AstraZeneca. Shunichi Sugawara has received lecture fees from MSD. Shigeki Umemura has received research funds from MSD. Hideo Saka has received research funds from MSD, AstraZeneca, Ono, Parexel International, WJOG, Bristol‐Myers Squibb, Chugai, and Takeda. Isamu Okamoto has received lecture fees, honoraria, or other fees from MSD, Eli Lilly, Chugai, Ono, and AstraZeneca and research funds from MSD, Eli Lilly, Chugai, Ono, and AstraZeneca. Nobuyuki Yamamoto has received lecture fees, honoraria, or other fees from MSD, AstraZeneca, Ono Pharmaceutical, Eli Lilly, Boehringer Ingelheim, Novartis, and Pfizer and research funds from Bristol‐Myers Squibb, Amgen, MSD, Astellas, AstraZeneca, Ono Pharmaceutical, Daiichi Sankyo, Taiho Pharmaceutical, Takeda Pharmaceutical, Chugai Pharmaceutical, Terumo, Toppan Printing, Eli Lilly, Boehringer Ingelheim, Novartis, and Pfizer. Kazuma Kishi has received research funds from MSD. Nobuyuki Katakami obtained speakers fees and research grants from AstraZeneca, Taiho, Boehringer Ingelheim Japan, MSD, and Chugai Pharma. Hidehito Horinouchi has received lecture fees, honoraria, or other fees from Eli Lilly, AstraZeneca, Kyowa Kirin, MSD, Ono, and Bristol‐Myers Squibb and research funds from Chugail, Daiichi Sankyo, AstraZeneca, MSD, Ono, Bristol‐Myers Squibb, and Genomic Health. Toyoaki Hida has received research funds from MSD, Bristol‐Myers Squibb, and Ono. Hiroaki Okamoto has received research funds from Taiho, Chugai, Astellas, Eli Lilly, Merck, and Bristol‐Myers Squibb. Shinji Atagi has received research funds from AstraZeneca, MSD, Eli Lilly, Chugai, Ono, Taiho, Boehringer Ingelheim, Pfizer, F. Hoffman‐La Roche, and Bristol‐Myers Squibb. Shi Rong Han and Kazuo Noguchi are employees of MSD, Tokyo, Japan. Victoria Ebiana is a former employee of Merck Sharp &amp;amp; Dohme, a subsidiary of Merck &amp;amp; Co., Inc, Kenilworth, NJ, USA, and has received remuneration from MSD and Amgen. Katsuyuki Hotta has received lecture fees, honoraria, or other fees from MSD and AstraZeneca and research funds from AstraZeneca, Chugai, Eli Lilly, Bristol‐Myers Squibb, and Astellas. The other authors have no conflict of interest.&lt;/custom1&gt;&lt;custom2&gt;PMC7734005&lt;/custom2&gt;&lt;electronic-resource-num&gt;10.1111/cas.14647&lt;/electronic-resource-num&gt;&lt;remote-database-provider&gt;NLM&lt;/remote-database-provider&gt;&lt;language&gt;eng&lt;/language&gt;&lt;/record&gt;&lt;/citation&gt;&lt;retractionInfo&gt;&lt;reasons&gt;Error in Data&amp;#xD;Error in Results and/or Conclusions&amp;#xD;&lt;/reasons&gt;&lt;link&gt;https://doi.org/10.1111%2Fcas.15066&lt;/link&gt;&lt;/retractionInfo&gt;&lt;/item&gt;&lt;/retracted-references&gt;"/>
    <w:docVar w:name="EN.UseJSCitationFormat" w:val="False"/>
  </w:docVars>
  <w:rsids>
    <w:rsidRoot w:val="0079385A"/>
    <w:rsid w:val="00000648"/>
    <w:rsid w:val="00000743"/>
    <w:rsid w:val="000008D4"/>
    <w:rsid w:val="000008DD"/>
    <w:rsid w:val="000019D4"/>
    <w:rsid w:val="00001DA5"/>
    <w:rsid w:val="00002CD3"/>
    <w:rsid w:val="00002EC4"/>
    <w:rsid w:val="00002ED5"/>
    <w:rsid w:val="0000303B"/>
    <w:rsid w:val="00003782"/>
    <w:rsid w:val="00003A93"/>
    <w:rsid w:val="00003C71"/>
    <w:rsid w:val="00003FFC"/>
    <w:rsid w:val="000041EA"/>
    <w:rsid w:val="00004394"/>
    <w:rsid w:val="00004577"/>
    <w:rsid w:val="00004990"/>
    <w:rsid w:val="00004D0F"/>
    <w:rsid w:val="00005675"/>
    <w:rsid w:val="00005708"/>
    <w:rsid w:val="000057EC"/>
    <w:rsid w:val="00005B98"/>
    <w:rsid w:val="00005CE1"/>
    <w:rsid w:val="00006138"/>
    <w:rsid w:val="000061DC"/>
    <w:rsid w:val="0000654C"/>
    <w:rsid w:val="00006554"/>
    <w:rsid w:val="000069DF"/>
    <w:rsid w:val="00006DB6"/>
    <w:rsid w:val="00006DB8"/>
    <w:rsid w:val="000076CF"/>
    <w:rsid w:val="00010DD6"/>
    <w:rsid w:val="00010E0B"/>
    <w:rsid w:val="00010EEF"/>
    <w:rsid w:val="00011034"/>
    <w:rsid w:val="00011FA3"/>
    <w:rsid w:val="00012A57"/>
    <w:rsid w:val="00012E88"/>
    <w:rsid w:val="00012FBB"/>
    <w:rsid w:val="00013115"/>
    <w:rsid w:val="00013839"/>
    <w:rsid w:val="00013BC2"/>
    <w:rsid w:val="00013C6D"/>
    <w:rsid w:val="00013E67"/>
    <w:rsid w:val="00013F5C"/>
    <w:rsid w:val="00013FB5"/>
    <w:rsid w:val="000147C5"/>
    <w:rsid w:val="00014F38"/>
    <w:rsid w:val="000151A7"/>
    <w:rsid w:val="00015356"/>
    <w:rsid w:val="00015AFE"/>
    <w:rsid w:val="00015D69"/>
    <w:rsid w:val="000163FB"/>
    <w:rsid w:val="00016839"/>
    <w:rsid w:val="0001685E"/>
    <w:rsid w:val="00016DBE"/>
    <w:rsid w:val="00017000"/>
    <w:rsid w:val="00017920"/>
    <w:rsid w:val="000201C9"/>
    <w:rsid w:val="00023C72"/>
    <w:rsid w:val="00023DA9"/>
    <w:rsid w:val="000244D7"/>
    <w:rsid w:val="0002463F"/>
    <w:rsid w:val="00024A23"/>
    <w:rsid w:val="00024F72"/>
    <w:rsid w:val="000250F9"/>
    <w:rsid w:val="0002575B"/>
    <w:rsid w:val="00025BE9"/>
    <w:rsid w:val="0002619D"/>
    <w:rsid w:val="0002625B"/>
    <w:rsid w:val="00026723"/>
    <w:rsid w:val="000268E2"/>
    <w:rsid w:val="000272CD"/>
    <w:rsid w:val="000278C7"/>
    <w:rsid w:val="00027983"/>
    <w:rsid w:val="00027B94"/>
    <w:rsid w:val="0003001A"/>
    <w:rsid w:val="00030442"/>
    <w:rsid w:val="00030B1F"/>
    <w:rsid w:val="00030B66"/>
    <w:rsid w:val="00030F17"/>
    <w:rsid w:val="0003100E"/>
    <w:rsid w:val="00031016"/>
    <w:rsid w:val="0003105B"/>
    <w:rsid w:val="00031253"/>
    <w:rsid w:val="00031330"/>
    <w:rsid w:val="00031511"/>
    <w:rsid w:val="00031878"/>
    <w:rsid w:val="00032680"/>
    <w:rsid w:val="00032AAD"/>
    <w:rsid w:val="00033229"/>
    <w:rsid w:val="0003347C"/>
    <w:rsid w:val="0003400F"/>
    <w:rsid w:val="00034E56"/>
    <w:rsid w:val="00035116"/>
    <w:rsid w:val="00035386"/>
    <w:rsid w:val="0003570C"/>
    <w:rsid w:val="00035796"/>
    <w:rsid w:val="000364FA"/>
    <w:rsid w:val="00036B5E"/>
    <w:rsid w:val="00036C93"/>
    <w:rsid w:val="00036E30"/>
    <w:rsid w:val="00036EAE"/>
    <w:rsid w:val="0003722E"/>
    <w:rsid w:val="00037495"/>
    <w:rsid w:val="00037674"/>
    <w:rsid w:val="0003780B"/>
    <w:rsid w:val="00037A5A"/>
    <w:rsid w:val="00037C6F"/>
    <w:rsid w:val="00037DED"/>
    <w:rsid w:val="000401AF"/>
    <w:rsid w:val="00041317"/>
    <w:rsid w:val="00041349"/>
    <w:rsid w:val="000416FD"/>
    <w:rsid w:val="00041737"/>
    <w:rsid w:val="00041A61"/>
    <w:rsid w:val="00041D42"/>
    <w:rsid w:val="000422A5"/>
    <w:rsid w:val="00042AFB"/>
    <w:rsid w:val="00042EAE"/>
    <w:rsid w:val="0004360A"/>
    <w:rsid w:val="000437F2"/>
    <w:rsid w:val="00043B5D"/>
    <w:rsid w:val="000444CB"/>
    <w:rsid w:val="00044B73"/>
    <w:rsid w:val="00044DE4"/>
    <w:rsid w:val="00045671"/>
    <w:rsid w:val="00045AE8"/>
    <w:rsid w:val="00046065"/>
    <w:rsid w:val="000460C8"/>
    <w:rsid w:val="00046B2F"/>
    <w:rsid w:val="00046B89"/>
    <w:rsid w:val="0004700E"/>
    <w:rsid w:val="00047414"/>
    <w:rsid w:val="000475B9"/>
    <w:rsid w:val="000477D0"/>
    <w:rsid w:val="00047BC9"/>
    <w:rsid w:val="00047F03"/>
    <w:rsid w:val="00047F6E"/>
    <w:rsid w:val="0005015D"/>
    <w:rsid w:val="00050FC2"/>
    <w:rsid w:val="0005161E"/>
    <w:rsid w:val="000516D9"/>
    <w:rsid w:val="00052091"/>
    <w:rsid w:val="0005233A"/>
    <w:rsid w:val="0005256B"/>
    <w:rsid w:val="000526C7"/>
    <w:rsid w:val="0005396E"/>
    <w:rsid w:val="00053C73"/>
    <w:rsid w:val="00053CAC"/>
    <w:rsid w:val="00053EF9"/>
    <w:rsid w:val="00053F24"/>
    <w:rsid w:val="000542A7"/>
    <w:rsid w:val="0005440B"/>
    <w:rsid w:val="00054691"/>
    <w:rsid w:val="00054DD5"/>
    <w:rsid w:val="000556B8"/>
    <w:rsid w:val="00055A2D"/>
    <w:rsid w:val="00055ADB"/>
    <w:rsid w:val="00055DFB"/>
    <w:rsid w:val="00055E01"/>
    <w:rsid w:val="00055F4D"/>
    <w:rsid w:val="00056171"/>
    <w:rsid w:val="00056291"/>
    <w:rsid w:val="00056553"/>
    <w:rsid w:val="00056912"/>
    <w:rsid w:val="00056BA7"/>
    <w:rsid w:val="00056F0A"/>
    <w:rsid w:val="00057174"/>
    <w:rsid w:val="00057967"/>
    <w:rsid w:val="0006008B"/>
    <w:rsid w:val="00060203"/>
    <w:rsid w:val="000606FE"/>
    <w:rsid w:val="00060B7E"/>
    <w:rsid w:val="00060E40"/>
    <w:rsid w:val="0006122A"/>
    <w:rsid w:val="00061296"/>
    <w:rsid w:val="00061338"/>
    <w:rsid w:val="000614A4"/>
    <w:rsid w:val="00061527"/>
    <w:rsid w:val="00061757"/>
    <w:rsid w:val="0006181E"/>
    <w:rsid w:val="0006195B"/>
    <w:rsid w:val="00061CC7"/>
    <w:rsid w:val="00061F69"/>
    <w:rsid w:val="000620A1"/>
    <w:rsid w:val="00062243"/>
    <w:rsid w:val="000625EB"/>
    <w:rsid w:val="00062780"/>
    <w:rsid w:val="00062E9D"/>
    <w:rsid w:val="00063C17"/>
    <w:rsid w:val="0006442C"/>
    <w:rsid w:val="000647B1"/>
    <w:rsid w:val="00064B82"/>
    <w:rsid w:val="00064DED"/>
    <w:rsid w:val="00064E6A"/>
    <w:rsid w:val="00064E80"/>
    <w:rsid w:val="00064F77"/>
    <w:rsid w:val="00065167"/>
    <w:rsid w:val="00065371"/>
    <w:rsid w:val="00065396"/>
    <w:rsid w:val="00065611"/>
    <w:rsid w:val="000656F3"/>
    <w:rsid w:val="00065726"/>
    <w:rsid w:val="00065732"/>
    <w:rsid w:val="0006573D"/>
    <w:rsid w:val="000659F7"/>
    <w:rsid w:val="000660FB"/>
    <w:rsid w:val="000666A2"/>
    <w:rsid w:val="00066B8D"/>
    <w:rsid w:val="00066EDB"/>
    <w:rsid w:val="000675CC"/>
    <w:rsid w:val="0006797E"/>
    <w:rsid w:val="00067A6D"/>
    <w:rsid w:val="00067AB1"/>
    <w:rsid w:val="00067D71"/>
    <w:rsid w:val="0007016B"/>
    <w:rsid w:val="000706F8"/>
    <w:rsid w:val="00070803"/>
    <w:rsid w:val="000709E4"/>
    <w:rsid w:val="00070ADA"/>
    <w:rsid w:val="00070FE9"/>
    <w:rsid w:val="0007120D"/>
    <w:rsid w:val="000715D4"/>
    <w:rsid w:val="00071A19"/>
    <w:rsid w:val="00071E2A"/>
    <w:rsid w:val="000727AB"/>
    <w:rsid w:val="000729BF"/>
    <w:rsid w:val="00072BD5"/>
    <w:rsid w:val="00072C9F"/>
    <w:rsid w:val="0007327B"/>
    <w:rsid w:val="00073C6A"/>
    <w:rsid w:val="00073E27"/>
    <w:rsid w:val="00074125"/>
    <w:rsid w:val="0007418F"/>
    <w:rsid w:val="00074568"/>
    <w:rsid w:val="000746D2"/>
    <w:rsid w:val="00074B89"/>
    <w:rsid w:val="00074ED6"/>
    <w:rsid w:val="00074FAC"/>
    <w:rsid w:val="000752AB"/>
    <w:rsid w:val="00075843"/>
    <w:rsid w:val="0007695E"/>
    <w:rsid w:val="00076F9D"/>
    <w:rsid w:val="0007701B"/>
    <w:rsid w:val="00077527"/>
    <w:rsid w:val="000775D1"/>
    <w:rsid w:val="00077844"/>
    <w:rsid w:val="00077986"/>
    <w:rsid w:val="00077E32"/>
    <w:rsid w:val="00077E3A"/>
    <w:rsid w:val="000800DE"/>
    <w:rsid w:val="000801FB"/>
    <w:rsid w:val="00080359"/>
    <w:rsid w:val="00080751"/>
    <w:rsid w:val="00080A0A"/>
    <w:rsid w:val="00080CD6"/>
    <w:rsid w:val="00080D1B"/>
    <w:rsid w:val="00080DDA"/>
    <w:rsid w:val="00081112"/>
    <w:rsid w:val="00081758"/>
    <w:rsid w:val="000819FC"/>
    <w:rsid w:val="00081EC0"/>
    <w:rsid w:val="00081FA2"/>
    <w:rsid w:val="00082C1C"/>
    <w:rsid w:val="0008314C"/>
    <w:rsid w:val="000832A7"/>
    <w:rsid w:val="0008353E"/>
    <w:rsid w:val="000839E7"/>
    <w:rsid w:val="00084C4E"/>
    <w:rsid w:val="00085203"/>
    <w:rsid w:val="00085559"/>
    <w:rsid w:val="00086072"/>
    <w:rsid w:val="00086220"/>
    <w:rsid w:val="000866D1"/>
    <w:rsid w:val="00086BD0"/>
    <w:rsid w:val="00086F3C"/>
    <w:rsid w:val="00087B85"/>
    <w:rsid w:val="000910F0"/>
    <w:rsid w:val="00091111"/>
    <w:rsid w:val="0009152F"/>
    <w:rsid w:val="000919A1"/>
    <w:rsid w:val="000925F5"/>
    <w:rsid w:val="00092DBD"/>
    <w:rsid w:val="00093C87"/>
    <w:rsid w:val="00093D4F"/>
    <w:rsid w:val="00093DAE"/>
    <w:rsid w:val="00093E97"/>
    <w:rsid w:val="00093EE2"/>
    <w:rsid w:val="000944F6"/>
    <w:rsid w:val="00094C7B"/>
    <w:rsid w:val="00094E8A"/>
    <w:rsid w:val="000954AA"/>
    <w:rsid w:val="00095B70"/>
    <w:rsid w:val="00095D8B"/>
    <w:rsid w:val="00095F95"/>
    <w:rsid w:val="000961FD"/>
    <w:rsid w:val="0009630F"/>
    <w:rsid w:val="0009631D"/>
    <w:rsid w:val="00096704"/>
    <w:rsid w:val="00096A20"/>
    <w:rsid w:val="00096BAE"/>
    <w:rsid w:val="00096CBF"/>
    <w:rsid w:val="00096DAA"/>
    <w:rsid w:val="00097E6F"/>
    <w:rsid w:val="00097FA7"/>
    <w:rsid w:val="000A06B0"/>
    <w:rsid w:val="000A08EF"/>
    <w:rsid w:val="000A0A0B"/>
    <w:rsid w:val="000A19C1"/>
    <w:rsid w:val="000A1C61"/>
    <w:rsid w:val="000A2013"/>
    <w:rsid w:val="000A2641"/>
    <w:rsid w:val="000A305D"/>
    <w:rsid w:val="000A32DC"/>
    <w:rsid w:val="000A3378"/>
    <w:rsid w:val="000A4111"/>
    <w:rsid w:val="000A497A"/>
    <w:rsid w:val="000A4C6A"/>
    <w:rsid w:val="000A4EAF"/>
    <w:rsid w:val="000A4F8C"/>
    <w:rsid w:val="000A54D5"/>
    <w:rsid w:val="000A55F0"/>
    <w:rsid w:val="000A5647"/>
    <w:rsid w:val="000A5C47"/>
    <w:rsid w:val="000A628A"/>
    <w:rsid w:val="000A638D"/>
    <w:rsid w:val="000A65C9"/>
    <w:rsid w:val="000A6903"/>
    <w:rsid w:val="000A6A98"/>
    <w:rsid w:val="000A7134"/>
    <w:rsid w:val="000A7BB3"/>
    <w:rsid w:val="000A7C0B"/>
    <w:rsid w:val="000A7F16"/>
    <w:rsid w:val="000B0224"/>
    <w:rsid w:val="000B0298"/>
    <w:rsid w:val="000B0411"/>
    <w:rsid w:val="000B09C7"/>
    <w:rsid w:val="000B0E99"/>
    <w:rsid w:val="000B17E4"/>
    <w:rsid w:val="000B189B"/>
    <w:rsid w:val="000B1C8F"/>
    <w:rsid w:val="000B1E23"/>
    <w:rsid w:val="000B2B39"/>
    <w:rsid w:val="000B2CA2"/>
    <w:rsid w:val="000B3215"/>
    <w:rsid w:val="000B378E"/>
    <w:rsid w:val="000B37CA"/>
    <w:rsid w:val="000B4F52"/>
    <w:rsid w:val="000B52EA"/>
    <w:rsid w:val="000B5606"/>
    <w:rsid w:val="000B5691"/>
    <w:rsid w:val="000B5955"/>
    <w:rsid w:val="000B5A0C"/>
    <w:rsid w:val="000B5DD4"/>
    <w:rsid w:val="000B6083"/>
    <w:rsid w:val="000B61E0"/>
    <w:rsid w:val="000B6DA4"/>
    <w:rsid w:val="000B720C"/>
    <w:rsid w:val="000B7953"/>
    <w:rsid w:val="000C006C"/>
    <w:rsid w:val="000C020F"/>
    <w:rsid w:val="000C0327"/>
    <w:rsid w:val="000C0879"/>
    <w:rsid w:val="000C0904"/>
    <w:rsid w:val="000C09EE"/>
    <w:rsid w:val="000C0B53"/>
    <w:rsid w:val="000C164C"/>
    <w:rsid w:val="000C2570"/>
    <w:rsid w:val="000C2614"/>
    <w:rsid w:val="000C2EB3"/>
    <w:rsid w:val="000C3022"/>
    <w:rsid w:val="000C3118"/>
    <w:rsid w:val="000C354A"/>
    <w:rsid w:val="000C3840"/>
    <w:rsid w:val="000C423F"/>
    <w:rsid w:val="000C4645"/>
    <w:rsid w:val="000C46B9"/>
    <w:rsid w:val="000C489B"/>
    <w:rsid w:val="000C4ADD"/>
    <w:rsid w:val="000C5202"/>
    <w:rsid w:val="000C54DA"/>
    <w:rsid w:val="000C575B"/>
    <w:rsid w:val="000C5962"/>
    <w:rsid w:val="000C5ADC"/>
    <w:rsid w:val="000C5F90"/>
    <w:rsid w:val="000C6041"/>
    <w:rsid w:val="000C61F3"/>
    <w:rsid w:val="000C6CEE"/>
    <w:rsid w:val="000C771C"/>
    <w:rsid w:val="000D0054"/>
    <w:rsid w:val="000D00EE"/>
    <w:rsid w:val="000D0AFF"/>
    <w:rsid w:val="000D0E8F"/>
    <w:rsid w:val="000D0EAD"/>
    <w:rsid w:val="000D11DC"/>
    <w:rsid w:val="000D1951"/>
    <w:rsid w:val="000D2404"/>
    <w:rsid w:val="000D272D"/>
    <w:rsid w:val="000D2BB6"/>
    <w:rsid w:val="000D34B4"/>
    <w:rsid w:val="000D36FB"/>
    <w:rsid w:val="000D3C21"/>
    <w:rsid w:val="000D435A"/>
    <w:rsid w:val="000D463E"/>
    <w:rsid w:val="000D47B3"/>
    <w:rsid w:val="000D4E81"/>
    <w:rsid w:val="000D54CE"/>
    <w:rsid w:val="000D54EA"/>
    <w:rsid w:val="000D584F"/>
    <w:rsid w:val="000D5C04"/>
    <w:rsid w:val="000D6054"/>
    <w:rsid w:val="000D6BA6"/>
    <w:rsid w:val="000D7169"/>
    <w:rsid w:val="000D7454"/>
    <w:rsid w:val="000D7557"/>
    <w:rsid w:val="000D7666"/>
    <w:rsid w:val="000D7862"/>
    <w:rsid w:val="000D7B24"/>
    <w:rsid w:val="000D7C48"/>
    <w:rsid w:val="000E0107"/>
    <w:rsid w:val="000E06C0"/>
    <w:rsid w:val="000E079A"/>
    <w:rsid w:val="000E0975"/>
    <w:rsid w:val="000E0CF0"/>
    <w:rsid w:val="000E0F7B"/>
    <w:rsid w:val="000E1035"/>
    <w:rsid w:val="000E158C"/>
    <w:rsid w:val="000E163D"/>
    <w:rsid w:val="000E1A1A"/>
    <w:rsid w:val="000E27DF"/>
    <w:rsid w:val="000E2A09"/>
    <w:rsid w:val="000E37A6"/>
    <w:rsid w:val="000E3833"/>
    <w:rsid w:val="000E3837"/>
    <w:rsid w:val="000E3E5B"/>
    <w:rsid w:val="000E3EE1"/>
    <w:rsid w:val="000E43D3"/>
    <w:rsid w:val="000E4729"/>
    <w:rsid w:val="000E5527"/>
    <w:rsid w:val="000E599F"/>
    <w:rsid w:val="000E61D7"/>
    <w:rsid w:val="000E6A9C"/>
    <w:rsid w:val="000E6C93"/>
    <w:rsid w:val="000E6CF4"/>
    <w:rsid w:val="000E6E7A"/>
    <w:rsid w:val="000E6EA9"/>
    <w:rsid w:val="000E7113"/>
    <w:rsid w:val="000E7410"/>
    <w:rsid w:val="000E7412"/>
    <w:rsid w:val="000E7585"/>
    <w:rsid w:val="000E78D8"/>
    <w:rsid w:val="000E7945"/>
    <w:rsid w:val="000E79FB"/>
    <w:rsid w:val="000F00BB"/>
    <w:rsid w:val="000F1A44"/>
    <w:rsid w:val="000F1BC5"/>
    <w:rsid w:val="000F2283"/>
    <w:rsid w:val="000F23A1"/>
    <w:rsid w:val="000F2404"/>
    <w:rsid w:val="000F2707"/>
    <w:rsid w:val="000F2B2F"/>
    <w:rsid w:val="000F2B78"/>
    <w:rsid w:val="000F2E9B"/>
    <w:rsid w:val="000F34FA"/>
    <w:rsid w:val="000F373B"/>
    <w:rsid w:val="000F3B56"/>
    <w:rsid w:val="000F4563"/>
    <w:rsid w:val="000F466A"/>
    <w:rsid w:val="000F4B88"/>
    <w:rsid w:val="000F4DC9"/>
    <w:rsid w:val="000F4DEB"/>
    <w:rsid w:val="000F4E75"/>
    <w:rsid w:val="000F52AD"/>
    <w:rsid w:val="000F5A0B"/>
    <w:rsid w:val="000F5AC8"/>
    <w:rsid w:val="000F5C2D"/>
    <w:rsid w:val="000F5CF9"/>
    <w:rsid w:val="000F5E42"/>
    <w:rsid w:val="000F6066"/>
    <w:rsid w:val="000F619E"/>
    <w:rsid w:val="000F6C56"/>
    <w:rsid w:val="000F6FA6"/>
    <w:rsid w:val="000F747B"/>
    <w:rsid w:val="000F7F74"/>
    <w:rsid w:val="00100CC2"/>
    <w:rsid w:val="00101183"/>
    <w:rsid w:val="001013A7"/>
    <w:rsid w:val="00101AB6"/>
    <w:rsid w:val="00101D74"/>
    <w:rsid w:val="0010277B"/>
    <w:rsid w:val="0010290D"/>
    <w:rsid w:val="00102A2E"/>
    <w:rsid w:val="00102CA7"/>
    <w:rsid w:val="00102E1D"/>
    <w:rsid w:val="001030B2"/>
    <w:rsid w:val="00103365"/>
    <w:rsid w:val="00104899"/>
    <w:rsid w:val="00104A81"/>
    <w:rsid w:val="0010507E"/>
    <w:rsid w:val="00105B37"/>
    <w:rsid w:val="00105C32"/>
    <w:rsid w:val="00106928"/>
    <w:rsid w:val="0010749C"/>
    <w:rsid w:val="0010750E"/>
    <w:rsid w:val="00107779"/>
    <w:rsid w:val="00107C9A"/>
    <w:rsid w:val="00110956"/>
    <w:rsid w:val="00110EC5"/>
    <w:rsid w:val="00111224"/>
    <w:rsid w:val="001115C6"/>
    <w:rsid w:val="00111EA3"/>
    <w:rsid w:val="00112023"/>
    <w:rsid w:val="001120EA"/>
    <w:rsid w:val="0011253B"/>
    <w:rsid w:val="001127AE"/>
    <w:rsid w:val="00112BB4"/>
    <w:rsid w:val="00112F86"/>
    <w:rsid w:val="00113466"/>
    <w:rsid w:val="001135CE"/>
    <w:rsid w:val="00113970"/>
    <w:rsid w:val="00113ED6"/>
    <w:rsid w:val="00114BF6"/>
    <w:rsid w:val="0011531A"/>
    <w:rsid w:val="00116212"/>
    <w:rsid w:val="001162E8"/>
    <w:rsid w:val="0011661C"/>
    <w:rsid w:val="00116692"/>
    <w:rsid w:val="00116A66"/>
    <w:rsid w:val="00116B29"/>
    <w:rsid w:val="00116B92"/>
    <w:rsid w:val="00116BB7"/>
    <w:rsid w:val="00116C89"/>
    <w:rsid w:val="00116D00"/>
    <w:rsid w:val="00116DE0"/>
    <w:rsid w:val="0011739C"/>
    <w:rsid w:val="0011767C"/>
    <w:rsid w:val="0011793A"/>
    <w:rsid w:val="00117E44"/>
    <w:rsid w:val="00117EA8"/>
    <w:rsid w:val="00117FCA"/>
    <w:rsid w:val="00117FFC"/>
    <w:rsid w:val="001204EE"/>
    <w:rsid w:val="0012091A"/>
    <w:rsid w:val="00120D88"/>
    <w:rsid w:val="00121708"/>
    <w:rsid w:val="0012211D"/>
    <w:rsid w:val="001221A5"/>
    <w:rsid w:val="001222A5"/>
    <w:rsid w:val="00122385"/>
    <w:rsid w:val="0012264B"/>
    <w:rsid w:val="0012283A"/>
    <w:rsid w:val="00123212"/>
    <w:rsid w:val="001236DC"/>
    <w:rsid w:val="001237C1"/>
    <w:rsid w:val="00123AFE"/>
    <w:rsid w:val="00123B6C"/>
    <w:rsid w:val="00124668"/>
    <w:rsid w:val="001246D8"/>
    <w:rsid w:val="00124712"/>
    <w:rsid w:val="0012530D"/>
    <w:rsid w:val="0012552B"/>
    <w:rsid w:val="00125BBE"/>
    <w:rsid w:val="00125D2D"/>
    <w:rsid w:val="00125E7F"/>
    <w:rsid w:val="00126166"/>
    <w:rsid w:val="00126186"/>
    <w:rsid w:val="00126421"/>
    <w:rsid w:val="001265E6"/>
    <w:rsid w:val="00126A91"/>
    <w:rsid w:val="00126EF2"/>
    <w:rsid w:val="0012716C"/>
    <w:rsid w:val="00127223"/>
    <w:rsid w:val="0012771B"/>
    <w:rsid w:val="00127AA8"/>
    <w:rsid w:val="00127BDC"/>
    <w:rsid w:val="00127F8E"/>
    <w:rsid w:val="001304CA"/>
    <w:rsid w:val="00131004"/>
    <w:rsid w:val="00131033"/>
    <w:rsid w:val="0013119C"/>
    <w:rsid w:val="00131243"/>
    <w:rsid w:val="00131393"/>
    <w:rsid w:val="001323FB"/>
    <w:rsid w:val="0013299B"/>
    <w:rsid w:val="00132C8B"/>
    <w:rsid w:val="00132CD9"/>
    <w:rsid w:val="001338D4"/>
    <w:rsid w:val="001339AA"/>
    <w:rsid w:val="00133EFA"/>
    <w:rsid w:val="00134186"/>
    <w:rsid w:val="001349F5"/>
    <w:rsid w:val="00134DB0"/>
    <w:rsid w:val="0013511D"/>
    <w:rsid w:val="001353D5"/>
    <w:rsid w:val="0013553D"/>
    <w:rsid w:val="00135F28"/>
    <w:rsid w:val="00136240"/>
    <w:rsid w:val="00136DC7"/>
    <w:rsid w:val="00136E1B"/>
    <w:rsid w:val="00136F74"/>
    <w:rsid w:val="00137591"/>
    <w:rsid w:val="001379C6"/>
    <w:rsid w:val="00141416"/>
    <w:rsid w:val="001415DC"/>
    <w:rsid w:val="00141664"/>
    <w:rsid w:val="00141D92"/>
    <w:rsid w:val="00142288"/>
    <w:rsid w:val="0014287B"/>
    <w:rsid w:val="00142B92"/>
    <w:rsid w:val="0014390F"/>
    <w:rsid w:val="00143F7E"/>
    <w:rsid w:val="00144842"/>
    <w:rsid w:val="00144AEE"/>
    <w:rsid w:val="00144CCE"/>
    <w:rsid w:val="00145008"/>
    <w:rsid w:val="00145B66"/>
    <w:rsid w:val="00145D75"/>
    <w:rsid w:val="0014611E"/>
    <w:rsid w:val="00146240"/>
    <w:rsid w:val="001465A6"/>
    <w:rsid w:val="001469FB"/>
    <w:rsid w:val="00146A74"/>
    <w:rsid w:val="00146C9E"/>
    <w:rsid w:val="00146D98"/>
    <w:rsid w:val="001471B3"/>
    <w:rsid w:val="0014797F"/>
    <w:rsid w:val="001479A5"/>
    <w:rsid w:val="00147B4C"/>
    <w:rsid w:val="00150478"/>
    <w:rsid w:val="001504C3"/>
    <w:rsid w:val="00150972"/>
    <w:rsid w:val="001509F4"/>
    <w:rsid w:val="00150B2E"/>
    <w:rsid w:val="00150E9B"/>
    <w:rsid w:val="00150EA9"/>
    <w:rsid w:val="00150F46"/>
    <w:rsid w:val="001511E1"/>
    <w:rsid w:val="00151CAF"/>
    <w:rsid w:val="00151F60"/>
    <w:rsid w:val="00151FA6"/>
    <w:rsid w:val="0015203C"/>
    <w:rsid w:val="00152A7C"/>
    <w:rsid w:val="00152C36"/>
    <w:rsid w:val="0015349C"/>
    <w:rsid w:val="001534B9"/>
    <w:rsid w:val="00153537"/>
    <w:rsid w:val="00153614"/>
    <w:rsid w:val="001536D9"/>
    <w:rsid w:val="001539FA"/>
    <w:rsid w:val="00153C3A"/>
    <w:rsid w:val="00153C4A"/>
    <w:rsid w:val="00153C5F"/>
    <w:rsid w:val="00154012"/>
    <w:rsid w:val="00154122"/>
    <w:rsid w:val="00154B83"/>
    <w:rsid w:val="00155247"/>
    <w:rsid w:val="00155763"/>
    <w:rsid w:val="00155AF0"/>
    <w:rsid w:val="00155E1B"/>
    <w:rsid w:val="001562B3"/>
    <w:rsid w:val="00156871"/>
    <w:rsid w:val="00156B0C"/>
    <w:rsid w:val="001571F6"/>
    <w:rsid w:val="0015739E"/>
    <w:rsid w:val="00160D8B"/>
    <w:rsid w:val="00160FEC"/>
    <w:rsid w:val="001614C5"/>
    <w:rsid w:val="001619CE"/>
    <w:rsid w:val="00162282"/>
    <w:rsid w:val="001625AD"/>
    <w:rsid w:val="0016281D"/>
    <w:rsid w:val="00162B90"/>
    <w:rsid w:val="00162BC0"/>
    <w:rsid w:val="00162DE2"/>
    <w:rsid w:val="00162E0D"/>
    <w:rsid w:val="00162E78"/>
    <w:rsid w:val="0016464B"/>
    <w:rsid w:val="00164AB7"/>
    <w:rsid w:val="00164ABF"/>
    <w:rsid w:val="00165389"/>
    <w:rsid w:val="0016581E"/>
    <w:rsid w:val="001660F7"/>
    <w:rsid w:val="00166334"/>
    <w:rsid w:val="001667FA"/>
    <w:rsid w:val="00166DE0"/>
    <w:rsid w:val="001671D6"/>
    <w:rsid w:val="0016759E"/>
    <w:rsid w:val="001675B7"/>
    <w:rsid w:val="00167691"/>
    <w:rsid w:val="0016780B"/>
    <w:rsid w:val="00170888"/>
    <w:rsid w:val="00170B93"/>
    <w:rsid w:val="00170ECF"/>
    <w:rsid w:val="00171A23"/>
    <w:rsid w:val="00171E4A"/>
    <w:rsid w:val="00171FAC"/>
    <w:rsid w:val="001727BF"/>
    <w:rsid w:val="001730FC"/>
    <w:rsid w:val="001735D7"/>
    <w:rsid w:val="00173652"/>
    <w:rsid w:val="00173855"/>
    <w:rsid w:val="00173D24"/>
    <w:rsid w:val="001741CF"/>
    <w:rsid w:val="001744E7"/>
    <w:rsid w:val="00174506"/>
    <w:rsid w:val="00174596"/>
    <w:rsid w:val="00174F48"/>
    <w:rsid w:val="001752C5"/>
    <w:rsid w:val="00175B2F"/>
    <w:rsid w:val="00175ED3"/>
    <w:rsid w:val="00175F9B"/>
    <w:rsid w:val="001761E4"/>
    <w:rsid w:val="001764DC"/>
    <w:rsid w:val="00176766"/>
    <w:rsid w:val="00176CD9"/>
    <w:rsid w:val="00176E20"/>
    <w:rsid w:val="00176F6C"/>
    <w:rsid w:val="0017739F"/>
    <w:rsid w:val="00177727"/>
    <w:rsid w:val="001777A9"/>
    <w:rsid w:val="00177850"/>
    <w:rsid w:val="00177915"/>
    <w:rsid w:val="0018093E"/>
    <w:rsid w:val="00180ADD"/>
    <w:rsid w:val="00180C59"/>
    <w:rsid w:val="00181592"/>
    <w:rsid w:val="00181619"/>
    <w:rsid w:val="001816F0"/>
    <w:rsid w:val="00181BA3"/>
    <w:rsid w:val="00182050"/>
    <w:rsid w:val="001821F5"/>
    <w:rsid w:val="00182401"/>
    <w:rsid w:val="00182992"/>
    <w:rsid w:val="00182A62"/>
    <w:rsid w:val="00183394"/>
    <w:rsid w:val="00183788"/>
    <w:rsid w:val="00183CEE"/>
    <w:rsid w:val="001842B5"/>
    <w:rsid w:val="00184623"/>
    <w:rsid w:val="00184C7F"/>
    <w:rsid w:val="0018504F"/>
    <w:rsid w:val="001851D6"/>
    <w:rsid w:val="0018535F"/>
    <w:rsid w:val="0018575D"/>
    <w:rsid w:val="00185767"/>
    <w:rsid w:val="00185800"/>
    <w:rsid w:val="00186B18"/>
    <w:rsid w:val="00186B5D"/>
    <w:rsid w:val="00186F8C"/>
    <w:rsid w:val="00187376"/>
    <w:rsid w:val="00187468"/>
    <w:rsid w:val="00187EF1"/>
    <w:rsid w:val="00187FF0"/>
    <w:rsid w:val="00190214"/>
    <w:rsid w:val="00190386"/>
    <w:rsid w:val="00190735"/>
    <w:rsid w:val="001908CC"/>
    <w:rsid w:val="001909D5"/>
    <w:rsid w:val="00190B1C"/>
    <w:rsid w:val="00190BE1"/>
    <w:rsid w:val="00190C6F"/>
    <w:rsid w:val="00190E0B"/>
    <w:rsid w:val="00190FC0"/>
    <w:rsid w:val="00191671"/>
    <w:rsid w:val="0019173E"/>
    <w:rsid w:val="00191769"/>
    <w:rsid w:val="00191B55"/>
    <w:rsid w:val="001929B8"/>
    <w:rsid w:val="001929C3"/>
    <w:rsid w:val="00192D08"/>
    <w:rsid w:val="00192DB3"/>
    <w:rsid w:val="00193134"/>
    <w:rsid w:val="00193139"/>
    <w:rsid w:val="001931F6"/>
    <w:rsid w:val="0019324D"/>
    <w:rsid w:val="00193FBE"/>
    <w:rsid w:val="00194362"/>
    <w:rsid w:val="001945CD"/>
    <w:rsid w:val="00194D01"/>
    <w:rsid w:val="00194D2A"/>
    <w:rsid w:val="00194DED"/>
    <w:rsid w:val="0019606A"/>
    <w:rsid w:val="00196108"/>
    <w:rsid w:val="001963F8"/>
    <w:rsid w:val="0019650A"/>
    <w:rsid w:val="00196AB2"/>
    <w:rsid w:val="00196B46"/>
    <w:rsid w:val="00196D34"/>
    <w:rsid w:val="00196EDB"/>
    <w:rsid w:val="00197110"/>
    <w:rsid w:val="0019737F"/>
    <w:rsid w:val="0019770C"/>
    <w:rsid w:val="00197956"/>
    <w:rsid w:val="001A0039"/>
    <w:rsid w:val="001A02FA"/>
    <w:rsid w:val="001A04DA"/>
    <w:rsid w:val="001A0BAF"/>
    <w:rsid w:val="001A0BCD"/>
    <w:rsid w:val="001A0DD5"/>
    <w:rsid w:val="001A1705"/>
    <w:rsid w:val="001A1760"/>
    <w:rsid w:val="001A1A19"/>
    <w:rsid w:val="001A1B6D"/>
    <w:rsid w:val="001A2120"/>
    <w:rsid w:val="001A232C"/>
    <w:rsid w:val="001A2640"/>
    <w:rsid w:val="001A2C9A"/>
    <w:rsid w:val="001A303C"/>
    <w:rsid w:val="001A31FA"/>
    <w:rsid w:val="001A38D3"/>
    <w:rsid w:val="001A3F95"/>
    <w:rsid w:val="001A402D"/>
    <w:rsid w:val="001A48A9"/>
    <w:rsid w:val="001A51DF"/>
    <w:rsid w:val="001A51E1"/>
    <w:rsid w:val="001A5229"/>
    <w:rsid w:val="001A57C8"/>
    <w:rsid w:val="001A588F"/>
    <w:rsid w:val="001A5B7D"/>
    <w:rsid w:val="001A649F"/>
    <w:rsid w:val="001A6655"/>
    <w:rsid w:val="001A6690"/>
    <w:rsid w:val="001A6AA3"/>
    <w:rsid w:val="001A6D93"/>
    <w:rsid w:val="001B028D"/>
    <w:rsid w:val="001B04E4"/>
    <w:rsid w:val="001B0690"/>
    <w:rsid w:val="001B07A3"/>
    <w:rsid w:val="001B0BE6"/>
    <w:rsid w:val="001B116B"/>
    <w:rsid w:val="001B11DF"/>
    <w:rsid w:val="001B1503"/>
    <w:rsid w:val="001B180A"/>
    <w:rsid w:val="001B1894"/>
    <w:rsid w:val="001B1ED0"/>
    <w:rsid w:val="001B2194"/>
    <w:rsid w:val="001B223C"/>
    <w:rsid w:val="001B2F3B"/>
    <w:rsid w:val="001B32CB"/>
    <w:rsid w:val="001B393F"/>
    <w:rsid w:val="001B3952"/>
    <w:rsid w:val="001B39A7"/>
    <w:rsid w:val="001B3FC4"/>
    <w:rsid w:val="001B4309"/>
    <w:rsid w:val="001B46AE"/>
    <w:rsid w:val="001B47AE"/>
    <w:rsid w:val="001B4999"/>
    <w:rsid w:val="001B4AA4"/>
    <w:rsid w:val="001B4E14"/>
    <w:rsid w:val="001B4FA5"/>
    <w:rsid w:val="001B540D"/>
    <w:rsid w:val="001B5746"/>
    <w:rsid w:val="001B5B5B"/>
    <w:rsid w:val="001B5C94"/>
    <w:rsid w:val="001B61E2"/>
    <w:rsid w:val="001B6243"/>
    <w:rsid w:val="001B6369"/>
    <w:rsid w:val="001B63B6"/>
    <w:rsid w:val="001B6A97"/>
    <w:rsid w:val="001B6FCB"/>
    <w:rsid w:val="001B71D2"/>
    <w:rsid w:val="001B779E"/>
    <w:rsid w:val="001B7876"/>
    <w:rsid w:val="001B7B21"/>
    <w:rsid w:val="001B7C1F"/>
    <w:rsid w:val="001B7D2F"/>
    <w:rsid w:val="001B7DB2"/>
    <w:rsid w:val="001C0522"/>
    <w:rsid w:val="001C0530"/>
    <w:rsid w:val="001C05D0"/>
    <w:rsid w:val="001C06F5"/>
    <w:rsid w:val="001C15DB"/>
    <w:rsid w:val="001C1B3C"/>
    <w:rsid w:val="001C23F8"/>
    <w:rsid w:val="001C2A17"/>
    <w:rsid w:val="001C304D"/>
    <w:rsid w:val="001C34CA"/>
    <w:rsid w:val="001C39D9"/>
    <w:rsid w:val="001C3AFE"/>
    <w:rsid w:val="001C3EE1"/>
    <w:rsid w:val="001C3F11"/>
    <w:rsid w:val="001C4741"/>
    <w:rsid w:val="001C53E4"/>
    <w:rsid w:val="001C6429"/>
    <w:rsid w:val="001C66A5"/>
    <w:rsid w:val="001C7523"/>
    <w:rsid w:val="001C772B"/>
    <w:rsid w:val="001C7F09"/>
    <w:rsid w:val="001D081D"/>
    <w:rsid w:val="001D133C"/>
    <w:rsid w:val="001D19E4"/>
    <w:rsid w:val="001D1BEA"/>
    <w:rsid w:val="001D1CC4"/>
    <w:rsid w:val="001D1D5F"/>
    <w:rsid w:val="001D2744"/>
    <w:rsid w:val="001D288E"/>
    <w:rsid w:val="001D3556"/>
    <w:rsid w:val="001D458D"/>
    <w:rsid w:val="001D47F8"/>
    <w:rsid w:val="001D4D5B"/>
    <w:rsid w:val="001D4DAE"/>
    <w:rsid w:val="001D50E5"/>
    <w:rsid w:val="001D557B"/>
    <w:rsid w:val="001D5AEA"/>
    <w:rsid w:val="001D5F09"/>
    <w:rsid w:val="001D6426"/>
    <w:rsid w:val="001D651B"/>
    <w:rsid w:val="001D6F5F"/>
    <w:rsid w:val="001D7131"/>
    <w:rsid w:val="001D73AE"/>
    <w:rsid w:val="001D7489"/>
    <w:rsid w:val="001D7558"/>
    <w:rsid w:val="001D76FA"/>
    <w:rsid w:val="001D7702"/>
    <w:rsid w:val="001D7D5E"/>
    <w:rsid w:val="001E0666"/>
    <w:rsid w:val="001E1007"/>
    <w:rsid w:val="001E10EF"/>
    <w:rsid w:val="001E27F9"/>
    <w:rsid w:val="001E2928"/>
    <w:rsid w:val="001E2996"/>
    <w:rsid w:val="001E2BD3"/>
    <w:rsid w:val="001E328A"/>
    <w:rsid w:val="001E3434"/>
    <w:rsid w:val="001E3ADE"/>
    <w:rsid w:val="001E3BA8"/>
    <w:rsid w:val="001E3D75"/>
    <w:rsid w:val="001E3F7E"/>
    <w:rsid w:val="001E41C2"/>
    <w:rsid w:val="001E41F8"/>
    <w:rsid w:val="001E440D"/>
    <w:rsid w:val="001E45C1"/>
    <w:rsid w:val="001E471E"/>
    <w:rsid w:val="001E49EA"/>
    <w:rsid w:val="001E52DE"/>
    <w:rsid w:val="001E54DF"/>
    <w:rsid w:val="001E561D"/>
    <w:rsid w:val="001E5939"/>
    <w:rsid w:val="001E5D7F"/>
    <w:rsid w:val="001E5E19"/>
    <w:rsid w:val="001E61D4"/>
    <w:rsid w:val="001E6494"/>
    <w:rsid w:val="001E658D"/>
    <w:rsid w:val="001E6B7D"/>
    <w:rsid w:val="001E6D59"/>
    <w:rsid w:val="001E6F81"/>
    <w:rsid w:val="001E716D"/>
    <w:rsid w:val="001E76D4"/>
    <w:rsid w:val="001E76E9"/>
    <w:rsid w:val="001E7AAD"/>
    <w:rsid w:val="001E7ACD"/>
    <w:rsid w:val="001E7CB0"/>
    <w:rsid w:val="001E7F65"/>
    <w:rsid w:val="001F0724"/>
    <w:rsid w:val="001F07CE"/>
    <w:rsid w:val="001F0D8F"/>
    <w:rsid w:val="001F14C9"/>
    <w:rsid w:val="001F1BC7"/>
    <w:rsid w:val="001F2245"/>
    <w:rsid w:val="001F229B"/>
    <w:rsid w:val="001F2574"/>
    <w:rsid w:val="001F2662"/>
    <w:rsid w:val="001F2BF7"/>
    <w:rsid w:val="001F39B5"/>
    <w:rsid w:val="001F3AF8"/>
    <w:rsid w:val="001F3B98"/>
    <w:rsid w:val="001F3C34"/>
    <w:rsid w:val="001F4780"/>
    <w:rsid w:val="001F49BC"/>
    <w:rsid w:val="001F4D94"/>
    <w:rsid w:val="001F4FDA"/>
    <w:rsid w:val="001F56FC"/>
    <w:rsid w:val="001F5762"/>
    <w:rsid w:val="001F62C4"/>
    <w:rsid w:val="001F6402"/>
    <w:rsid w:val="001F742B"/>
    <w:rsid w:val="001F794F"/>
    <w:rsid w:val="001F79D4"/>
    <w:rsid w:val="002001E2"/>
    <w:rsid w:val="00200531"/>
    <w:rsid w:val="002008FF"/>
    <w:rsid w:val="002009E9"/>
    <w:rsid w:val="00200BCF"/>
    <w:rsid w:val="00200FFB"/>
    <w:rsid w:val="0020113D"/>
    <w:rsid w:val="00201CAB"/>
    <w:rsid w:val="00202D5A"/>
    <w:rsid w:val="00204623"/>
    <w:rsid w:val="002047CC"/>
    <w:rsid w:val="00204A2A"/>
    <w:rsid w:val="00204D74"/>
    <w:rsid w:val="00204E12"/>
    <w:rsid w:val="00204E37"/>
    <w:rsid w:val="00204F44"/>
    <w:rsid w:val="002054FB"/>
    <w:rsid w:val="00205684"/>
    <w:rsid w:val="00205702"/>
    <w:rsid w:val="002057C1"/>
    <w:rsid w:val="0020584F"/>
    <w:rsid w:val="00205E21"/>
    <w:rsid w:val="002062DE"/>
    <w:rsid w:val="0020656B"/>
    <w:rsid w:val="0020663C"/>
    <w:rsid w:val="00206805"/>
    <w:rsid w:val="00206D1F"/>
    <w:rsid w:val="00206D47"/>
    <w:rsid w:val="002073C2"/>
    <w:rsid w:val="00207532"/>
    <w:rsid w:val="002078A3"/>
    <w:rsid w:val="00207A53"/>
    <w:rsid w:val="00207A93"/>
    <w:rsid w:val="00207E99"/>
    <w:rsid w:val="0021031A"/>
    <w:rsid w:val="002109A7"/>
    <w:rsid w:val="00210A9C"/>
    <w:rsid w:val="00210BB3"/>
    <w:rsid w:val="00210C3A"/>
    <w:rsid w:val="00211A77"/>
    <w:rsid w:val="00211D0B"/>
    <w:rsid w:val="00211E91"/>
    <w:rsid w:val="00212738"/>
    <w:rsid w:val="002127B4"/>
    <w:rsid w:val="002128B3"/>
    <w:rsid w:val="0021292D"/>
    <w:rsid w:val="00213328"/>
    <w:rsid w:val="00213AA0"/>
    <w:rsid w:val="00214390"/>
    <w:rsid w:val="00214589"/>
    <w:rsid w:val="0021506F"/>
    <w:rsid w:val="002158EF"/>
    <w:rsid w:val="00215ACA"/>
    <w:rsid w:val="00216170"/>
    <w:rsid w:val="002166C0"/>
    <w:rsid w:val="00216838"/>
    <w:rsid w:val="00216C61"/>
    <w:rsid w:val="00216E37"/>
    <w:rsid w:val="0021725F"/>
    <w:rsid w:val="00217333"/>
    <w:rsid w:val="002173E6"/>
    <w:rsid w:val="00217625"/>
    <w:rsid w:val="0021772D"/>
    <w:rsid w:val="00217E49"/>
    <w:rsid w:val="00220190"/>
    <w:rsid w:val="00220FB4"/>
    <w:rsid w:val="00221114"/>
    <w:rsid w:val="00221310"/>
    <w:rsid w:val="002222CC"/>
    <w:rsid w:val="002223F4"/>
    <w:rsid w:val="0022273C"/>
    <w:rsid w:val="00222CCC"/>
    <w:rsid w:val="0022314F"/>
    <w:rsid w:val="002243D3"/>
    <w:rsid w:val="0022457E"/>
    <w:rsid w:val="00224832"/>
    <w:rsid w:val="00224966"/>
    <w:rsid w:val="002254D3"/>
    <w:rsid w:val="00225979"/>
    <w:rsid w:val="00225DD2"/>
    <w:rsid w:val="0022645F"/>
    <w:rsid w:val="00226477"/>
    <w:rsid w:val="002266EB"/>
    <w:rsid w:val="00226FD0"/>
    <w:rsid w:val="00227C59"/>
    <w:rsid w:val="00227E99"/>
    <w:rsid w:val="002306B1"/>
    <w:rsid w:val="002307FB"/>
    <w:rsid w:val="0023096C"/>
    <w:rsid w:val="00230A30"/>
    <w:rsid w:val="00230AA4"/>
    <w:rsid w:val="00230B84"/>
    <w:rsid w:val="00230D04"/>
    <w:rsid w:val="00230E3F"/>
    <w:rsid w:val="00230F6B"/>
    <w:rsid w:val="00231381"/>
    <w:rsid w:val="002314C9"/>
    <w:rsid w:val="0023196E"/>
    <w:rsid w:val="00231BED"/>
    <w:rsid w:val="002321E8"/>
    <w:rsid w:val="00232710"/>
    <w:rsid w:val="0023333C"/>
    <w:rsid w:val="00233401"/>
    <w:rsid w:val="002334EC"/>
    <w:rsid w:val="00233C62"/>
    <w:rsid w:val="00234086"/>
    <w:rsid w:val="002343C1"/>
    <w:rsid w:val="00234C3B"/>
    <w:rsid w:val="002351AC"/>
    <w:rsid w:val="002354AA"/>
    <w:rsid w:val="00235C7E"/>
    <w:rsid w:val="00236571"/>
    <w:rsid w:val="00236F12"/>
    <w:rsid w:val="0023750B"/>
    <w:rsid w:val="00237555"/>
    <w:rsid w:val="0024012F"/>
    <w:rsid w:val="00240249"/>
    <w:rsid w:val="00240391"/>
    <w:rsid w:val="00240445"/>
    <w:rsid w:val="00240850"/>
    <w:rsid w:val="00240E2E"/>
    <w:rsid w:val="00241166"/>
    <w:rsid w:val="00241352"/>
    <w:rsid w:val="002414B4"/>
    <w:rsid w:val="00241924"/>
    <w:rsid w:val="002421EB"/>
    <w:rsid w:val="0024231E"/>
    <w:rsid w:val="002424FF"/>
    <w:rsid w:val="00242B14"/>
    <w:rsid w:val="00242E07"/>
    <w:rsid w:val="00243532"/>
    <w:rsid w:val="002441D4"/>
    <w:rsid w:val="002443DD"/>
    <w:rsid w:val="0024458D"/>
    <w:rsid w:val="0024472B"/>
    <w:rsid w:val="00244DB0"/>
    <w:rsid w:val="00244E54"/>
    <w:rsid w:val="00245086"/>
    <w:rsid w:val="00245290"/>
    <w:rsid w:val="0024542F"/>
    <w:rsid w:val="00245594"/>
    <w:rsid w:val="002455EA"/>
    <w:rsid w:val="00245A79"/>
    <w:rsid w:val="00245CA0"/>
    <w:rsid w:val="00245F8E"/>
    <w:rsid w:val="0024608E"/>
    <w:rsid w:val="002465BE"/>
    <w:rsid w:val="00246665"/>
    <w:rsid w:val="00246761"/>
    <w:rsid w:val="00246A57"/>
    <w:rsid w:val="00247238"/>
    <w:rsid w:val="00247346"/>
    <w:rsid w:val="00247371"/>
    <w:rsid w:val="002474AC"/>
    <w:rsid w:val="00247549"/>
    <w:rsid w:val="00247768"/>
    <w:rsid w:val="00247A30"/>
    <w:rsid w:val="00247F1C"/>
    <w:rsid w:val="002505D8"/>
    <w:rsid w:val="0025136E"/>
    <w:rsid w:val="002519CE"/>
    <w:rsid w:val="00251AC5"/>
    <w:rsid w:val="00251C7C"/>
    <w:rsid w:val="00251D6F"/>
    <w:rsid w:val="00252185"/>
    <w:rsid w:val="00252248"/>
    <w:rsid w:val="00252321"/>
    <w:rsid w:val="00252C37"/>
    <w:rsid w:val="002531DF"/>
    <w:rsid w:val="002534CF"/>
    <w:rsid w:val="002535F5"/>
    <w:rsid w:val="0025362D"/>
    <w:rsid w:val="00253792"/>
    <w:rsid w:val="002537CC"/>
    <w:rsid w:val="00254064"/>
    <w:rsid w:val="00255108"/>
    <w:rsid w:val="002557F1"/>
    <w:rsid w:val="00255CB3"/>
    <w:rsid w:val="002560AE"/>
    <w:rsid w:val="00256F08"/>
    <w:rsid w:val="002570BC"/>
    <w:rsid w:val="00257920"/>
    <w:rsid w:val="00257AFD"/>
    <w:rsid w:val="00257F0C"/>
    <w:rsid w:val="002600C6"/>
    <w:rsid w:val="00260157"/>
    <w:rsid w:val="00260743"/>
    <w:rsid w:val="00261503"/>
    <w:rsid w:val="002617E3"/>
    <w:rsid w:val="00261B8C"/>
    <w:rsid w:val="00261BDB"/>
    <w:rsid w:val="00261FED"/>
    <w:rsid w:val="00262C1B"/>
    <w:rsid w:val="00263901"/>
    <w:rsid w:val="00263E0A"/>
    <w:rsid w:val="00263F68"/>
    <w:rsid w:val="002644C9"/>
    <w:rsid w:val="0026455E"/>
    <w:rsid w:val="002647E2"/>
    <w:rsid w:val="002647EA"/>
    <w:rsid w:val="00264935"/>
    <w:rsid w:val="002653A3"/>
    <w:rsid w:val="002656BB"/>
    <w:rsid w:val="00265D5C"/>
    <w:rsid w:val="00265F3E"/>
    <w:rsid w:val="00266218"/>
    <w:rsid w:val="002662AB"/>
    <w:rsid w:val="0026653C"/>
    <w:rsid w:val="00266723"/>
    <w:rsid w:val="002668BF"/>
    <w:rsid w:val="00266E0A"/>
    <w:rsid w:val="002678AB"/>
    <w:rsid w:val="00267E7C"/>
    <w:rsid w:val="00270408"/>
    <w:rsid w:val="00270ECD"/>
    <w:rsid w:val="002711FF"/>
    <w:rsid w:val="00271843"/>
    <w:rsid w:val="00271A1B"/>
    <w:rsid w:val="00271CFE"/>
    <w:rsid w:val="00272172"/>
    <w:rsid w:val="00272227"/>
    <w:rsid w:val="002724E8"/>
    <w:rsid w:val="002726D2"/>
    <w:rsid w:val="00272BC5"/>
    <w:rsid w:val="00272CC8"/>
    <w:rsid w:val="00273024"/>
    <w:rsid w:val="002732FE"/>
    <w:rsid w:val="00273D1A"/>
    <w:rsid w:val="00273E98"/>
    <w:rsid w:val="002740E4"/>
    <w:rsid w:val="00274230"/>
    <w:rsid w:val="002744E0"/>
    <w:rsid w:val="00274518"/>
    <w:rsid w:val="00274A49"/>
    <w:rsid w:val="00274D30"/>
    <w:rsid w:val="00274EEE"/>
    <w:rsid w:val="002752B2"/>
    <w:rsid w:val="00275736"/>
    <w:rsid w:val="00275A18"/>
    <w:rsid w:val="00275FC8"/>
    <w:rsid w:val="00276100"/>
    <w:rsid w:val="00276432"/>
    <w:rsid w:val="0027670B"/>
    <w:rsid w:val="00276F60"/>
    <w:rsid w:val="00276FCB"/>
    <w:rsid w:val="00277163"/>
    <w:rsid w:val="002775F7"/>
    <w:rsid w:val="00277624"/>
    <w:rsid w:val="00277ACC"/>
    <w:rsid w:val="0028014B"/>
    <w:rsid w:val="0028015D"/>
    <w:rsid w:val="0028073D"/>
    <w:rsid w:val="002808D3"/>
    <w:rsid w:val="00280D75"/>
    <w:rsid w:val="00280E4C"/>
    <w:rsid w:val="00281741"/>
    <w:rsid w:val="0028198C"/>
    <w:rsid w:val="00281A86"/>
    <w:rsid w:val="0028200B"/>
    <w:rsid w:val="00282195"/>
    <w:rsid w:val="002838E6"/>
    <w:rsid w:val="00283923"/>
    <w:rsid w:val="00284CE0"/>
    <w:rsid w:val="00284FA1"/>
    <w:rsid w:val="0028501E"/>
    <w:rsid w:val="0028541D"/>
    <w:rsid w:val="00285C9F"/>
    <w:rsid w:val="002863A3"/>
    <w:rsid w:val="002863F9"/>
    <w:rsid w:val="0028641B"/>
    <w:rsid w:val="00286979"/>
    <w:rsid w:val="00286F1C"/>
    <w:rsid w:val="002873AD"/>
    <w:rsid w:val="0028783C"/>
    <w:rsid w:val="00287CC0"/>
    <w:rsid w:val="00287CC2"/>
    <w:rsid w:val="002902D7"/>
    <w:rsid w:val="0029061E"/>
    <w:rsid w:val="00290873"/>
    <w:rsid w:val="00290974"/>
    <w:rsid w:val="00290BE2"/>
    <w:rsid w:val="00291535"/>
    <w:rsid w:val="00291723"/>
    <w:rsid w:val="002917DE"/>
    <w:rsid w:val="00291A4F"/>
    <w:rsid w:val="00291A5F"/>
    <w:rsid w:val="00291F7A"/>
    <w:rsid w:val="0029274E"/>
    <w:rsid w:val="00292FFD"/>
    <w:rsid w:val="00293041"/>
    <w:rsid w:val="00293656"/>
    <w:rsid w:val="00293840"/>
    <w:rsid w:val="00293A9D"/>
    <w:rsid w:val="00293EA0"/>
    <w:rsid w:val="00294B4D"/>
    <w:rsid w:val="00294B8F"/>
    <w:rsid w:val="00294D17"/>
    <w:rsid w:val="00294F67"/>
    <w:rsid w:val="00295A1F"/>
    <w:rsid w:val="00295B23"/>
    <w:rsid w:val="00295DE6"/>
    <w:rsid w:val="00295FDC"/>
    <w:rsid w:val="002961A7"/>
    <w:rsid w:val="0029622E"/>
    <w:rsid w:val="002963C5"/>
    <w:rsid w:val="0029660F"/>
    <w:rsid w:val="00296957"/>
    <w:rsid w:val="00296D68"/>
    <w:rsid w:val="00296E06"/>
    <w:rsid w:val="00296E24"/>
    <w:rsid w:val="00297197"/>
    <w:rsid w:val="00297663"/>
    <w:rsid w:val="002977B6"/>
    <w:rsid w:val="00297825"/>
    <w:rsid w:val="00297939"/>
    <w:rsid w:val="00297ADA"/>
    <w:rsid w:val="002A053D"/>
    <w:rsid w:val="002A06CA"/>
    <w:rsid w:val="002A08BE"/>
    <w:rsid w:val="002A096E"/>
    <w:rsid w:val="002A0B04"/>
    <w:rsid w:val="002A0B40"/>
    <w:rsid w:val="002A1F19"/>
    <w:rsid w:val="002A1F5F"/>
    <w:rsid w:val="002A23C2"/>
    <w:rsid w:val="002A2587"/>
    <w:rsid w:val="002A25FC"/>
    <w:rsid w:val="002A2C1C"/>
    <w:rsid w:val="002A2D84"/>
    <w:rsid w:val="002A2ED2"/>
    <w:rsid w:val="002A2F83"/>
    <w:rsid w:val="002A318E"/>
    <w:rsid w:val="002A3387"/>
    <w:rsid w:val="002A37AA"/>
    <w:rsid w:val="002A3A36"/>
    <w:rsid w:val="002A3D39"/>
    <w:rsid w:val="002A3D87"/>
    <w:rsid w:val="002A4026"/>
    <w:rsid w:val="002A46CE"/>
    <w:rsid w:val="002A4CB0"/>
    <w:rsid w:val="002A4D46"/>
    <w:rsid w:val="002A4F3B"/>
    <w:rsid w:val="002A4F91"/>
    <w:rsid w:val="002A4FC9"/>
    <w:rsid w:val="002A5038"/>
    <w:rsid w:val="002A5122"/>
    <w:rsid w:val="002A559F"/>
    <w:rsid w:val="002A59F2"/>
    <w:rsid w:val="002A5C68"/>
    <w:rsid w:val="002A5DC7"/>
    <w:rsid w:val="002A622B"/>
    <w:rsid w:val="002A626D"/>
    <w:rsid w:val="002A6839"/>
    <w:rsid w:val="002A726E"/>
    <w:rsid w:val="002A7553"/>
    <w:rsid w:val="002A7874"/>
    <w:rsid w:val="002A7DE9"/>
    <w:rsid w:val="002A7FCC"/>
    <w:rsid w:val="002B00F2"/>
    <w:rsid w:val="002B016A"/>
    <w:rsid w:val="002B07A1"/>
    <w:rsid w:val="002B097A"/>
    <w:rsid w:val="002B0B86"/>
    <w:rsid w:val="002B0DE8"/>
    <w:rsid w:val="002B11C6"/>
    <w:rsid w:val="002B150D"/>
    <w:rsid w:val="002B154F"/>
    <w:rsid w:val="002B1C89"/>
    <w:rsid w:val="002B357B"/>
    <w:rsid w:val="002B3C0C"/>
    <w:rsid w:val="002B3D6E"/>
    <w:rsid w:val="002B4243"/>
    <w:rsid w:val="002B4331"/>
    <w:rsid w:val="002B4503"/>
    <w:rsid w:val="002B4879"/>
    <w:rsid w:val="002B4C82"/>
    <w:rsid w:val="002B4D6A"/>
    <w:rsid w:val="002B51C0"/>
    <w:rsid w:val="002B5620"/>
    <w:rsid w:val="002B5857"/>
    <w:rsid w:val="002B58AE"/>
    <w:rsid w:val="002B5A2B"/>
    <w:rsid w:val="002B5B8B"/>
    <w:rsid w:val="002B6041"/>
    <w:rsid w:val="002B634E"/>
    <w:rsid w:val="002B638B"/>
    <w:rsid w:val="002B6C1C"/>
    <w:rsid w:val="002B6D1C"/>
    <w:rsid w:val="002B79D6"/>
    <w:rsid w:val="002C0237"/>
    <w:rsid w:val="002C05A3"/>
    <w:rsid w:val="002C0EFE"/>
    <w:rsid w:val="002C137D"/>
    <w:rsid w:val="002C13E9"/>
    <w:rsid w:val="002C19FD"/>
    <w:rsid w:val="002C2344"/>
    <w:rsid w:val="002C2567"/>
    <w:rsid w:val="002C2C59"/>
    <w:rsid w:val="002C30CB"/>
    <w:rsid w:val="002C37FB"/>
    <w:rsid w:val="002C401C"/>
    <w:rsid w:val="002C409B"/>
    <w:rsid w:val="002C425D"/>
    <w:rsid w:val="002C431D"/>
    <w:rsid w:val="002C4A3C"/>
    <w:rsid w:val="002C4DB5"/>
    <w:rsid w:val="002C522E"/>
    <w:rsid w:val="002C528E"/>
    <w:rsid w:val="002C52D1"/>
    <w:rsid w:val="002C5402"/>
    <w:rsid w:val="002C5870"/>
    <w:rsid w:val="002C595B"/>
    <w:rsid w:val="002C5C46"/>
    <w:rsid w:val="002C5C6E"/>
    <w:rsid w:val="002C631B"/>
    <w:rsid w:val="002C63BE"/>
    <w:rsid w:val="002C6637"/>
    <w:rsid w:val="002C6863"/>
    <w:rsid w:val="002C6E5B"/>
    <w:rsid w:val="002C73DB"/>
    <w:rsid w:val="002C746F"/>
    <w:rsid w:val="002C7B73"/>
    <w:rsid w:val="002C7D57"/>
    <w:rsid w:val="002D049C"/>
    <w:rsid w:val="002D0930"/>
    <w:rsid w:val="002D0CAA"/>
    <w:rsid w:val="002D0E6E"/>
    <w:rsid w:val="002D10F8"/>
    <w:rsid w:val="002D124E"/>
    <w:rsid w:val="002D19C7"/>
    <w:rsid w:val="002D20D9"/>
    <w:rsid w:val="002D25DB"/>
    <w:rsid w:val="002D2977"/>
    <w:rsid w:val="002D2C60"/>
    <w:rsid w:val="002D301B"/>
    <w:rsid w:val="002D3055"/>
    <w:rsid w:val="002D30C0"/>
    <w:rsid w:val="002D3327"/>
    <w:rsid w:val="002D345E"/>
    <w:rsid w:val="002D3694"/>
    <w:rsid w:val="002D378C"/>
    <w:rsid w:val="002D3F95"/>
    <w:rsid w:val="002D432A"/>
    <w:rsid w:val="002D4614"/>
    <w:rsid w:val="002D46AD"/>
    <w:rsid w:val="002D49EE"/>
    <w:rsid w:val="002D4D38"/>
    <w:rsid w:val="002D4F1D"/>
    <w:rsid w:val="002D51EC"/>
    <w:rsid w:val="002D536A"/>
    <w:rsid w:val="002D5539"/>
    <w:rsid w:val="002D5E5C"/>
    <w:rsid w:val="002D612B"/>
    <w:rsid w:val="002D6687"/>
    <w:rsid w:val="002D6756"/>
    <w:rsid w:val="002D6863"/>
    <w:rsid w:val="002D6EE8"/>
    <w:rsid w:val="002D7969"/>
    <w:rsid w:val="002D7BA6"/>
    <w:rsid w:val="002D7C74"/>
    <w:rsid w:val="002E0331"/>
    <w:rsid w:val="002E0E58"/>
    <w:rsid w:val="002E12F6"/>
    <w:rsid w:val="002E146B"/>
    <w:rsid w:val="002E1D72"/>
    <w:rsid w:val="002E1FB1"/>
    <w:rsid w:val="002E215B"/>
    <w:rsid w:val="002E2DE0"/>
    <w:rsid w:val="002E3512"/>
    <w:rsid w:val="002E3951"/>
    <w:rsid w:val="002E3B65"/>
    <w:rsid w:val="002E433A"/>
    <w:rsid w:val="002E4758"/>
    <w:rsid w:val="002E49B5"/>
    <w:rsid w:val="002E5158"/>
    <w:rsid w:val="002E56B4"/>
    <w:rsid w:val="002E56EA"/>
    <w:rsid w:val="002E5C43"/>
    <w:rsid w:val="002E5DB4"/>
    <w:rsid w:val="002E5EBE"/>
    <w:rsid w:val="002E694F"/>
    <w:rsid w:val="002E72DE"/>
    <w:rsid w:val="002E7421"/>
    <w:rsid w:val="002E755C"/>
    <w:rsid w:val="002E7A24"/>
    <w:rsid w:val="002F01F2"/>
    <w:rsid w:val="002F0505"/>
    <w:rsid w:val="002F0903"/>
    <w:rsid w:val="002F0A00"/>
    <w:rsid w:val="002F14A0"/>
    <w:rsid w:val="002F1A86"/>
    <w:rsid w:val="002F1B63"/>
    <w:rsid w:val="002F200A"/>
    <w:rsid w:val="002F24A1"/>
    <w:rsid w:val="002F41C7"/>
    <w:rsid w:val="002F46DF"/>
    <w:rsid w:val="002F4C50"/>
    <w:rsid w:val="002F4E08"/>
    <w:rsid w:val="002F4F74"/>
    <w:rsid w:val="002F4FAA"/>
    <w:rsid w:val="002F53EE"/>
    <w:rsid w:val="002F56A5"/>
    <w:rsid w:val="002F57CD"/>
    <w:rsid w:val="002F5BF2"/>
    <w:rsid w:val="002F61B8"/>
    <w:rsid w:val="002F687E"/>
    <w:rsid w:val="002F79EB"/>
    <w:rsid w:val="002F7A03"/>
    <w:rsid w:val="003000AF"/>
    <w:rsid w:val="003002B2"/>
    <w:rsid w:val="00300499"/>
    <w:rsid w:val="003007C3"/>
    <w:rsid w:val="003009E9"/>
    <w:rsid w:val="00300D66"/>
    <w:rsid w:val="00301566"/>
    <w:rsid w:val="0030156E"/>
    <w:rsid w:val="003015B7"/>
    <w:rsid w:val="003017E4"/>
    <w:rsid w:val="00301ACC"/>
    <w:rsid w:val="00301FDB"/>
    <w:rsid w:val="00302111"/>
    <w:rsid w:val="0030260E"/>
    <w:rsid w:val="0030278C"/>
    <w:rsid w:val="00303046"/>
    <w:rsid w:val="00303CAA"/>
    <w:rsid w:val="003048E1"/>
    <w:rsid w:val="003048F8"/>
    <w:rsid w:val="003049A9"/>
    <w:rsid w:val="0030548C"/>
    <w:rsid w:val="00305566"/>
    <w:rsid w:val="00305C65"/>
    <w:rsid w:val="00305D88"/>
    <w:rsid w:val="0030614D"/>
    <w:rsid w:val="003065E7"/>
    <w:rsid w:val="00306BB3"/>
    <w:rsid w:val="00306BCE"/>
    <w:rsid w:val="00306E8A"/>
    <w:rsid w:val="003076FB"/>
    <w:rsid w:val="00307CA1"/>
    <w:rsid w:val="003102F4"/>
    <w:rsid w:val="0031050A"/>
    <w:rsid w:val="00310D32"/>
    <w:rsid w:val="00311599"/>
    <w:rsid w:val="00311816"/>
    <w:rsid w:val="00311CF9"/>
    <w:rsid w:val="003121A5"/>
    <w:rsid w:val="00312700"/>
    <w:rsid w:val="00312767"/>
    <w:rsid w:val="00312B3E"/>
    <w:rsid w:val="00312ECB"/>
    <w:rsid w:val="0031310F"/>
    <w:rsid w:val="003131F3"/>
    <w:rsid w:val="00314124"/>
    <w:rsid w:val="0031468A"/>
    <w:rsid w:val="00314831"/>
    <w:rsid w:val="003148CD"/>
    <w:rsid w:val="00314EA2"/>
    <w:rsid w:val="00314F93"/>
    <w:rsid w:val="00314FE5"/>
    <w:rsid w:val="00315261"/>
    <w:rsid w:val="00315265"/>
    <w:rsid w:val="0031554D"/>
    <w:rsid w:val="00315B0E"/>
    <w:rsid w:val="00315BD9"/>
    <w:rsid w:val="003165A1"/>
    <w:rsid w:val="00317031"/>
    <w:rsid w:val="003171E0"/>
    <w:rsid w:val="00317216"/>
    <w:rsid w:val="003173A5"/>
    <w:rsid w:val="00317846"/>
    <w:rsid w:val="00317910"/>
    <w:rsid w:val="0031792F"/>
    <w:rsid w:val="003179B0"/>
    <w:rsid w:val="00320549"/>
    <w:rsid w:val="003206E8"/>
    <w:rsid w:val="0032080D"/>
    <w:rsid w:val="00320AE7"/>
    <w:rsid w:val="00320EC5"/>
    <w:rsid w:val="003210A1"/>
    <w:rsid w:val="003210F7"/>
    <w:rsid w:val="00321195"/>
    <w:rsid w:val="0032124B"/>
    <w:rsid w:val="00321CE8"/>
    <w:rsid w:val="00322176"/>
    <w:rsid w:val="00322259"/>
    <w:rsid w:val="003228AF"/>
    <w:rsid w:val="003229FD"/>
    <w:rsid w:val="00322C53"/>
    <w:rsid w:val="00323259"/>
    <w:rsid w:val="003234A1"/>
    <w:rsid w:val="0032352D"/>
    <w:rsid w:val="00323A7E"/>
    <w:rsid w:val="00324AEE"/>
    <w:rsid w:val="00324B0D"/>
    <w:rsid w:val="00325045"/>
    <w:rsid w:val="00325DD1"/>
    <w:rsid w:val="00326386"/>
    <w:rsid w:val="0032681F"/>
    <w:rsid w:val="00326E04"/>
    <w:rsid w:val="00326EE1"/>
    <w:rsid w:val="00327125"/>
    <w:rsid w:val="00327442"/>
    <w:rsid w:val="003276A9"/>
    <w:rsid w:val="00327D2D"/>
    <w:rsid w:val="00330494"/>
    <w:rsid w:val="003307ED"/>
    <w:rsid w:val="003308E1"/>
    <w:rsid w:val="00330918"/>
    <w:rsid w:val="00330F22"/>
    <w:rsid w:val="0033199E"/>
    <w:rsid w:val="003325C9"/>
    <w:rsid w:val="00332A22"/>
    <w:rsid w:val="00332A4C"/>
    <w:rsid w:val="00332ADF"/>
    <w:rsid w:val="00332BA4"/>
    <w:rsid w:val="00333374"/>
    <w:rsid w:val="003336B2"/>
    <w:rsid w:val="00333A47"/>
    <w:rsid w:val="00334595"/>
    <w:rsid w:val="00334D8A"/>
    <w:rsid w:val="003353E2"/>
    <w:rsid w:val="0033560D"/>
    <w:rsid w:val="0033582F"/>
    <w:rsid w:val="00335F6B"/>
    <w:rsid w:val="00336207"/>
    <w:rsid w:val="003365EB"/>
    <w:rsid w:val="003370E5"/>
    <w:rsid w:val="003373B8"/>
    <w:rsid w:val="0033756D"/>
    <w:rsid w:val="003377A4"/>
    <w:rsid w:val="00337860"/>
    <w:rsid w:val="0034005B"/>
    <w:rsid w:val="003405DE"/>
    <w:rsid w:val="00340AD4"/>
    <w:rsid w:val="00341371"/>
    <w:rsid w:val="003425C7"/>
    <w:rsid w:val="003427FC"/>
    <w:rsid w:val="0034281C"/>
    <w:rsid w:val="00342D91"/>
    <w:rsid w:val="00342F97"/>
    <w:rsid w:val="00343059"/>
    <w:rsid w:val="00343599"/>
    <w:rsid w:val="003436DD"/>
    <w:rsid w:val="00343B35"/>
    <w:rsid w:val="00343B8D"/>
    <w:rsid w:val="00343D48"/>
    <w:rsid w:val="00344266"/>
    <w:rsid w:val="00344DB7"/>
    <w:rsid w:val="00345303"/>
    <w:rsid w:val="003455EE"/>
    <w:rsid w:val="00345D5B"/>
    <w:rsid w:val="003462A9"/>
    <w:rsid w:val="00346315"/>
    <w:rsid w:val="00346797"/>
    <w:rsid w:val="003470B0"/>
    <w:rsid w:val="0034712D"/>
    <w:rsid w:val="00347314"/>
    <w:rsid w:val="003474F2"/>
    <w:rsid w:val="00347538"/>
    <w:rsid w:val="00347599"/>
    <w:rsid w:val="00347BD6"/>
    <w:rsid w:val="00347E8E"/>
    <w:rsid w:val="00347E8F"/>
    <w:rsid w:val="003501D2"/>
    <w:rsid w:val="0035036D"/>
    <w:rsid w:val="003505E5"/>
    <w:rsid w:val="00351658"/>
    <w:rsid w:val="00351B86"/>
    <w:rsid w:val="00351E5B"/>
    <w:rsid w:val="00352039"/>
    <w:rsid w:val="003522BC"/>
    <w:rsid w:val="003523B0"/>
    <w:rsid w:val="003526A4"/>
    <w:rsid w:val="003529A3"/>
    <w:rsid w:val="00352D8C"/>
    <w:rsid w:val="003530F9"/>
    <w:rsid w:val="00353124"/>
    <w:rsid w:val="003535ED"/>
    <w:rsid w:val="003538FB"/>
    <w:rsid w:val="00353DEA"/>
    <w:rsid w:val="00353E32"/>
    <w:rsid w:val="0035408D"/>
    <w:rsid w:val="0035444E"/>
    <w:rsid w:val="00354A90"/>
    <w:rsid w:val="00354B77"/>
    <w:rsid w:val="00354BD8"/>
    <w:rsid w:val="00354C33"/>
    <w:rsid w:val="00355015"/>
    <w:rsid w:val="003553CD"/>
    <w:rsid w:val="003555BF"/>
    <w:rsid w:val="00355BE0"/>
    <w:rsid w:val="00355D38"/>
    <w:rsid w:val="00356B4D"/>
    <w:rsid w:val="00356BA7"/>
    <w:rsid w:val="0035752E"/>
    <w:rsid w:val="0035780F"/>
    <w:rsid w:val="00357D8C"/>
    <w:rsid w:val="00357E2D"/>
    <w:rsid w:val="00360252"/>
    <w:rsid w:val="003602CB"/>
    <w:rsid w:val="00360CA0"/>
    <w:rsid w:val="0036115F"/>
    <w:rsid w:val="003613C9"/>
    <w:rsid w:val="003616B2"/>
    <w:rsid w:val="003616C8"/>
    <w:rsid w:val="00361C3D"/>
    <w:rsid w:val="0036299C"/>
    <w:rsid w:val="00362ECA"/>
    <w:rsid w:val="00362F1F"/>
    <w:rsid w:val="00362F5F"/>
    <w:rsid w:val="00363069"/>
    <w:rsid w:val="00363096"/>
    <w:rsid w:val="0036316C"/>
    <w:rsid w:val="003632B1"/>
    <w:rsid w:val="003633BE"/>
    <w:rsid w:val="00363A64"/>
    <w:rsid w:val="00363FB5"/>
    <w:rsid w:val="00364B86"/>
    <w:rsid w:val="00364C4B"/>
    <w:rsid w:val="00364E48"/>
    <w:rsid w:val="00364E9C"/>
    <w:rsid w:val="00365144"/>
    <w:rsid w:val="003651E0"/>
    <w:rsid w:val="00365809"/>
    <w:rsid w:val="003658D1"/>
    <w:rsid w:val="00365F5F"/>
    <w:rsid w:val="00365FD9"/>
    <w:rsid w:val="00366011"/>
    <w:rsid w:val="00366551"/>
    <w:rsid w:val="003668E1"/>
    <w:rsid w:val="00366AC8"/>
    <w:rsid w:val="003672D8"/>
    <w:rsid w:val="0036768E"/>
    <w:rsid w:val="00367C89"/>
    <w:rsid w:val="00367FAA"/>
    <w:rsid w:val="0037082D"/>
    <w:rsid w:val="00370B1E"/>
    <w:rsid w:val="00370B62"/>
    <w:rsid w:val="00370B8F"/>
    <w:rsid w:val="00372207"/>
    <w:rsid w:val="0037225C"/>
    <w:rsid w:val="003722D8"/>
    <w:rsid w:val="00372AD7"/>
    <w:rsid w:val="003732BD"/>
    <w:rsid w:val="00373A49"/>
    <w:rsid w:val="00373B96"/>
    <w:rsid w:val="00373C93"/>
    <w:rsid w:val="00374235"/>
    <w:rsid w:val="00374271"/>
    <w:rsid w:val="00374295"/>
    <w:rsid w:val="003745CB"/>
    <w:rsid w:val="00374A9B"/>
    <w:rsid w:val="00374EDC"/>
    <w:rsid w:val="003752BE"/>
    <w:rsid w:val="0037570C"/>
    <w:rsid w:val="00375A30"/>
    <w:rsid w:val="00376049"/>
    <w:rsid w:val="003760C1"/>
    <w:rsid w:val="00376298"/>
    <w:rsid w:val="00376690"/>
    <w:rsid w:val="00376878"/>
    <w:rsid w:val="00376A03"/>
    <w:rsid w:val="00376B30"/>
    <w:rsid w:val="00376E8B"/>
    <w:rsid w:val="003778A9"/>
    <w:rsid w:val="00377EB3"/>
    <w:rsid w:val="0038002D"/>
    <w:rsid w:val="0038003A"/>
    <w:rsid w:val="0038019D"/>
    <w:rsid w:val="003804C0"/>
    <w:rsid w:val="0038056D"/>
    <w:rsid w:val="0038078B"/>
    <w:rsid w:val="00380FF8"/>
    <w:rsid w:val="003814E4"/>
    <w:rsid w:val="003817D6"/>
    <w:rsid w:val="00381FCE"/>
    <w:rsid w:val="00382236"/>
    <w:rsid w:val="00382EC2"/>
    <w:rsid w:val="003836FE"/>
    <w:rsid w:val="003837F1"/>
    <w:rsid w:val="003840E7"/>
    <w:rsid w:val="003842C0"/>
    <w:rsid w:val="003845A7"/>
    <w:rsid w:val="00384B5D"/>
    <w:rsid w:val="003858DC"/>
    <w:rsid w:val="00385AE8"/>
    <w:rsid w:val="0038672F"/>
    <w:rsid w:val="0038685F"/>
    <w:rsid w:val="00386E11"/>
    <w:rsid w:val="0038773B"/>
    <w:rsid w:val="00387865"/>
    <w:rsid w:val="00387A7D"/>
    <w:rsid w:val="00387E7C"/>
    <w:rsid w:val="003900D9"/>
    <w:rsid w:val="003903F4"/>
    <w:rsid w:val="003904AC"/>
    <w:rsid w:val="00390A2D"/>
    <w:rsid w:val="0039101B"/>
    <w:rsid w:val="0039118C"/>
    <w:rsid w:val="003911EE"/>
    <w:rsid w:val="003912A8"/>
    <w:rsid w:val="00391500"/>
    <w:rsid w:val="00391DA9"/>
    <w:rsid w:val="00391E2E"/>
    <w:rsid w:val="00392813"/>
    <w:rsid w:val="0039292E"/>
    <w:rsid w:val="00392A63"/>
    <w:rsid w:val="00392C0D"/>
    <w:rsid w:val="00392E2A"/>
    <w:rsid w:val="00393246"/>
    <w:rsid w:val="0039487E"/>
    <w:rsid w:val="00394E5F"/>
    <w:rsid w:val="0039501A"/>
    <w:rsid w:val="00395249"/>
    <w:rsid w:val="00395360"/>
    <w:rsid w:val="0039583A"/>
    <w:rsid w:val="00395A0E"/>
    <w:rsid w:val="00395E33"/>
    <w:rsid w:val="00396BA6"/>
    <w:rsid w:val="00396FF7"/>
    <w:rsid w:val="00397299"/>
    <w:rsid w:val="0039793A"/>
    <w:rsid w:val="00397C3F"/>
    <w:rsid w:val="00397F9E"/>
    <w:rsid w:val="003A024D"/>
    <w:rsid w:val="003A0635"/>
    <w:rsid w:val="003A08C4"/>
    <w:rsid w:val="003A08CF"/>
    <w:rsid w:val="003A0A03"/>
    <w:rsid w:val="003A1D28"/>
    <w:rsid w:val="003A22BB"/>
    <w:rsid w:val="003A2536"/>
    <w:rsid w:val="003A3788"/>
    <w:rsid w:val="003A398A"/>
    <w:rsid w:val="003A3E53"/>
    <w:rsid w:val="003A3E85"/>
    <w:rsid w:val="003A442C"/>
    <w:rsid w:val="003A484E"/>
    <w:rsid w:val="003A4C3C"/>
    <w:rsid w:val="003A4EED"/>
    <w:rsid w:val="003A546B"/>
    <w:rsid w:val="003A5671"/>
    <w:rsid w:val="003A5915"/>
    <w:rsid w:val="003A5A5F"/>
    <w:rsid w:val="003A5BA1"/>
    <w:rsid w:val="003A5D72"/>
    <w:rsid w:val="003A5FED"/>
    <w:rsid w:val="003A6B92"/>
    <w:rsid w:val="003A6C48"/>
    <w:rsid w:val="003A6E2C"/>
    <w:rsid w:val="003A6E76"/>
    <w:rsid w:val="003A6EE9"/>
    <w:rsid w:val="003A6F6B"/>
    <w:rsid w:val="003A701A"/>
    <w:rsid w:val="003A7FD7"/>
    <w:rsid w:val="003B00E1"/>
    <w:rsid w:val="003B0300"/>
    <w:rsid w:val="003B0B31"/>
    <w:rsid w:val="003B0CBA"/>
    <w:rsid w:val="003B1AC8"/>
    <w:rsid w:val="003B1E4D"/>
    <w:rsid w:val="003B2D37"/>
    <w:rsid w:val="003B2E90"/>
    <w:rsid w:val="003B2EAE"/>
    <w:rsid w:val="003B3676"/>
    <w:rsid w:val="003B38EA"/>
    <w:rsid w:val="003B48B4"/>
    <w:rsid w:val="003B4CD4"/>
    <w:rsid w:val="003B51BB"/>
    <w:rsid w:val="003B56D7"/>
    <w:rsid w:val="003B57E4"/>
    <w:rsid w:val="003B5B66"/>
    <w:rsid w:val="003B6CC1"/>
    <w:rsid w:val="003B6CD3"/>
    <w:rsid w:val="003B6EE0"/>
    <w:rsid w:val="003B7183"/>
    <w:rsid w:val="003B7185"/>
    <w:rsid w:val="003B7217"/>
    <w:rsid w:val="003B7555"/>
    <w:rsid w:val="003B7B0A"/>
    <w:rsid w:val="003B7B22"/>
    <w:rsid w:val="003B7EE0"/>
    <w:rsid w:val="003C0356"/>
    <w:rsid w:val="003C0408"/>
    <w:rsid w:val="003C0AC7"/>
    <w:rsid w:val="003C0AFD"/>
    <w:rsid w:val="003C0C6F"/>
    <w:rsid w:val="003C1CF8"/>
    <w:rsid w:val="003C258A"/>
    <w:rsid w:val="003C25A3"/>
    <w:rsid w:val="003C2624"/>
    <w:rsid w:val="003C27AC"/>
    <w:rsid w:val="003C2F94"/>
    <w:rsid w:val="003C326F"/>
    <w:rsid w:val="003C3691"/>
    <w:rsid w:val="003C37EF"/>
    <w:rsid w:val="003C405C"/>
    <w:rsid w:val="003C418A"/>
    <w:rsid w:val="003C452B"/>
    <w:rsid w:val="003C47B4"/>
    <w:rsid w:val="003C47F5"/>
    <w:rsid w:val="003C4BDD"/>
    <w:rsid w:val="003C4D9A"/>
    <w:rsid w:val="003C5D7F"/>
    <w:rsid w:val="003C6B8C"/>
    <w:rsid w:val="003C6C8E"/>
    <w:rsid w:val="003C79B9"/>
    <w:rsid w:val="003C7AFB"/>
    <w:rsid w:val="003C7B66"/>
    <w:rsid w:val="003D0815"/>
    <w:rsid w:val="003D0CD4"/>
    <w:rsid w:val="003D0F99"/>
    <w:rsid w:val="003D0FA9"/>
    <w:rsid w:val="003D1137"/>
    <w:rsid w:val="003D122B"/>
    <w:rsid w:val="003D15BB"/>
    <w:rsid w:val="003D1777"/>
    <w:rsid w:val="003D17A8"/>
    <w:rsid w:val="003D1B27"/>
    <w:rsid w:val="003D1E8A"/>
    <w:rsid w:val="003D1FD5"/>
    <w:rsid w:val="003D1FD9"/>
    <w:rsid w:val="003D1FEF"/>
    <w:rsid w:val="003D1FF4"/>
    <w:rsid w:val="003D2218"/>
    <w:rsid w:val="003D2487"/>
    <w:rsid w:val="003D28C7"/>
    <w:rsid w:val="003D2F05"/>
    <w:rsid w:val="003D34EC"/>
    <w:rsid w:val="003D3528"/>
    <w:rsid w:val="003D396B"/>
    <w:rsid w:val="003D396C"/>
    <w:rsid w:val="003D4EA6"/>
    <w:rsid w:val="003D4F6B"/>
    <w:rsid w:val="003D568C"/>
    <w:rsid w:val="003D5A59"/>
    <w:rsid w:val="003D61D3"/>
    <w:rsid w:val="003D62CC"/>
    <w:rsid w:val="003D6320"/>
    <w:rsid w:val="003D645B"/>
    <w:rsid w:val="003D6F75"/>
    <w:rsid w:val="003D7631"/>
    <w:rsid w:val="003D7FA6"/>
    <w:rsid w:val="003E033D"/>
    <w:rsid w:val="003E0470"/>
    <w:rsid w:val="003E0D05"/>
    <w:rsid w:val="003E13D5"/>
    <w:rsid w:val="003E173D"/>
    <w:rsid w:val="003E1F7A"/>
    <w:rsid w:val="003E2354"/>
    <w:rsid w:val="003E271F"/>
    <w:rsid w:val="003E284F"/>
    <w:rsid w:val="003E299C"/>
    <w:rsid w:val="003E4473"/>
    <w:rsid w:val="003E4688"/>
    <w:rsid w:val="003E46D6"/>
    <w:rsid w:val="003E4E4F"/>
    <w:rsid w:val="003E5045"/>
    <w:rsid w:val="003E51C5"/>
    <w:rsid w:val="003E560F"/>
    <w:rsid w:val="003E5648"/>
    <w:rsid w:val="003E57C2"/>
    <w:rsid w:val="003E5A01"/>
    <w:rsid w:val="003E6260"/>
    <w:rsid w:val="003E67FE"/>
    <w:rsid w:val="003E68C4"/>
    <w:rsid w:val="003E6C4C"/>
    <w:rsid w:val="003F0BF5"/>
    <w:rsid w:val="003F0CEB"/>
    <w:rsid w:val="003F0E0C"/>
    <w:rsid w:val="003F0E21"/>
    <w:rsid w:val="003F19B5"/>
    <w:rsid w:val="003F1B8B"/>
    <w:rsid w:val="003F1BBE"/>
    <w:rsid w:val="003F1CE1"/>
    <w:rsid w:val="003F1FD4"/>
    <w:rsid w:val="003F2364"/>
    <w:rsid w:val="003F23D8"/>
    <w:rsid w:val="003F27DB"/>
    <w:rsid w:val="003F27DE"/>
    <w:rsid w:val="003F28C4"/>
    <w:rsid w:val="003F2AB6"/>
    <w:rsid w:val="003F2EF4"/>
    <w:rsid w:val="003F337C"/>
    <w:rsid w:val="003F38D8"/>
    <w:rsid w:val="003F3D17"/>
    <w:rsid w:val="003F43DF"/>
    <w:rsid w:val="003F52D7"/>
    <w:rsid w:val="003F52F4"/>
    <w:rsid w:val="003F5BCA"/>
    <w:rsid w:val="003F5F80"/>
    <w:rsid w:val="003F62F4"/>
    <w:rsid w:val="003F6C88"/>
    <w:rsid w:val="003F7BFE"/>
    <w:rsid w:val="003F7C70"/>
    <w:rsid w:val="00400244"/>
    <w:rsid w:val="00400EE6"/>
    <w:rsid w:val="00401071"/>
    <w:rsid w:val="004012D7"/>
    <w:rsid w:val="004014CB"/>
    <w:rsid w:val="00401A2A"/>
    <w:rsid w:val="00402890"/>
    <w:rsid w:val="00402E3C"/>
    <w:rsid w:val="00402E46"/>
    <w:rsid w:val="0040384A"/>
    <w:rsid w:val="004045B1"/>
    <w:rsid w:val="0040484E"/>
    <w:rsid w:val="004054BF"/>
    <w:rsid w:val="00405BB1"/>
    <w:rsid w:val="00405BB7"/>
    <w:rsid w:val="00405C54"/>
    <w:rsid w:val="00406212"/>
    <w:rsid w:val="00406540"/>
    <w:rsid w:val="00406C69"/>
    <w:rsid w:val="00407083"/>
    <w:rsid w:val="004072FD"/>
    <w:rsid w:val="00407844"/>
    <w:rsid w:val="004100C5"/>
    <w:rsid w:val="004101B6"/>
    <w:rsid w:val="004107E2"/>
    <w:rsid w:val="00410FBB"/>
    <w:rsid w:val="004110C0"/>
    <w:rsid w:val="00411169"/>
    <w:rsid w:val="00411398"/>
    <w:rsid w:val="00411762"/>
    <w:rsid w:val="00411DF1"/>
    <w:rsid w:val="0041207B"/>
    <w:rsid w:val="00412228"/>
    <w:rsid w:val="0041261B"/>
    <w:rsid w:val="004126AA"/>
    <w:rsid w:val="00412923"/>
    <w:rsid w:val="0041325E"/>
    <w:rsid w:val="00413895"/>
    <w:rsid w:val="00413FAA"/>
    <w:rsid w:val="004142C1"/>
    <w:rsid w:val="004147E1"/>
    <w:rsid w:val="004154EF"/>
    <w:rsid w:val="00415706"/>
    <w:rsid w:val="00415915"/>
    <w:rsid w:val="00415947"/>
    <w:rsid w:val="00415A98"/>
    <w:rsid w:val="0041622E"/>
    <w:rsid w:val="00416282"/>
    <w:rsid w:val="004177FA"/>
    <w:rsid w:val="0042073B"/>
    <w:rsid w:val="004207EF"/>
    <w:rsid w:val="00420B12"/>
    <w:rsid w:val="00420C00"/>
    <w:rsid w:val="00421243"/>
    <w:rsid w:val="004212B3"/>
    <w:rsid w:val="004217A2"/>
    <w:rsid w:val="004218E0"/>
    <w:rsid w:val="00421915"/>
    <w:rsid w:val="00421CA3"/>
    <w:rsid w:val="00421DC0"/>
    <w:rsid w:val="00422327"/>
    <w:rsid w:val="00422374"/>
    <w:rsid w:val="004223ED"/>
    <w:rsid w:val="00422902"/>
    <w:rsid w:val="004229F7"/>
    <w:rsid w:val="00422F7A"/>
    <w:rsid w:val="004240F8"/>
    <w:rsid w:val="00424199"/>
    <w:rsid w:val="00424263"/>
    <w:rsid w:val="00424355"/>
    <w:rsid w:val="004243D9"/>
    <w:rsid w:val="00424F89"/>
    <w:rsid w:val="00425078"/>
    <w:rsid w:val="00425B9A"/>
    <w:rsid w:val="00425D24"/>
    <w:rsid w:val="00425D30"/>
    <w:rsid w:val="00425E66"/>
    <w:rsid w:val="00426386"/>
    <w:rsid w:val="004263DA"/>
    <w:rsid w:val="00426557"/>
    <w:rsid w:val="00426642"/>
    <w:rsid w:val="00426A20"/>
    <w:rsid w:val="00426C6E"/>
    <w:rsid w:val="004276AB"/>
    <w:rsid w:val="0042793C"/>
    <w:rsid w:val="00427CB2"/>
    <w:rsid w:val="00427EB1"/>
    <w:rsid w:val="00430016"/>
    <w:rsid w:val="00430468"/>
    <w:rsid w:val="004306D9"/>
    <w:rsid w:val="00430A78"/>
    <w:rsid w:val="00430B73"/>
    <w:rsid w:val="004311C7"/>
    <w:rsid w:val="0043125E"/>
    <w:rsid w:val="0043135E"/>
    <w:rsid w:val="00431914"/>
    <w:rsid w:val="0043196F"/>
    <w:rsid w:val="004319B6"/>
    <w:rsid w:val="00432FF4"/>
    <w:rsid w:val="00433057"/>
    <w:rsid w:val="00433448"/>
    <w:rsid w:val="00433594"/>
    <w:rsid w:val="00433EB5"/>
    <w:rsid w:val="004346E2"/>
    <w:rsid w:val="00434C8C"/>
    <w:rsid w:val="00435317"/>
    <w:rsid w:val="0043544F"/>
    <w:rsid w:val="00435552"/>
    <w:rsid w:val="00435978"/>
    <w:rsid w:val="00435D9D"/>
    <w:rsid w:val="00435FEC"/>
    <w:rsid w:val="00436083"/>
    <w:rsid w:val="00436131"/>
    <w:rsid w:val="00436349"/>
    <w:rsid w:val="0043676D"/>
    <w:rsid w:val="0043713D"/>
    <w:rsid w:val="004375E5"/>
    <w:rsid w:val="004376BA"/>
    <w:rsid w:val="00440017"/>
    <w:rsid w:val="0044057E"/>
    <w:rsid w:val="004406D9"/>
    <w:rsid w:val="00440748"/>
    <w:rsid w:val="00440BC6"/>
    <w:rsid w:val="00441105"/>
    <w:rsid w:val="004417B4"/>
    <w:rsid w:val="0044219F"/>
    <w:rsid w:val="004425D1"/>
    <w:rsid w:val="00442CBD"/>
    <w:rsid w:val="00442F4C"/>
    <w:rsid w:val="00443126"/>
    <w:rsid w:val="00443192"/>
    <w:rsid w:val="004432FB"/>
    <w:rsid w:val="004433F0"/>
    <w:rsid w:val="00443CF4"/>
    <w:rsid w:val="0044443F"/>
    <w:rsid w:val="004447C3"/>
    <w:rsid w:val="004452EA"/>
    <w:rsid w:val="00445311"/>
    <w:rsid w:val="00445760"/>
    <w:rsid w:val="00445CAD"/>
    <w:rsid w:val="00445CFA"/>
    <w:rsid w:val="004460F7"/>
    <w:rsid w:val="00446462"/>
    <w:rsid w:val="00446D16"/>
    <w:rsid w:val="00446E20"/>
    <w:rsid w:val="00446F12"/>
    <w:rsid w:val="00446FE1"/>
    <w:rsid w:val="00447267"/>
    <w:rsid w:val="00447AC5"/>
    <w:rsid w:val="00447B12"/>
    <w:rsid w:val="00450094"/>
    <w:rsid w:val="0045057F"/>
    <w:rsid w:val="00450B7E"/>
    <w:rsid w:val="00450D98"/>
    <w:rsid w:val="00450EEF"/>
    <w:rsid w:val="004516A4"/>
    <w:rsid w:val="004516CB"/>
    <w:rsid w:val="00451AC6"/>
    <w:rsid w:val="00452684"/>
    <w:rsid w:val="004527A0"/>
    <w:rsid w:val="004527C0"/>
    <w:rsid w:val="00452B95"/>
    <w:rsid w:val="00452B98"/>
    <w:rsid w:val="0045334D"/>
    <w:rsid w:val="00453A04"/>
    <w:rsid w:val="00453ABF"/>
    <w:rsid w:val="00453C0A"/>
    <w:rsid w:val="00453EBA"/>
    <w:rsid w:val="00454434"/>
    <w:rsid w:val="004554F2"/>
    <w:rsid w:val="00455E55"/>
    <w:rsid w:val="00455E8E"/>
    <w:rsid w:val="004564DD"/>
    <w:rsid w:val="00456563"/>
    <w:rsid w:val="0045691E"/>
    <w:rsid w:val="00457363"/>
    <w:rsid w:val="0045754F"/>
    <w:rsid w:val="004578DE"/>
    <w:rsid w:val="00457DFB"/>
    <w:rsid w:val="004608C6"/>
    <w:rsid w:val="00460906"/>
    <w:rsid w:val="00460C77"/>
    <w:rsid w:val="00460D50"/>
    <w:rsid w:val="00460E97"/>
    <w:rsid w:val="00460EED"/>
    <w:rsid w:val="004613FF"/>
    <w:rsid w:val="0046157B"/>
    <w:rsid w:val="00461964"/>
    <w:rsid w:val="00461DAF"/>
    <w:rsid w:val="00461DF8"/>
    <w:rsid w:val="0046284F"/>
    <w:rsid w:val="00462AE1"/>
    <w:rsid w:val="004632A4"/>
    <w:rsid w:val="004635EF"/>
    <w:rsid w:val="004636D4"/>
    <w:rsid w:val="00463741"/>
    <w:rsid w:val="004639EC"/>
    <w:rsid w:val="00463BDD"/>
    <w:rsid w:val="00463FD1"/>
    <w:rsid w:val="00464071"/>
    <w:rsid w:val="0046423B"/>
    <w:rsid w:val="00464725"/>
    <w:rsid w:val="0046492F"/>
    <w:rsid w:val="00464EB5"/>
    <w:rsid w:val="00464FDD"/>
    <w:rsid w:val="0046521C"/>
    <w:rsid w:val="004656C7"/>
    <w:rsid w:val="004656D8"/>
    <w:rsid w:val="00465B65"/>
    <w:rsid w:val="00465E01"/>
    <w:rsid w:val="0046636F"/>
    <w:rsid w:val="004665D3"/>
    <w:rsid w:val="00466B01"/>
    <w:rsid w:val="00466CD5"/>
    <w:rsid w:val="00466F3D"/>
    <w:rsid w:val="00466F78"/>
    <w:rsid w:val="00467DF6"/>
    <w:rsid w:val="004705B3"/>
    <w:rsid w:val="004706DB"/>
    <w:rsid w:val="0047095D"/>
    <w:rsid w:val="00470BAD"/>
    <w:rsid w:val="0047113D"/>
    <w:rsid w:val="0047116B"/>
    <w:rsid w:val="00471708"/>
    <w:rsid w:val="00471CEC"/>
    <w:rsid w:val="00471E7A"/>
    <w:rsid w:val="00472C4D"/>
    <w:rsid w:val="00472F78"/>
    <w:rsid w:val="0047360F"/>
    <w:rsid w:val="00473CAA"/>
    <w:rsid w:val="00473E27"/>
    <w:rsid w:val="00474097"/>
    <w:rsid w:val="00474159"/>
    <w:rsid w:val="00474168"/>
    <w:rsid w:val="00474619"/>
    <w:rsid w:val="0047549A"/>
    <w:rsid w:val="00475C89"/>
    <w:rsid w:val="00475E4F"/>
    <w:rsid w:val="004760FA"/>
    <w:rsid w:val="00476EDC"/>
    <w:rsid w:val="00476FED"/>
    <w:rsid w:val="00477214"/>
    <w:rsid w:val="00477252"/>
    <w:rsid w:val="00477AE5"/>
    <w:rsid w:val="00477DA2"/>
    <w:rsid w:val="0048075E"/>
    <w:rsid w:val="004807CE"/>
    <w:rsid w:val="0048094C"/>
    <w:rsid w:val="00480A35"/>
    <w:rsid w:val="00480AA4"/>
    <w:rsid w:val="00480B63"/>
    <w:rsid w:val="00480DD6"/>
    <w:rsid w:val="00481B82"/>
    <w:rsid w:val="00481C2E"/>
    <w:rsid w:val="00482505"/>
    <w:rsid w:val="00482AE0"/>
    <w:rsid w:val="00482EAC"/>
    <w:rsid w:val="00483318"/>
    <w:rsid w:val="00483346"/>
    <w:rsid w:val="0048342F"/>
    <w:rsid w:val="00483A64"/>
    <w:rsid w:val="00483EE5"/>
    <w:rsid w:val="00484338"/>
    <w:rsid w:val="00484496"/>
    <w:rsid w:val="00484685"/>
    <w:rsid w:val="00484B6F"/>
    <w:rsid w:val="00484B9D"/>
    <w:rsid w:val="00484DDF"/>
    <w:rsid w:val="004850FB"/>
    <w:rsid w:val="004859E8"/>
    <w:rsid w:val="00485F63"/>
    <w:rsid w:val="00486366"/>
    <w:rsid w:val="00486399"/>
    <w:rsid w:val="00486B87"/>
    <w:rsid w:val="00487199"/>
    <w:rsid w:val="00487CE1"/>
    <w:rsid w:val="0049014D"/>
    <w:rsid w:val="00490351"/>
    <w:rsid w:val="00490BBF"/>
    <w:rsid w:val="00490D8D"/>
    <w:rsid w:val="00490E53"/>
    <w:rsid w:val="00490F00"/>
    <w:rsid w:val="00491571"/>
    <w:rsid w:val="004915D8"/>
    <w:rsid w:val="004919CE"/>
    <w:rsid w:val="00491B44"/>
    <w:rsid w:val="00491CB1"/>
    <w:rsid w:val="00491E6D"/>
    <w:rsid w:val="004922F5"/>
    <w:rsid w:val="00492D5E"/>
    <w:rsid w:val="00492F1D"/>
    <w:rsid w:val="00493189"/>
    <w:rsid w:val="004934F0"/>
    <w:rsid w:val="00493C02"/>
    <w:rsid w:val="00493D07"/>
    <w:rsid w:val="0049544B"/>
    <w:rsid w:val="004954F5"/>
    <w:rsid w:val="0049574A"/>
    <w:rsid w:val="004959C2"/>
    <w:rsid w:val="00495D13"/>
    <w:rsid w:val="0049609C"/>
    <w:rsid w:val="0049636C"/>
    <w:rsid w:val="00496385"/>
    <w:rsid w:val="00496BC6"/>
    <w:rsid w:val="00496F2E"/>
    <w:rsid w:val="0049708F"/>
    <w:rsid w:val="004974EB"/>
    <w:rsid w:val="0049759A"/>
    <w:rsid w:val="00497AEC"/>
    <w:rsid w:val="004A085C"/>
    <w:rsid w:val="004A11AA"/>
    <w:rsid w:val="004A1975"/>
    <w:rsid w:val="004A1A52"/>
    <w:rsid w:val="004A1C9C"/>
    <w:rsid w:val="004A1CBD"/>
    <w:rsid w:val="004A1EA0"/>
    <w:rsid w:val="004A2763"/>
    <w:rsid w:val="004A2AEE"/>
    <w:rsid w:val="004A2C2E"/>
    <w:rsid w:val="004A3089"/>
    <w:rsid w:val="004A398F"/>
    <w:rsid w:val="004A3C0F"/>
    <w:rsid w:val="004A4146"/>
    <w:rsid w:val="004A4C4A"/>
    <w:rsid w:val="004A4E69"/>
    <w:rsid w:val="004A5153"/>
    <w:rsid w:val="004A51D4"/>
    <w:rsid w:val="004A5AB1"/>
    <w:rsid w:val="004A5D94"/>
    <w:rsid w:val="004A638B"/>
    <w:rsid w:val="004A6450"/>
    <w:rsid w:val="004A68B9"/>
    <w:rsid w:val="004A6D63"/>
    <w:rsid w:val="004A73A0"/>
    <w:rsid w:val="004A75EF"/>
    <w:rsid w:val="004A764E"/>
    <w:rsid w:val="004A78A4"/>
    <w:rsid w:val="004B02DF"/>
    <w:rsid w:val="004B0405"/>
    <w:rsid w:val="004B05E8"/>
    <w:rsid w:val="004B0D83"/>
    <w:rsid w:val="004B0EBE"/>
    <w:rsid w:val="004B125C"/>
    <w:rsid w:val="004B18F4"/>
    <w:rsid w:val="004B1A37"/>
    <w:rsid w:val="004B1E6E"/>
    <w:rsid w:val="004B21F8"/>
    <w:rsid w:val="004B2D65"/>
    <w:rsid w:val="004B3045"/>
    <w:rsid w:val="004B328F"/>
    <w:rsid w:val="004B33C2"/>
    <w:rsid w:val="004B3DF2"/>
    <w:rsid w:val="004B4036"/>
    <w:rsid w:val="004B51CA"/>
    <w:rsid w:val="004B55F8"/>
    <w:rsid w:val="004B572B"/>
    <w:rsid w:val="004B5A58"/>
    <w:rsid w:val="004B5F45"/>
    <w:rsid w:val="004B63CA"/>
    <w:rsid w:val="004B67DC"/>
    <w:rsid w:val="004B6AFC"/>
    <w:rsid w:val="004B73C9"/>
    <w:rsid w:val="004B797A"/>
    <w:rsid w:val="004B7AB0"/>
    <w:rsid w:val="004B7BEF"/>
    <w:rsid w:val="004B7E1E"/>
    <w:rsid w:val="004C01E9"/>
    <w:rsid w:val="004C0A9A"/>
    <w:rsid w:val="004C1594"/>
    <w:rsid w:val="004C16EC"/>
    <w:rsid w:val="004C1794"/>
    <w:rsid w:val="004C1B6B"/>
    <w:rsid w:val="004C1BB6"/>
    <w:rsid w:val="004C1E25"/>
    <w:rsid w:val="004C21C3"/>
    <w:rsid w:val="004C220D"/>
    <w:rsid w:val="004C3190"/>
    <w:rsid w:val="004C323A"/>
    <w:rsid w:val="004C338D"/>
    <w:rsid w:val="004C3966"/>
    <w:rsid w:val="004C41C9"/>
    <w:rsid w:val="004C4267"/>
    <w:rsid w:val="004C42C1"/>
    <w:rsid w:val="004C4B29"/>
    <w:rsid w:val="004C4E6E"/>
    <w:rsid w:val="004C4F23"/>
    <w:rsid w:val="004C4F29"/>
    <w:rsid w:val="004C5185"/>
    <w:rsid w:val="004C561C"/>
    <w:rsid w:val="004C5A9A"/>
    <w:rsid w:val="004C5BD2"/>
    <w:rsid w:val="004C5C22"/>
    <w:rsid w:val="004C5CF2"/>
    <w:rsid w:val="004C646A"/>
    <w:rsid w:val="004C6631"/>
    <w:rsid w:val="004C688B"/>
    <w:rsid w:val="004C704E"/>
    <w:rsid w:val="004C79B2"/>
    <w:rsid w:val="004C7ADF"/>
    <w:rsid w:val="004C7C8A"/>
    <w:rsid w:val="004C7E51"/>
    <w:rsid w:val="004D00DF"/>
    <w:rsid w:val="004D00F9"/>
    <w:rsid w:val="004D02E2"/>
    <w:rsid w:val="004D0969"/>
    <w:rsid w:val="004D10D5"/>
    <w:rsid w:val="004D139C"/>
    <w:rsid w:val="004D1CD5"/>
    <w:rsid w:val="004D2AB1"/>
    <w:rsid w:val="004D3A39"/>
    <w:rsid w:val="004D3DDA"/>
    <w:rsid w:val="004D46E0"/>
    <w:rsid w:val="004D4F2A"/>
    <w:rsid w:val="004D5632"/>
    <w:rsid w:val="004D5EC2"/>
    <w:rsid w:val="004D63C1"/>
    <w:rsid w:val="004D65EB"/>
    <w:rsid w:val="004D6920"/>
    <w:rsid w:val="004D6CAD"/>
    <w:rsid w:val="004D6D01"/>
    <w:rsid w:val="004D6E41"/>
    <w:rsid w:val="004D784F"/>
    <w:rsid w:val="004D7CA4"/>
    <w:rsid w:val="004E0005"/>
    <w:rsid w:val="004E00D4"/>
    <w:rsid w:val="004E019A"/>
    <w:rsid w:val="004E047E"/>
    <w:rsid w:val="004E08D9"/>
    <w:rsid w:val="004E0C27"/>
    <w:rsid w:val="004E14E4"/>
    <w:rsid w:val="004E180F"/>
    <w:rsid w:val="004E1E4F"/>
    <w:rsid w:val="004E20AA"/>
    <w:rsid w:val="004E20FB"/>
    <w:rsid w:val="004E22D1"/>
    <w:rsid w:val="004E28FC"/>
    <w:rsid w:val="004E2AE9"/>
    <w:rsid w:val="004E2BBD"/>
    <w:rsid w:val="004E30C6"/>
    <w:rsid w:val="004E41B6"/>
    <w:rsid w:val="004E4485"/>
    <w:rsid w:val="004E44ED"/>
    <w:rsid w:val="004E45A9"/>
    <w:rsid w:val="004E470F"/>
    <w:rsid w:val="004E50D8"/>
    <w:rsid w:val="004E5748"/>
    <w:rsid w:val="004E579B"/>
    <w:rsid w:val="004E5ED3"/>
    <w:rsid w:val="004E6158"/>
    <w:rsid w:val="004E7FA3"/>
    <w:rsid w:val="004F0BCB"/>
    <w:rsid w:val="004F0E36"/>
    <w:rsid w:val="004F0FB9"/>
    <w:rsid w:val="004F0FF7"/>
    <w:rsid w:val="004F114F"/>
    <w:rsid w:val="004F23AC"/>
    <w:rsid w:val="004F2702"/>
    <w:rsid w:val="004F2999"/>
    <w:rsid w:val="004F2D2C"/>
    <w:rsid w:val="004F34E8"/>
    <w:rsid w:val="004F35DB"/>
    <w:rsid w:val="004F3731"/>
    <w:rsid w:val="004F3F36"/>
    <w:rsid w:val="004F4263"/>
    <w:rsid w:val="004F475A"/>
    <w:rsid w:val="004F54AE"/>
    <w:rsid w:val="004F54C6"/>
    <w:rsid w:val="004F60CF"/>
    <w:rsid w:val="004F61B9"/>
    <w:rsid w:val="004F6497"/>
    <w:rsid w:val="004F65DA"/>
    <w:rsid w:val="004F66E0"/>
    <w:rsid w:val="004F68FA"/>
    <w:rsid w:val="004F78AF"/>
    <w:rsid w:val="004F7C3F"/>
    <w:rsid w:val="005003A5"/>
    <w:rsid w:val="00500530"/>
    <w:rsid w:val="005007CC"/>
    <w:rsid w:val="00500CC1"/>
    <w:rsid w:val="0050112E"/>
    <w:rsid w:val="005012B1"/>
    <w:rsid w:val="0050156E"/>
    <w:rsid w:val="0050158B"/>
    <w:rsid w:val="005015B4"/>
    <w:rsid w:val="00501829"/>
    <w:rsid w:val="00501A86"/>
    <w:rsid w:val="00501DA0"/>
    <w:rsid w:val="005025F5"/>
    <w:rsid w:val="00502692"/>
    <w:rsid w:val="0050296B"/>
    <w:rsid w:val="00502F05"/>
    <w:rsid w:val="00503D0F"/>
    <w:rsid w:val="00503FA0"/>
    <w:rsid w:val="00503FBC"/>
    <w:rsid w:val="00504400"/>
    <w:rsid w:val="005048C9"/>
    <w:rsid w:val="00504A2A"/>
    <w:rsid w:val="00504CC3"/>
    <w:rsid w:val="00504D95"/>
    <w:rsid w:val="00504DAF"/>
    <w:rsid w:val="00505288"/>
    <w:rsid w:val="0050535F"/>
    <w:rsid w:val="00505921"/>
    <w:rsid w:val="00505AA1"/>
    <w:rsid w:val="005063A3"/>
    <w:rsid w:val="00506557"/>
    <w:rsid w:val="00507076"/>
    <w:rsid w:val="00507194"/>
    <w:rsid w:val="00507363"/>
    <w:rsid w:val="00507404"/>
    <w:rsid w:val="0050747E"/>
    <w:rsid w:val="005077E9"/>
    <w:rsid w:val="00510161"/>
    <w:rsid w:val="0051035B"/>
    <w:rsid w:val="005103C5"/>
    <w:rsid w:val="005103F1"/>
    <w:rsid w:val="0051071A"/>
    <w:rsid w:val="00510D2E"/>
    <w:rsid w:val="00510FE7"/>
    <w:rsid w:val="005115B3"/>
    <w:rsid w:val="005115FE"/>
    <w:rsid w:val="005116DF"/>
    <w:rsid w:val="00511E29"/>
    <w:rsid w:val="00511F7E"/>
    <w:rsid w:val="005120FC"/>
    <w:rsid w:val="00512185"/>
    <w:rsid w:val="0051257F"/>
    <w:rsid w:val="0051347C"/>
    <w:rsid w:val="00513557"/>
    <w:rsid w:val="0051399E"/>
    <w:rsid w:val="00513CFE"/>
    <w:rsid w:val="005141A2"/>
    <w:rsid w:val="005141BA"/>
    <w:rsid w:val="00514326"/>
    <w:rsid w:val="0051477B"/>
    <w:rsid w:val="00514967"/>
    <w:rsid w:val="005149CE"/>
    <w:rsid w:val="00514AD7"/>
    <w:rsid w:val="00515016"/>
    <w:rsid w:val="00515432"/>
    <w:rsid w:val="0051623A"/>
    <w:rsid w:val="00516AD3"/>
    <w:rsid w:val="00517A79"/>
    <w:rsid w:val="00517CD6"/>
    <w:rsid w:val="005203C0"/>
    <w:rsid w:val="00520656"/>
    <w:rsid w:val="0052071D"/>
    <w:rsid w:val="00520814"/>
    <w:rsid w:val="00521490"/>
    <w:rsid w:val="005215C7"/>
    <w:rsid w:val="00522349"/>
    <w:rsid w:val="00522693"/>
    <w:rsid w:val="00522705"/>
    <w:rsid w:val="00522835"/>
    <w:rsid w:val="00524245"/>
    <w:rsid w:val="00524317"/>
    <w:rsid w:val="00524979"/>
    <w:rsid w:val="005256EE"/>
    <w:rsid w:val="00525744"/>
    <w:rsid w:val="00525B4A"/>
    <w:rsid w:val="00525BE8"/>
    <w:rsid w:val="00525D98"/>
    <w:rsid w:val="00525E24"/>
    <w:rsid w:val="00525E90"/>
    <w:rsid w:val="00525ED1"/>
    <w:rsid w:val="00526929"/>
    <w:rsid w:val="0052733B"/>
    <w:rsid w:val="005274C1"/>
    <w:rsid w:val="00527539"/>
    <w:rsid w:val="0052782A"/>
    <w:rsid w:val="00527AD1"/>
    <w:rsid w:val="00527D17"/>
    <w:rsid w:val="00527D1C"/>
    <w:rsid w:val="0053013D"/>
    <w:rsid w:val="00530185"/>
    <w:rsid w:val="00530310"/>
    <w:rsid w:val="00530F69"/>
    <w:rsid w:val="005313A5"/>
    <w:rsid w:val="00531C1B"/>
    <w:rsid w:val="00531D8D"/>
    <w:rsid w:val="0053201E"/>
    <w:rsid w:val="00532B48"/>
    <w:rsid w:val="0053332C"/>
    <w:rsid w:val="00533B37"/>
    <w:rsid w:val="00533E11"/>
    <w:rsid w:val="00533E6D"/>
    <w:rsid w:val="005344D9"/>
    <w:rsid w:val="005344F6"/>
    <w:rsid w:val="00534C0F"/>
    <w:rsid w:val="0053524A"/>
    <w:rsid w:val="005356F2"/>
    <w:rsid w:val="00535D15"/>
    <w:rsid w:val="00536643"/>
    <w:rsid w:val="005368BB"/>
    <w:rsid w:val="00536DFD"/>
    <w:rsid w:val="00536F15"/>
    <w:rsid w:val="005371F6"/>
    <w:rsid w:val="0053721A"/>
    <w:rsid w:val="005373A2"/>
    <w:rsid w:val="005376D0"/>
    <w:rsid w:val="00537E5C"/>
    <w:rsid w:val="00540298"/>
    <w:rsid w:val="0054029C"/>
    <w:rsid w:val="00540563"/>
    <w:rsid w:val="0054060A"/>
    <w:rsid w:val="00540751"/>
    <w:rsid w:val="005407B6"/>
    <w:rsid w:val="00540CFD"/>
    <w:rsid w:val="00540E3B"/>
    <w:rsid w:val="005411C4"/>
    <w:rsid w:val="0054126D"/>
    <w:rsid w:val="005413DB"/>
    <w:rsid w:val="0054170B"/>
    <w:rsid w:val="00541BCA"/>
    <w:rsid w:val="0054211C"/>
    <w:rsid w:val="005426BA"/>
    <w:rsid w:val="005433B2"/>
    <w:rsid w:val="0054349E"/>
    <w:rsid w:val="00543B33"/>
    <w:rsid w:val="00543F13"/>
    <w:rsid w:val="00544774"/>
    <w:rsid w:val="005448A2"/>
    <w:rsid w:val="00544F60"/>
    <w:rsid w:val="00545077"/>
    <w:rsid w:val="005451B7"/>
    <w:rsid w:val="005452FD"/>
    <w:rsid w:val="00545FF9"/>
    <w:rsid w:val="005460F2"/>
    <w:rsid w:val="005462FE"/>
    <w:rsid w:val="0054665E"/>
    <w:rsid w:val="005468EC"/>
    <w:rsid w:val="00546A97"/>
    <w:rsid w:val="0054721B"/>
    <w:rsid w:val="005475DE"/>
    <w:rsid w:val="00547AE0"/>
    <w:rsid w:val="00547CF5"/>
    <w:rsid w:val="005506F6"/>
    <w:rsid w:val="00550805"/>
    <w:rsid w:val="005510E2"/>
    <w:rsid w:val="005516E5"/>
    <w:rsid w:val="00551782"/>
    <w:rsid w:val="00551C3A"/>
    <w:rsid w:val="005528FC"/>
    <w:rsid w:val="00552E2A"/>
    <w:rsid w:val="00552F57"/>
    <w:rsid w:val="00553144"/>
    <w:rsid w:val="0055390E"/>
    <w:rsid w:val="0055461D"/>
    <w:rsid w:val="00554FBE"/>
    <w:rsid w:val="0055505D"/>
    <w:rsid w:val="0055520D"/>
    <w:rsid w:val="0055545D"/>
    <w:rsid w:val="005559B1"/>
    <w:rsid w:val="00555CB5"/>
    <w:rsid w:val="00555DCE"/>
    <w:rsid w:val="00555E19"/>
    <w:rsid w:val="005569C8"/>
    <w:rsid w:val="005608B8"/>
    <w:rsid w:val="005609A7"/>
    <w:rsid w:val="005613EB"/>
    <w:rsid w:val="0056143D"/>
    <w:rsid w:val="00561B2A"/>
    <w:rsid w:val="00562B2E"/>
    <w:rsid w:val="00562F3E"/>
    <w:rsid w:val="00563102"/>
    <w:rsid w:val="005635D1"/>
    <w:rsid w:val="0056404D"/>
    <w:rsid w:val="005644AC"/>
    <w:rsid w:val="00564A5A"/>
    <w:rsid w:val="00564B9A"/>
    <w:rsid w:val="00564CBE"/>
    <w:rsid w:val="00565307"/>
    <w:rsid w:val="00565333"/>
    <w:rsid w:val="00566452"/>
    <w:rsid w:val="005666DC"/>
    <w:rsid w:val="00566E40"/>
    <w:rsid w:val="00566F9E"/>
    <w:rsid w:val="00566FD9"/>
    <w:rsid w:val="005672B0"/>
    <w:rsid w:val="005676C2"/>
    <w:rsid w:val="00567C33"/>
    <w:rsid w:val="005703E0"/>
    <w:rsid w:val="005705D3"/>
    <w:rsid w:val="005709BC"/>
    <w:rsid w:val="00570BA9"/>
    <w:rsid w:val="00570FB2"/>
    <w:rsid w:val="0057102C"/>
    <w:rsid w:val="0057163F"/>
    <w:rsid w:val="00571799"/>
    <w:rsid w:val="005717E2"/>
    <w:rsid w:val="0057292B"/>
    <w:rsid w:val="00572BAD"/>
    <w:rsid w:val="00572FA5"/>
    <w:rsid w:val="00573048"/>
    <w:rsid w:val="005737FB"/>
    <w:rsid w:val="005738A1"/>
    <w:rsid w:val="005738AA"/>
    <w:rsid w:val="005739B2"/>
    <w:rsid w:val="00573DCD"/>
    <w:rsid w:val="0057463C"/>
    <w:rsid w:val="005749C5"/>
    <w:rsid w:val="00574B62"/>
    <w:rsid w:val="00574BC0"/>
    <w:rsid w:val="00574D19"/>
    <w:rsid w:val="00574E16"/>
    <w:rsid w:val="005756E4"/>
    <w:rsid w:val="005757C4"/>
    <w:rsid w:val="00576495"/>
    <w:rsid w:val="00576714"/>
    <w:rsid w:val="00576B9B"/>
    <w:rsid w:val="00576D1F"/>
    <w:rsid w:val="00576DCA"/>
    <w:rsid w:val="00576F5E"/>
    <w:rsid w:val="0057705B"/>
    <w:rsid w:val="00577385"/>
    <w:rsid w:val="005777DF"/>
    <w:rsid w:val="0058067F"/>
    <w:rsid w:val="005808B5"/>
    <w:rsid w:val="00580AFC"/>
    <w:rsid w:val="00580DE5"/>
    <w:rsid w:val="00581127"/>
    <w:rsid w:val="00581236"/>
    <w:rsid w:val="005819FF"/>
    <w:rsid w:val="00581F37"/>
    <w:rsid w:val="00582757"/>
    <w:rsid w:val="00582813"/>
    <w:rsid w:val="00582882"/>
    <w:rsid w:val="00583483"/>
    <w:rsid w:val="005834A1"/>
    <w:rsid w:val="00583958"/>
    <w:rsid w:val="00583C10"/>
    <w:rsid w:val="00583D52"/>
    <w:rsid w:val="00583E75"/>
    <w:rsid w:val="00583FEF"/>
    <w:rsid w:val="0058403D"/>
    <w:rsid w:val="00584194"/>
    <w:rsid w:val="00584671"/>
    <w:rsid w:val="00585381"/>
    <w:rsid w:val="00585441"/>
    <w:rsid w:val="00585449"/>
    <w:rsid w:val="00585514"/>
    <w:rsid w:val="00585573"/>
    <w:rsid w:val="005855C9"/>
    <w:rsid w:val="005858A6"/>
    <w:rsid w:val="00585A1B"/>
    <w:rsid w:val="00585F18"/>
    <w:rsid w:val="0058612A"/>
    <w:rsid w:val="0058684E"/>
    <w:rsid w:val="00586DA8"/>
    <w:rsid w:val="00586E68"/>
    <w:rsid w:val="005873EE"/>
    <w:rsid w:val="00587496"/>
    <w:rsid w:val="005876B8"/>
    <w:rsid w:val="00587A79"/>
    <w:rsid w:val="00590175"/>
    <w:rsid w:val="00590B25"/>
    <w:rsid w:val="00590EF2"/>
    <w:rsid w:val="005913E3"/>
    <w:rsid w:val="00592323"/>
    <w:rsid w:val="0059234D"/>
    <w:rsid w:val="00592A3B"/>
    <w:rsid w:val="00594C62"/>
    <w:rsid w:val="00594CDF"/>
    <w:rsid w:val="00594CE4"/>
    <w:rsid w:val="00594DD8"/>
    <w:rsid w:val="00594EEC"/>
    <w:rsid w:val="005952FD"/>
    <w:rsid w:val="0059533C"/>
    <w:rsid w:val="0059547E"/>
    <w:rsid w:val="005957AE"/>
    <w:rsid w:val="005958FD"/>
    <w:rsid w:val="005967F4"/>
    <w:rsid w:val="005968DB"/>
    <w:rsid w:val="00596D9D"/>
    <w:rsid w:val="00596E0D"/>
    <w:rsid w:val="00597271"/>
    <w:rsid w:val="005972ED"/>
    <w:rsid w:val="00597A61"/>
    <w:rsid w:val="00597C72"/>
    <w:rsid w:val="00597D08"/>
    <w:rsid w:val="005A007C"/>
    <w:rsid w:val="005A07F2"/>
    <w:rsid w:val="005A0813"/>
    <w:rsid w:val="005A085E"/>
    <w:rsid w:val="005A0F04"/>
    <w:rsid w:val="005A1117"/>
    <w:rsid w:val="005A153F"/>
    <w:rsid w:val="005A21BB"/>
    <w:rsid w:val="005A258C"/>
    <w:rsid w:val="005A2840"/>
    <w:rsid w:val="005A2885"/>
    <w:rsid w:val="005A3289"/>
    <w:rsid w:val="005A34B1"/>
    <w:rsid w:val="005A3742"/>
    <w:rsid w:val="005A38B0"/>
    <w:rsid w:val="005A3F5A"/>
    <w:rsid w:val="005A3FE9"/>
    <w:rsid w:val="005A47CF"/>
    <w:rsid w:val="005A4DB7"/>
    <w:rsid w:val="005A4DFA"/>
    <w:rsid w:val="005A4F8D"/>
    <w:rsid w:val="005A4FAA"/>
    <w:rsid w:val="005A5327"/>
    <w:rsid w:val="005A5886"/>
    <w:rsid w:val="005A5E96"/>
    <w:rsid w:val="005A64E2"/>
    <w:rsid w:val="005A6CCA"/>
    <w:rsid w:val="005A7202"/>
    <w:rsid w:val="005A7466"/>
    <w:rsid w:val="005A783F"/>
    <w:rsid w:val="005B030C"/>
    <w:rsid w:val="005B0539"/>
    <w:rsid w:val="005B110F"/>
    <w:rsid w:val="005B198E"/>
    <w:rsid w:val="005B199F"/>
    <w:rsid w:val="005B1A35"/>
    <w:rsid w:val="005B1C38"/>
    <w:rsid w:val="005B2E7C"/>
    <w:rsid w:val="005B3235"/>
    <w:rsid w:val="005B32BE"/>
    <w:rsid w:val="005B34F5"/>
    <w:rsid w:val="005B36F6"/>
    <w:rsid w:val="005B3D42"/>
    <w:rsid w:val="005B3DF6"/>
    <w:rsid w:val="005B4588"/>
    <w:rsid w:val="005B4DB3"/>
    <w:rsid w:val="005B5595"/>
    <w:rsid w:val="005B5869"/>
    <w:rsid w:val="005B5C8D"/>
    <w:rsid w:val="005B5FF4"/>
    <w:rsid w:val="005B6B3C"/>
    <w:rsid w:val="005B7B50"/>
    <w:rsid w:val="005C02D7"/>
    <w:rsid w:val="005C079D"/>
    <w:rsid w:val="005C1C3A"/>
    <w:rsid w:val="005C1CC7"/>
    <w:rsid w:val="005C223F"/>
    <w:rsid w:val="005C274C"/>
    <w:rsid w:val="005C3224"/>
    <w:rsid w:val="005C32A7"/>
    <w:rsid w:val="005C3781"/>
    <w:rsid w:val="005C37DC"/>
    <w:rsid w:val="005C3B10"/>
    <w:rsid w:val="005C3C52"/>
    <w:rsid w:val="005C3F3F"/>
    <w:rsid w:val="005C41C9"/>
    <w:rsid w:val="005C5368"/>
    <w:rsid w:val="005C5591"/>
    <w:rsid w:val="005C5796"/>
    <w:rsid w:val="005C5A34"/>
    <w:rsid w:val="005C646F"/>
    <w:rsid w:val="005C680E"/>
    <w:rsid w:val="005C6887"/>
    <w:rsid w:val="005C68C3"/>
    <w:rsid w:val="005C7075"/>
    <w:rsid w:val="005C74A4"/>
    <w:rsid w:val="005C7661"/>
    <w:rsid w:val="005C7B01"/>
    <w:rsid w:val="005D0BDA"/>
    <w:rsid w:val="005D0CF6"/>
    <w:rsid w:val="005D0ED1"/>
    <w:rsid w:val="005D0F2C"/>
    <w:rsid w:val="005D15B8"/>
    <w:rsid w:val="005D18C2"/>
    <w:rsid w:val="005D19C9"/>
    <w:rsid w:val="005D1FD8"/>
    <w:rsid w:val="005D231D"/>
    <w:rsid w:val="005D2485"/>
    <w:rsid w:val="005D2ACC"/>
    <w:rsid w:val="005D2B32"/>
    <w:rsid w:val="005D2C6B"/>
    <w:rsid w:val="005D2CB4"/>
    <w:rsid w:val="005D33C7"/>
    <w:rsid w:val="005D3434"/>
    <w:rsid w:val="005D3EF1"/>
    <w:rsid w:val="005D45E1"/>
    <w:rsid w:val="005D45E3"/>
    <w:rsid w:val="005D465C"/>
    <w:rsid w:val="005D4837"/>
    <w:rsid w:val="005D49BF"/>
    <w:rsid w:val="005D4CA7"/>
    <w:rsid w:val="005D4E76"/>
    <w:rsid w:val="005D5366"/>
    <w:rsid w:val="005D5C50"/>
    <w:rsid w:val="005D63B7"/>
    <w:rsid w:val="005D67DA"/>
    <w:rsid w:val="005D6FE2"/>
    <w:rsid w:val="005D7B89"/>
    <w:rsid w:val="005D7CF6"/>
    <w:rsid w:val="005E00E0"/>
    <w:rsid w:val="005E0716"/>
    <w:rsid w:val="005E10AB"/>
    <w:rsid w:val="005E16C4"/>
    <w:rsid w:val="005E1DBD"/>
    <w:rsid w:val="005E2550"/>
    <w:rsid w:val="005E38F9"/>
    <w:rsid w:val="005E39A5"/>
    <w:rsid w:val="005E3AC2"/>
    <w:rsid w:val="005E4085"/>
    <w:rsid w:val="005E4120"/>
    <w:rsid w:val="005E41F8"/>
    <w:rsid w:val="005E4487"/>
    <w:rsid w:val="005E4ADD"/>
    <w:rsid w:val="005E4B4E"/>
    <w:rsid w:val="005E4E38"/>
    <w:rsid w:val="005E4FAD"/>
    <w:rsid w:val="005E52AC"/>
    <w:rsid w:val="005E52C3"/>
    <w:rsid w:val="005E578A"/>
    <w:rsid w:val="005E5AF6"/>
    <w:rsid w:val="005E5BF1"/>
    <w:rsid w:val="005E5F2B"/>
    <w:rsid w:val="005E6B5C"/>
    <w:rsid w:val="005E6CBB"/>
    <w:rsid w:val="005E6CF4"/>
    <w:rsid w:val="005E6F0C"/>
    <w:rsid w:val="005E7026"/>
    <w:rsid w:val="005E7073"/>
    <w:rsid w:val="005E7CD5"/>
    <w:rsid w:val="005E7EAA"/>
    <w:rsid w:val="005F0234"/>
    <w:rsid w:val="005F143B"/>
    <w:rsid w:val="005F14E8"/>
    <w:rsid w:val="005F1A5C"/>
    <w:rsid w:val="005F1E8A"/>
    <w:rsid w:val="005F2251"/>
    <w:rsid w:val="005F2A29"/>
    <w:rsid w:val="005F2F77"/>
    <w:rsid w:val="005F349F"/>
    <w:rsid w:val="005F351A"/>
    <w:rsid w:val="005F39EC"/>
    <w:rsid w:val="005F3AF9"/>
    <w:rsid w:val="005F3C22"/>
    <w:rsid w:val="005F3D1A"/>
    <w:rsid w:val="005F3DE8"/>
    <w:rsid w:val="005F442E"/>
    <w:rsid w:val="005F4745"/>
    <w:rsid w:val="005F494F"/>
    <w:rsid w:val="005F4CAB"/>
    <w:rsid w:val="005F4D10"/>
    <w:rsid w:val="005F4F15"/>
    <w:rsid w:val="005F4FFC"/>
    <w:rsid w:val="005F5731"/>
    <w:rsid w:val="005F5746"/>
    <w:rsid w:val="005F5DBD"/>
    <w:rsid w:val="005F5DC5"/>
    <w:rsid w:val="005F5E64"/>
    <w:rsid w:val="005F61A7"/>
    <w:rsid w:val="005F6413"/>
    <w:rsid w:val="005F674D"/>
    <w:rsid w:val="005F75EC"/>
    <w:rsid w:val="005F7D17"/>
    <w:rsid w:val="005F7E46"/>
    <w:rsid w:val="00601462"/>
    <w:rsid w:val="00601D6B"/>
    <w:rsid w:val="00601F70"/>
    <w:rsid w:val="00602519"/>
    <w:rsid w:val="006025E7"/>
    <w:rsid w:val="006026D9"/>
    <w:rsid w:val="006037A3"/>
    <w:rsid w:val="00603AD0"/>
    <w:rsid w:val="006050E9"/>
    <w:rsid w:val="006051BD"/>
    <w:rsid w:val="00605561"/>
    <w:rsid w:val="00605591"/>
    <w:rsid w:val="00606438"/>
    <w:rsid w:val="0060646D"/>
    <w:rsid w:val="0060648B"/>
    <w:rsid w:val="00606897"/>
    <w:rsid w:val="006068BC"/>
    <w:rsid w:val="006072F8"/>
    <w:rsid w:val="006103D9"/>
    <w:rsid w:val="0061042F"/>
    <w:rsid w:val="006108EF"/>
    <w:rsid w:val="00610F74"/>
    <w:rsid w:val="006118A2"/>
    <w:rsid w:val="00611966"/>
    <w:rsid w:val="0061252E"/>
    <w:rsid w:val="00612BE3"/>
    <w:rsid w:val="00612D2A"/>
    <w:rsid w:val="00612D5D"/>
    <w:rsid w:val="00613251"/>
    <w:rsid w:val="00613D5D"/>
    <w:rsid w:val="00613E07"/>
    <w:rsid w:val="006143A3"/>
    <w:rsid w:val="006144FB"/>
    <w:rsid w:val="0061475C"/>
    <w:rsid w:val="006147C2"/>
    <w:rsid w:val="00614A35"/>
    <w:rsid w:val="00614CBD"/>
    <w:rsid w:val="006152F0"/>
    <w:rsid w:val="006153B4"/>
    <w:rsid w:val="00615529"/>
    <w:rsid w:val="006157DF"/>
    <w:rsid w:val="00615B10"/>
    <w:rsid w:val="00615B81"/>
    <w:rsid w:val="006162F5"/>
    <w:rsid w:val="006163C5"/>
    <w:rsid w:val="006169CE"/>
    <w:rsid w:val="00616A91"/>
    <w:rsid w:val="00616D30"/>
    <w:rsid w:val="00617AA9"/>
    <w:rsid w:val="00617E8F"/>
    <w:rsid w:val="00617FD2"/>
    <w:rsid w:val="00620018"/>
    <w:rsid w:val="00620632"/>
    <w:rsid w:val="006208CF"/>
    <w:rsid w:val="00620C42"/>
    <w:rsid w:val="00620FBB"/>
    <w:rsid w:val="00621283"/>
    <w:rsid w:val="0062128E"/>
    <w:rsid w:val="0062131A"/>
    <w:rsid w:val="00621662"/>
    <w:rsid w:val="00621873"/>
    <w:rsid w:val="00621A84"/>
    <w:rsid w:val="00621CAB"/>
    <w:rsid w:val="00621E57"/>
    <w:rsid w:val="00621FF8"/>
    <w:rsid w:val="00622192"/>
    <w:rsid w:val="006221A7"/>
    <w:rsid w:val="006222E7"/>
    <w:rsid w:val="0062270D"/>
    <w:rsid w:val="00622C2C"/>
    <w:rsid w:val="00622C5F"/>
    <w:rsid w:val="00623216"/>
    <w:rsid w:val="00623D95"/>
    <w:rsid w:val="00623F46"/>
    <w:rsid w:val="006241FA"/>
    <w:rsid w:val="0062483F"/>
    <w:rsid w:val="00624909"/>
    <w:rsid w:val="00625031"/>
    <w:rsid w:val="006251DE"/>
    <w:rsid w:val="006252E7"/>
    <w:rsid w:val="0062547A"/>
    <w:rsid w:val="00625BBD"/>
    <w:rsid w:val="00625D44"/>
    <w:rsid w:val="00625DF5"/>
    <w:rsid w:val="00625F05"/>
    <w:rsid w:val="00625F70"/>
    <w:rsid w:val="00626321"/>
    <w:rsid w:val="0062733F"/>
    <w:rsid w:val="00630157"/>
    <w:rsid w:val="00630DDA"/>
    <w:rsid w:val="0063108E"/>
    <w:rsid w:val="0063154E"/>
    <w:rsid w:val="00631829"/>
    <w:rsid w:val="00631B9A"/>
    <w:rsid w:val="00632301"/>
    <w:rsid w:val="006323BB"/>
    <w:rsid w:val="00632DB1"/>
    <w:rsid w:val="006333DA"/>
    <w:rsid w:val="00633423"/>
    <w:rsid w:val="00633432"/>
    <w:rsid w:val="006338C5"/>
    <w:rsid w:val="00633925"/>
    <w:rsid w:val="00633935"/>
    <w:rsid w:val="006340C2"/>
    <w:rsid w:val="0063414B"/>
    <w:rsid w:val="006349AA"/>
    <w:rsid w:val="00634BBC"/>
    <w:rsid w:val="006350B7"/>
    <w:rsid w:val="006356F5"/>
    <w:rsid w:val="0063612D"/>
    <w:rsid w:val="0063638D"/>
    <w:rsid w:val="006365C0"/>
    <w:rsid w:val="00636EF0"/>
    <w:rsid w:val="006370E0"/>
    <w:rsid w:val="0063719F"/>
    <w:rsid w:val="006371B3"/>
    <w:rsid w:val="006373DB"/>
    <w:rsid w:val="00637845"/>
    <w:rsid w:val="00637C86"/>
    <w:rsid w:val="006405EF"/>
    <w:rsid w:val="00640AA3"/>
    <w:rsid w:val="00640C05"/>
    <w:rsid w:val="00640C16"/>
    <w:rsid w:val="00641197"/>
    <w:rsid w:val="006412AD"/>
    <w:rsid w:val="00641D7C"/>
    <w:rsid w:val="00642537"/>
    <w:rsid w:val="006426C2"/>
    <w:rsid w:val="0064282B"/>
    <w:rsid w:val="00642D19"/>
    <w:rsid w:val="006437A7"/>
    <w:rsid w:val="006439AB"/>
    <w:rsid w:val="006439D1"/>
    <w:rsid w:val="00643BD1"/>
    <w:rsid w:val="00643DC2"/>
    <w:rsid w:val="006441ED"/>
    <w:rsid w:val="00644432"/>
    <w:rsid w:val="0064488E"/>
    <w:rsid w:val="006448B6"/>
    <w:rsid w:val="00644C21"/>
    <w:rsid w:val="00644F51"/>
    <w:rsid w:val="0064568E"/>
    <w:rsid w:val="00645A46"/>
    <w:rsid w:val="0064601F"/>
    <w:rsid w:val="00646472"/>
    <w:rsid w:val="00646733"/>
    <w:rsid w:val="006467DD"/>
    <w:rsid w:val="0064697A"/>
    <w:rsid w:val="006469C7"/>
    <w:rsid w:val="00646FF1"/>
    <w:rsid w:val="00647315"/>
    <w:rsid w:val="0064744C"/>
    <w:rsid w:val="00647DDA"/>
    <w:rsid w:val="00650242"/>
    <w:rsid w:val="00650649"/>
    <w:rsid w:val="00650760"/>
    <w:rsid w:val="00650D2B"/>
    <w:rsid w:val="0065201C"/>
    <w:rsid w:val="0065204B"/>
    <w:rsid w:val="00652516"/>
    <w:rsid w:val="0065259F"/>
    <w:rsid w:val="00652865"/>
    <w:rsid w:val="00652979"/>
    <w:rsid w:val="00652D70"/>
    <w:rsid w:val="00653566"/>
    <w:rsid w:val="00653F23"/>
    <w:rsid w:val="00654286"/>
    <w:rsid w:val="006548AF"/>
    <w:rsid w:val="006548B0"/>
    <w:rsid w:val="00654A96"/>
    <w:rsid w:val="00654ACF"/>
    <w:rsid w:val="0065550B"/>
    <w:rsid w:val="0065582F"/>
    <w:rsid w:val="00655956"/>
    <w:rsid w:val="00655CA0"/>
    <w:rsid w:val="00655EA4"/>
    <w:rsid w:val="00655F25"/>
    <w:rsid w:val="00656BAE"/>
    <w:rsid w:val="00657026"/>
    <w:rsid w:val="006575F2"/>
    <w:rsid w:val="006577A4"/>
    <w:rsid w:val="0065792E"/>
    <w:rsid w:val="006579AA"/>
    <w:rsid w:val="00657AD4"/>
    <w:rsid w:val="00657C8D"/>
    <w:rsid w:val="0066017C"/>
    <w:rsid w:val="0066051A"/>
    <w:rsid w:val="00660529"/>
    <w:rsid w:val="0066052F"/>
    <w:rsid w:val="0066089C"/>
    <w:rsid w:val="00660931"/>
    <w:rsid w:val="00660CA7"/>
    <w:rsid w:val="006611C1"/>
    <w:rsid w:val="0066155B"/>
    <w:rsid w:val="00661777"/>
    <w:rsid w:val="00661DB8"/>
    <w:rsid w:val="0066208C"/>
    <w:rsid w:val="00662424"/>
    <w:rsid w:val="006624B8"/>
    <w:rsid w:val="006625E2"/>
    <w:rsid w:val="00663097"/>
    <w:rsid w:val="0066335F"/>
    <w:rsid w:val="0066368A"/>
    <w:rsid w:val="006637FA"/>
    <w:rsid w:val="00663E77"/>
    <w:rsid w:val="00663F2B"/>
    <w:rsid w:val="00664948"/>
    <w:rsid w:val="00664C18"/>
    <w:rsid w:val="00664DF9"/>
    <w:rsid w:val="00665134"/>
    <w:rsid w:val="006654E7"/>
    <w:rsid w:val="00665DAD"/>
    <w:rsid w:val="00665DDD"/>
    <w:rsid w:val="00666A13"/>
    <w:rsid w:val="00666B9F"/>
    <w:rsid w:val="00666BBF"/>
    <w:rsid w:val="00666CB3"/>
    <w:rsid w:val="00667D4D"/>
    <w:rsid w:val="0067099A"/>
    <w:rsid w:val="00670B47"/>
    <w:rsid w:val="00670EFF"/>
    <w:rsid w:val="00671578"/>
    <w:rsid w:val="00671632"/>
    <w:rsid w:val="006721EE"/>
    <w:rsid w:val="006726AA"/>
    <w:rsid w:val="0067277E"/>
    <w:rsid w:val="00673515"/>
    <w:rsid w:val="0067372B"/>
    <w:rsid w:val="00673A2C"/>
    <w:rsid w:val="00673A8A"/>
    <w:rsid w:val="00673D1D"/>
    <w:rsid w:val="0067465D"/>
    <w:rsid w:val="00674BC8"/>
    <w:rsid w:val="00674D28"/>
    <w:rsid w:val="00674D44"/>
    <w:rsid w:val="00674F2E"/>
    <w:rsid w:val="0067516A"/>
    <w:rsid w:val="00675786"/>
    <w:rsid w:val="00675975"/>
    <w:rsid w:val="006759AD"/>
    <w:rsid w:val="006759D2"/>
    <w:rsid w:val="0067652D"/>
    <w:rsid w:val="006766C9"/>
    <w:rsid w:val="00676B15"/>
    <w:rsid w:val="00676F83"/>
    <w:rsid w:val="00680851"/>
    <w:rsid w:val="00680CDC"/>
    <w:rsid w:val="00681C7A"/>
    <w:rsid w:val="00681EA3"/>
    <w:rsid w:val="0068204E"/>
    <w:rsid w:val="0068280A"/>
    <w:rsid w:val="00682832"/>
    <w:rsid w:val="00682913"/>
    <w:rsid w:val="00682F80"/>
    <w:rsid w:val="00682FEF"/>
    <w:rsid w:val="00683217"/>
    <w:rsid w:val="00683432"/>
    <w:rsid w:val="00683537"/>
    <w:rsid w:val="00683926"/>
    <w:rsid w:val="006839F5"/>
    <w:rsid w:val="00683AC9"/>
    <w:rsid w:val="00684364"/>
    <w:rsid w:val="00684374"/>
    <w:rsid w:val="006849CA"/>
    <w:rsid w:val="00684A90"/>
    <w:rsid w:val="00684C30"/>
    <w:rsid w:val="00685228"/>
    <w:rsid w:val="0068556A"/>
    <w:rsid w:val="00685946"/>
    <w:rsid w:val="00685D56"/>
    <w:rsid w:val="00685DEE"/>
    <w:rsid w:val="00685E21"/>
    <w:rsid w:val="00686070"/>
    <w:rsid w:val="006863B7"/>
    <w:rsid w:val="0068669C"/>
    <w:rsid w:val="00686E93"/>
    <w:rsid w:val="00686F8E"/>
    <w:rsid w:val="006870FA"/>
    <w:rsid w:val="006879C3"/>
    <w:rsid w:val="00687A3A"/>
    <w:rsid w:val="00687E0A"/>
    <w:rsid w:val="006905A2"/>
    <w:rsid w:val="00690A93"/>
    <w:rsid w:val="00690C57"/>
    <w:rsid w:val="00691715"/>
    <w:rsid w:val="00691B88"/>
    <w:rsid w:val="00691C1E"/>
    <w:rsid w:val="0069212B"/>
    <w:rsid w:val="006921EF"/>
    <w:rsid w:val="00692264"/>
    <w:rsid w:val="006925C0"/>
    <w:rsid w:val="00692A02"/>
    <w:rsid w:val="00692C9C"/>
    <w:rsid w:val="00693E78"/>
    <w:rsid w:val="00693EF0"/>
    <w:rsid w:val="00693F85"/>
    <w:rsid w:val="00694D2B"/>
    <w:rsid w:val="00695049"/>
    <w:rsid w:val="006950C6"/>
    <w:rsid w:val="00695451"/>
    <w:rsid w:val="0069580F"/>
    <w:rsid w:val="00695B0B"/>
    <w:rsid w:val="00695BFB"/>
    <w:rsid w:val="00695C48"/>
    <w:rsid w:val="00695C80"/>
    <w:rsid w:val="00696371"/>
    <w:rsid w:val="00696822"/>
    <w:rsid w:val="00696CA2"/>
    <w:rsid w:val="00696D00"/>
    <w:rsid w:val="00696F8E"/>
    <w:rsid w:val="00697353"/>
    <w:rsid w:val="006A0096"/>
    <w:rsid w:val="006A0E61"/>
    <w:rsid w:val="006A0EE2"/>
    <w:rsid w:val="006A1147"/>
    <w:rsid w:val="006A1334"/>
    <w:rsid w:val="006A15E8"/>
    <w:rsid w:val="006A1633"/>
    <w:rsid w:val="006A179C"/>
    <w:rsid w:val="006A1AB0"/>
    <w:rsid w:val="006A1DD1"/>
    <w:rsid w:val="006A2234"/>
    <w:rsid w:val="006A287D"/>
    <w:rsid w:val="006A2B30"/>
    <w:rsid w:val="006A2D8A"/>
    <w:rsid w:val="006A30F1"/>
    <w:rsid w:val="006A3837"/>
    <w:rsid w:val="006A3892"/>
    <w:rsid w:val="006A3FB2"/>
    <w:rsid w:val="006A40CF"/>
    <w:rsid w:val="006A47C1"/>
    <w:rsid w:val="006A4987"/>
    <w:rsid w:val="006A52DF"/>
    <w:rsid w:val="006A55A4"/>
    <w:rsid w:val="006A5CA3"/>
    <w:rsid w:val="006A60E0"/>
    <w:rsid w:val="006A68A3"/>
    <w:rsid w:val="006A71AE"/>
    <w:rsid w:val="006A759B"/>
    <w:rsid w:val="006A7823"/>
    <w:rsid w:val="006B044E"/>
    <w:rsid w:val="006B0E76"/>
    <w:rsid w:val="006B126A"/>
    <w:rsid w:val="006B18DD"/>
    <w:rsid w:val="006B1966"/>
    <w:rsid w:val="006B1C90"/>
    <w:rsid w:val="006B1E3C"/>
    <w:rsid w:val="006B1F95"/>
    <w:rsid w:val="006B2395"/>
    <w:rsid w:val="006B2493"/>
    <w:rsid w:val="006B27CB"/>
    <w:rsid w:val="006B2912"/>
    <w:rsid w:val="006B2C60"/>
    <w:rsid w:val="006B3231"/>
    <w:rsid w:val="006B326A"/>
    <w:rsid w:val="006B34F3"/>
    <w:rsid w:val="006B3AED"/>
    <w:rsid w:val="006B45EC"/>
    <w:rsid w:val="006B4A28"/>
    <w:rsid w:val="006B4A34"/>
    <w:rsid w:val="006B4D0A"/>
    <w:rsid w:val="006B4DDF"/>
    <w:rsid w:val="006B50CC"/>
    <w:rsid w:val="006B5191"/>
    <w:rsid w:val="006B5461"/>
    <w:rsid w:val="006B54EE"/>
    <w:rsid w:val="006B5521"/>
    <w:rsid w:val="006B592E"/>
    <w:rsid w:val="006B6F6E"/>
    <w:rsid w:val="006B72A6"/>
    <w:rsid w:val="006B72C7"/>
    <w:rsid w:val="006B72D3"/>
    <w:rsid w:val="006B74A4"/>
    <w:rsid w:val="006B7581"/>
    <w:rsid w:val="006B7659"/>
    <w:rsid w:val="006B77A5"/>
    <w:rsid w:val="006C1188"/>
    <w:rsid w:val="006C1273"/>
    <w:rsid w:val="006C13B7"/>
    <w:rsid w:val="006C1676"/>
    <w:rsid w:val="006C1A2C"/>
    <w:rsid w:val="006C1B46"/>
    <w:rsid w:val="006C1BF0"/>
    <w:rsid w:val="006C24B3"/>
    <w:rsid w:val="006C31E6"/>
    <w:rsid w:val="006C3BE2"/>
    <w:rsid w:val="006C3E75"/>
    <w:rsid w:val="006C40B3"/>
    <w:rsid w:val="006C4179"/>
    <w:rsid w:val="006C44ED"/>
    <w:rsid w:val="006C4830"/>
    <w:rsid w:val="006C50A3"/>
    <w:rsid w:val="006C5366"/>
    <w:rsid w:val="006C53A4"/>
    <w:rsid w:val="006C5896"/>
    <w:rsid w:val="006C643A"/>
    <w:rsid w:val="006C6574"/>
    <w:rsid w:val="006C686C"/>
    <w:rsid w:val="006C6928"/>
    <w:rsid w:val="006C6AF6"/>
    <w:rsid w:val="006C6D35"/>
    <w:rsid w:val="006C7144"/>
    <w:rsid w:val="006C72BD"/>
    <w:rsid w:val="006C7A14"/>
    <w:rsid w:val="006C7EA4"/>
    <w:rsid w:val="006C7F4E"/>
    <w:rsid w:val="006D076F"/>
    <w:rsid w:val="006D098E"/>
    <w:rsid w:val="006D09C5"/>
    <w:rsid w:val="006D147C"/>
    <w:rsid w:val="006D1509"/>
    <w:rsid w:val="006D1513"/>
    <w:rsid w:val="006D1744"/>
    <w:rsid w:val="006D19F2"/>
    <w:rsid w:val="006D1CB4"/>
    <w:rsid w:val="006D2617"/>
    <w:rsid w:val="006D26DB"/>
    <w:rsid w:val="006D2B7F"/>
    <w:rsid w:val="006D389D"/>
    <w:rsid w:val="006D3BBC"/>
    <w:rsid w:val="006D4218"/>
    <w:rsid w:val="006D434D"/>
    <w:rsid w:val="006D4EFA"/>
    <w:rsid w:val="006D503C"/>
    <w:rsid w:val="006D50E0"/>
    <w:rsid w:val="006D554B"/>
    <w:rsid w:val="006D62F6"/>
    <w:rsid w:val="006D6356"/>
    <w:rsid w:val="006D6DD6"/>
    <w:rsid w:val="006D6E01"/>
    <w:rsid w:val="006D6E29"/>
    <w:rsid w:val="006D78C0"/>
    <w:rsid w:val="006D7AC1"/>
    <w:rsid w:val="006D7E92"/>
    <w:rsid w:val="006E02AC"/>
    <w:rsid w:val="006E05CA"/>
    <w:rsid w:val="006E1385"/>
    <w:rsid w:val="006E17E6"/>
    <w:rsid w:val="006E1AF7"/>
    <w:rsid w:val="006E2431"/>
    <w:rsid w:val="006E2FB6"/>
    <w:rsid w:val="006E3B2B"/>
    <w:rsid w:val="006E3E48"/>
    <w:rsid w:val="006E47CC"/>
    <w:rsid w:val="006E48A1"/>
    <w:rsid w:val="006E4D59"/>
    <w:rsid w:val="006E4F74"/>
    <w:rsid w:val="006E50E5"/>
    <w:rsid w:val="006E526B"/>
    <w:rsid w:val="006E551C"/>
    <w:rsid w:val="006E55AD"/>
    <w:rsid w:val="006E5788"/>
    <w:rsid w:val="006E6364"/>
    <w:rsid w:val="006E67A2"/>
    <w:rsid w:val="006E6B80"/>
    <w:rsid w:val="006E6D18"/>
    <w:rsid w:val="006E6D43"/>
    <w:rsid w:val="006E6F22"/>
    <w:rsid w:val="006E75BC"/>
    <w:rsid w:val="006E7725"/>
    <w:rsid w:val="006E798F"/>
    <w:rsid w:val="006E7C29"/>
    <w:rsid w:val="006E7F24"/>
    <w:rsid w:val="006F0694"/>
    <w:rsid w:val="006F0790"/>
    <w:rsid w:val="006F08CC"/>
    <w:rsid w:val="006F0A05"/>
    <w:rsid w:val="006F0E1F"/>
    <w:rsid w:val="006F0EC9"/>
    <w:rsid w:val="006F12BD"/>
    <w:rsid w:val="006F158B"/>
    <w:rsid w:val="006F16D7"/>
    <w:rsid w:val="006F173A"/>
    <w:rsid w:val="006F1C60"/>
    <w:rsid w:val="006F1C83"/>
    <w:rsid w:val="006F1E9A"/>
    <w:rsid w:val="006F2937"/>
    <w:rsid w:val="006F2BF0"/>
    <w:rsid w:val="006F2FCE"/>
    <w:rsid w:val="006F2FF2"/>
    <w:rsid w:val="006F3013"/>
    <w:rsid w:val="006F36BA"/>
    <w:rsid w:val="006F3839"/>
    <w:rsid w:val="006F38F8"/>
    <w:rsid w:val="006F3B3C"/>
    <w:rsid w:val="006F4244"/>
    <w:rsid w:val="006F44EA"/>
    <w:rsid w:val="006F4932"/>
    <w:rsid w:val="006F4C6F"/>
    <w:rsid w:val="006F4F95"/>
    <w:rsid w:val="006F5D21"/>
    <w:rsid w:val="006F5D53"/>
    <w:rsid w:val="006F5DE9"/>
    <w:rsid w:val="006F6224"/>
    <w:rsid w:val="006F6D22"/>
    <w:rsid w:val="006F6E84"/>
    <w:rsid w:val="006F6E89"/>
    <w:rsid w:val="006F7123"/>
    <w:rsid w:val="006F76FE"/>
    <w:rsid w:val="006F7B67"/>
    <w:rsid w:val="00700458"/>
    <w:rsid w:val="007007C6"/>
    <w:rsid w:val="00700B55"/>
    <w:rsid w:val="00700EF8"/>
    <w:rsid w:val="007017A8"/>
    <w:rsid w:val="007017F7"/>
    <w:rsid w:val="00701988"/>
    <w:rsid w:val="00701AC1"/>
    <w:rsid w:val="00701F7C"/>
    <w:rsid w:val="0070210F"/>
    <w:rsid w:val="00702626"/>
    <w:rsid w:val="00702636"/>
    <w:rsid w:val="00702AD8"/>
    <w:rsid w:val="00702C47"/>
    <w:rsid w:val="00703371"/>
    <w:rsid w:val="0070365D"/>
    <w:rsid w:val="007044DC"/>
    <w:rsid w:val="007046B6"/>
    <w:rsid w:val="00704715"/>
    <w:rsid w:val="007047B4"/>
    <w:rsid w:val="00704EEF"/>
    <w:rsid w:val="00705161"/>
    <w:rsid w:val="007052CD"/>
    <w:rsid w:val="00705322"/>
    <w:rsid w:val="00705BC6"/>
    <w:rsid w:val="00705C21"/>
    <w:rsid w:val="00705CDC"/>
    <w:rsid w:val="00705CED"/>
    <w:rsid w:val="00705D4D"/>
    <w:rsid w:val="007065AC"/>
    <w:rsid w:val="007065C1"/>
    <w:rsid w:val="00706613"/>
    <w:rsid w:val="007066FB"/>
    <w:rsid w:val="00706C55"/>
    <w:rsid w:val="00707127"/>
    <w:rsid w:val="007071A0"/>
    <w:rsid w:val="007074C8"/>
    <w:rsid w:val="00710381"/>
    <w:rsid w:val="00710384"/>
    <w:rsid w:val="007103C5"/>
    <w:rsid w:val="00710639"/>
    <w:rsid w:val="00710795"/>
    <w:rsid w:val="007107BD"/>
    <w:rsid w:val="00710FAF"/>
    <w:rsid w:val="007111D6"/>
    <w:rsid w:val="007116A2"/>
    <w:rsid w:val="007119AD"/>
    <w:rsid w:val="00711AE4"/>
    <w:rsid w:val="00711F45"/>
    <w:rsid w:val="00712066"/>
    <w:rsid w:val="0071233B"/>
    <w:rsid w:val="007123A7"/>
    <w:rsid w:val="007133AD"/>
    <w:rsid w:val="00713B71"/>
    <w:rsid w:val="00713C53"/>
    <w:rsid w:val="00713F57"/>
    <w:rsid w:val="0071469C"/>
    <w:rsid w:val="00714723"/>
    <w:rsid w:val="00714BD4"/>
    <w:rsid w:val="007150D7"/>
    <w:rsid w:val="0071561B"/>
    <w:rsid w:val="007156DD"/>
    <w:rsid w:val="00715750"/>
    <w:rsid w:val="00716216"/>
    <w:rsid w:val="00716ABC"/>
    <w:rsid w:val="00716EDA"/>
    <w:rsid w:val="00717026"/>
    <w:rsid w:val="007171A9"/>
    <w:rsid w:val="0071726B"/>
    <w:rsid w:val="007174CA"/>
    <w:rsid w:val="007176DB"/>
    <w:rsid w:val="0071797F"/>
    <w:rsid w:val="00720AA3"/>
    <w:rsid w:val="0072103F"/>
    <w:rsid w:val="00721594"/>
    <w:rsid w:val="00721A82"/>
    <w:rsid w:val="00722BD8"/>
    <w:rsid w:val="0072301C"/>
    <w:rsid w:val="007234D1"/>
    <w:rsid w:val="00723BA4"/>
    <w:rsid w:val="00724127"/>
    <w:rsid w:val="007243BA"/>
    <w:rsid w:val="00724BF0"/>
    <w:rsid w:val="00724C23"/>
    <w:rsid w:val="00724FF3"/>
    <w:rsid w:val="007252EC"/>
    <w:rsid w:val="00725AF4"/>
    <w:rsid w:val="007263F0"/>
    <w:rsid w:val="00726684"/>
    <w:rsid w:val="00726970"/>
    <w:rsid w:val="00727011"/>
    <w:rsid w:val="00727265"/>
    <w:rsid w:val="00727A1E"/>
    <w:rsid w:val="00727E6D"/>
    <w:rsid w:val="00727F5B"/>
    <w:rsid w:val="007302D8"/>
    <w:rsid w:val="00730EC5"/>
    <w:rsid w:val="00731339"/>
    <w:rsid w:val="00731700"/>
    <w:rsid w:val="00731901"/>
    <w:rsid w:val="007321C2"/>
    <w:rsid w:val="007322CE"/>
    <w:rsid w:val="007324E8"/>
    <w:rsid w:val="00732527"/>
    <w:rsid w:val="0073266F"/>
    <w:rsid w:val="00733243"/>
    <w:rsid w:val="00733B98"/>
    <w:rsid w:val="00733DFC"/>
    <w:rsid w:val="007346D0"/>
    <w:rsid w:val="00734986"/>
    <w:rsid w:val="00734F1D"/>
    <w:rsid w:val="0073569E"/>
    <w:rsid w:val="007357F6"/>
    <w:rsid w:val="00735EB7"/>
    <w:rsid w:val="007362E7"/>
    <w:rsid w:val="00736505"/>
    <w:rsid w:val="00736AB4"/>
    <w:rsid w:val="007377CF"/>
    <w:rsid w:val="00737B5F"/>
    <w:rsid w:val="00737D0E"/>
    <w:rsid w:val="00737F68"/>
    <w:rsid w:val="00740154"/>
    <w:rsid w:val="00740354"/>
    <w:rsid w:val="0074036E"/>
    <w:rsid w:val="00740AAE"/>
    <w:rsid w:val="00740C7A"/>
    <w:rsid w:val="00741690"/>
    <w:rsid w:val="00741814"/>
    <w:rsid w:val="00741E8B"/>
    <w:rsid w:val="007427D1"/>
    <w:rsid w:val="007429AA"/>
    <w:rsid w:val="00742B45"/>
    <w:rsid w:val="00742CD4"/>
    <w:rsid w:val="0074333C"/>
    <w:rsid w:val="007436A6"/>
    <w:rsid w:val="00743FAA"/>
    <w:rsid w:val="0074435B"/>
    <w:rsid w:val="007449E5"/>
    <w:rsid w:val="0074519D"/>
    <w:rsid w:val="00745888"/>
    <w:rsid w:val="0074594D"/>
    <w:rsid w:val="00745FB4"/>
    <w:rsid w:val="007461F6"/>
    <w:rsid w:val="007467ED"/>
    <w:rsid w:val="00746A34"/>
    <w:rsid w:val="00746BC5"/>
    <w:rsid w:val="00746EE7"/>
    <w:rsid w:val="00746FAA"/>
    <w:rsid w:val="00747313"/>
    <w:rsid w:val="00747FA9"/>
    <w:rsid w:val="0075020A"/>
    <w:rsid w:val="00750595"/>
    <w:rsid w:val="00750D2A"/>
    <w:rsid w:val="00750F22"/>
    <w:rsid w:val="007511A7"/>
    <w:rsid w:val="007513E6"/>
    <w:rsid w:val="007516B6"/>
    <w:rsid w:val="00751AEF"/>
    <w:rsid w:val="00752301"/>
    <w:rsid w:val="00752316"/>
    <w:rsid w:val="00752416"/>
    <w:rsid w:val="00752506"/>
    <w:rsid w:val="00752818"/>
    <w:rsid w:val="00752FE8"/>
    <w:rsid w:val="00753861"/>
    <w:rsid w:val="00754574"/>
    <w:rsid w:val="0075477E"/>
    <w:rsid w:val="007547B4"/>
    <w:rsid w:val="0075498E"/>
    <w:rsid w:val="00754EF9"/>
    <w:rsid w:val="00755105"/>
    <w:rsid w:val="00755F82"/>
    <w:rsid w:val="00756002"/>
    <w:rsid w:val="007568D9"/>
    <w:rsid w:val="0075717F"/>
    <w:rsid w:val="0075764E"/>
    <w:rsid w:val="007579E6"/>
    <w:rsid w:val="00760749"/>
    <w:rsid w:val="00760E5D"/>
    <w:rsid w:val="00761802"/>
    <w:rsid w:val="007618B5"/>
    <w:rsid w:val="00761D93"/>
    <w:rsid w:val="007629A3"/>
    <w:rsid w:val="00762BC8"/>
    <w:rsid w:val="00763A69"/>
    <w:rsid w:val="00763E7F"/>
    <w:rsid w:val="00764430"/>
    <w:rsid w:val="007648E0"/>
    <w:rsid w:val="00764D4E"/>
    <w:rsid w:val="0076599A"/>
    <w:rsid w:val="00765D35"/>
    <w:rsid w:val="00765E76"/>
    <w:rsid w:val="00765F7C"/>
    <w:rsid w:val="00766021"/>
    <w:rsid w:val="0076623F"/>
    <w:rsid w:val="0076662A"/>
    <w:rsid w:val="00766AB5"/>
    <w:rsid w:val="00767213"/>
    <w:rsid w:val="00767882"/>
    <w:rsid w:val="00767949"/>
    <w:rsid w:val="00767E26"/>
    <w:rsid w:val="00770B7D"/>
    <w:rsid w:val="00770D1E"/>
    <w:rsid w:val="00771135"/>
    <w:rsid w:val="00771B63"/>
    <w:rsid w:val="00771C82"/>
    <w:rsid w:val="00772042"/>
    <w:rsid w:val="00772054"/>
    <w:rsid w:val="007727ED"/>
    <w:rsid w:val="00772807"/>
    <w:rsid w:val="0077292E"/>
    <w:rsid w:val="00772932"/>
    <w:rsid w:val="00773114"/>
    <w:rsid w:val="007731AA"/>
    <w:rsid w:val="007735B5"/>
    <w:rsid w:val="007735BD"/>
    <w:rsid w:val="007735EE"/>
    <w:rsid w:val="00773C49"/>
    <w:rsid w:val="007746D3"/>
    <w:rsid w:val="00775012"/>
    <w:rsid w:val="007753BF"/>
    <w:rsid w:val="007756D8"/>
    <w:rsid w:val="00775A87"/>
    <w:rsid w:val="00775F0C"/>
    <w:rsid w:val="007765BB"/>
    <w:rsid w:val="007765E8"/>
    <w:rsid w:val="0077672D"/>
    <w:rsid w:val="00777025"/>
    <w:rsid w:val="0077732B"/>
    <w:rsid w:val="0077740C"/>
    <w:rsid w:val="00777962"/>
    <w:rsid w:val="00780162"/>
    <w:rsid w:val="007804E7"/>
    <w:rsid w:val="00780583"/>
    <w:rsid w:val="007807BC"/>
    <w:rsid w:val="00780AA5"/>
    <w:rsid w:val="007812E5"/>
    <w:rsid w:val="00781D28"/>
    <w:rsid w:val="00781E91"/>
    <w:rsid w:val="00781F68"/>
    <w:rsid w:val="00782221"/>
    <w:rsid w:val="00782B52"/>
    <w:rsid w:val="00782D4D"/>
    <w:rsid w:val="0078314B"/>
    <w:rsid w:val="0078339B"/>
    <w:rsid w:val="007837BC"/>
    <w:rsid w:val="00783E63"/>
    <w:rsid w:val="00784273"/>
    <w:rsid w:val="00784771"/>
    <w:rsid w:val="0078574B"/>
    <w:rsid w:val="0078585C"/>
    <w:rsid w:val="007859A0"/>
    <w:rsid w:val="00785BB7"/>
    <w:rsid w:val="00785D92"/>
    <w:rsid w:val="00785F2C"/>
    <w:rsid w:val="00786185"/>
    <w:rsid w:val="007863FF"/>
    <w:rsid w:val="007864DF"/>
    <w:rsid w:val="00786759"/>
    <w:rsid w:val="00787154"/>
    <w:rsid w:val="007871C1"/>
    <w:rsid w:val="007872F0"/>
    <w:rsid w:val="00787AE4"/>
    <w:rsid w:val="00787B8D"/>
    <w:rsid w:val="00787D0B"/>
    <w:rsid w:val="00787F65"/>
    <w:rsid w:val="0079038D"/>
    <w:rsid w:val="00791425"/>
    <w:rsid w:val="00791C53"/>
    <w:rsid w:val="00791E88"/>
    <w:rsid w:val="00791EBF"/>
    <w:rsid w:val="00792011"/>
    <w:rsid w:val="007923E9"/>
    <w:rsid w:val="00792656"/>
    <w:rsid w:val="00792753"/>
    <w:rsid w:val="00792F17"/>
    <w:rsid w:val="00792F23"/>
    <w:rsid w:val="007932F1"/>
    <w:rsid w:val="00793794"/>
    <w:rsid w:val="00793798"/>
    <w:rsid w:val="0079385A"/>
    <w:rsid w:val="00793A21"/>
    <w:rsid w:val="007941B0"/>
    <w:rsid w:val="007943AC"/>
    <w:rsid w:val="007945A2"/>
    <w:rsid w:val="00794F26"/>
    <w:rsid w:val="007954B7"/>
    <w:rsid w:val="0079573D"/>
    <w:rsid w:val="0079614F"/>
    <w:rsid w:val="007968D5"/>
    <w:rsid w:val="0079698A"/>
    <w:rsid w:val="00796DFB"/>
    <w:rsid w:val="007975CE"/>
    <w:rsid w:val="007A008E"/>
    <w:rsid w:val="007A0E1A"/>
    <w:rsid w:val="007A0ED9"/>
    <w:rsid w:val="007A0FCA"/>
    <w:rsid w:val="007A107D"/>
    <w:rsid w:val="007A1C2A"/>
    <w:rsid w:val="007A2740"/>
    <w:rsid w:val="007A2882"/>
    <w:rsid w:val="007A2B83"/>
    <w:rsid w:val="007A2C12"/>
    <w:rsid w:val="007A2D00"/>
    <w:rsid w:val="007A2D94"/>
    <w:rsid w:val="007A2EBF"/>
    <w:rsid w:val="007A3317"/>
    <w:rsid w:val="007A388B"/>
    <w:rsid w:val="007A4047"/>
    <w:rsid w:val="007A4122"/>
    <w:rsid w:val="007A42A9"/>
    <w:rsid w:val="007A458B"/>
    <w:rsid w:val="007A4836"/>
    <w:rsid w:val="007A486E"/>
    <w:rsid w:val="007A4C81"/>
    <w:rsid w:val="007A54C8"/>
    <w:rsid w:val="007A5ABF"/>
    <w:rsid w:val="007A5C23"/>
    <w:rsid w:val="007A5D9A"/>
    <w:rsid w:val="007A5F77"/>
    <w:rsid w:val="007A613A"/>
    <w:rsid w:val="007A639E"/>
    <w:rsid w:val="007A64AB"/>
    <w:rsid w:val="007A6538"/>
    <w:rsid w:val="007A6773"/>
    <w:rsid w:val="007A68CB"/>
    <w:rsid w:val="007A6C7C"/>
    <w:rsid w:val="007A6F46"/>
    <w:rsid w:val="007A7241"/>
    <w:rsid w:val="007A72FF"/>
    <w:rsid w:val="007A7592"/>
    <w:rsid w:val="007A7603"/>
    <w:rsid w:val="007B008B"/>
    <w:rsid w:val="007B0CF8"/>
    <w:rsid w:val="007B105C"/>
    <w:rsid w:val="007B13ED"/>
    <w:rsid w:val="007B1830"/>
    <w:rsid w:val="007B1BCB"/>
    <w:rsid w:val="007B1EDA"/>
    <w:rsid w:val="007B206D"/>
    <w:rsid w:val="007B20D5"/>
    <w:rsid w:val="007B278B"/>
    <w:rsid w:val="007B2845"/>
    <w:rsid w:val="007B2872"/>
    <w:rsid w:val="007B2F11"/>
    <w:rsid w:val="007B33CB"/>
    <w:rsid w:val="007B3596"/>
    <w:rsid w:val="007B3D04"/>
    <w:rsid w:val="007B48A1"/>
    <w:rsid w:val="007B4B18"/>
    <w:rsid w:val="007B4F98"/>
    <w:rsid w:val="007B516E"/>
    <w:rsid w:val="007B5199"/>
    <w:rsid w:val="007B5748"/>
    <w:rsid w:val="007B5A7D"/>
    <w:rsid w:val="007B60B4"/>
    <w:rsid w:val="007B61EA"/>
    <w:rsid w:val="007B65FA"/>
    <w:rsid w:val="007B662A"/>
    <w:rsid w:val="007B72EB"/>
    <w:rsid w:val="007B7A1F"/>
    <w:rsid w:val="007B7D06"/>
    <w:rsid w:val="007B7E14"/>
    <w:rsid w:val="007B7ECF"/>
    <w:rsid w:val="007C0435"/>
    <w:rsid w:val="007C0524"/>
    <w:rsid w:val="007C0851"/>
    <w:rsid w:val="007C09F5"/>
    <w:rsid w:val="007C0A76"/>
    <w:rsid w:val="007C0D8F"/>
    <w:rsid w:val="007C134A"/>
    <w:rsid w:val="007C1ACC"/>
    <w:rsid w:val="007C2046"/>
    <w:rsid w:val="007C2691"/>
    <w:rsid w:val="007C282A"/>
    <w:rsid w:val="007C340D"/>
    <w:rsid w:val="007C36EB"/>
    <w:rsid w:val="007C3991"/>
    <w:rsid w:val="007C3E7E"/>
    <w:rsid w:val="007C3EDA"/>
    <w:rsid w:val="007C4752"/>
    <w:rsid w:val="007C483F"/>
    <w:rsid w:val="007C48B1"/>
    <w:rsid w:val="007C4EB5"/>
    <w:rsid w:val="007C502E"/>
    <w:rsid w:val="007C52E2"/>
    <w:rsid w:val="007C540D"/>
    <w:rsid w:val="007C577A"/>
    <w:rsid w:val="007C69B0"/>
    <w:rsid w:val="007C6AF3"/>
    <w:rsid w:val="007C7A8B"/>
    <w:rsid w:val="007C7FD1"/>
    <w:rsid w:val="007D058E"/>
    <w:rsid w:val="007D074B"/>
    <w:rsid w:val="007D07D2"/>
    <w:rsid w:val="007D171A"/>
    <w:rsid w:val="007D175D"/>
    <w:rsid w:val="007D17BA"/>
    <w:rsid w:val="007D191D"/>
    <w:rsid w:val="007D26D7"/>
    <w:rsid w:val="007D2B63"/>
    <w:rsid w:val="007D2DCA"/>
    <w:rsid w:val="007D42B5"/>
    <w:rsid w:val="007D4604"/>
    <w:rsid w:val="007D469A"/>
    <w:rsid w:val="007D46FB"/>
    <w:rsid w:val="007D4C4A"/>
    <w:rsid w:val="007D4F04"/>
    <w:rsid w:val="007D5186"/>
    <w:rsid w:val="007D57A2"/>
    <w:rsid w:val="007D5E9A"/>
    <w:rsid w:val="007D5EEC"/>
    <w:rsid w:val="007D5F2D"/>
    <w:rsid w:val="007D61FF"/>
    <w:rsid w:val="007D63D1"/>
    <w:rsid w:val="007D668D"/>
    <w:rsid w:val="007D6C89"/>
    <w:rsid w:val="007D6F44"/>
    <w:rsid w:val="007D76AC"/>
    <w:rsid w:val="007D7A46"/>
    <w:rsid w:val="007D7C68"/>
    <w:rsid w:val="007D7D87"/>
    <w:rsid w:val="007D7D8C"/>
    <w:rsid w:val="007D7FB8"/>
    <w:rsid w:val="007E04E5"/>
    <w:rsid w:val="007E097A"/>
    <w:rsid w:val="007E0F46"/>
    <w:rsid w:val="007E12A9"/>
    <w:rsid w:val="007E17C5"/>
    <w:rsid w:val="007E1A0B"/>
    <w:rsid w:val="007E211C"/>
    <w:rsid w:val="007E2150"/>
    <w:rsid w:val="007E21CA"/>
    <w:rsid w:val="007E2528"/>
    <w:rsid w:val="007E284D"/>
    <w:rsid w:val="007E2B9F"/>
    <w:rsid w:val="007E2FD0"/>
    <w:rsid w:val="007E3104"/>
    <w:rsid w:val="007E31D4"/>
    <w:rsid w:val="007E32EA"/>
    <w:rsid w:val="007E3A78"/>
    <w:rsid w:val="007E3AAA"/>
    <w:rsid w:val="007E3B39"/>
    <w:rsid w:val="007E3B7B"/>
    <w:rsid w:val="007E3F59"/>
    <w:rsid w:val="007E406A"/>
    <w:rsid w:val="007E4437"/>
    <w:rsid w:val="007E46FF"/>
    <w:rsid w:val="007E4A50"/>
    <w:rsid w:val="007E4ED4"/>
    <w:rsid w:val="007E568B"/>
    <w:rsid w:val="007E616A"/>
    <w:rsid w:val="007E696F"/>
    <w:rsid w:val="007E74FB"/>
    <w:rsid w:val="007E7EB1"/>
    <w:rsid w:val="007F0130"/>
    <w:rsid w:val="007F03E4"/>
    <w:rsid w:val="007F0D97"/>
    <w:rsid w:val="007F1A24"/>
    <w:rsid w:val="007F1A28"/>
    <w:rsid w:val="007F1CF1"/>
    <w:rsid w:val="007F2409"/>
    <w:rsid w:val="007F25DE"/>
    <w:rsid w:val="007F2D44"/>
    <w:rsid w:val="007F2D7E"/>
    <w:rsid w:val="007F37A2"/>
    <w:rsid w:val="007F3B61"/>
    <w:rsid w:val="007F3D6C"/>
    <w:rsid w:val="007F3E4B"/>
    <w:rsid w:val="007F4451"/>
    <w:rsid w:val="007F540B"/>
    <w:rsid w:val="007F5B44"/>
    <w:rsid w:val="007F6076"/>
    <w:rsid w:val="007F6501"/>
    <w:rsid w:val="007F6B4D"/>
    <w:rsid w:val="007F720A"/>
    <w:rsid w:val="007F766F"/>
    <w:rsid w:val="007F7D3F"/>
    <w:rsid w:val="0080083D"/>
    <w:rsid w:val="00800FCC"/>
    <w:rsid w:val="00801512"/>
    <w:rsid w:val="0080155E"/>
    <w:rsid w:val="00801DA8"/>
    <w:rsid w:val="00801F8C"/>
    <w:rsid w:val="0080216A"/>
    <w:rsid w:val="00802341"/>
    <w:rsid w:val="00802658"/>
    <w:rsid w:val="00802963"/>
    <w:rsid w:val="00802ADB"/>
    <w:rsid w:val="00803700"/>
    <w:rsid w:val="00803D83"/>
    <w:rsid w:val="00803E96"/>
    <w:rsid w:val="00803EBE"/>
    <w:rsid w:val="00804075"/>
    <w:rsid w:val="00804150"/>
    <w:rsid w:val="00805AE1"/>
    <w:rsid w:val="00805B99"/>
    <w:rsid w:val="00805DB4"/>
    <w:rsid w:val="00805EE1"/>
    <w:rsid w:val="00806259"/>
    <w:rsid w:val="008064F2"/>
    <w:rsid w:val="00806A43"/>
    <w:rsid w:val="00806C35"/>
    <w:rsid w:val="0080716C"/>
    <w:rsid w:val="0080730F"/>
    <w:rsid w:val="0080764D"/>
    <w:rsid w:val="0080791D"/>
    <w:rsid w:val="00807EE3"/>
    <w:rsid w:val="00810040"/>
    <w:rsid w:val="00810060"/>
    <w:rsid w:val="008100F0"/>
    <w:rsid w:val="0081033F"/>
    <w:rsid w:val="008105AA"/>
    <w:rsid w:val="008106FE"/>
    <w:rsid w:val="008108F5"/>
    <w:rsid w:val="0081096E"/>
    <w:rsid w:val="00810DC4"/>
    <w:rsid w:val="00811873"/>
    <w:rsid w:val="00811949"/>
    <w:rsid w:val="00811ABF"/>
    <w:rsid w:val="00811AD7"/>
    <w:rsid w:val="008123F3"/>
    <w:rsid w:val="0081285E"/>
    <w:rsid w:val="00812BF5"/>
    <w:rsid w:val="0081427B"/>
    <w:rsid w:val="0081457C"/>
    <w:rsid w:val="00814AB3"/>
    <w:rsid w:val="008150A8"/>
    <w:rsid w:val="008151BE"/>
    <w:rsid w:val="008153DF"/>
    <w:rsid w:val="00815752"/>
    <w:rsid w:val="00815B38"/>
    <w:rsid w:val="00815CA5"/>
    <w:rsid w:val="0081605F"/>
    <w:rsid w:val="0081636D"/>
    <w:rsid w:val="00816B3E"/>
    <w:rsid w:val="008174C1"/>
    <w:rsid w:val="008177AB"/>
    <w:rsid w:val="00817ACF"/>
    <w:rsid w:val="00817D72"/>
    <w:rsid w:val="00820500"/>
    <w:rsid w:val="0082074B"/>
    <w:rsid w:val="00820D84"/>
    <w:rsid w:val="00821461"/>
    <w:rsid w:val="0082158E"/>
    <w:rsid w:val="00821C82"/>
    <w:rsid w:val="008221CA"/>
    <w:rsid w:val="0082267A"/>
    <w:rsid w:val="00823473"/>
    <w:rsid w:val="0082370D"/>
    <w:rsid w:val="00823914"/>
    <w:rsid w:val="008244F5"/>
    <w:rsid w:val="0082454F"/>
    <w:rsid w:val="0082520B"/>
    <w:rsid w:val="00825258"/>
    <w:rsid w:val="008261C3"/>
    <w:rsid w:val="008262B0"/>
    <w:rsid w:val="008268A4"/>
    <w:rsid w:val="00826DEB"/>
    <w:rsid w:val="00827355"/>
    <w:rsid w:val="00827565"/>
    <w:rsid w:val="00827C72"/>
    <w:rsid w:val="00827DDD"/>
    <w:rsid w:val="008303F8"/>
    <w:rsid w:val="008306FB"/>
    <w:rsid w:val="00830883"/>
    <w:rsid w:val="00830B19"/>
    <w:rsid w:val="00830B71"/>
    <w:rsid w:val="008312CD"/>
    <w:rsid w:val="008312D1"/>
    <w:rsid w:val="00831CDE"/>
    <w:rsid w:val="008322DD"/>
    <w:rsid w:val="0083231F"/>
    <w:rsid w:val="0083243E"/>
    <w:rsid w:val="00832458"/>
    <w:rsid w:val="008328AA"/>
    <w:rsid w:val="00832B0B"/>
    <w:rsid w:val="00832DBB"/>
    <w:rsid w:val="00833A61"/>
    <w:rsid w:val="00833AA0"/>
    <w:rsid w:val="00833EF0"/>
    <w:rsid w:val="00834104"/>
    <w:rsid w:val="008344D1"/>
    <w:rsid w:val="00834529"/>
    <w:rsid w:val="00834BFB"/>
    <w:rsid w:val="00834F71"/>
    <w:rsid w:val="008354D1"/>
    <w:rsid w:val="00835BA3"/>
    <w:rsid w:val="008363E8"/>
    <w:rsid w:val="008364C6"/>
    <w:rsid w:val="00836622"/>
    <w:rsid w:val="00836920"/>
    <w:rsid w:val="0083709F"/>
    <w:rsid w:val="00837542"/>
    <w:rsid w:val="00837AEE"/>
    <w:rsid w:val="00837CAD"/>
    <w:rsid w:val="008402F2"/>
    <w:rsid w:val="008406FC"/>
    <w:rsid w:val="00840991"/>
    <w:rsid w:val="00840DD6"/>
    <w:rsid w:val="008412DA"/>
    <w:rsid w:val="00841DA4"/>
    <w:rsid w:val="008420F5"/>
    <w:rsid w:val="008424CE"/>
    <w:rsid w:val="008428E0"/>
    <w:rsid w:val="00842A75"/>
    <w:rsid w:val="00842BA5"/>
    <w:rsid w:val="00842C13"/>
    <w:rsid w:val="00842D1F"/>
    <w:rsid w:val="00842FB7"/>
    <w:rsid w:val="0084392B"/>
    <w:rsid w:val="008439C3"/>
    <w:rsid w:val="00843A23"/>
    <w:rsid w:val="00843C38"/>
    <w:rsid w:val="00843F1B"/>
    <w:rsid w:val="008453B9"/>
    <w:rsid w:val="00845634"/>
    <w:rsid w:val="00845DFE"/>
    <w:rsid w:val="00846143"/>
    <w:rsid w:val="00846441"/>
    <w:rsid w:val="00846468"/>
    <w:rsid w:val="0084675F"/>
    <w:rsid w:val="008467C1"/>
    <w:rsid w:val="00846B3D"/>
    <w:rsid w:val="00846E01"/>
    <w:rsid w:val="00847B06"/>
    <w:rsid w:val="00847D16"/>
    <w:rsid w:val="00850B77"/>
    <w:rsid w:val="00850CB2"/>
    <w:rsid w:val="00850DED"/>
    <w:rsid w:val="00851089"/>
    <w:rsid w:val="00851226"/>
    <w:rsid w:val="0085150E"/>
    <w:rsid w:val="00851739"/>
    <w:rsid w:val="00851789"/>
    <w:rsid w:val="00851963"/>
    <w:rsid w:val="00851AE2"/>
    <w:rsid w:val="0085279E"/>
    <w:rsid w:val="0085371B"/>
    <w:rsid w:val="008537CC"/>
    <w:rsid w:val="00853E15"/>
    <w:rsid w:val="00854344"/>
    <w:rsid w:val="0085503E"/>
    <w:rsid w:val="00855AE6"/>
    <w:rsid w:val="00855B6B"/>
    <w:rsid w:val="00855F81"/>
    <w:rsid w:val="00856597"/>
    <w:rsid w:val="00856B38"/>
    <w:rsid w:val="00856FD9"/>
    <w:rsid w:val="008570D3"/>
    <w:rsid w:val="00857202"/>
    <w:rsid w:val="008574D4"/>
    <w:rsid w:val="00857937"/>
    <w:rsid w:val="00857A1C"/>
    <w:rsid w:val="00857AA1"/>
    <w:rsid w:val="00857BC0"/>
    <w:rsid w:val="00857EA6"/>
    <w:rsid w:val="0086001F"/>
    <w:rsid w:val="008601BE"/>
    <w:rsid w:val="00860283"/>
    <w:rsid w:val="0086090C"/>
    <w:rsid w:val="00860B04"/>
    <w:rsid w:val="00861275"/>
    <w:rsid w:val="0086146A"/>
    <w:rsid w:val="008619A0"/>
    <w:rsid w:val="008625FD"/>
    <w:rsid w:val="00862770"/>
    <w:rsid w:val="00862BFF"/>
    <w:rsid w:val="008634C2"/>
    <w:rsid w:val="008634D4"/>
    <w:rsid w:val="00863B5B"/>
    <w:rsid w:val="00863D84"/>
    <w:rsid w:val="00864286"/>
    <w:rsid w:val="008643B5"/>
    <w:rsid w:val="008644F9"/>
    <w:rsid w:val="008647AF"/>
    <w:rsid w:val="00865283"/>
    <w:rsid w:val="0086546D"/>
    <w:rsid w:val="00865BB3"/>
    <w:rsid w:val="00865F7A"/>
    <w:rsid w:val="008663D1"/>
    <w:rsid w:val="00866448"/>
    <w:rsid w:val="00866571"/>
    <w:rsid w:val="0086663E"/>
    <w:rsid w:val="0086684D"/>
    <w:rsid w:val="008669D4"/>
    <w:rsid w:val="00866A66"/>
    <w:rsid w:val="00866AAA"/>
    <w:rsid w:val="00866CC4"/>
    <w:rsid w:val="00867504"/>
    <w:rsid w:val="008677D6"/>
    <w:rsid w:val="00867BB2"/>
    <w:rsid w:val="00870FE0"/>
    <w:rsid w:val="00871014"/>
    <w:rsid w:val="00871A58"/>
    <w:rsid w:val="00871A65"/>
    <w:rsid w:val="00871C05"/>
    <w:rsid w:val="00872744"/>
    <w:rsid w:val="00872EA2"/>
    <w:rsid w:val="00872FE0"/>
    <w:rsid w:val="0087342F"/>
    <w:rsid w:val="0087363A"/>
    <w:rsid w:val="00873AE5"/>
    <w:rsid w:val="00873EA3"/>
    <w:rsid w:val="0087477A"/>
    <w:rsid w:val="00874A22"/>
    <w:rsid w:val="00874AD7"/>
    <w:rsid w:val="00874CF8"/>
    <w:rsid w:val="00874F82"/>
    <w:rsid w:val="008751D2"/>
    <w:rsid w:val="008753D3"/>
    <w:rsid w:val="008754F1"/>
    <w:rsid w:val="00875677"/>
    <w:rsid w:val="00875901"/>
    <w:rsid w:val="00875AB8"/>
    <w:rsid w:val="00875D46"/>
    <w:rsid w:val="00875F96"/>
    <w:rsid w:val="008762F8"/>
    <w:rsid w:val="00876435"/>
    <w:rsid w:val="00876D54"/>
    <w:rsid w:val="00877003"/>
    <w:rsid w:val="0087717F"/>
    <w:rsid w:val="008771F7"/>
    <w:rsid w:val="00877943"/>
    <w:rsid w:val="00877C1D"/>
    <w:rsid w:val="00877D77"/>
    <w:rsid w:val="00877EA2"/>
    <w:rsid w:val="008800B1"/>
    <w:rsid w:val="00880900"/>
    <w:rsid w:val="00881045"/>
    <w:rsid w:val="0088120B"/>
    <w:rsid w:val="00881EAA"/>
    <w:rsid w:val="00881EC5"/>
    <w:rsid w:val="00882428"/>
    <w:rsid w:val="00882535"/>
    <w:rsid w:val="008825D5"/>
    <w:rsid w:val="00882822"/>
    <w:rsid w:val="00882958"/>
    <w:rsid w:val="00882A63"/>
    <w:rsid w:val="00882AD8"/>
    <w:rsid w:val="00882D61"/>
    <w:rsid w:val="00883D78"/>
    <w:rsid w:val="00883E28"/>
    <w:rsid w:val="00884158"/>
    <w:rsid w:val="0088439A"/>
    <w:rsid w:val="0088466D"/>
    <w:rsid w:val="0088489A"/>
    <w:rsid w:val="008853D1"/>
    <w:rsid w:val="00885607"/>
    <w:rsid w:val="00885F49"/>
    <w:rsid w:val="00885FA1"/>
    <w:rsid w:val="00886383"/>
    <w:rsid w:val="00887012"/>
    <w:rsid w:val="008870B5"/>
    <w:rsid w:val="008872CC"/>
    <w:rsid w:val="0088752B"/>
    <w:rsid w:val="008875C0"/>
    <w:rsid w:val="008879A5"/>
    <w:rsid w:val="00887C67"/>
    <w:rsid w:val="00890137"/>
    <w:rsid w:val="0089080B"/>
    <w:rsid w:val="008913BD"/>
    <w:rsid w:val="00891411"/>
    <w:rsid w:val="0089151A"/>
    <w:rsid w:val="008917FE"/>
    <w:rsid w:val="0089192E"/>
    <w:rsid w:val="00892542"/>
    <w:rsid w:val="00892B0C"/>
    <w:rsid w:val="00892DE5"/>
    <w:rsid w:val="00893455"/>
    <w:rsid w:val="008936DC"/>
    <w:rsid w:val="0089390C"/>
    <w:rsid w:val="00893E99"/>
    <w:rsid w:val="008941D5"/>
    <w:rsid w:val="008943D0"/>
    <w:rsid w:val="00894620"/>
    <w:rsid w:val="0089464B"/>
    <w:rsid w:val="008951BD"/>
    <w:rsid w:val="008959F6"/>
    <w:rsid w:val="00895DBC"/>
    <w:rsid w:val="00896782"/>
    <w:rsid w:val="00896AF5"/>
    <w:rsid w:val="00896EA6"/>
    <w:rsid w:val="00897EE1"/>
    <w:rsid w:val="008A0332"/>
    <w:rsid w:val="008A0966"/>
    <w:rsid w:val="008A1040"/>
    <w:rsid w:val="008A13A7"/>
    <w:rsid w:val="008A186E"/>
    <w:rsid w:val="008A1C30"/>
    <w:rsid w:val="008A1ED6"/>
    <w:rsid w:val="008A217B"/>
    <w:rsid w:val="008A2986"/>
    <w:rsid w:val="008A340B"/>
    <w:rsid w:val="008A3838"/>
    <w:rsid w:val="008A38CC"/>
    <w:rsid w:val="008A3ED9"/>
    <w:rsid w:val="008A4119"/>
    <w:rsid w:val="008A4195"/>
    <w:rsid w:val="008A4530"/>
    <w:rsid w:val="008A4902"/>
    <w:rsid w:val="008A4D61"/>
    <w:rsid w:val="008A4E4E"/>
    <w:rsid w:val="008A5003"/>
    <w:rsid w:val="008A5268"/>
    <w:rsid w:val="008A56A2"/>
    <w:rsid w:val="008A5816"/>
    <w:rsid w:val="008A58DB"/>
    <w:rsid w:val="008A6497"/>
    <w:rsid w:val="008A6598"/>
    <w:rsid w:val="008A66F2"/>
    <w:rsid w:val="008A6AD5"/>
    <w:rsid w:val="008A6DF2"/>
    <w:rsid w:val="008A7073"/>
    <w:rsid w:val="008A7210"/>
    <w:rsid w:val="008A7D16"/>
    <w:rsid w:val="008A7E34"/>
    <w:rsid w:val="008A7F06"/>
    <w:rsid w:val="008B0106"/>
    <w:rsid w:val="008B0EA9"/>
    <w:rsid w:val="008B0F52"/>
    <w:rsid w:val="008B12E8"/>
    <w:rsid w:val="008B14DD"/>
    <w:rsid w:val="008B160B"/>
    <w:rsid w:val="008B1D1A"/>
    <w:rsid w:val="008B1F31"/>
    <w:rsid w:val="008B1F8F"/>
    <w:rsid w:val="008B20F6"/>
    <w:rsid w:val="008B23A2"/>
    <w:rsid w:val="008B258A"/>
    <w:rsid w:val="008B2ED3"/>
    <w:rsid w:val="008B32D7"/>
    <w:rsid w:val="008B3A54"/>
    <w:rsid w:val="008B3F1B"/>
    <w:rsid w:val="008B45F6"/>
    <w:rsid w:val="008B4670"/>
    <w:rsid w:val="008B4810"/>
    <w:rsid w:val="008B48B0"/>
    <w:rsid w:val="008B4CB2"/>
    <w:rsid w:val="008B5488"/>
    <w:rsid w:val="008B55A6"/>
    <w:rsid w:val="008B5955"/>
    <w:rsid w:val="008B5A50"/>
    <w:rsid w:val="008B5B0D"/>
    <w:rsid w:val="008B64A2"/>
    <w:rsid w:val="008B6DDE"/>
    <w:rsid w:val="008B6EDA"/>
    <w:rsid w:val="008B70C1"/>
    <w:rsid w:val="008B7198"/>
    <w:rsid w:val="008B7240"/>
    <w:rsid w:val="008B7836"/>
    <w:rsid w:val="008B7BFE"/>
    <w:rsid w:val="008B7E4C"/>
    <w:rsid w:val="008C0B11"/>
    <w:rsid w:val="008C1105"/>
    <w:rsid w:val="008C1136"/>
    <w:rsid w:val="008C11D3"/>
    <w:rsid w:val="008C19B7"/>
    <w:rsid w:val="008C205D"/>
    <w:rsid w:val="008C20F7"/>
    <w:rsid w:val="008C3477"/>
    <w:rsid w:val="008C34F9"/>
    <w:rsid w:val="008C360A"/>
    <w:rsid w:val="008C36B0"/>
    <w:rsid w:val="008C3942"/>
    <w:rsid w:val="008C3E29"/>
    <w:rsid w:val="008C4764"/>
    <w:rsid w:val="008C4F0D"/>
    <w:rsid w:val="008C52FA"/>
    <w:rsid w:val="008C57BA"/>
    <w:rsid w:val="008C5A77"/>
    <w:rsid w:val="008C6477"/>
    <w:rsid w:val="008C658A"/>
    <w:rsid w:val="008C6EC4"/>
    <w:rsid w:val="008C6FC6"/>
    <w:rsid w:val="008C7527"/>
    <w:rsid w:val="008C760D"/>
    <w:rsid w:val="008C780E"/>
    <w:rsid w:val="008C7940"/>
    <w:rsid w:val="008D00D4"/>
    <w:rsid w:val="008D013F"/>
    <w:rsid w:val="008D0461"/>
    <w:rsid w:val="008D0B3D"/>
    <w:rsid w:val="008D0C57"/>
    <w:rsid w:val="008D0D50"/>
    <w:rsid w:val="008D11AA"/>
    <w:rsid w:val="008D19E7"/>
    <w:rsid w:val="008D1A68"/>
    <w:rsid w:val="008D1A6E"/>
    <w:rsid w:val="008D1FCB"/>
    <w:rsid w:val="008D25C8"/>
    <w:rsid w:val="008D25CF"/>
    <w:rsid w:val="008D25E6"/>
    <w:rsid w:val="008D2773"/>
    <w:rsid w:val="008D285B"/>
    <w:rsid w:val="008D2896"/>
    <w:rsid w:val="008D296D"/>
    <w:rsid w:val="008D2B0A"/>
    <w:rsid w:val="008D2C28"/>
    <w:rsid w:val="008D37DD"/>
    <w:rsid w:val="008D3BDA"/>
    <w:rsid w:val="008D3C49"/>
    <w:rsid w:val="008D3D3D"/>
    <w:rsid w:val="008D4157"/>
    <w:rsid w:val="008D41E1"/>
    <w:rsid w:val="008D4C3E"/>
    <w:rsid w:val="008D4CA9"/>
    <w:rsid w:val="008D4FBB"/>
    <w:rsid w:val="008D531C"/>
    <w:rsid w:val="008D5327"/>
    <w:rsid w:val="008D53CC"/>
    <w:rsid w:val="008D5C8E"/>
    <w:rsid w:val="008D5E50"/>
    <w:rsid w:val="008D61B7"/>
    <w:rsid w:val="008D6389"/>
    <w:rsid w:val="008D656D"/>
    <w:rsid w:val="008D671D"/>
    <w:rsid w:val="008D68A8"/>
    <w:rsid w:val="008D6D82"/>
    <w:rsid w:val="008D6E0D"/>
    <w:rsid w:val="008D6EA0"/>
    <w:rsid w:val="008D738B"/>
    <w:rsid w:val="008D742D"/>
    <w:rsid w:val="008D77BC"/>
    <w:rsid w:val="008E0354"/>
    <w:rsid w:val="008E066A"/>
    <w:rsid w:val="008E0D8A"/>
    <w:rsid w:val="008E0E7E"/>
    <w:rsid w:val="008E0F4B"/>
    <w:rsid w:val="008E111A"/>
    <w:rsid w:val="008E14AD"/>
    <w:rsid w:val="008E1B4C"/>
    <w:rsid w:val="008E23C2"/>
    <w:rsid w:val="008E25E7"/>
    <w:rsid w:val="008E2618"/>
    <w:rsid w:val="008E2912"/>
    <w:rsid w:val="008E296E"/>
    <w:rsid w:val="008E2A3D"/>
    <w:rsid w:val="008E2F96"/>
    <w:rsid w:val="008E302B"/>
    <w:rsid w:val="008E317B"/>
    <w:rsid w:val="008E31D5"/>
    <w:rsid w:val="008E3312"/>
    <w:rsid w:val="008E393D"/>
    <w:rsid w:val="008E479B"/>
    <w:rsid w:val="008E4804"/>
    <w:rsid w:val="008E4B24"/>
    <w:rsid w:val="008E4FA0"/>
    <w:rsid w:val="008E50F3"/>
    <w:rsid w:val="008E5414"/>
    <w:rsid w:val="008E5455"/>
    <w:rsid w:val="008E5A7A"/>
    <w:rsid w:val="008E5B75"/>
    <w:rsid w:val="008E5C64"/>
    <w:rsid w:val="008E5FAF"/>
    <w:rsid w:val="008E77C9"/>
    <w:rsid w:val="008E78F9"/>
    <w:rsid w:val="008E7AFA"/>
    <w:rsid w:val="008F04C3"/>
    <w:rsid w:val="008F071C"/>
    <w:rsid w:val="008F1066"/>
    <w:rsid w:val="008F12D7"/>
    <w:rsid w:val="008F12DC"/>
    <w:rsid w:val="008F1D06"/>
    <w:rsid w:val="008F1E5D"/>
    <w:rsid w:val="008F1EF4"/>
    <w:rsid w:val="008F2AA5"/>
    <w:rsid w:val="008F2BA7"/>
    <w:rsid w:val="008F2D82"/>
    <w:rsid w:val="008F3263"/>
    <w:rsid w:val="008F3CB1"/>
    <w:rsid w:val="008F3E9B"/>
    <w:rsid w:val="008F4247"/>
    <w:rsid w:val="008F4F35"/>
    <w:rsid w:val="008F5AE4"/>
    <w:rsid w:val="008F6473"/>
    <w:rsid w:val="008F6524"/>
    <w:rsid w:val="008F652B"/>
    <w:rsid w:val="008F6535"/>
    <w:rsid w:val="008F6553"/>
    <w:rsid w:val="008F6D81"/>
    <w:rsid w:val="008F7818"/>
    <w:rsid w:val="008F7A04"/>
    <w:rsid w:val="008F7A6E"/>
    <w:rsid w:val="0090037B"/>
    <w:rsid w:val="00900477"/>
    <w:rsid w:val="009005C6"/>
    <w:rsid w:val="009008E0"/>
    <w:rsid w:val="00900D0C"/>
    <w:rsid w:val="00900E64"/>
    <w:rsid w:val="00900EEF"/>
    <w:rsid w:val="00901008"/>
    <w:rsid w:val="00901B34"/>
    <w:rsid w:val="00901C6A"/>
    <w:rsid w:val="0090215E"/>
    <w:rsid w:val="00902314"/>
    <w:rsid w:val="00902C7E"/>
    <w:rsid w:val="009031B4"/>
    <w:rsid w:val="00904894"/>
    <w:rsid w:val="00904C71"/>
    <w:rsid w:val="00904FC1"/>
    <w:rsid w:val="0090549F"/>
    <w:rsid w:val="00905867"/>
    <w:rsid w:val="00905DF2"/>
    <w:rsid w:val="00905E6B"/>
    <w:rsid w:val="0090603C"/>
    <w:rsid w:val="00906564"/>
    <w:rsid w:val="0090686C"/>
    <w:rsid w:val="009068E3"/>
    <w:rsid w:val="0090703A"/>
    <w:rsid w:val="009078BA"/>
    <w:rsid w:val="00910045"/>
    <w:rsid w:val="0091180C"/>
    <w:rsid w:val="009121FA"/>
    <w:rsid w:val="009121FD"/>
    <w:rsid w:val="0091259A"/>
    <w:rsid w:val="0091359E"/>
    <w:rsid w:val="00913B4C"/>
    <w:rsid w:val="0091410B"/>
    <w:rsid w:val="00914628"/>
    <w:rsid w:val="00914D7E"/>
    <w:rsid w:val="00914F5B"/>
    <w:rsid w:val="00914FA2"/>
    <w:rsid w:val="00915DA4"/>
    <w:rsid w:val="00915EB0"/>
    <w:rsid w:val="00916AE1"/>
    <w:rsid w:val="00916F2C"/>
    <w:rsid w:val="0091747D"/>
    <w:rsid w:val="00917DA2"/>
    <w:rsid w:val="00917DA6"/>
    <w:rsid w:val="009200CE"/>
    <w:rsid w:val="0092071B"/>
    <w:rsid w:val="00920856"/>
    <w:rsid w:val="00920960"/>
    <w:rsid w:val="00920CFE"/>
    <w:rsid w:val="00921224"/>
    <w:rsid w:val="00921652"/>
    <w:rsid w:val="009216D0"/>
    <w:rsid w:val="009217E3"/>
    <w:rsid w:val="009219FB"/>
    <w:rsid w:val="00921C4E"/>
    <w:rsid w:val="00921C9A"/>
    <w:rsid w:val="00921E40"/>
    <w:rsid w:val="00922301"/>
    <w:rsid w:val="009227D2"/>
    <w:rsid w:val="00922D55"/>
    <w:rsid w:val="009235D9"/>
    <w:rsid w:val="00923F19"/>
    <w:rsid w:val="00923F33"/>
    <w:rsid w:val="009243D1"/>
    <w:rsid w:val="00924541"/>
    <w:rsid w:val="009245AF"/>
    <w:rsid w:val="009245FF"/>
    <w:rsid w:val="00924654"/>
    <w:rsid w:val="00924C54"/>
    <w:rsid w:val="00925313"/>
    <w:rsid w:val="00925709"/>
    <w:rsid w:val="009259EB"/>
    <w:rsid w:val="00925F6A"/>
    <w:rsid w:val="0092650A"/>
    <w:rsid w:val="00926863"/>
    <w:rsid w:val="00926BCC"/>
    <w:rsid w:val="00926F81"/>
    <w:rsid w:val="00927185"/>
    <w:rsid w:val="009271C2"/>
    <w:rsid w:val="00927401"/>
    <w:rsid w:val="00927785"/>
    <w:rsid w:val="009278F9"/>
    <w:rsid w:val="00927D4C"/>
    <w:rsid w:val="0093088A"/>
    <w:rsid w:val="0093095D"/>
    <w:rsid w:val="009309D5"/>
    <w:rsid w:val="00930DCB"/>
    <w:rsid w:val="00930EB2"/>
    <w:rsid w:val="00931457"/>
    <w:rsid w:val="00931626"/>
    <w:rsid w:val="00931E75"/>
    <w:rsid w:val="00932150"/>
    <w:rsid w:val="009326ED"/>
    <w:rsid w:val="009326F6"/>
    <w:rsid w:val="00932F8F"/>
    <w:rsid w:val="00932F92"/>
    <w:rsid w:val="00933989"/>
    <w:rsid w:val="00933A48"/>
    <w:rsid w:val="00933ABE"/>
    <w:rsid w:val="00933AE7"/>
    <w:rsid w:val="009342EE"/>
    <w:rsid w:val="0093440E"/>
    <w:rsid w:val="009344D0"/>
    <w:rsid w:val="0093465A"/>
    <w:rsid w:val="009346DC"/>
    <w:rsid w:val="00934B0D"/>
    <w:rsid w:val="00934C03"/>
    <w:rsid w:val="00934EB2"/>
    <w:rsid w:val="00935523"/>
    <w:rsid w:val="009359F1"/>
    <w:rsid w:val="00935BC3"/>
    <w:rsid w:val="009366BE"/>
    <w:rsid w:val="00936B52"/>
    <w:rsid w:val="0093756C"/>
    <w:rsid w:val="00937672"/>
    <w:rsid w:val="00937ADF"/>
    <w:rsid w:val="0094001C"/>
    <w:rsid w:val="009407AA"/>
    <w:rsid w:val="00940BEB"/>
    <w:rsid w:val="00941133"/>
    <w:rsid w:val="00941914"/>
    <w:rsid w:val="00941E17"/>
    <w:rsid w:val="00941EC9"/>
    <w:rsid w:val="00941F05"/>
    <w:rsid w:val="00942055"/>
    <w:rsid w:val="00942262"/>
    <w:rsid w:val="009427A1"/>
    <w:rsid w:val="009428EC"/>
    <w:rsid w:val="009428F7"/>
    <w:rsid w:val="009439BD"/>
    <w:rsid w:val="00943AD8"/>
    <w:rsid w:val="00943EA2"/>
    <w:rsid w:val="00943ECB"/>
    <w:rsid w:val="00943F73"/>
    <w:rsid w:val="009445FC"/>
    <w:rsid w:val="00944B59"/>
    <w:rsid w:val="0094561C"/>
    <w:rsid w:val="00945AE7"/>
    <w:rsid w:val="00945DAF"/>
    <w:rsid w:val="009465EC"/>
    <w:rsid w:val="009468FC"/>
    <w:rsid w:val="00946C36"/>
    <w:rsid w:val="00946EFE"/>
    <w:rsid w:val="0094703C"/>
    <w:rsid w:val="00947041"/>
    <w:rsid w:val="009470B2"/>
    <w:rsid w:val="00947863"/>
    <w:rsid w:val="00947AA2"/>
    <w:rsid w:val="00947C88"/>
    <w:rsid w:val="00947CE9"/>
    <w:rsid w:val="009503B4"/>
    <w:rsid w:val="00950A24"/>
    <w:rsid w:val="00950D9D"/>
    <w:rsid w:val="00950EB3"/>
    <w:rsid w:val="009510AD"/>
    <w:rsid w:val="00951209"/>
    <w:rsid w:val="009515C4"/>
    <w:rsid w:val="00951750"/>
    <w:rsid w:val="00952453"/>
    <w:rsid w:val="00952458"/>
    <w:rsid w:val="009535BD"/>
    <w:rsid w:val="009539DE"/>
    <w:rsid w:val="00953EF1"/>
    <w:rsid w:val="009545F6"/>
    <w:rsid w:val="009546E1"/>
    <w:rsid w:val="00954962"/>
    <w:rsid w:val="00955096"/>
    <w:rsid w:val="0095533E"/>
    <w:rsid w:val="00955400"/>
    <w:rsid w:val="00955BB0"/>
    <w:rsid w:val="00955BFC"/>
    <w:rsid w:val="00956670"/>
    <w:rsid w:val="0095781D"/>
    <w:rsid w:val="009578AF"/>
    <w:rsid w:val="00957C62"/>
    <w:rsid w:val="00957C7F"/>
    <w:rsid w:val="00957E54"/>
    <w:rsid w:val="0096152E"/>
    <w:rsid w:val="00961617"/>
    <w:rsid w:val="0096170F"/>
    <w:rsid w:val="009619AE"/>
    <w:rsid w:val="00962056"/>
    <w:rsid w:val="00962B64"/>
    <w:rsid w:val="00962DD2"/>
    <w:rsid w:val="00962FF6"/>
    <w:rsid w:val="00963873"/>
    <w:rsid w:val="00963982"/>
    <w:rsid w:val="00963A70"/>
    <w:rsid w:val="00963B7A"/>
    <w:rsid w:val="00963F3E"/>
    <w:rsid w:val="00964221"/>
    <w:rsid w:val="009645F1"/>
    <w:rsid w:val="0096494D"/>
    <w:rsid w:val="00964EF8"/>
    <w:rsid w:val="0096536C"/>
    <w:rsid w:val="00965664"/>
    <w:rsid w:val="00965BD7"/>
    <w:rsid w:val="00965EC6"/>
    <w:rsid w:val="009661C3"/>
    <w:rsid w:val="00966420"/>
    <w:rsid w:val="009666E4"/>
    <w:rsid w:val="009674D5"/>
    <w:rsid w:val="00967864"/>
    <w:rsid w:val="00967B2A"/>
    <w:rsid w:val="00967E43"/>
    <w:rsid w:val="00970454"/>
    <w:rsid w:val="00970582"/>
    <w:rsid w:val="009705B4"/>
    <w:rsid w:val="00970996"/>
    <w:rsid w:val="00970A5A"/>
    <w:rsid w:val="00970BBC"/>
    <w:rsid w:val="0097192C"/>
    <w:rsid w:val="00971A41"/>
    <w:rsid w:val="00971E88"/>
    <w:rsid w:val="00971EFF"/>
    <w:rsid w:val="009724E4"/>
    <w:rsid w:val="0097278E"/>
    <w:rsid w:val="00972841"/>
    <w:rsid w:val="00972B6E"/>
    <w:rsid w:val="00972F9D"/>
    <w:rsid w:val="009734E8"/>
    <w:rsid w:val="00973A99"/>
    <w:rsid w:val="00973C61"/>
    <w:rsid w:val="009743ED"/>
    <w:rsid w:val="009743FA"/>
    <w:rsid w:val="00974624"/>
    <w:rsid w:val="009746E5"/>
    <w:rsid w:val="009746FA"/>
    <w:rsid w:val="00974D03"/>
    <w:rsid w:val="00974D39"/>
    <w:rsid w:val="009752FB"/>
    <w:rsid w:val="0097532A"/>
    <w:rsid w:val="00975335"/>
    <w:rsid w:val="009755AA"/>
    <w:rsid w:val="009755AE"/>
    <w:rsid w:val="009755D9"/>
    <w:rsid w:val="0097582F"/>
    <w:rsid w:val="00975C3D"/>
    <w:rsid w:val="00976087"/>
    <w:rsid w:val="0097664F"/>
    <w:rsid w:val="009768EF"/>
    <w:rsid w:val="0097691D"/>
    <w:rsid w:val="00976A1B"/>
    <w:rsid w:val="00976AA1"/>
    <w:rsid w:val="00976DC3"/>
    <w:rsid w:val="00976DD1"/>
    <w:rsid w:val="00976DFF"/>
    <w:rsid w:val="0097736F"/>
    <w:rsid w:val="00977661"/>
    <w:rsid w:val="00977B85"/>
    <w:rsid w:val="00977C86"/>
    <w:rsid w:val="00977D4F"/>
    <w:rsid w:val="00980294"/>
    <w:rsid w:val="009802B7"/>
    <w:rsid w:val="00980A81"/>
    <w:rsid w:val="009810F4"/>
    <w:rsid w:val="00981A23"/>
    <w:rsid w:val="00981E5A"/>
    <w:rsid w:val="00982001"/>
    <w:rsid w:val="00982608"/>
    <w:rsid w:val="00982748"/>
    <w:rsid w:val="00982946"/>
    <w:rsid w:val="00982996"/>
    <w:rsid w:val="00982D0C"/>
    <w:rsid w:val="0098319A"/>
    <w:rsid w:val="00983429"/>
    <w:rsid w:val="009836DB"/>
    <w:rsid w:val="0098389F"/>
    <w:rsid w:val="00983B3F"/>
    <w:rsid w:val="00983BA3"/>
    <w:rsid w:val="00984A96"/>
    <w:rsid w:val="00984E5D"/>
    <w:rsid w:val="00984EB2"/>
    <w:rsid w:val="0098561B"/>
    <w:rsid w:val="00985ADA"/>
    <w:rsid w:val="00985D83"/>
    <w:rsid w:val="00985DDA"/>
    <w:rsid w:val="009862E5"/>
    <w:rsid w:val="0098664E"/>
    <w:rsid w:val="00986825"/>
    <w:rsid w:val="00986F76"/>
    <w:rsid w:val="00986FAD"/>
    <w:rsid w:val="0098710B"/>
    <w:rsid w:val="00987332"/>
    <w:rsid w:val="00987345"/>
    <w:rsid w:val="009874B0"/>
    <w:rsid w:val="00987DE7"/>
    <w:rsid w:val="009900D0"/>
    <w:rsid w:val="009901F3"/>
    <w:rsid w:val="00990DC9"/>
    <w:rsid w:val="00992187"/>
    <w:rsid w:val="00992291"/>
    <w:rsid w:val="009927CC"/>
    <w:rsid w:val="009928F2"/>
    <w:rsid w:val="00992D10"/>
    <w:rsid w:val="00992F2E"/>
    <w:rsid w:val="0099381C"/>
    <w:rsid w:val="0099385D"/>
    <w:rsid w:val="00993AA2"/>
    <w:rsid w:val="00993FF7"/>
    <w:rsid w:val="009941E9"/>
    <w:rsid w:val="00994502"/>
    <w:rsid w:val="009947E4"/>
    <w:rsid w:val="00994ECB"/>
    <w:rsid w:val="00994F84"/>
    <w:rsid w:val="00995283"/>
    <w:rsid w:val="00995416"/>
    <w:rsid w:val="00995D54"/>
    <w:rsid w:val="00996142"/>
    <w:rsid w:val="0099625E"/>
    <w:rsid w:val="00996A13"/>
    <w:rsid w:val="00996B6D"/>
    <w:rsid w:val="00996EB5"/>
    <w:rsid w:val="00997ABA"/>
    <w:rsid w:val="00997B26"/>
    <w:rsid w:val="00997D48"/>
    <w:rsid w:val="009A0A59"/>
    <w:rsid w:val="009A0BD9"/>
    <w:rsid w:val="009A0DCA"/>
    <w:rsid w:val="009A0FA7"/>
    <w:rsid w:val="009A13D0"/>
    <w:rsid w:val="009A14F8"/>
    <w:rsid w:val="009A2289"/>
    <w:rsid w:val="009A290B"/>
    <w:rsid w:val="009A297F"/>
    <w:rsid w:val="009A2BC6"/>
    <w:rsid w:val="009A2F1F"/>
    <w:rsid w:val="009A338A"/>
    <w:rsid w:val="009A361E"/>
    <w:rsid w:val="009A39DB"/>
    <w:rsid w:val="009A464F"/>
    <w:rsid w:val="009A499A"/>
    <w:rsid w:val="009A4B10"/>
    <w:rsid w:val="009A4D98"/>
    <w:rsid w:val="009A4F06"/>
    <w:rsid w:val="009A5125"/>
    <w:rsid w:val="009A51C8"/>
    <w:rsid w:val="009A5857"/>
    <w:rsid w:val="009A5EA4"/>
    <w:rsid w:val="009A62CA"/>
    <w:rsid w:val="009A6DEE"/>
    <w:rsid w:val="009A6E0A"/>
    <w:rsid w:val="009A7195"/>
    <w:rsid w:val="009A74D4"/>
    <w:rsid w:val="009A74D7"/>
    <w:rsid w:val="009A7521"/>
    <w:rsid w:val="009A77C2"/>
    <w:rsid w:val="009A7889"/>
    <w:rsid w:val="009A7C2E"/>
    <w:rsid w:val="009A7D0D"/>
    <w:rsid w:val="009B0007"/>
    <w:rsid w:val="009B0DBC"/>
    <w:rsid w:val="009B0DD8"/>
    <w:rsid w:val="009B18E9"/>
    <w:rsid w:val="009B1CAC"/>
    <w:rsid w:val="009B1EB6"/>
    <w:rsid w:val="009B2026"/>
    <w:rsid w:val="009B20DB"/>
    <w:rsid w:val="009B250E"/>
    <w:rsid w:val="009B2A4E"/>
    <w:rsid w:val="009B3390"/>
    <w:rsid w:val="009B39C8"/>
    <w:rsid w:val="009B4166"/>
    <w:rsid w:val="009B4CC3"/>
    <w:rsid w:val="009B4FED"/>
    <w:rsid w:val="009B5492"/>
    <w:rsid w:val="009B55FE"/>
    <w:rsid w:val="009B5D70"/>
    <w:rsid w:val="009B5F68"/>
    <w:rsid w:val="009B619E"/>
    <w:rsid w:val="009B655D"/>
    <w:rsid w:val="009B66DF"/>
    <w:rsid w:val="009B6A29"/>
    <w:rsid w:val="009B704E"/>
    <w:rsid w:val="009B707B"/>
    <w:rsid w:val="009B7F0A"/>
    <w:rsid w:val="009C0A77"/>
    <w:rsid w:val="009C0AFF"/>
    <w:rsid w:val="009C0CDE"/>
    <w:rsid w:val="009C0CF4"/>
    <w:rsid w:val="009C0DA7"/>
    <w:rsid w:val="009C1005"/>
    <w:rsid w:val="009C1469"/>
    <w:rsid w:val="009C1772"/>
    <w:rsid w:val="009C1A2A"/>
    <w:rsid w:val="009C1D8A"/>
    <w:rsid w:val="009C1EAF"/>
    <w:rsid w:val="009C1F03"/>
    <w:rsid w:val="009C1F35"/>
    <w:rsid w:val="009C1F49"/>
    <w:rsid w:val="009C20A2"/>
    <w:rsid w:val="009C2680"/>
    <w:rsid w:val="009C2A52"/>
    <w:rsid w:val="009C4766"/>
    <w:rsid w:val="009C4F6C"/>
    <w:rsid w:val="009C5860"/>
    <w:rsid w:val="009C5955"/>
    <w:rsid w:val="009C5D68"/>
    <w:rsid w:val="009C5D70"/>
    <w:rsid w:val="009C5EB9"/>
    <w:rsid w:val="009C5F5B"/>
    <w:rsid w:val="009C63AD"/>
    <w:rsid w:val="009C65A0"/>
    <w:rsid w:val="009C65C6"/>
    <w:rsid w:val="009C6D1F"/>
    <w:rsid w:val="009C6E67"/>
    <w:rsid w:val="009C77DF"/>
    <w:rsid w:val="009D0142"/>
    <w:rsid w:val="009D042D"/>
    <w:rsid w:val="009D09A1"/>
    <w:rsid w:val="009D0C3E"/>
    <w:rsid w:val="009D0C68"/>
    <w:rsid w:val="009D0F7B"/>
    <w:rsid w:val="009D115B"/>
    <w:rsid w:val="009D1CF8"/>
    <w:rsid w:val="009D21B0"/>
    <w:rsid w:val="009D2255"/>
    <w:rsid w:val="009D3388"/>
    <w:rsid w:val="009D33F1"/>
    <w:rsid w:val="009D3A55"/>
    <w:rsid w:val="009D4087"/>
    <w:rsid w:val="009D620E"/>
    <w:rsid w:val="009D67A4"/>
    <w:rsid w:val="009D6E3F"/>
    <w:rsid w:val="009D77F0"/>
    <w:rsid w:val="009D7B56"/>
    <w:rsid w:val="009E06F8"/>
    <w:rsid w:val="009E0780"/>
    <w:rsid w:val="009E0B2E"/>
    <w:rsid w:val="009E0C0F"/>
    <w:rsid w:val="009E149F"/>
    <w:rsid w:val="009E188C"/>
    <w:rsid w:val="009E2792"/>
    <w:rsid w:val="009E2945"/>
    <w:rsid w:val="009E2E52"/>
    <w:rsid w:val="009E302A"/>
    <w:rsid w:val="009E349F"/>
    <w:rsid w:val="009E3D0F"/>
    <w:rsid w:val="009E3E68"/>
    <w:rsid w:val="009E41D7"/>
    <w:rsid w:val="009E4873"/>
    <w:rsid w:val="009E4F60"/>
    <w:rsid w:val="009E4FA5"/>
    <w:rsid w:val="009E5895"/>
    <w:rsid w:val="009E5DBD"/>
    <w:rsid w:val="009E5FD9"/>
    <w:rsid w:val="009E6569"/>
    <w:rsid w:val="009E70CB"/>
    <w:rsid w:val="009E7191"/>
    <w:rsid w:val="009E7EB4"/>
    <w:rsid w:val="009F0297"/>
    <w:rsid w:val="009F05A2"/>
    <w:rsid w:val="009F07F9"/>
    <w:rsid w:val="009F0D0B"/>
    <w:rsid w:val="009F138E"/>
    <w:rsid w:val="009F16C8"/>
    <w:rsid w:val="009F1B3D"/>
    <w:rsid w:val="009F1F33"/>
    <w:rsid w:val="009F22AB"/>
    <w:rsid w:val="009F2341"/>
    <w:rsid w:val="009F2570"/>
    <w:rsid w:val="009F25D7"/>
    <w:rsid w:val="009F26C8"/>
    <w:rsid w:val="009F3159"/>
    <w:rsid w:val="009F31B0"/>
    <w:rsid w:val="009F39D9"/>
    <w:rsid w:val="009F4024"/>
    <w:rsid w:val="009F405F"/>
    <w:rsid w:val="009F4082"/>
    <w:rsid w:val="009F4561"/>
    <w:rsid w:val="009F5118"/>
    <w:rsid w:val="009F5EE4"/>
    <w:rsid w:val="009F5F8E"/>
    <w:rsid w:val="009F6377"/>
    <w:rsid w:val="009F67FB"/>
    <w:rsid w:val="009F7328"/>
    <w:rsid w:val="009F7553"/>
    <w:rsid w:val="009F79E1"/>
    <w:rsid w:val="009F7C42"/>
    <w:rsid w:val="00A00373"/>
    <w:rsid w:val="00A00796"/>
    <w:rsid w:val="00A007F4"/>
    <w:rsid w:val="00A00A52"/>
    <w:rsid w:val="00A014D2"/>
    <w:rsid w:val="00A018C3"/>
    <w:rsid w:val="00A0198D"/>
    <w:rsid w:val="00A025BD"/>
    <w:rsid w:val="00A0285B"/>
    <w:rsid w:val="00A028B1"/>
    <w:rsid w:val="00A02AD5"/>
    <w:rsid w:val="00A03095"/>
    <w:rsid w:val="00A03177"/>
    <w:rsid w:val="00A03565"/>
    <w:rsid w:val="00A03708"/>
    <w:rsid w:val="00A03D65"/>
    <w:rsid w:val="00A03EFA"/>
    <w:rsid w:val="00A04732"/>
    <w:rsid w:val="00A04783"/>
    <w:rsid w:val="00A04B05"/>
    <w:rsid w:val="00A04D10"/>
    <w:rsid w:val="00A04DFE"/>
    <w:rsid w:val="00A04E72"/>
    <w:rsid w:val="00A052DB"/>
    <w:rsid w:val="00A05854"/>
    <w:rsid w:val="00A05A75"/>
    <w:rsid w:val="00A05DE2"/>
    <w:rsid w:val="00A0623A"/>
    <w:rsid w:val="00A06256"/>
    <w:rsid w:val="00A069EC"/>
    <w:rsid w:val="00A069F3"/>
    <w:rsid w:val="00A06E14"/>
    <w:rsid w:val="00A07211"/>
    <w:rsid w:val="00A0726C"/>
    <w:rsid w:val="00A07464"/>
    <w:rsid w:val="00A077C1"/>
    <w:rsid w:val="00A07B95"/>
    <w:rsid w:val="00A07CCD"/>
    <w:rsid w:val="00A108AF"/>
    <w:rsid w:val="00A10A9E"/>
    <w:rsid w:val="00A10B26"/>
    <w:rsid w:val="00A11109"/>
    <w:rsid w:val="00A111B6"/>
    <w:rsid w:val="00A11846"/>
    <w:rsid w:val="00A118D2"/>
    <w:rsid w:val="00A11B7A"/>
    <w:rsid w:val="00A120F5"/>
    <w:rsid w:val="00A121D9"/>
    <w:rsid w:val="00A1220F"/>
    <w:rsid w:val="00A12778"/>
    <w:rsid w:val="00A12BF2"/>
    <w:rsid w:val="00A13484"/>
    <w:rsid w:val="00A141CA"/>
    <w:rsid w:val="00A146AE"/>
    <w:rsid w:val="00A1680C"/>
    <w:rsid w:val="00A16A59"/>
    <w:rsid w:val="00A16B80"/>
    <w:rsid w:val="00A16E1E"/>
    <w:rsid w:val="00A1702D"/>
    <w:rsid w:val="00A177B1"/>
    <w:rsid w:val="00A17A33"/>
    <w:rsid w:val="00A17B2E"/>
    <w:rsid w:val="00A17B37"/>
    <w:rsid w:val="00A17C97"/>
    <w:rsid w:val="00A207EA"/>
    <w:rsid w:val="00A208A6"/>
    <w:rsid w:val="00A21357"/>
    <w:rsid w:val="00A21B85"/>
    <w:rsid w:val="00A21D18"/>
    <w:rsid w:val="00A21ED8"/>
    <w:rsid w:val="00A2273F"/>
    <w:rsid w:val="00A22B6F"/>
    <w:rsid w:val="00A22B74"/>
    <w:rsid w:val="00A22C40"/>
    <w:rsid w:val="00A22E59"/>
    <w:rsid w:val="00A2327D"/>
    <w:rsid w:val="00A2372F"/>
    <w:rsid w:val="00A240A6"/>
    <w:rsid w:val="00A2427A"/>
    <w:rsid w:val="00A24483"/>
    <w:rsid w:val="00A24AD9"/>
    <w:rsid w:val="00A25505"/>
    <w:rsid w:val="00A258C0"/>
    <w:rsid w:val="00A25D74"/>
    <w:rsid w:val="00A26150"/>
    <w:rsid w:val="00A26640"/>
    <w:rsid w:val="00A2683E"/>
    <w:rsid w:val="00A26854"/>
    <w:rsid w:val="00A26E26"/>
    <w:rsid w:val="00A26EC0"/>
    <w:rsid w:val="00A27382"/>
    <w:rsid w:val="00A27776"/>
    <w:rsid w:val="00A27E34"/>
    <w:rsid w:val="00A27E3E"/>
    <w:rsid w:val="00A30212"/>
    <w:rsid w:val="00A30243"/>
    <w:rsid w:val="00A30263"/>
    <w:rsid w:val="00A308F9"/>
    <w:rsid w:val="00A30E3B"/>
    <w:rsid w:val="00A30F19"/>
    <w:rsid w:val="00A314BE"/>
    <w:rsid w:val="00A31925"/>
    <w:rsid w:val="00A31C86"/>
    <w:rsid w:val="00A31CD6"/>
    <w:rsid w:val="00A321F0"/>
    <w:rsid w:val="00A323D1"/>
    <w:rsid w:val="00A3272C"/>
    <w:rsid w:val="00A32C17"/>
    <w:rsid w:val="00A32DBA"/>
    <w:rsid w:val="00A3351F"/>
    <w:rsid w:val="00A33638"/>
    <w:rsid w:val="00A33F97"/>
    <w:rsid w:val="00A341A4"/>
    <w:rsid w:val="00A349F0"/>
    <w:rsid w:val="00A34FFC"/>
    <w:rsid w:val="00A359A0"/>
    <w:rsid w:val="00A361BB"/>
    <w:rsid w:val="00A36352"/>
    <w:rsid w:val="00A36504"/>
    <w:rsid w:val="00A369BB"/>
    <w:rsid w:val="00A36AF3"/>
    <w:rsid w:val="00A36CBE"/>
    <w:rsid w:val="00A36CE7"/>
    <w:rsid w:val="00A36E97"/>
    <w:rsid w:val="00A37B81"/>
    <w:rsid w:val="00A40097"/>
    <w:rsid w:val="00A40AE0"/>
    <w:rsid w:val="00A40B31"/>
    <w:rsid w:val="00A41272"/>
    <w:rsid w:val="00A41778"/>
    <w:rsid w:val="00A417E2"/>
    <w:rsid w:val="00A4199B"/>
    <w:rsid w:val="00A429E1"/>
    <w:rsid w:val="00A42D1D"/>
    <w:rsid w:val="00A42FA7"/>
    <w:rsid w:val="00A43003"/>
    <w:rsid w:val="00A4392D"/>
    <w:rsid w:val="00A43CAF"/>
    <w:rsid w:val="00A44046"/>
    <w:rsid w:val="00A444C9"/>
    <w:rsid w:val="00A4485D"/>
    <w:rsid w:val="00A448E6"/>
    <w:rsid w:val="00A44B2D"/>
    <w:rsid w:val="00A44D5A"/>
    <w:rsid w:val="00A45950"/>
    <w:rsid w:val="00A463EA"/>
    <w:rsid w:val="00A463FC"/>
    <w:rsid w:val="00A4647E"/>
    <w:rsid w:val="00A467E3"/>
    <w:rsid w:val="00A46D29"/>
    <w:rsid w:val="00A46DD8"/>
    <w:rsid w:val="00A47078"/>
    <w:rsid w:val="00A470D4"/>
    <w:rsid w:val="00A476B4"/>
    <w:rsid w:val="00A47716"/>
    <w:rsid w:val="00A47F95"/>
    <w:rsid w:val="00A505ED"/>
    <w:rsid w:val="00A50C75"/>
    <w:rsid w:val="00A50DE3"/>
    <w:rsid w:val="00A50E2A"/>
    <w:rsid w:val="00A50EE5"/>
    <w:rsid w:val="00A51428"/>
    <w:rsid w:val="00A515D4"/>
    <w:rsid w:val="00A51A75"/>
    <w:rsid w:val="00A51B55"/>
    <w:rsid w:val="00A51B59"/>
    <w:rsid w:val="00A51D33"/>
    <w:rsid w:val="00A51EEE"/>
    <w:rsid w:val="00A52649"/>
    <w:rsid w:val="00A5278A"/>
    <w:rsid w:val="00A52B52"/>
    <w:rsid w:val="00A52F28"/>
    <w:rsid w:val="00A53081"/>
    <w:rsid w:val="00A5350D"/>
    <w:rsid w:val="00A53878"/>
    <w:rsid w:val="00A53FC0"/>
    <w:rsid w:val="00A54695"/>
    <w:rsid w:val="00A54BDD"/>
    <w:rsid w:val="00A54EE5"/>
    <w:rsid w:val="00A54FD0"/>
    <w:rsid w:val="00A552C8"/>
    <w:rsid w:val="00A55984"/>
    <w:rsid w:val="00A559C7"/>
    <w:rsid w:val="00A55BD2"/>
    <w:rsid w:val="00A56421"/>
    <w:rsid w:val="00A57272"/>
    <w:rsid w:val="00A57773"/>
    <w:rsid w:val="00A579AB"/>
    <w:rsid w:val="00A57FBE"/>
    <w:rsid w:val="00A604BA"/>
    <w:rsid w:val="00A60B1D"/>
    <w:rsid w:val="00A60BAF"/>
    <w:rsid w:val="00A610CB"/>
    <w:rsid w:val="00A61263"/>
    <w:rsid w:val="00A6162E"/>
    <w:rsid w:val="00A61E4B"/>
    <w:rsid w:val="00A62479"/>
    <w:rsid w:val="00A624E4"/>
    <w:rsid w:val="00A6262D"/>
    <w:rsid w:val="00A6294E"/>
    <w:rsid w:val="00A6312D"/>
    <w:rsid w:val="00A6379A"/>
    <w:rsid w:val="00A6393C"/>
    <w:rsid w:val="00A63ACF"/>
    <w:rsid w:val="00A64040"/>
    <w:rsid w:val="00A646D1"/>
    <w:rsid w:val="00A64A07"/>
    <w:rsid w:val="00A64B11"/>
    <w:rsid w:val="00A64FB3"/>
    <w:rsid w:val="00A65BF5"/>
    <w:rsid w:val="00A65D34"/>
    <w:rsid w:val="00A662AA"/>
    <w:rsid w:val="00A66C2C"/>
    <w:rsid w:val="00A66F74"/>
    <w:rsid w:val="00A66FA6"/>
    <w:rsid w:val="00A67950"/>
    <w:rsid w:val="00A70595"/>
    <w:rsid w:val="00A70D9E"/>
    <w:rsid w:val="00A71242"/>
    <w:rsid w:val="00A715A0"/>
    <w:rsid w:val="00A7198C"/>
    <w:rsid w:val="00A71A8E"/>
    <w:rsid w:val="00A71C9B"/>
    <w:rsid w:val="00A71FDE"/>
    <w:rsid w:val="00A72956"/>
    <w:rsid w:val="00A72AD6"/>
    <w:rsid w:val="00A72D33"/>
    <w:rsid w:val="00A734F1"/>
    <w:rsid w:val="00A7382F"/>
    <w:rsid w:val="00A73A69"/>
    <w:rsid w:val="00A73B45"/>
    <w:rsid w:val="00A73C65"/>
    <w:rsid w:val="00A747DB"/>
    <w:rsid w:val="00A74BEF"/>
    <w:rsid w:val="00A74ED1"/>
    <w:rsid w:val="00A7576A"/>
    <w:rsid w:val="00A7579D"/>
    <w:rsid w:val="00A759E1"/>
    <w:rsid w:val="00A75A1E"/>
    <w:rsid w:val="00A75AC0"/>
    <w:rsid w:val="00A763F3"/>
    <w:rsid w:val="00A7656B"/>
    <w:rsid w:val="00A76AB0"/>
    <w:rsid w:val="00A773C0"/>
    <w:rsid w:val="00A77781"/>
    <w:rsid w:val="00A80193"/>
    <w:rsid w:val="00A80481"/>
    <w:rsid w:val="00A8050F"/>
    <w:rsid w:val="00A80C67"/>
    <w:rsid w:val="00A80D38"/>
    <w:rsid w:val="00A80E3A"/>
    <w:rsid w:val="00A813E4"/>
    <w:rsid w:val="00A81446"/>
    <w:rsid w:val="00A816F2"/>
    <w:rsid w:val="00A81718"/>
    <w:rsid w:val="00A81B1A"/>
    <w:rsid w:val="00A82378"/>
    <w:rsid w:val="00A82484"/>
    <w:rsid w:val="00A835AD"/>
    <w:rsid w:val="00A8361C"/>
    <w:rsid w:val="00A839C1"/>
    <w:rsid w:val="00A83A1B"/>
    <w:rsid w:val="00A83A29"/>
    <w:rsid w:val="00A83DB3"/>
    <w:rsid w:val="00A840DB"/>
    <w:rsid w:val="00A84F43"/>
    <w:rsid w:val="00A8556E"/>
    <w:rsid w:val="00A85B63"/>
    <w:rsid w:val="00A865DE"/>
    <w:rsid w:val="00A86F45"/>
    <w:rsid w:val="00A87231"/>
    <w:rsid w:val="00A90D10"/>
    <w:rsid w:val="00A91A4C"/>
    <w:rsid w:val="00A91EB2"/>
    <w:rsid w:val="00A9234C"/>
    <w:rsid w:val="00A92427"/>
    <w:rsid w:val="00A928B5"/>
    <w:rsid w:val="00A93204"/>
    <w:rsid w:val="00A9333E"/>
    <w:rsid w:val="00A9412E"/>
    <w:rsid w:val="00A94193"/>
    <w:rsid w:val="00A94231"/>
    <w:rsid w:val="00A94AF3"/>
    <w:rsid w:val="00A94C4B"/>
    <w:rsid w:val="00A94F5A"/>
    <w:rsid w:val="00A953EE"/>
    <w:rsid w:val="00A954A5"/>
    <w:rsid w:val="00A95541"/>
    <w:rsid w:val="00A9643C"/>
    <w:rsid w:val="00A9648B"/>
    <w:rsid w:val="00A96547"/>
    <w:rsid w:val="00A967E7"/>
    <w:rsid w:val="00A97394"/>
    <w:rsid w:val="00A97AC2"/>
    <w:rsid w:val="00A97ED1"/>
    <w:rsid w:val="00AA0271"/>
    <w:rsid w:val="00AA0333"/>
    <w:rsid w:val="00AA0568"/>
    <w:rsid w:val="00AA077F"/>
    <w:rsid w:val="00AA0C8E"/>
    <w:rsid w:val="00AA0DC1"/>
    <w:rsid w:val="00AA0FF8"/>
    <w:rsid w:val="00AA1A39"/>
    <w:rsid w:val="00AA1EFE"/>
    <w:rsid w:val="00AA20C2"/>
    <w:rsid w:val="00AA2110"/>
    <w:rsid w:val="00AA2549"/>
    <w:rsid w:val="00AA2A13"/>
    <w:rsid w:val="00AA2E9F"/>
    <w:rsid w:val="00AA300E"/>
    <w:rsid w:val="00AA309A"/>
    <w:rsid w:val="00AA32B2"/>
    <w:rsid w:val="00AA33D0"/>
    <w:rsid w:val="00AA3B91"/>
    <w:rsid w:val="00AA41FE"/>
    <w:rsid w:val="00AA4355"/>
    <w:rsid w:val="00AA46EB"/>
    <w:rsid w:val="00AA518D"/>
    <w:rsid w:val="00AA5287"/>
    <w:rsid w:val="00AA52D4"/>
    <w:rsid w:val="00AA5EC8"/>
    <w:rsid w:val="00AA6526"/>
    <w:rsid w:val="00AA709C"/>
    <w:rsid w:val="00AA74F5"/>
    <w:rsid w:val="00AA7639"/>
    <w:rsid w:val="00AA7710"/>
    <w:rsid w:val="00AA77CD"/>
    <w:rsid w:val="00AB0234"/>
    <w:rsid w:val="00AB02BE"/>
    <w:rsid w:val="00AB0D40"/>
    <w:rsid w:val="00AB1162"/>
    <w:rsid w:val="00AB19CA"/>
    <w:rsid w:val="00AB1FF3"/>
    <w:rsid w:val="00AB253F"/>
    <w:rsid w:val="00AB2673"/>
    <w:rsid w:val="00AB2BC6"/>
    <w:rsid w:val="00AB2F9D"/>
    <w:rsid w:val="00AB3CD0"/>
    <w:rsid w:val="00AB411C"/>
    <w:rsid w:val="00AB443E"/>
    <w:rsid w:val="00AB45A4"/>
    <w:rsid w:val="00AB4A7B"/>
    <w:rsid w:val="00AB4B21"/>
    <w:rsid w:val="00AB5003"/>
    <w:rsid w:val="00AB5312"/>
    <w:rsid w:val="00AB553B"/>
    <w:rsid w:val="00AB5D6B"/>
    <w:rsid w:val="00AB601F"/>
    <w:rsid w:val="00AB6255"/>
    <w:rsid w:val="00AB6A9C"/>
    <w:rsid w:val="00AB6F60"/>
    <w:rsid w:val="00AB7376"/>
    <w:rsid w:val="00AB75BC"/>
    <w:rsid w:val="00AB7AC2"/>
    <w:rsid w:val="00AB7B92"/>
    <w:rsid w:val="00AC01AB"/>
    <w:rsid w:val="00AC118E"/>
    <w:rsid w:val="00AC15C3"/>
    <w:rsid w:val="00AC1625"/>
    <w:rsid w:val="00AC1DE8"/>
    <w:rsid w:val="00AC1E39"/>
    <w:rsid w:val="00AC21A3"/>
    <w:rsid w:val="00AC21F3"/>
    <w:rsid w:val="00AC2621"/>
    <w:rsid w:val="00AC26E1"/>
    <w:rsid w:val="00AC2AC4"/>
    <w:rsid w:val="00AC2C14"/>
    <w:rsid w:val="00AC2C99"/>
    <w:rsid w:val="00AC2F50"/>
    <w:rsid w:val="00AC334B"/>
    <w:rsid w:val="00AC3564"/>
    <w:rsid w:val="00AC381F"/>
    <w:rsid w:val="00AC3E50"/>
    <w:rsid w:val="00AC48B6"/>
    <w:rsid w:val="00AC49BA"/>
    <w:rsid w:val="00AC4A48"/>
    <w:rsid w:val="00AC51EA"/>
    <w:rsid w:val="00AC55A8"/>
    <w:rsid w:val="00AC5D4E"/>
    <w:rsid w:val="00AC5E79"/>
    <w:rsid w:val="00AC6D4C"/>
    <w:rsid w:val="00AC706A"/>
    <w:rsid w:val="00AC713A"/>
    <w:rsid w:val="00AC7D6C"/>
    <w:rsid w:val="00AC7E71"/>
    <w:rsid w:val="00AC7FE3"/>
    <w:rsid w:val="00AD1093"/>
    <w:rsid w:val="00AD13E8"/>
    <w:rsid w:val="00AD146C"/>
    <w:rsid w:val="00AD16E0"/>
    <w:rsid w:val="00AD176F"/>
    <w:rsid w:val="00AD1ABC"/>
    <w:rsid w:val="00AD1B15"/>
    <w:rsid w:val="00AD1C7B"/>
    <w:rsid w:val="00AD1F3B"/>
    <w:rsid w:val="00AD2ACF"/>
    <w:rsid w:val="00AD2AE5"/>
    <w:rsid w:val="00AD32CD"/>
    <w:rsid w:val="00AD3617"/>
    <w:rsid w:val="00AD3BFF"/>
    <w:rsid w:val="00AD3DA0"/>
    <w:rsid w:val="00AD4374"/>
    <w:rsid w:val="00AD4D20"/>
    <w:rsid w:val="00AD4DA8"/>
    <w:rsid w:val="00AD4E06"/>
    <w:rsid w:val="00AD5066"/>
    <w:rsid w:val="00AD525D"/>
    <w:rsid w:val="00AD5607"/>
    <w:rsid w:val="00AD5685"/>
    <w:rsid w:val="00AD576F"/>
    <w:rsid w:val="00AD5B5F"/>
    <w:rsid w:val="00AD5CE4"/>
    <w:rsid w:val="00AD683D"/>
    <w:rsid w:val="00AD71F8"/>
    <w:rsid w:val="00AD74B5"/>
    <w:rsid w:val="00AD77B2"/>
    <w:rsid w:val="00AE04B0"/>
    <w:rsid w:val="00AE04CC"/>
    <w:rsid w:val="00AE0805"/>
    <w:rsid w:val="00AE0A97"/>
    <w:rsid w:val="00AE12DE"/>
    <w:rsid w:val="00AE1905"/>
    <w:rsid w:val="00AE1D86"/>
    <w:rsid w:val="00AE2500"/>
    <w:rsid w:val="00AE2596"/>
    <w:rsid w:val="00AE2BF6"/>
    <w:rsid w:val="00AE2D41"/>
    <w:rsid w:val="00AE320F"/>
    <w:rsid w:val="00AE32CB"/>
    <w:rsid w:val="00AE33A7"/>
    <w:rsid w:val="00AE3683"/>
    <w:rsid w:val="00AE3697"/>
    <w:rsid w:val="00AE385E"/>
    <w:rsid w:val="00AE389A"/>
    <w:rsid w:val="00AE3B2C"/>
    <w:rsid w:val="00AE3BE5"/>
    <w:rsid w:val="00AE3F59"/>
    <w:rsid w:val="00AE3FC2"/>
    <w:rsid w:val="00AE4063"/>
    <w:rsid w:val="00AE4177"/>
    <w:rsid w:val="00AE441D"/>
    <w:rsid w:val="00AE51FA"/>
    <w:rsid w:val="00AE5660"/>
    <w:rsid w:val="00AE59CE"/>
    <w:rsid w:val="00AE5CFE"/>
    <w:rsid w:val="00AE5EDD"/>
    <w:rsid w:val="00AE61E1"/>
    <w:rsid w:val="00AE6536"/>
    <w:rsid w:val="00AE68D5"/>
    <w:rsid w:val="00AE7008"/>
    <w:rsid w:val="00AE71DF"/>
    <w:rsid w:val="00AE740A"/>
    <w:rsid w:val="00AE75A9"/>
    <w:rsid w:val="00AE7833"/>
    <w:rsid w:val="00AE7957"/>
    <w:rsid w:val="00AE79E6"/>
    <w:rsid w:val="00AE7D1D"/>
    <w:rsid w:val="00AE7D3A"/>
    <w:rsid w:val="00AE7EAE"/>
    <w:rsid w:val="00AF0593"/>
    <w:rsid w:val="00AF08AC"/>
    <w:rsid w:val="00AF0CA0"/>
    <w:rsid w:val="00AF1A94"/>
    <w:rsid w:val="00AF1FD1"/>
    <w:rsid w:val="00AF2483"/>
    <w:rsid w:val="00AF2987"/>
    <w:rsid w:val="00AF2ADB"/>
    <w:rsid w:val="00AF2E59"/>
    <w:rsid w:val="00AF4359"/>
    <w:rsid w:val="00AF4425"/>
    <w:rsid w:val="00AF460C"/>
    <w:rsid w:val="00AF47AF"/>
    <w:rsid w:val="00AF48EF"/>
    <w:rsid w:val="00AF4AA2"/>
    <w:rsid w:val="00AF4B69"/>
    <w:rsid w:val="00AF4DE6"/>
    <w:rsid w:val="00AF52C9"/>
    <w:rsid w:val="00AF53B0"/>
    <w:rsid w:val="00AF54E7"/>
    <w:rsid w:val="00AF62DB"/>
    <w:rsid w:val="00AF63A3"/>
    <w:rsid w:val="00AF6489"/>
    <w:rsid w:val="00AF64B8"/>
    <w:rsid w:val="00AF6BCA"/>
    <w:rsid w:val="00AF7011"/>
    <w:rsid w:val="00AF7160"/>
    <w:rsid w:val="00AF7B91"/>
    <w:rsid w:val="00AF7BD6"/>
    <w:rsid w:val="00AF7D40"/>
    <w:rsid w:val="00AF7DED"/>
    <w:rsid w:val="00B0077E"/>
    <w:rsid w:val="00B007B1"/>
    <w:rsid w:val="00B0081D"/>
    <w:rsid w:val="00B00846"/>
    <w:rsid w:val="00B008DF"/>
    <w:rsid w:val="00B00F51"/>
    <w:rsid w:val="00B0127D"/>
    <w:rsid w:val="00B012CA"/>
    <w:rsid w:val="00B0147A"/>
    <w:rsid w:val="00B01B07"/>
    <w:rsid w:val="00B01E04"/>
    <w:rsid w:val="00B0206B"/>
    <w:rsid w:val="00B023A6"/>
    <w:rsid w:val="00B0244C"/>
    <w:rsid w:val="00B02806"/>
    <w:rsid w:val="00B028B2"/>
    <w:rsid w:val="00B030E3"/>
    <w:rsid w:val="00B048F1"/>
    <w:rsid w:val="00B04AC9"/>
    <w:rsid w:val="00B05350"/>
    <w:rsid w:val="00B05981"/>
    <w:rsid w:val="00B06173"/>
    <w:rsid w:val="00B06502"/>
    <w:rsid w:val="00B0653A"/>
    <w:rsid w:val="00B068EB"/>
    <w:rsid w:val="00B06AAE"/>
    <w:rsid w:val="00B06B52"/>
    <w:rsid w:val="00B074FA"/>
    <w:rsid w:val="00B0784C"/>
    <w:rsid w:val="00B079B7"/>
    <w:rsid w:val="00B07B0F"/>
    <w:rsid w:val="00B07E16"/>
    <w:rsid w:val="00B07F6B"/>
    <w:rsid w:val="00B10D14"/>
    <w:rsid w:val="00B11048"/>
    <w:rsid w:val="00B113B5"/>
    <w:rsid w:val="00B117D5"/>
    <w:rsid w:val="00B11ADD"/>
    <w:rsid w:val="00B11DA4"/>
    <w:rsid w:val="00B12296"/>
    <w:rsid w:val="00B123CE"/>
    <w:rsid w:val="00B1262D"/>
    <w:rsid w:val="00B1296A"/>
    <w:rsid w:val="00B12F66"/>
    <w:rsid w:val="00B13011"/>
    <w:rsid w:val="00B13A17"/>
    <w:rsid w:val="00B14F80"/>
    <w:rsid w:val="00B153FF"/>
    <w:rsid w:val="00B154A9"/>
    <w:rsid w:val="00B154D7"/>
    <w:rsid w:val="00B15683"/>
    <w:rsid w:val="00B15A34"/>
    <w:rsid w:val="00B15B33"/>
    <w:rsid w:val="00B15CF0"/>
    <w:rsid w:val="00B15E20"/>
    <w:rsid w:val="00B1609F"/>
    <w:rsid w:val="00B160C1"/>
    <w:rsid w:val="00B16D50"/>
    <w:rsid w:val="00B16DAF"/>
    <w:rsid w:val="00B16FF1"/>
    <w:rsid w:val="00B17424"/>
    <w:rsid w:val="00B1756D"/>
    <w:rsid w:val="00B17601"/>
    <w:rsid w:val="00B17828"/>
    <w:rsid w:val="00B17CF0"/>
    <w:rsid w:val="00B17FF2"/>
    <w:rsid w:val="00B201D2"/>
    <w:rsid w:val="00B20664"/>
    <w:rsid w:val="00B207D4"/>
    <w:rsid w:val="00B20BA4"/>
    <w:rsid w:val="00B216C7"/>
    <w:rsid w:val="00B21E29"/>
    <w:rsid w:val="00B2221F"/>
    <w:rsid w:val="00B228BE"/>
    <w:rsid w:val="00B22D44"/>
    <w:rsid w:val="00B23318"/>
    <w:rsid w:val="00B23922"/>
    <w:rsid w:val="00B23AEC"/>
    <w:rsid w:val="00B24AB0"/>
    <w:rsid w:val="00B24CA5"/>
    <w:rsid w:val="00B24D0F"/>
    <w:rsid w:val="00B25082"/>
    <w:rsid w:val="00B25A6F"/>
    <w:rsid w:val="00B25D20"/>
    <w:rsid w:val="00B268AD"/>
    <w:rsid w:val="00B2707E"/>
    <w:rsid w:val="00B270B0"/>
    <w:rsid w:val="00B27111"/>
    <w:rsid w:val="00B2747C"/>
    <w:rsid w:val="00B27BE8"/>
    <w:rsid w:val="00B302C3"/>
    <w:rsid w:val="00B30898"/>
    <w:rsid w:val="00B313EB"/>
    <w:rsid w:val="00B316BF"/>
    <w:rsid w:val="00B319F5"/>
    <w:rsid w:val="00B32017"/>
    <w:rsid w:val="00B32E75"/>
    <w:rsid w:val="00B33647"/>
    <w:rsid w:val="00B33730"/>
    <w:rsid w:val="00B339D7"/>
    <w:rsid w:val="00B33B44"/>
    <w:rsid w:val="00B3422A"/>
    <w:rsid w:val="00B344D9"/>
    <w:rsid w:val="00B344E0"/>
    <w:rsid w:val="00B34834"/>
    <w:rsid w:val="00B34A31"/>
    <w:rsid w:val="00B34A91"/>
    <w:rsid w:val="00B35273"/>
    <w:rsid w:val="00B35467"/>
    <w:rsid w:val="00B357E6"/>
    <w:rsid w:val="00B3594D"/>
    <w:rsid w:val="00B35C2E"/>
    <w:rsid w:val="00B35CDC"/>
    <w:rsid w:val="00B35D32"/>
    <w:rsid w:val="00B35D70"/>
    <w:rsid w:val="00B35DB0"/>
    <w:rsid w:val="00B35E7F"/>
    <w:rsid w:val="00B36562"/>
    <w:rsid w:val="00B36B29"/>
    <w:rsid w:val="00B372D1"/>
    <w:rsid w:val="00B37514"/>
    <w:rsid w:val="00B37741"/>
    <w:rsid w:val="00B37787"/>
    <w:rsid w:val="00B379E0"/>
    <w:rsid w:val="00B37EE4"/>
    <w:rsid w:val="00B40446"/>
    <w:rsid w:val="00B40577"/>
    <w:rsid w:val="00B410C4"/>
    <w:rsid w:val="00B4138E"/>
    <w:rsid w:val="00B414BC"/>
    <w:rsid w:val="00B41812"/>
    <w:rsid w:val="00B4192C"/>
    <w:rsid w:val="00B419C1"/>
    <w:rsid w:val="00B419F3"/>
    <w:rsid w:val="00B41B08"/>
    <w:rsid w:val="00B426A9"/>
    <w:rsid w:val="00B4272A"/>
    <w:rsid w:val="00B42B0A"/>
    <w:rsid w:val="00B43098"/>
    <w:rsid w:val="00B43320"/>
    <w:rsid w:val="00B436BD"/>
    <w:rsid w:val="00B438E6"/>
    <w:rsid w:val="00B442F0"/>
    <w:rsid w:val="00B44414"/>
    <w:rsid w:val="00B444D6"/>
    <w:rsid w:val="00B44ADB"/>
    <w:rsid w:val="00B4510A"/>
    <w:rsid w:val="00B453D2"/>
    <w:rsid w:val="00B46054"/>
    <w:rsid w:val="00B47143"/>
    <w:rsid w:val="00B4748B"/>
    <w:rsid w:val="00B4772D"/>
    <w:rsid w:val="00B47803"/>
    <w:rsid w:val="00B47BB9"/>
    <w:rsid w:val="00B50938"/>
    <w:rsid w:val="00B50CEC"/>
    <w:rsid w:val="00B51243"/>
    <w:rsid w:val="00B51583"/>
    <w:rsid w:val="00B51B10"/>
    <w:rsid w:val="00B52186"/>
    <w:rsid w:val="00B52445"/>
    <w:rsid w:val="00B52755"/>
    <w:rsid w:val="00B52A99"/>
    <w:rsid w:val="00B53C69"/>
    <w:rsid w:val="00B54691"/>
    <w:rsid w:val="00B546DA"/>
    <w:rsid w:val="00B55188"/>
    <w:rsid w:val="00B5594B"/>
    <w:rsid w:val="00B560B3"/>
    <w:rsid w:val="00B562D4"/>
    <w:rsid w:val="00B565E8"/>
    <w:rsid w:val="00B566B1"/>
    <w:rsid w:val="00B56B0D"/>
    <w:rsid w:val="00B56CE6"/>
    <w:rsid w:val="00B56DCA"/>
    <w:rsid w:val="00B57286"/>
    <w:rsid w:val="00B6001C"/>
    <w:rsid w:val="00B6106E"/>
    <w:rsid w:val="00B610AB"/>
    <w:rsid w:val="00B610D5"/>
    <w:rsid w:val="00B61712"/>
    <w:rsid w:val="00B61E0D"/>
    <w:rsid w:val="00B61F0B"/>
    <w:rsid w:val="00B61FB6"/>
    <w:rsid w:val="00B62034"/>
    <w:rsid w:val="00B6256A"/>
    <w:rsid w:val="00B62FDA"/>
    <w:rsid w:val="00B633EF"/>
    <w:rsid w:val="00B6347E"/>
    <w:rsid w:val="00B63487"/>
    <w:rsid w:val="00B63732"/>
    <w:rsid w:val="00B63B27"/>
    <w:rsid w:val="00B63F3F"/>
    <w:rsid w:val="00B642E2"/>
    <w:rsid w:val="00B64D4F"/>
    <w:rsid w:val="00B64EAE"/>
    <w:rsid w:val="00B64FE2"/>
    <w:rsid w:val="00B65447"/>
    <w:rsid w:val="00B65540"/>
    <w:rsid w:val="00B655FF"/>
    <w:rsid w:val="00B65A83"/>
    <w:rsid w:val="00B66547"/>
    <w:rsid w:val="00B665FD"/>
    <w:rsid w:val="00B66628"/>
    <w:rsid w:val="00B66A29"/>
    <w:rsid w:val="00B66BC7"/>
    <w:rsid w:val="00B66F23"/>
    <w:rsid w:val="00B67268"/>
    <w:rsid w:val="00B677ED"/>
    <w:rsid w:val="00B67CD5"/>
    <w:rsid w:val="00B67E55"/>
    <w:rsid w:val="00B70041"/>
    <w:rsid w:val="00B708CC"/>
    <w:rsid w:val="00B709EB"/>
    <w:rsid w:val="00B7151D"/>
    <w:rsid w:val="00B71EE7"/>
    <w:rsid w:val="00B71F0A"/>
    <w:rsid w:val="00B720BD"/>
    <w:rsid w:val="00B7223B"/>
    <w:rsid w:val="00B7234D"/>
    <w:rsid w:val="00B723C1"/>
    <w:rsid w:val="00B72D83"/>
    <w:rsid w:val="00B72FB2"/>
    <w:rsid w:val="00B731B7"/>
    <w:rsid w:val="00B7331B"/>
    <w:rsid w:val="00B73594"/>
    <w:rsid w:val="00B73728"/>
    <w:rsid w:val="00B74064"/>
    <w:rsid w:val="00B74B87"/>
    <w:rsid w:val="00B7503B"/>
    <w:rsid w:val="00B75437"/>
    <w:rsid w:val="00B75AB8"/>
    <w:rsid w:val="00B764D5"/>
    <w:rsid w:val="00B76D27"/>
    <w:rsid w:val="00B76E17"/>
    <w:rsid w:val="00B7701C"/>
    <w:rsid w:val="00B77136"/>
    <w:rsid w:val="00B77D4A"/>
    <w:rsid w:val="00B80027"/>
    <w:rsid w:val="00B80210"/>
    <w:rsid w:val="00B8044E"/>
    <w:rsid w:val="00B8077F"/>
    <w:rsid w:val="00B80AB9"/>
    <w:rsid w:val="00B80B1A"/>
    <w:rsid w:val="00B816C5"/>
    <w:rsid w:val="00B81ECF"/>
    <w:rsid w:val="00B82657"/>
    <w:rsid w:val="00B82BF2"/>
    <w:rsid w:val="00B83002"/>
    <w:rsid w:val="00B832D7"/>
    <w:rsid w:val="00B833F0"/>
    <w:rsid w:val="00B8392D"/>
    <w:rsid w:val="00B83971"/>
    <w:rsid w:val="00B84053"/>
    <w:rsid w:val="00B84082"/>
    <w:rsid w:val="00B84791"/>
    <w:rsid w:val="00B84D82"/>
    <w:rsid w:val="00B84F5A"/>
    <w:rsid w:val="00B852F0"/>
    <w:rsid w:val="00B857FF"/>
    <w:rsid w:val="00B858CC"/>
    <w:rsid w:val="00B85936"/>
    <w:rsid w:val="00B85F31"/>
    <w:rsid w:val="00B86305"/>
    <w:rsid w:val="00B86685"/>
    <w:rsid w:val="00B8672E"/>
    <w:rsid w:val="00B86B99"/>
    <w:rsid w:val="00B90202"/>
    <w:rsid w:val="00B9039D"/>
    <w:rsid w:val="00B90679"/>
    <w:rsid w:val="00B90784"/>
    <w:rsid w:val="00B907B1"/>
    <w:rsid w:val="00B90AD7"/>
    <w:rsid w:val="00B90F72"/>
    <w:rsid w:val="00B914FA"/>
    <w:rsid w:val="00B91C03"/>
    <w:rsid w:val="00B922A4"/>
    <w:rsid w:val="00B92656"/>
    <w:rsid w:val="00B9320C"/>
    <w:rsid w:val="00B93506"/>
    <w:rsid w:val="00B9368E"/>
    <w:rsid w:val="00B93692"/>
    <w:rsid w:val="00B9383C"/>
    <w:rsid w:val="00B9397A"/>
    <w:rsid w:val="00B939D7"/>
    <w:rsid w:val="00B942B6"/>
    <w:rsid w:val="00B947F9"/>
    <w:rsid w:val="00B94C93"/>
    <w:rsid w:val="00B94CBD"/>
    <w:rsid w:val="00B94E49"/>
    <w:rsid w:val="00B955B9"/>
    <w:rsid w:val="00B958A6"/>
    <w:rsid w:val="00B958F6"/>
    <w:rsid w:val="00B95928"/>
    <w:rsid w:val="00B95FA4"/>
    <w:rsid w:val="00B96421"/>
    <w:rsid w:val="00B96564"/>
    <w:rsid w:val="00B97527"/>
    <w:rsid w:val="00B97704"/>
    <w:rsid w:val="00B97E0D"/>
    <w:rsid w:val="00BA0019"/>
    <w:rsid w:val="00BA0397"/>
    <w:rsid w:val="00BA05D2"/>
    <w:rsid w:val="00BA0686"/>
    <w:rsid w:val="00BA0789"/>
    <w:rsid w:val="00BA0A4B"/>
    <w:rsid w:val="00BA0D63"/>
    <w:rsid w:val="00BA0F41"/>
    <w:rsid w:val="00BA10BB"/>
    <w:rsid w:val="00BA10D5"/>
    <w:rsid w:val="00BA1161"/>
    <w:rsid w:val="00BA150A"/>
    <w:rsid w:val="00BA1B86"/>
    <w:rsid w:val="00BA1BBA"/>
    <w:rsid w:val="00BA2124"/>
    <w:rsid w:val="00BA2257"/>
    <w:rsid w:val="00BA22D6"/>
    <w:rsid w:val="00BA2416"/>
    <w:rsid w:val="00BA27C9"/>
    <w:rsid w:val="00BA33BB"/>
    <w:rsid w:val="00BA40C1"/>
    <w:rsid w:val="00BA419B"/>
    <w:rsid w:val="00BA5086"/>
    <w:rsid w:val="00BA50DB"/>
    <w:rsid w:val="00BA51CE"/>
    <w:rsid w:val="00BA538B"/>
    <w:rsid w:val="00BA559F"/>
    <w:rsid w:val="00BA578C"/>
    <w:rsid w:val="00BA59FD"/>
    <w:rsid w:val="00BA5E70"/>
    <w:rsid w:val="00BA6453"/>
    <w:rsid w:val="00BA660D"/>
    <w:rsid w:val="00BA6671"/>
    <w:rsid w:val="00BA6F81"/>
    <w:rsid w:val="00BA729B"/>
    <w:rsid w:val="00BA72B3"/>
    <w:rsid w:val="00BA74B7"/>
    <w:rsid w:val="00BA7589"/>
    <w:rsid w:val="00BA7E83"/>
    <w:rsid w:val="00BB0015"/>
    <w:rsid w:val="00BB0341"/>
    <w:rsid w:val="00BB036F"/>
    <w:rsid w:val="00BB0671"/>
    <w:rsid w:val="00BB08C3"/>
    <w:rsid w:val="00BB08EA"/>
    <w:rsid w:val="00BB0A2E"/>
    <w:rsid w:val="00BB1443"/>
    <w:rsid w:val="00BB155C"/>
    <w:rsid w:val="00BB20E2"/>
    <w:rsid w:val="00BB21FD"/>
    <w:rsid w:val="00BB2491"/>
    <w:rsid w:val="00BB24D4"/>
    <w:rsid w:val="00BB2673"/>
    <w:rsid w:val="00BB372C"/>
    <w:rsid w:val="00BB3DD6"/>
    <w:rsid w:val="00BB4909"/>
    <w:rsid w:val="00BB4988"/>
    <w:rsid w:val="00BB538D"/>
    <w:rsid w:val="00BB562E"/>
    <w:rsid w:val="00BB5C43"/>
    <w:rsid w:val="00BB5D70"/>
    <w:rsid w:val="00BB5EFA"/>
    <w:rsid w:val="00BB6412"/>
    <w:rsid w:val="00BB6500"/>
    <w:rsid w:val="00BB65A8"/>
    <w:rsid w:val="00BB6C45"/>
    <w:rsid w:val="00BB7072"/>
    <w:rsid w:val="00BB7A13"/>
    <w:rsid w:val="00BB7AA0"/>
    <w:rsid w:val="00BC03D1"/>
    <w:rsid w:val="00BC0B64"/>
    <w:rsid w:val="00BC0BD6"/>
    <w:rsid w:val="00BC0F5A"/>
    <w:rsid w:val="00BC1861"/>
    <w:rsid w:val="00BC1A38"/>
    <w:rsid w:val="00BC1A56"/>
    <w:rsid w:val="00BC1CA9"/>
    <w:rsid w:val="00BC2479"/>
    <w:rsid w:val="00BC2B36"/>
    <w:rsid w:val="00BC2BA7"/>
    <w:rsid w:val="00BC331E"/>
    <w:rsid w:val="00BC354E"/>
    <w:rsid w:val="00BC36A2"/>
    <w:rsid w:val="00BC37E3"/>
    <w:rsid w:val="00BC37E9"/>
    <w:rsid w:val="00BC3A29"/>
    <w:rsid w:val="00BC3D4F"/>
    <w:rsid w:val="00BC3D92"/>
    <w:rsid w:val="00BC3EC9"/>
    <w:rsid w:val="00BC416E"/>
    <w:rsid w:val="00BC4395"/>
    <w:rsid w:val="00BC43D9"/>
    <w:rsid w:val="00BC47DE"/>
    <w:rsid w:val="00BC4DFE"/>
    <w:rsid w:val="00BC4E1E"/>
    <w:rsid w:val="00BC536A"/>
    <w:rsid w:val="00BC5431"/>
    <w:rsid w:val="00BC5452"/>
    <w:rsid w:val="00BC5521"/>
    <w:rsid w:val="00BC58F9"/>
    <w:rsid w:val="00BC595C"/>
    <w:rsid w:val="00BC67A0"/>
    <w:rsid w:val="00BC6834"/>
    <w:rsid w:val="00BC6E65"/>
    <w:rsid w:val="00BC75C5"/>
    <w:rsid w:val="00BC7AD1"/>
    <w:rsid w:val="00BD0038"/>
    <w:rsid w:val="00BD081D"/>
    <w:rsid w:val="00BD0C13"/>
    <w:rsid w:val="00BD0C3F"/>
    <w:rsid w:val="00BD0C7C"/>
    <w:rsid w:val="00BD186E"/>
    <w:rsid w:val="00BD199D"/>
    <w:rsid w:val="00BD219C"/>
    <w:rsid w:val="00BD2290"/>
    <w:rsid w:val="00BD24EE"/>
    <w:rsid w:val="00BD2B6B"/>
    <w:rsid w:val="00BD2CF1"/>
    <w:rsid w:val="00BD3302"/>
    <w:rsid w:val="00BD3CD4"/>
    <w:rsid w:val="00BD3DC0"/>
    <w:rsid w:val="00BD3DCD"/>
    <w:rsid w:val="00BD41AA"/>
    <w:rsid w:val="00BD46A0"/>
    <w:rsid w:val="00BD4981"/>
    <w:rsid w:val="00BD4D5E"/>
    <w:rsid w:val="00BD4F45"/>
    <w:rsid w:val="00BD537C"/>
    <w:rsid w:val="00BD56AF"/>
    <w:rsid w:val="00BD56B2"/>
    <w:rsid w:val="00BD5869"/>
    <w:rsid w:val="00BD6330"/>
    <w:rsid w:val="00BD635D"/>
    <w:rsid w:val="00BD6821"/>
    <w:rsid w:val="00BD745A"/>
    <w:rsid w:val="00BD7734"/>
    <w:rsid w:val="00BD77F9"/>
    <w:rsid w:val="00BD7C3A"/>
    <w:rsid w:val="00BD7E06"/>
    <w:rsid w:val="00BE08E5"/>
    <w:rsid w:val="00BE099F"/>
    <w:rsid w:val="00BE15EE"/>
    <w:rsid w:val="00BE184E"/>
    <w:rsid w:val="00BE1B8A"/>
    <w:rsid w:val="00BE206D"/>
    <w:rsid w:val="00BE2183"/>
    <w:rsid w:val="00BE21AD"/>
    <w:rsid w:val="00BE21F5"/>
    <w:rsid w:val="00BE2246"/>
    <w:rsid w:val="00BE2405"/>
    <w:rsid w:val="00BE26E2"/>
    <w:rsid w:val="00BE2882"/>
    <w:rsid w:val="00BE2A13"/>
    <w:rsid w:val="00BE3079"/>
    <w:rsid w:val="00BE323D"/>
    <w:rsid w:val="00BE330A"/>
    <w:rsid w:val="00BE39FC"/>
    <w:rsid w:val="00BE3E4E"/>
    <w:rsid w:val="00BE418D"/>
    <w:rsid w:val="00BE448A"/>
    <w:rsid w:val="00BE4529"/>
    <w:rsid w:val="00BE454F"/>
    <w:rsid w:val="00BE45F8"/>
    <w:rsid w:val="00BE4B78"/>
    <w:rsid w:val="00BE4BFA"/>
    <w:rsid w:val="00BE50C5"/>
    <w:rsid w:val="00BE5145"/>
    <w:rsid w:val="00BE522B"/>
    <w:rsid w:val="00BE5772"/>
    <w:rsid w:val="00BE5B6E"/>
    <w:rsid w:val="00BE5B73"/>
    <w:rsid w:val="00BE5CF7"/>
    <w:rsid w:val="00BE5DAD"/>
    <w:rsid w:val="00BE5FB3"/>
    <w:rsid w:val="00BE61B8"/>
    <w:rsid w:val="00BE7353"/>
    <w:rsid w:val="00BF03CF"/>
    <w:rsid w:val="00BF071B"/>
    <w:rsid w:val="00BF0C25"/>
    <w:rsid w:val="00BF1A31"/>
    <w:rsid w:val="00BF1B77"/>
    <w:rsid w:val="00BF248D"/>
    <w:rsid w:val="00BF27B6"/>
    <w:rsid w:val="00BF280E"/>
    <w:rsid w:val="00BF2B4D"/>
    <w:rsid w:val="00BF426E"/>
    <w:rsid w:val="00BF42B4"/>
    <w:rsid w:val="00BF4BF2"/>
    <w:rsid w:val="00BF4DB9"/>
    <w:rsid w:val="00BF4FD6"/>
    <w:rsid w:val="00BF50B9"/>
    <w:rsid w:val="00BF570F"/>
    <w:rsid w:val="00BF579D"/>
    <w:rsid w:val="00BF59E7"/>
    <w:rsid w:val="00BF5FC4"/>
    <w:rsid w:val="00BF6151"/>
    <w:rsid w:val="00BF6346"/>
    <w:rsid w:val="00BF654B"/>
    <w:rsid w:val="00BF6983"/>
    <w:rsid w:val="00BF69A6"/>
    <w:rsid w:val="00BF7B41"/>
    <w:rsid w:val="00BF7D0D"/>
    <w:rsid w:val="00C000B7"/>
    <w:rsid w:val="00C000E9"/>
    <w:rsid w:val="00C002C7"/>
    <w:rsid w:val="00C007DB"/>
    <w:rsid w:val="00C013D2"/>
    <w:rsid w:val="00C0186F"/>
    <w:rsid w:val="00C0287C"/>
    <w:rsid w:val="00C02A15"/>
    <w:rsid w:val="00C02C3C"/>
    <w:rsid w:val="00C02FFD"/>
    <w:rsid w:val="00C03541"/>
    <w:rsid w:val="00C035A3"/>
    <w:rsid w:val="00C03769"/>
    <w:rsid w:val="00C03854"/>
    <w:rsid w:val="00C03CD4"/>
    <w:rsid w:val="00C03D68"/>
    <w:rsid w:val="00C0440C"/>
    <w:rsid w:val="00C04FB4"/>
    <w:rsid w:val="00C0568C"/>
    <w:rsid w:val="00C0588A"/>
    <w:rsid w:val="00C05EE9"/>
    <w:rsid w:val="00C05F7F"/>
    <w:rsid w:val="00C06003"/>
    <w:rsid w:val="00C063F9"/>
    <w:rsid w:val="00C064DB"/>
    <w:rsid w:val="00C06C4F"/>
    <w:rsid w:val="00C101B6"/>
    <w:rsid w:val="00C10606"/>
    <w:rsid w:val="00C109C7"/>
    <w:rsid w:val="00C10C9A"/>
    <w:rsid w:val="00C1136E"/>
    <w:rsid w:val="00C11462"/>
    <w:rsid w:val="00C11EC8"/>
    <w:rsid w:val="00C123D9"/>
    <w:rsid w:val="00C12C06"/>
    <w:rsid w:val="00C13657"/>
    <w:rsid w:val="00C13862"/>
    <w:rsid w:val="00C13A04"/>
    <w:rsid w:val="00C13AE8"/>
    <w:rsid w:val="00C13C9E"/>
    <w:rsid w:val="00C14435"/>
    <w:rsid w:val="00C1499D"/>
    <w:rsid w:val="00C14B99"/>
    <w:rsid w:val="00C15343"/>
    <w:rsid w:val="00C15AE3"/>
    <w:rsid w:val="00C15B38"/>
    <w:rsid w:val="00C15D46"/>
    <w:rsid w:val="00C1630A"/>
    <w:rsid w:val="00C164CF"/>
    <w:rsid w:val="00C16B6E"/>
    <w:rsid w:val="00C16D2D"/>
    <w:rsid w:val="00C16E72"/>
    <w:rsid w:val="00C16ED8"/>
    <w:rsid w:val="00C1712E"/>
    <w:rsid w:val="00C17A60"/>
    <w:rsid w:val="00C20353"/>
    <w:rsid w:val="00C20601"/>
    <w:rsid w:val="00C2065C"/>
    <w:rsid w:val="00C20889"/>
    <w:rsid w:val="00C2102B"/>
    <w:rsid w:val="00C210D3"/>
    <w:rsid w:val="00C216CF"/>
    <w:rsid w:val="00C21761"/>
    <w:rsid w:val="00C2196C"/>
    <w:rsid w:val="00C21A50"/>
    <w:rsid w:val="00C21E69"/>
    <w:rsid w:val="00C22547"/>
    <w:rsid w:val="00C22919"/>
    <w:rsid w:val="00C22EE8"/>
    <w:rsid w:val="00C22FE1"/>
    <w:rsid w:val="00C23322"/>
    <w:rsid w:val="00C23348"/>
    <w:rsid w:val="00C2380B"/>
    <w:rsid w:val="00C23CC1"/>
    <w:rsid w:val="00C24001"/>
    <w:rsid w:val="00C24742"/>
    <w:rsid w:val="00C24758"/>
    <w:rsid w:val="00C24A3B"/>
    <w:rsid w:val="00C24CC3"/>
    <w:rsid w:val="00C25013"/>
    <w:rsid w:val="00C2517D"/>
    <w:rsid w:val="00C25871"/>
    <w:rsid w:val="00C25CD2"/>
    <w:rsid w:val="00C25D34"/>
    <w:rsid w:val="00C26912"/>
    <w:rsid w:val="00C26CC9"/>
    <w:rsid w:val="00C26ED0"/>
    <w:rsid w:val="00C27446"/>
    <w:rsid w:val="00C30323"/>
    <w:rsid w:val="00C304DA"/>
    <w:rsid w:val="00C30930"/>
    <w:rsid w:val="00C30AE8"/>
    <w:rsid w:val="00C3101A"/>
    <w:rsid w:val="00C310FC"/>
    <w:rsid w:val="00C3182D"/>
    <w:rsid w:val="00C31E2D"/>
    <w:rsid w:val="00C31F16"/>
    <w:rsid w:val="00C32074"/>
    <w:rsid w:val="00C32531"/>
    <w:rsid w:val="00C32874"/>
    <w:rsid w:val="00C32E18"/>
    <w:rsid w:val="00C32ECC"/>
    <w:rsid w:val="00C3337E"/>
    <w:rsid w:val="00C3341F"/>
    <w:rsid w:val="00C33CCF"/>
    <w:rsid w:val="00C33F5F"/>
    <w:rsid w:val="00C34723"/>
    <w:rsid w:val="00C348C6"/>
    <w:rsid w:val="00C353D6"/>
    <w:rsid w:val="00C35FFA"/>
    <w:rsid w:val="00C362B3"/>
    <w:rsid w:val="00C36541"/>
    <w:rsid w:val="00C367D2"/>
    <w:rsid w:val="00C36B21"/>
    <w:rsid w:val="00C36E23"/>
    <w:rsid w:val="00C375C5"/>
    <w:rsid w:val="00C37BDD"/>
    <w:rsid w:val="00C40CA1"/>
    <w:rsid w:val="00C414C7"/>
    <w:rsid w:val="00C418D8"/>
    <w:rsid w:val="00C41E8E"/>
    <w:rsid w:val="00C41FEE"/>
    <w:rsid w:val="00C421E4"/>
    <w:rsid w:val="00C4224C"/>
    <w:rsid w:val="00C42565"/>
    <w:rsid w:val="00C42B34"/>
    <w:rsid w:val="00C42C7D"/>
    <w:rsid w:val="00C42F00"/>
    <w:rsid w:val="00C43A43"/>
    <w:rsid w:val="00C44021"/>
    <w:rsid w:val="00C44237"/>
    <w:rsid w:val="00C44350"/>
    <w:rsid w:val="00C44A1E"/>
    <w:rsid w:val="00C44C80"/>
    <w:rsid w:val="00C45091"/>
    <w:rsid w:val="00C451DF"/>
    <w:rsid w:val="00C45798"/>
    <w:rsid w:val="00C46247"/>
    <w:rsid w:val="00C46746"/>
    <w:rsid w:val="00C4678E"/>
    <w:rsid w:val="00C46986"/>
    <w:rsid w:val="00C46CA8"/>
    <w:rsid w:val="00C46CD4"/>
    <w:rsid w:val="00C46E19"/>
    <w:rsid w:val="00C4776E"/>
    <w:rsid w:val="00C47FD8"/>
    <w:rsid w:val="00C50153"/>
    <w:rsid w:val="00C50EFE"/>
    <w:rsid w:val="00C510CC"/>
    <w:rsid w:val="00C511CB"/>
    <w:rsid w:val="00C51434"/>
    <w:rsid w:val="00C514AC"/>
    <w:rsid w:val="00C5170A"/>
    <w:rsid w:val="00C51CD4"/>
    <w:rsid w:val="00C51DCC"/>
    <w:rsid w:val="00C52A57"/>
    <w:rsid w:val="00C52AD9"/>
    <w:rsid w:val="00C52CC4"/>
    <w:rsid w:val="00C52D41"/>
    <w:rsid w:val="00C52FEE"/>
    <w:rsid w:val="00C5334F"/>
    <w:rsid w:val="00C5349D"/>
    <w:rsid w:val="00C541CE"/>
    <w:rsid w:val="00C542CE"/>
    <w:rsid w:val="00C54376"/>
    <w:rsid w:val="00C5484D"/>
    <w:rsid w:val="00C54ADB"/>
    <w:rsid w:val="00C54CEA"/>
    <w:rsid w:val="00C55040"/>
    <w:rsid w:val="00C55358"/>
    <w:rsid w:val="00C56CAD"/>
    <w:rsid w:val="00C56E7D"/>
    <w:rsid w:val="00C57170"/>
    <w:rsid w:val="00C57420"/>
    <w:rsid w:val="00C5756A"/>
    <w:rsid w:val="00C57725"/>
    <w:rsid w:val="00C57FA5"/>
    <w:rsid w:val="00C6043A"/>
    <w:rsid w:val="00C60C9E"/>
    <w:rsid w:val="00C61494"/>
    <w:rsid w:val="00C61771"/>
    <w:rsid w:val="00C619BC"/>
    <w:rsid w:val="00C61E56"/>
    <w:rsid w:val="00C61EB8"/>
    <w:rsid w:val="00C626F1"/>
    <w:rsid w:val="00C62E42"/>
    <w:rsid w:val="00C631AD"/>
    <w:rsid w:val="00C632AB"/>
    <w:rsid w:val="00C635B2"/>
    <w:rsid w:val="00C63C58"/>
    <w:rsid w:val="00C647C3"/>
    <w:rsid w:val="00C65190"/>
    <w:rsid w:val="00C659BE"/>
    <w:rsid w:val="00C66253"/>
    <w:rsid w:val="00C663BE"/>
    <w:rsid w:val="00C6657F"/>
    <w:rsid w:val="00C667CA"/>
    <w:rsid w:val="00C667E0"/>
    <w:rsid w:val="00C668FB"/>
    <w:rsid w:val="00C66959"/>
    <w:rsid w:val="00C66AFC"/>
    <w:rsid w:val="00C672B4"/>
    <w:rsid w:val="00C672D3"/>
    <w:rsid w:val="00C67514"/>
    <w:rsid w:val="00C67C16"/>
    <w:rsid w:val="00C67F49"/>
    <w:rsid w:val="00C70298"/>
    <w:rsid w:val="00C706F9"/>
    <w:rsid w:val="00C707AA"/>
    <w:rsid w:val="00C707B5"/>
    <w:rsid w:val="00C711B7"/>
    <w:rsid w:val="00C71387"/>
    <w:rsid w:val="00C72018"/>
    <w:rsid w:val="00C72707"/>
    <w:rsid w:val="00C73363"/>
    <w:rsid w:val="00C7463A"/>
    <w:rsid w:val="00C74B74"/>
    <w:rsid w:val="00C757AA"/>
    <w:rsid w:val="00C75D92"/>
    <w:rsid w:val="00C75EEB"/>
    <w:rsid w:val="00C763C2"/>
    <w:rsid w:val="00C764CA"/>
    <w:rsid w:val="00C766F3"/>
    <w:rsid w:val="00C76741"/>
    <w:rsid w:val="00C76996"/>
    <w:rsid w:val="00C76B10"/>
    <w:rsid w:val="00C7755D"/>
    <w:rsid w:val="00C77565"/>
    <w:rsid w:val="00C77A16"/>
    <w:rsid w:val="00C80069"/>
    <w:rsid w:val="00C80074"/>
    <w:rsid w:val="00C80301"/>
    <w:rsid w:val="00C80418"/>
    <w:rsid w:val="00C809B0"/>
    <w:rsid w:val="00C80C1F"/>
    <w:rsid w:val="00C81947"/>
    <w:rsid w:val="00C81B87"/>
    <w:rsid w:val="00C81BAC"/>
    <w:rsid w:val="00C81E90"/>
    <w:rsid w:val="00C8215C"/>
    <w:rsid w:val="00C824D1"/>
    <w:rsid w:val="00C824FA"/>
    <w:rsid w:val="00C82FEF"/>
    <w:rsid w:val="00C83590"/>
    <w:rsid w:val="00C83740"/>
    <w:rsid w:val="00C83B1C"/>
    <w:rsid w:val="00C83DCC"/>
    <w:rsid w:val="00C84536"/>
    <w:rsid w:val="00C84843"/>
    <w:rsid w:val="00C84902"/>
    <w:rsid w:val="00C84BC0"/>
    <w:rsid w:val="00C84F31"/>
    <w:rsid w:val="00C854BD"/>
    <w:rsid w:val="00C859A6"/>
    <w:rsid w:val="00C85E8D"/>
    <w:rsid w:val="00C8630A"/>
    <w:rsid w:val="00C86420"/>
    <w:rsid w:val="00C866D4"/>
    <w:rsid w:val="00C867E0"/>
    <w:rsid w:val="00C877F3"/>
    <w:rsid w:val="00C87D6D"/>
    <w:rsid w:val="00C90147"/>
    <w:rsid w:val="00C90470"/>
    <w:rsid w:val="00C90E75"/>
    <w:rsid w:val="00C917C2"/>
    <w:rsid w:val="00C91895"/>
    <w:rsid w:val="00C91B5C"/>
    <w:rsid w:val="00C91BF1"/>
    <w:rsid w:val="00C91DB4"/>
    <w:rsid w:val="00C91E8D"/>
    <w:rsid w:val="00C92868"/>
    <w:rsid w:val="00C9295B"/>
    <w:rsid w:val="00C92C4E"/>
    <w:rsid w:val="00C92D62"/>
    <w:rsid w:val="00C92FFF"/>
    <w:rsid w:val="00C9309C"/>
    <w:rsid w:val="00C941C4"/>
    <w:rsid w:val="00C946D3"/>
    <w:rsid w:val="00C94834"/>
    <w:rsid w:val="00C9496E"/>
    <w:rsid w:val="00C94E50"/>
    <w:rsid w:val="00C95029"/>
    <w:rsid w:val="00C95629"/>
    <w:rsid w:val="00C957DC"/>
    <w:rsid w:val="00C95997"/>
    <w:rsid w:val="00C95BC5"/>
    <w:rsid w:val="00C96004"/>
    <w:rsid w:val="00C9657A"/>
    <w:rsid w:val="00C96D2C"/>
    <w:rsid w:val="00C96F6C"/>
    <w:rsid w:val="00C9755D"/>
    <w:rsid w:val="00C97929"/>
    <w:rsid w:val="00CA0682"/>
    <w:rsid w:val="00CA06A8"/>
    <w:rsid w:val="00CA0EDD"/>
    <w:rsid w:val="00CA15A8"/>
    <w:rsid w:val="00CA23CA"/>
    <w:rsid w:val="00CA2653"/>
    <w:rsid w:val="00CA278F"/>
    <w:rsid w:val="00CA289F"/>
    <w:rsid w:val="00CA28DE"/>
    <w:rsid w:val="00CA2A22"/>
    <w:rsid w:val="00CA3012"/>
    <w:rsid w:val="00CA30C0"/>
    <w:rsid w:val="00CA3276"/>
    <w:rsid w:val="00CA35EC"/>
    <w:rsid w:val="00CA3774"/>
    <w:rsid w:val="00CA3970"/>
    <w:rsid w:val="00CA3CAC"/>
    <w:rsid w:val="00CA3F52"/>
    <w:rsid w:val="00CA45E9"/>
    <w:rsid w:val="00CA4B9D"/>
    <w:rsid w:val="00CA530A"/>
    <w:rsid w:val="00CA5476"/>
    <w:rsid w:val="00CA562E"/>
    <w:rsid w:val="00CA57B9"/>
    <w:rsid w:val="00CA5BFA"/>
    <w:rsid w:val="00CA5DE4"/>
    <w:rsid w:val="00CA65BB"/>
    <w:rsid w:val="00CA6613"/>
    <w:rsid w:val="00CA6F0B"/>
    <w:rsid w:val="00CA6F5F"/>
    <w:rsid w:val="00CA72F1"/>
    <w:rsid w:val="00CA77F3"/>
    <w:rsid w:val="00CA7851"/>
    <w:rsid w:val="00CA7F58"/>
    <w:rsid w:val="00CB040B"/>
    <w:rsid w:val="00CB0624"/>
    <w:rsid w:val="00CB0930"/>
    <w:rsid w:val="00CB09C4"/>
    <w:rsid w:val="00CB0BCA"/>
    <w:rsid w:val="00CB0E46"/>
    <w:rsid w:val="00CB0F87"/>
    <w:rsid w:val="00CB0FCB"/>
    <w:rsid w:val="00CB156C"/>
    <w:rsid w:val="00CB17EB"/>
    <w:rsid w:val="00CB1C22"/>
    <w:rsid w:val="00CB1D06"/>
    <w:rsid w:val="00CB2022"/>
    <w:rsid w:val="00CB2585"/>
    <w:rsid w:val="00CB2699"/>
    <w:rsid w:val="00CB2A72"/>
    <w:rsid w:val="00CB2BD8"/>
    <w:rsid w:val="00CB2E49"/>
    <w:rsid w:val="00CB3294"/>
    <w:rsid w:val="00CB32E4"/>
    <w:rsid w:val="00CB33C4"/>
    <w:rsid w:val="00CB3A01"/>
    <w:rsid w:val="00CB3F6C"/>
    <w:rsid w:val="00CB4141"/>
    <w:rsid w:val="00CB445B"/>
    <w:rsid w:val="00CB46D2"/>
    <w:rsid w:val="00CB4942"/>
    <w:rsid w:val="00CB4D20"/>
    <w:rsid w:val="00CB5C79"/>
    <w:rsid w:val="00CB6145"/>
    <w:rsid w:val="00CB6D0B"/>
    <w:rsid w:val="00CB746E"/>
    <w:rsid w:val="00CB75DF"/>
    <w:rsid w:val="00CB76F2"/>
    <w:rsid w:val="00CC0121"/>
    <w:rsid w:val="00CC0950"/>
    <w:rsid w:val="00CC09D7"/>
    <w:rsid w:val="00CC0C83"/>
    <w:rsid w:val="00CC2991"/>
    <w:rsid w:val="00CC3004"/>
    <w:rsid w:val="00CC3748"/>
    <w:rsid w:val="00CC39C4"/>
    <w:rsid w:val="00CC4112"/>
    <w:rsid w:val="00CC432C"/>
    <w:rsid w:val="00CC438F"/>
    <w:rsid w:val="00CC4597"/>
    <w:rsid w:val="00CC4626"/>
    <w:rsid w:val="00CC4869"/>
    <w:rsid w:val="00CC4D2C"/>
    <w:rsid w:val="00CC54E6"/>
    <w:rsid w:val="00CC5667"/>
    <w:rsid w:val="00CC5718"/>
    <w:rsid w:val="00CC5CB4"/>
    <w:rsid w:val="00CC5E37"/>
    <w:rsid w:val="00CC5F9E"/>
    <w:rsid w:val="00CC6216"/>
    <w:rsid w:val="00CC6431"/>
    <w:rsid w:val="00CC6AE7"/>
    <w:rsid w:val="00CC6C7F"/>
    <w:rsid w:val="00CC6DCD"/>
    <w:rsid w:val="00CC6FF5"/>
    <w:rsid w:val="00CC77C1"/>
    <w:rsid w:val="00CC79A2"/>
    <w:rsid w:val="00CC7D81"/>
    <w:rsid w:val="00CC7EB7"/>
    <w:rsid w:val="00CD017D"/>
    <w:rsid w:val="00CD0510"/>
    <w:rsid w:val="00CD07D2"/>
    <w:rsid w:val="00CD0A08"/>
    <w:rsid w:val="00CD0B0F"/>
    <w:rsid w:val="00CD0B10"/>
    <w:rsid w:val="00CD117F"/>
    <w:rsid w:val="00CD11A7"/>
    <w:rsid w:val="00CD14F8"/>
    <w:rsid w:val="00CD1576"/>
    <w:rsid w:val="00CD1F1D"/>
    <w:rsid w:val="00CD206A"/>
    <w:rsid w:val="00CD23A9"/>
    <w:rsid w:val="00CD23C2"/>
    <w:rsid w:val="00CD299F"/>
    <w:rsid w:val="00CD2DB0"/>
    <w:rsid w:val="00CD344B"/>
    <w:rsid w:val="00CD3615"/>
    <w:rsid w:val="00CD36C8"/>
    <w:rsid w:val="00CD3731"/>
    <w:rsid w:val="00CD3796"/>
    <w:rsid w:val="00CD38F7"/>
    <w:rsid w:val="00CD3ABF"/>
    <w:rsid w:val="00CD3C9E"/>
    <w:rsid w:val="00CD4476"/>
    <w:rsid w:val="00CD4E22"/>
    <w:rsid w:val="00CD4F62"/>
    <w:rsid w:val="00CD545D"/>
    <w:rsid w:val="00CD557B"/>
    <w:rsid w:val="00CD55BB"/>
    <w:rsid w:val="00CD5D61"/>
    <w:rsid w:val="00CD5E14"/>
    <w:rsid w:val="00CD60D1"/>
    <w:rsid w:val="00CD60E9"/>
    <w:rsid w:val="00CD6762"/>
    <w:rsid w:val="00CD6CD8"/>
    <w:rsid w:val="00CD6E63"/>
    <w:rsid w:val="00CD7289"/>
    <w:rsid w:val="00CD733B"/>
    <w:rsid w:val="00CD77B1"/>
    <w:rsid w:val="00CE0162"/>
    <w:rsid w:val="00CE01E5"/>
    <w:rsid w:val="00CE082B"/>
    <w:rsid w:val="00CE0C20"/>
    <w:rsid w:val="00CE101D"/>
    <w:rsid w:val="00CE1072"/>
    <w:rsid w:val="00CE108D"/>
    <w:rsid w:val="00CE1225"/>
    <w:rsid w:val="00CE1296"/>
    <w:rsid w:val="00CE161F"/>
    <w:rsid w:val="00CE1B67"/>
    <w:rsid w:val="00CE1E8D"/>
    <w:rsid w:val="00CE21BF"/>
    <w:rsid w:val="00CE22B7"/>
    <w:rsid w:val="00CE293E"/>
    <w:rsid w:val="00CE2D63"/>
    <w:rsid w:val="00CE2FCC"/>
    <w:rsid w:val="00CE2FF8"/>
    <w:rsid w:val="00CE3509"/>
    <w:rsid w:val="00CE36A9"/>
    <w:rsid w:val="00CE3BD1"/>
    <w:rsid w:val="00CE3D94"/>
    <w:rsid w:val="00CE4191"/>
    <w:rsid w:val="00CE4237"/>
    <w:rsid w:val="00CE460C"/>
    <w:rsid w:val="00CE46D2"/>
    <w:rsid w:val="00CE4829"/>
    <w:rsid w:val="00CE48F3"/>
    <w:rsid w:val="00CE518F"/>
    <w:rsid w:val="00CE57F7"/>
    <w:rsid w:val="00CE5D67"/>
    <w:rsid w:val="00CE5DA2"/>
    <w:rsid w:val="00CE6C61"/>
    <w:rsid w:val="00CE6D41"/>
    <w:rsid w:val="00CE70CE"/>
    <w:rsid w:val="00CE717A"/>
    <w:rsid w:val="00CE768F"/>
    <w:rsid w:val="00CE79FF"/>
    <w:rsid w:val="00CE7BC3"/>
    <w:rsid w:val="00CE7DEE"/>
    <w:rsid w:val="00CF00EE"/>
    <w:rsid w:val="00CF0921"/>
    <w:rsid w:val="00CF0AA8"/>
    <w:rsid w:val="00CF0CFC"/>
    <w:rsid w:val="00CF0D00"/>
    <w:rsid w:val="00CF114B"/>
    <w:rsid w:val="00CF1C37"/>
    <w:rsid w:val="00CF1DB9"/>
    <w:rsid w:val="00CF1E53"/>
    <w:rsid w:val="00CF2192"/>
    <w:rsid w:val="00CF23C0"/>
    <w:rsid w:val="00CF29EF"/>
    <w:rsid w:val="00CF2C87"/>
    <w:rsid w:val="00CF2FE2"/>
    <w:rsid w:val="00CF308C"/>
    <w:rsid w:val="00CF3E76"/>
    <w:rsid w:val="00CF5055"/>
    <w:rsid w:val="00CF50DB"/>
    <w:rsid w:val="00CF58A0"/>
    <w:rsid w:val="00CF5935"/>
    <w:rsid w:val="00CF5A39"/>
    <w:rsid w:val="00CF5CC4"/>
    <w:rsid w:val="00CF5DD2"/>
    <w:rsid w:val="00CF6620"/>
    <w:rsid w:val="00CF6777"/>
    <w:rsid w:val="00CF6E71"/>
    <w:rsid w:val="00CF6F0F"/>
    <w:rsid w:val="00CF784C"/>
    <w:rsid w:val="00CF7998"/>
    <w:rsid w:val="00CF7C2D"/>
    <w:rsid w:val="00D00727"/>
    <w:rsid w:val="00D009E0"/>
    <w:rsid w:val="00D00ADB"/>
    <w:rsid w:val="00D01580"/>
    <w:rsid w:val="00D01728"/>
    <w:rsid w:val="00D02220"/>
    <w:rsid w:val="00D03F2B"/>
    <w:rsid w:val="00D03F8D"/>
    <w:rsid w:val="00D04878"/>
    <w:rsid w:val="00D048A6"/>
    <w:rsid w:val="00D05004"/>
    <w:rsid w:val="00D05D60"/>
    <w:rsid w:val="00D06666"/>
    <w:rsid w:val="00D0695D"/>
    <w:rsid w:val="00D06E95"/>
    <w:rsid w:val="00D0721C"/>
    <w:rsid w:val="00D078BD"/>
    <w:rsid w:val="00D07A8F"/>
    <w:rsid w:val="00D07F64"/>
    <w:rsid w:val="00D10267"/>
    <w:rsid w:val="00D10692"/>
    <w:rsid w:val="00D10CB1"/>
    <w:rsid w:val="00D10DF3"/>
    <w:rsid w:val="00D1134F"/>
    <w:rsid w:val="00D115AB"/>
    <w:rsid w:val="00D11A3F"/>
    <w:rsid w:val="00D11A71"/>
    <w:rsid w:val="00D11AAD"/>
    <w:rsid w:val="00D11ADB"/>
    <w:rsid w:val="00D11B7D"/>
    <w:rsid w:val="00D11CD4"/>
    <w:rsid w:val="00D11E3E"/>
    <w:rsid w:val="00D12070"/>
    <w:rsid w:val="00D12330"/>
    <w:rsid w:val="00D12373"/>
    <w:rsid w:val="00D12780"/>
    <w:rsid w:val="00D12DD4"/>
    <w:rsid w:val="00D13273"/>
    <w:rsid w:val="00D13FDD"/>
    <w:rsid w:val="00D14150"/>
    <w:rsid w:val="00D14389"/>
    <w:rsid w:val="00D14811"/>
    <w:rsid w:val="00D14939"/>
    <w:rsid w:val="00D14B71"/>
    <w:rsid w:val="00D1612B"/>
    <w:rsid w:val="00D16141"/>
    <w:rsid w:val="00D165CF"/>
    <w:rsid w:val="00D16D3A"/>
    <w:rsid w:val="00D16E5B"/>
    <w:rsid w:val="00D171AB"/>
    <w:rsid w:val="00D171D5"/>
    <w:rsid w:val="00D171F5"/>
    <w:rsid w:val="00D172D9"/>
    <w:rsid w:val="00D17C87"/>
    <w:rsid w:val="00D17CC8"/>
    <w:rsid w:val="00D17D13"/>
    <w:rsid w:val="00D17DC0"/>
    <w:rsid w:val="00D2001F"/>
    <w:rsid w:val="00D2009B"/>
    <w:rsid w:val="00D2042B"/>
    <w:rsid w:val="00D20980"/>
    <w:rsid w:val="00D20EE6"/>
    <w:rsid w:val="00D2144A"/>
    <w:rsid w:val="00D21846"/>
    <w:rsid w:val="00D21B23"/>
    <w:rsid w:val="00D21E22"/>
    <w:rsid w:val="00D22313"/>
    <w:rsid w:val="00D223B4"/>
    <w:rsid w:val="00D224A6"/>
    <w:rsid w:val="00D22707"/>
    <w:rsid w:val="00D22B3A"/>
    <w:rsid w:val="00D22C75"/>
    <w:rsid w:val="00D22CE3"/>
    <w:rsid w:val="00D232ED"/>
    <w:rsid w:val="00D23E51"/>
    <w:rsid w:val="00D245DE"/>
    <w:rsid w:val="00D24796"/>
    <w:rsid w:val="00D24B66"/>
    <w:rsid w:val="00D2577A"/>
    <w:rsid w:val="00D25A6C"/>
    <w:rsid w:val="00D25CB6"/>
    <w:rsid w:val="00D260F3"/>
    <w:rsid w:val="00D26148"/>
    <w:rsid w:val="00D268D0"/>
    <w:rsid w:val="00D26CF2"/>
    <w:rsid w:val="00D27576"/>
    <w:rsid w:val="00D30355"/>
    <w:rsid w:val="00D306CF"/>
    <w:rsid w:val="00D309BE"/>
    <w:rsid w:val="00D30AFD"/>
    <w:rsid w:val="00D30EA8"/>
    <w:rsid w:val="00D316D8"/>
    <w:rsid w:val="00D31C36"/>
    <w:rsid w:val="00D31F07"/>
    <w:rsid w:val="00D321DF"/>
    <w:rsid w:val="00D324D6"/>
    <w:rsid w:val="00D3275A"/>
    <w:rsid w:val="00D32817"/>
    <w:rsid w:val="00D3300F"/>
    <w:rsid w:val="00D3342D"/>
    <w:rsid w:val="00D33A3A"/>
    <w:rsid w:val="00D33D99"/>
    <w:rsid w:val="00D34727"/>
    <w:rsid w:val="00D34802"/>
    <w:rsid w:val="00D348F5"/>
    <w:rsid w:val="00D349C3"/>
    <w:rsid w:val="00D34B6C"/>
    <w:rsid w:val="00D35348"/>
    <w:rsid w:val="00D35BB3"/>
    <w:rsid w:val="00D35C4A"/>
    <w:rsid w:val="00D35C4E"/>
    <w:rsid w:val="00D36C10"/>
    <w:rsid w:val="00D36CE2"/>
    <w:rsid w:val="00D36EEE"/>
    <w:rsid w:val="00D375B3"/>
    <w:rsid w:val="00D37645"/>
    <w:rsid w:val="00D37D53"/>
    <w:rsid w:val="00D37FE1"/>
    <w:rsid w:val="00D40AA8"/>
    <w:rsid w:val="00D41144"/>
    <w:rsid w:val="00D41596"/>
    <w:rsid w:val="00D42889"/>
    <w:rsid w:val="00D428F0"/>
    <w:rsid w:val="00D42B53"/>
    <w:rsid w:val="00D42E14"/>
    <w:rsid w:val="00D43022"/>
    <w:rsid w:val="00D43042"/>
    <w:rsid w:val="00D43AD6"/>
    <w:rsid w:val="00D43D36"/>
    <w:rsid w:val="00D43FE4"/>
    <w:rsid w:val="00D44039"/>
    <w:rsid w:val="00D44957"/>
    <w:rsid w:val="00D45326"/>
    <w:rsid w:val="00D4562C"/>
    <w:rsid w:val="00D45657"/>
    <w:rsid w:val="00D45681"/>
    <w:rsid w:val="00D456FA"/>
    <w:rsid w:val="00D4668B"/>
    <w:rsid w:val="00D46A9F"/>
    <w:rsid w:val="00D46DA3"/>
    <w:rsid w:val="00D470B9"/>
    <w:rsid w:val="00D473AC"/>
    <w:rsid w:val="00D47631"/>
    <w:rsid w:val="00D50265"/>
    <w:rsid w:val="00D5065D"/>
    <w:rsid w:val="00D50F79"/>
    <w:rsid w:val="00D512F7"/>
    <w:rsid w:val="00D51DC3"/>
    <w:rsid w:val="00D52372"/>
    <w:rsid w:val="00D52669"/>
    <w:rsid w:val="00D528F4"/>
    <w:rsid w:val="00D5297A"/>
    <w:rsid w:val="00D52DBD"/>
    <w:rsid w:val="00D53135"/>
    <w:rsid w:val="00D53709"/>
    <w:rsid w:val="00D5383D"/>
    <w:rsid w:val="00D53858"/>
    <w:rsid w:val="00D53DD9"/>
    <w:rsid w:val="00D53FC4"/>
    <w:rsid w:val="00D54085"/>
    <w:rsid w:val="00D5440D"/>
    <w:rsid w:val="00D5445A"/>
    <w:rsid w:val="00D544E1"/>
    <w:rsid w:val="00D54B91"/>
    <w:rsid w:val="00D54C2C"/>
    <w:rsid w:val="00D54D47"/>
    <w:rsid w:val="00D55B27"/>
    <w:rsid w:val="00D55D3F"/>
    <w:rsid w:val="00D568F8"/>
    <w:rsid w:val="00D569C5"/>
    <w:rsid w:val="00D56AC1"/>
    <w:rsid w:val="00D56F62"/>
    <w:rsid w:val="00D56F86"/>
    <w:rsid w:val="00D57726"/>
    <w:rsid w:val="00D579F3"/>
    <w:rsid w:val="00D57B69"/>
    <w:rsid w:val="00D57DB0"/>
    <w:rsid w:val="00D60130"/>
    <w:rsid w:val="00D60B63"/>
    <w:rsid w:val="00D61030"/>
    <w:rsid w:val="00D6110C"/>
    <w:rsid w:val="00D614C3"/>
    <w:rsid w:val="00D61873"/>
    <w:rsid w:val="00D618AC"/>
    <w:rsid w:val="00D61AA7"/>
    <w:rsid w:val="00D61D3A"/>
    <w:rsid w:val="00D62526"/>
    <w:rsid w:val="00D62560"/>
    <w:rsid w:val="00D627F1"/>
    <w:rsid w:val="00D62A50"/>
    <w:rsid w:val="00D63017"/>
    <w:rsid w:val="00D637EE"/>
    <w:rsid w:val="00D63DBC"/>
    <w:rsid w:val="00D645B0"/>
    <w:rsid w:val="00D648B3"/>
    <w:rsid w:val="00D64D9E"/>
    <w:rsid w:val="00D64F68"/>
    <w:rsid w:val="00D655D3"/>
    <w:rsid w:val="00D655EB"/>
    <w:rsid w:val="00D658B3"/>
    <w:rsid w:val="00D660CC"/>
    <w:rsid w:val="00D669D5"/>
    <w:rsid w:val="00D66A49"/>
    <w:rsid w:val="00D671BD"/>
    <w:rsid w:val="00D67336"/>
    <w:rsid w:val="00D67870"/>
    <w:rsid w:val="00D67ABB"/>
    <w:rsid w:val="00D70294"/>
    <w:rsid w:val="00D70454"/>
    <w:rsid w:val="00D71CAE"/>
    <w:rsid w:val="00D71D4A"/>
    <w:rsid w:val="00D71E1A"/>
    <w:rsid w:val="00D72723"/>
    <w:rsid w:val="00D72D2A"/>
    <w:rsid w:val="00D72FF9"/>
    <w:rsid w:val="00D7338D"/>
    <w:rsid w:val="00D73588"/>
    <w:rsid w:val="00D73FBA"/>
    <w:rsid w:val="00D740B1"/>
    <w:rsid w:val="00D74107"/>
    <w:rsid w:val="00D743A9"/>
    <w:rsid w:val="00D74A04"/>
    <w:rsid w:val="00D74B0A"/>
    <w:rsid w:val="00D74D41"/>
    <w:rsid w:val="00D75054"/>
    <w:rsid w:val="00D756AE"/>
    <w:rsid w:val="00D7583D"/>
    <w:rsid w:val="00D75E4A"/>
    <w:rsid w:val="00D75EC2"/>
    <w:rsid w:val="00D7654C"/>
    <w:rsid w:val="00D769B8"/>
    <w:rsid w:val="00D76E31"/>
    <w:rsid w:val="00D771CC"/>
    <w:rsid w:val="00D7777B"/>
    <w:rsid w:val="00D77E48"/>
    <w:rsid w:val="00D805C8"/>
    <w:rsid w:val="00D8106F"/>
    <w:rsid w:val="00D81382"/>
    <w:rsid w:val="00D81424"/>
    <w:rsid w:val="00D81940"/>
    <w:rsid w:val="00D82134"/>
    <w:rsid w:val="00D823C7"/>
    <w:rsid w:val="00D823F3"/>
    <w:rsid w:val="00D8266E"/>
    <w:rsid w:val="00D82DDF"/>
    <w:rsid w:val="00D831E0"/>
    <w:rsid w:val="00D8358F"/>
    <w:rsid w:val="00D835EE"/>
    <w:rsid w:val="00D83721"/>
    <w:rsid w:val="00D83A45"/>
    <w:rsid w:val="00D83CAF"/>
    <w:rsid w:val="00D83D05"/>
    <w:rsid w:val="00D8408B"/>
    <w:rsid w:val="00D8431C"/>
    <w:rsid w:val="00D8463E"/>
    <w:rsid w:val="00D84F3A"/>
    <w:rsid w:val="00D8526D"/>
    <w:rsid w:val="00D85632"/>
    <w:rsid w:val="00D8566B"/>
    <w:rsid w:val="00D85ACA"/>
    <w:rsid w:val="00D85CE9"/>
    <w:rsid w:val="00D85D4B"/>
    <w:rsid w:val="00D861F3"/>
    <w:rsid w:val="00D863B8"/>
    <w:rsid w:val="00D86650"/>
    <w:rsid w:val="00D86A2E"/>
    <w:rsid w:val="00D87033"/>
    <w:rsid w:val="00D8735A"/>
    <w:rsid w:val="00D877B7"/>
    <w:rsid w:val="00D87A33"/>
    <w:rsid w:val="00D87AD3"/>
    <w:rsid w:val="00D87D6B"/>
    <w:rsid w:val="00D901B8"/>
    <w:rsid w:val="00D90269"/>
    <w:rsid w:val="00D909E9"/>
    <w:rsid w:val="00D914E6"/>
    <w:rsid w:val="00D9152A"/>
    <w:rsid w:val="00D919E8"/>
    <w:rsid w:val="00D92F65"/>
    <w:rsid w:val="00D93276"/>
    <w:rsid w:val="00D93498"/>
    <w:rsid w:val="00D93FAF"/>
    <w:rsid w:val="00D9423B"/>
    <w:rsid w:val="00D942DE"/>
    <w:rsid w:val="00D9461E"/>
    <w:rsid w:val="00D95318"/>
    <w:rsid w:val="00D95732"/>
    <w:rsid w:val="00D95ABE"/>
    <w:rsid w:val="00D95D35"/>
    <w:rsid w:val="00D963A0"/>
    <w:rsid w:val="00D96896"/>
    <w:rsid w:val="00D96EF8"/>
    <w:rsid w:val="00D97168"/>
    <w:rsid w:val="00D976A1"/>
    <w:rsid w:val="00DA0846"/>
    <w:rsid w:val="00DA092F"/>
    <w:rsid w:val="00DA14B5"/>
    <w:rsid w:val="00DA14C3"/>
    <w:rsid w:val="00DA17FD"/>
    <w:rsid w:val="00DA1863"/>
    <w:rsid w:val="00DA191D"/>
    <w:rsid w:val="00DA2532"/>
    <w:rsid w:val="00DA2748"/>
    <w:rsid w:val="00DA31FD"/>
    <w:rsid w:val="00DA337D"/>
    <w:rsid w:val="00DA378B"/>
    <w:rsid w:val="00DA3B39"/>
    <w:rsid w:val="00DA3C93"/>
    <w:rsid w:val="00DA3DC3"/>
    <w:rsid w:val="00DA5013"/>
    <w:rsid w:val="00DA501E"/>
    <w:rsid w:val="00DA5A5B"/>
    <w:rsid w:val="00DA5B2F"/>
    <w:rsid w:val="00DA5B30"/>
    <w:rsid w:val="00DA5C70"/>
    <w:rsid w:val="00DA5D4A"/>
    <w:rsid w:val="00DA61DD"/>
    <w:rsid w:val="00DA643E"/>
    <w:rsid w:val="00DA69D7"/>
    <w:rsid w:val="00DA6AF4"/>
    <w:rsid w:val="00DA7222"/>
    <w:rsid w:val="00DA73AB"/>
    <w:rsid w:val="00DA7470"/>
    <w:rsid w:val="00DB06FC"/>
    <w:rsid w:val="00DB0BF3"/>
    <w:rsid w:val="00DB0EDD"/>
    <w:rsid w:val="00DB14A1"/>
    <w:rsid w:val="00DB185E"/>
    <w:rsid w:val="00DB1887"/>
    <w:rsid w:val="00DB1F78"/>
    <w:rsid w:val="00DB2064"/>
    <w:rsid w:val="00DB2E06"/>
    <w:rsid w:val="00DB2F07"/>
    <w:rsid w:val="00DB319B"/>
    <w:rsid w:val="00DB3991"/>
    <w:rsid w:val="00DB4055"/>
    <w:rsid w:val="00DB40E3"/>
    <w:rsid w:val="00DB49B6"/>
    <w:rsid w:val="00DB4AC4"/>
    <w:rsid w:val="00DB4F4B"/>
    <w:rsid w:val="00DB5107"/>
    <w:rsid w:val="00DB5A38"/>
    <w:rsid w:val="00DB65BA"/>
    <w:rsid w:val="00DB6B00"/>
    <w:rsid w:val="00DB6BE3"/>
    <w:rsid w:val="00DB7205"/>
    <w:rsid w:val="00DB73FB"/>
    <w:rsid w:val="00DB777A"/>
    <w:rsid w:val="00DB77AA"/>
    <w:rsid w:val="00DB79F3"/>
    <w:rsid w:val="00DC0CD9"/>
    <w:rsid w:val="00DC0DF5"/>
    <w:rsid w:val="00DC105E"/>
    <w:rsid w:val="00DC1886"/>
    <w:rsid w:val="00DC1F44"/>
    <w:rsid w:val="00DC1FF4"/>
    <w:rsid w:val="00DC2759"/>
    <w:rsid w:val="00DC2794"/>
    <w:rsid w:val="00DC2840"/>
    <w:rsid w:val="00DC2E41"/>
    <w:rsid w:val="00DC4106"/>
    <w:rsid w:val="00DC4253"/>
    <w:rsid w:val="00DC45EC"/>
    <w:rsid w:val="00DC465B"/>
    <w:rsid w:val="00DC47A8"/>
    <w:rsid w:val="00DC492A"/>
    <w:rsid w:val="00DC49B8"/>
    <w:rsid w:val="00DC4BEC"/>
    <w:rsid w:val="00DC4F80"/>
    <w:rsid w:val="00DC5589"/>
    <w:rsid w:val="00DC57A8"/>
    <w:rsid w:val="00DC5956"/>
    <w:rsid w:val="00DC5964"/>
    <w:rsid w:val="00DC5AEF"/>
    <w:rsid w:val="00DC5FB0"/>
    <w:rsid w:val="00DC61B5"/>
    <w:rsid w:val="00DC6495"/>
    <w:rsid w:val="00DC71B9"/>
    <w:rsid w:val="00DC764E"/>
    <w:rsid w:val="00DD0DE1"/>
    <w:rsid w:val="00DD0DF8"/>
    <w:rsid w:val="00DD112A"/>
    <w:rsid w:val="00DD15F1"/>
    <w:rsid w:val="00DD176D"/>
    <w:rsid w:val="00DD1CF6"/>
    <w:rsid w:val="00DD1F1E"/>
    <w:rsid w:val="00DD1FF3"/>
    <w:rsid w:val="00DD233C"/>
    <w:rsid w:val="00DD249E"/>
    <w:rsid w:val="00DD24EF"/>
    <w:rsid w:val="00DD2BAD"/>
    <w:rsid w:val="00DD301A"/>
    <w:rsid w:val="00DD3071"/>
    <w:rsid w:val="00DD3399"/>
    <w:rsid w:val="00DD435C"/>
    <w:rsid w:val="00DD45DD"/>
    <w:rsid w:val="00DD4852"/>
    <w:rsid w:val="00DD49B6"/>
    <w:rsid w:val="00DD528D"/>
    <w:rsid w:val="00DD52EC"/>
    <w:rsid w:val="00DD5DF5"/>
    <w:rsid w:val="00DD6134"/>
    <w:rsid w:val="00DD6DA9"/>
    <w:rsid w:val="00DD7A21"/>
    <w:rsid w:val="00DD7FD8"/>
    <w:rsid w:val="00DE0376"/>
    <w:rsid w:val="00DE0467"/>
    <w:rsid w:val="00DE0AB8"/>
    <w:rsid w:val="00DE0DB1"/>
    <w:rsid w:val="00DE0FF0"/>
    <w:rsid w:val="00DE116A"/>
    <w:rsid w:val="00DE11A4"/>
    <w:rsid w:val="00DE11F2"/>
    <w:rsid w:val="00DE14AA"/>
    <w:rsid w:val="00DE14C9"/>
    <w:rsid w:val="00DE1961"/>
    <w:rsid w:val="00DE1BD5"/>
    <w:rsid w:val="00DE1C5E"/>
    <w:rsid w:val="00DE1DBC"/>
    <w:rsid w:val="00DE1FA6"/>
    <w:rsid w:val="00DE2291"/>
    <w:rsid w:val="00DE2965"/>
    <w:rsid w:val="00DE29C8"/>
    <w:rsid w:val="00DE31DB"/>
    <w:rsid w:val="00DE3C6F"/>
    <w:rsid w:val="00DE3EB0"/>
    <w:rsid w:val="00DE40A1"/>
    <w:rsid w:val="00DE4957"/>
    <w:rsid w:val="00DE4B27"/>
    <w:rsid w:val="00DE4BB2"/>
    <w:rsid w:val="00DE4E14"/>
    <w:rsid w:val="00DE4E7F"/>
    <w:rsid w:val="00DE4EFA"/>
    <w:rsid w:val="00DE53B4"/>
    <w:rsid w:val="00DE61F3"/>
    <w:rsid w:val="00DE6711"/>
    <w:rsid w:val="00DE69F3"/>
    <w:rsid w:val="00DE6FFD"/>
    <w:rsid w:val="00DE75F5"/>
    <w:rsid w:val="00DE7877"/>
    <w:rsid w:val="00DE7B5A"/>
    <w:rsid w:val="00DE7DE5"/>
    <w:rsid w:val="00DE7F3D"/>
    <w:rsid w:val="00DE7F3F"/>
    <w:rsid w:val="00DF0808"/>
    <w:rsid w:val="00DF0C5E"/>
    <w:rsid w:val="00DF0E74"/>
    <w:rsid w:val="00DF1280"/>
    <w:rsid w:val="00DF1416"/>
    <w:rsid w:val="00DF16C8"/>
    <w:rsid w:val="00DF1DF7"/>
    <w:rsid w:val="00DF1E59"/>
    <w:rsid w:val="00DF1F56"/>
    <w:rsid w:val="00DF24A2"/>
    <w:rsid w:val="00DF28A3"/>
    <w:rsid w:val="00DF28E0"/>
    <w:rsid w:val="00DF2F7B"/>
    <w:rsid w:val="00DF32C3"/>
    <w:rsid w:val="00DF32F9"/>
    <w:rsid w:val="00DF367C"/>
    <w:rsid w:val="00DF3E3D"/>
    <w:rsid w:val="00DF3E68"/>
    <w:rsid w:val="00DF408D"/>
    <w:rsid w:val="00DF41ED"/>
    <w:rsid w:val="00DF4A79"/>
    <w:rsid w:val="00DF4E70"/>
    <w:rsid w:val="00DF4F9A"/>
    <w:rsid w:val="00DF5753"/>
    <w:rsid w:val="00DF5B2F"/>
    <w:rsid w:val="00DF690F"/>
    <w:rsid w:val="00DF7387"/>
    <w:rsid w:val="00E0006B"/>
    <w:rsid w:val="00E0033C"/>
    <w:rsid w:val="00E0076D"/>
    <w:rsid w:val="00E0083E"/>
    <w:rsid w:val="00E009D0"/>
    <w:rsid w:val="00E00B04"/>
    <w:rsid w:val="00E01444"/>
    <w:rsid w:val="00E01992"/>
    <w:rsid w:val="00E01B56"/>
    <w:rsid w:val="00E02070"/>
    <w:rsid w:val="00E02725"/>
    <w:rsid w:val="00E027A5"/>
    <w:rsid w:val="00E02B53"/>
    <w:rsid w:val="00E02D1D"/>
    <w:rsid w:val="00E02E78"/>
    <w:rsid w:val="00E03105"/>
    <w:rsid w:val="00E03557"/>
    <w:rsid w:val="00E042C8"/>
    <w:rsid w:val="00E045C8"/>
    <w:rsid w:val="00E04627"/>
    <w:rsid w:val="00E047A0"/>
    <w:rsid w:val="00E048A3"/>
    <w:rsid w:val="00E04BF0"/>
    <w:rsid w:val="00E052EB"/>
    <w:rsid w:val="00E0532C"/>
    <w:rsid w:val="00E054BC"/>
    <w:rsid w:val="00E05784"/>
    <w:rsid w:val="00E05B33"/>
    <w:rsid w:val="00E068A4"/>
    <w:rsid w:val="00E06EAE"/>
    <w:rsid w:val="00E070A4"/>
    <w:rsid w:val="00E072D1"/>
    <w:rsid w:val="00E07529"/>
    <w:rsid w:val="00E076CF"/>
    <w:rsid w:val="00E076F0"/>
    <w:rsid w:val="00E07982"/>
    <w:rsid w:val="00E07F3A"/>
    <w:rsid w:val="00E10298"/>
    <w:rsid w:val="00E10591"/>
    <w:rsid w:val="00E10909"/>
    <w:rsid w:val="00E10D3F"/>
    <w:rsid w:val="00E11B44"/>
    <w:rsid w:val="00E11C1F"/>
    <w:rsid w:val="00E123E9"/>
    <w:rsid w:val="00E123FC"/>
    <w:rsid w:val="00E12524"/>
    <w:rsid w:val="00E126D2"/>
    <w:rsid w:val="00E12876"/>
    <w:rsid w:val="00E12D95"/>
    <w:rsid w:val="00E13049"/>
    <w:rsid w:val="00E1325D"/>
    <w:rsid w:val="00E132BB"/>
    <w:rsid w:val="00E132CA"/>
    <w:rsid w:val="00E13CEF"/>
    <w:rsid w:val="00E13D85"/>
    <w:rsid w:val="00E13DA1"/>
    <w:rsid w:val="00E14277"/>
    <w:rsid w:val="00E142A6"/>
    <w:rsid w:val="00E144D2"/>
    <w:rsid w:val="00E14535"/>
    <w:rsid w:val="00E1468A"/>
    <w:rsid w:val="00E146B2"/>
    <w:rsid w:val="00E14775"/>
    <w:rsid w:val="00E148E4"/>
    <w:rsid w:val="00E14A5F"/>
    <w:rsid w:val="00E14F54"/>
    <w:rsid w:val="00E153BB"/>
    <w:rsid w:val="00E155FC"/>
    <w:rsid w:val="00E15BB9"/>
    <w:rsid w:val="00E15FDF"/>
    <w:rsid w:val="00E16551"/>
    <w:rsid w:val="00E16AC6"/>
    <w:rsid w:val="00E16CE5"/>
    <w:rsid w:val="00E1765B"/>
    <w:rsid w:val="00E17BD8"/>
    <w:rsid w:val="00E17DC9"/>
    <w:rsid w:val="00E2091C"/>
    <w:rsid w:val="00E20C17"/>
    <w:rsid w:val="00E21D8E"/>
    <w:rsid w:val="00E225BE"/>
    <w:rsid w:val="00E228FF"/>
    <w:rsid w:val="00E229FF"/>
    <w:rsid w:val="00E23244"/>
    <w:rsid w:val="00E2389A"/>
    <w:rsid w:val="00E23A8E"/>
    <w:rsid w:val="00E23B60"/>
    <w:rsid w:val="00E247EA"/>
    <w:rsid w:val="00E24D9F"/>
    <w:rsid w:val="00E24DF5"/>
    <w:rsid w:val="00E25206"/>
    <w:rsid w:val="00E2544A"/>
    <w:rsid w:val="00E2563C"/>
    <w:rsid w:val="00E25917"/>
    <w:rsid w:val="00E2597B"/>
    <w:rsid w:val="00E25DE4"/>
    <w:rsid w:val="00E26150"/>
    <w:rsid w:val="00E26475"/>
    <w:rsid w:val="00E267FB"/>
    <w:rsid w:val="00E26AD6"/>
    <w:rsid w:val="00E271B5"/>
    <w:rsid w:val="00E2767E"/>
    <w:rsid w:val="00E27A4C"/>
    <w:rsid w:val="00E27C36"/>
    <w:rsid w:val="00E27DA2"/>
    <w:rsid w:val="00E27FF4"/>
    <w:rsid w:val="00E30703"/>
    <w:rsid w:val="00E30CD5"/>
    <w:rsid w:val="00E30D66"/>
    <w:rsid w:val="00E31645"/>
    <w:rsid w:val="00E317F8"/>
    <w:rsid w:val="00E32165"/>
    <w:rsid w:val="00E321E7"/>
    <w:rsid w:val="00E324FB"/>
    <w:rsid w:val="00E32627"/>
    <w:rsid w:val="00E32A2D"/>
    <w:rsid w:val="00E32A78"/>
    <w:rsid w:val="00E33025"/>
    <w:rsid w:val="00E333EC"/>
    <w:rsid w:val="00E336F4"/>
    <w:rsid w:val="00E33967"/>
    <w:rsid w:val="00E33B20"/>
    <w:rsid w:val="00E33D0D"/>
    <w:rsid w:val="00E347A9"/>
    <w:rsid w:val="00E34AC2"/>
    <w:rsid w:val="00E34C4A"/>
    <w:rsid w:val="00E34E52"/>
    <w:rsid w:val="00E35792"/>
    <w:rsid w:val="00E357EC"/>
    <w:rsid w:val="00E359FE"/>
    <w:rsid w:val="00E3682D"/>
    <w:rsid w:val="00E36897"/>
    <w:rsid w:val="00E36B1A"/>
    <w:rsid w:val="00E37002"/>
    <w:rsid w:val="00E37088"/>
    <w:rsid w:val="00E37391"/>
    <w:rsid w:val="00E3781D"/>
    <w:rsid w:val="00E379B0"/>
    <w:rsid w:val="00E37BB8"/>
    <w:rsid w:val="00E40028"/>
    <w:rsid w:val="00E4002D"/>
    <w:rsid w:val="00E40146"/>
    <w:rsid w:val="00E40398"/>
    <w:rsid w:val="00E406E5"/>
    <w:rsid w:val="00E409B5"/>
    <w:rsid w:val="00E40D47"/>
    <w:rsid w:val="00E40E15"/>
    <w:rsid w:val="00E40FD7"/>
    <w:rsid w:val="00E41000"/>
    <w:rsid w:val="00E41323"/>
    <w:rsid w:val="00E41391"/>
    <w:rsid w:val="00E418AB"/>
    <w:rsid w:val="00E41A8B"/>
    <w:rsid w:val="00E41AD1"/>
    <w:rsid w:val="00E41E04"/>
    <w:rsid w:val="00E4200B"/>
    <w:rsid w:val="00E421A3"/>
    <w:rsid w:val="00E4249F"/>
    <w:rsid w:val="00E42E87"/>
    <w:rsid w:val="00E432DB"/>
    <w:rsid w:val="00E433A3"/>
    <w:rsid w:val="00E434B2"/>
    <w:rsid w:val="00E43549"/>
    <w:rsid w:val="00E43560"/>
    <w:rsid w:val="00E43EBE"/>
    <w:rsid w:val="00E44065"/>
    <w:rsid w:val="00E447A5"/>
    <w:rsid w:val="00E44A94"/>
    <w:rsid w:val="00E44D1E"/>
    <w:rsid w:val="00E4514D"/>
    <w:rsid w:val="00E4537B"/>
    <w:rsid w:val="00E45463"/>
    <w:rsid w:val="00E4572B"/>
    <w:rsid w:val="00E4597B"/>
    <w:rsid w:val="00E45AAF"/>
    <w:rsid w:val="00E45EA5"/>
    <w:rsid w:val="00E46384"/>
    <w:rsid w:val="00E467FD"/>
    <w:rsid w:val="00E46B25"/>
    <w:rsid w:val="00E46EEA"/>
    <w:rsid w:val="00E47254"/>
    <w:rsid w:val="00E47A85"/>
    <w:rsid w:val="00E47C52"/>
    <w:rsid w:val="00E50640"/>
    <w:rsid w:val="00E506DE"/>
    <w:rsid w:val="00E509F4"/>
    <w:rsid w:val="00E50E16"/>
    <w:rsid w:val="00E5140A"/>
    <w:rsid w:val="00E5196D"/>
    <w:rsid w:val="00E52339"/>
    <w:rsid w:val="00E5240D"/>
    <w:rsid w:val="00E526D0"/>
    <w:rsid w:val="00E527BC"/>
    <w:rsid w:val="00E52EAB"/>
    <w:rsid w:val="00E539BE"/>
    <w:rsid w:val="00E54535"/>
    <w:rsid w:val="00E54BA8"/>
    <w:rsid w:val="00E54EE5"/>
    <w:rsid w:val="00E55330"/>
    <w:rsid w:val="00E55674"/>
    <w:rsid w:val="00E55957"/>
    <w:rsid w:val="00E55B50"/>
    <w:rsid w:val="00E55BBD"/>
    <w:rsid w:val="00E565ED"/>
    <w:rsid w:val="00E56981"/>
    <w:rsid w:val="00E56D9D"/>
    <w:rsid w:val="00E56DB8"/>
    <w:rsid w:val="00E57331"/>
    <w:rsid w:val="00E5772B"/>
    <w:rsid w:val="00E57C20"/>
    <w:rsid w:val="00E6054E"/>
    <w:rsid w:val="00E60909"/>
    <w:rsid w:val="00E6130C"/>
    <w:rsid w:val="00E6132F"/>
    <w:rsid w:val="00E61C4F"/>
    <w:rsid w:val="00E61DFB"/>
    <w:rsid w:val="00E6228F"/>
    <w:rsid w:val="00E62EEF"/>
    <w:rsid w:val="00E62FD7"/>
    <w:rsid w:val="00E63443"/>
    <w:rsid w:val="00E634B2"/>
    <w:rsid w:val="00E63513"/>
    <w:rsid w:val="00E637C8"/>
    <w:rsid w:val="00E63975"/>
    <w:rsid w:val="00E64ADF"/>
    <w:rsid w:val="00E652FD"/>
    <w:rsid w:val="00E6549B"/>
    <w:rsid w:val="00E65635"/>
    <w:rsid w:val="00E65711"/>
    <w:rsid w:val="00E6589C"/>
    <w:rsid w:val="00E6596D"/>
    <w:rsid w:val="00E65A55"/>
    <w:rsid w:val="00E65C84"/>
    <w:rsid w:val="00E664F8"/>
    <w:rsid w:val="00E673C3"/>
    <w:rsid w:val="00E67699"/>
    <w:rsid w:val="00E67705"/>
    <w:rsid w:val="00E70109"/>
    <w:rsid w:val="00E70656"/>
    <w:rsid w:val="00E70898"/>
    <w:rsid w:val="00E70C45"/>
    <w:rsid w:val="00E71399"/>
    <w:rsid w:val="00E714F2"/>
    <w:rsid w:val="00E71932"/>
    <w:rsid w:val="00E71F37"/>
    <w:rsid w:val="00E721E0"/>
    <w:rsid w:val="00E722FC"/>
    <w:rsid w:val="00E7251D"/>
    <w:rsid w:val="00E725A8"/>
    <w:rsid w:val="00E725FD"/>
    <w:rsid w:val="00E7296D"/>
    <w:rsid w:val="00E72F5F"/>
    <w:rsid w:val="00E7323F"/>
    <w:rsid w:val="00E735A4"/>
    <w:rsid w:val="00E73B93"/>
    <w:rsid w:val="00E73DCE"/>
    <w:rsid w:val="00E745A4"/>
    <w:rsid w:val="00E74CD8"/>
    <w:rsid w:val="00E74E63"/>
    <w:rsid w:val="00E7545E"/>
    <w:rsid w:val="00E754E9"/>
    <w:rsid w:val="00E7585B"/>
    <w:rsid w:val="00E75A61"/>
    <w:rsid w:val="00E75D40"/>
    <w:rsid w:val="00E75E16"/>
    <w:rsid w:val="00E75F31"/>
    <w:rsid w:val="00E761A7"/>
    <w:rsid w:val="00E7647B"/>
    <w:rsid w:val="00E767AF"/>
    <w:rsid w:val="00E76B26"/>
    <w:rsid w:val="00E76D48"/>
    <w:rsid w:val="00E775EE"/>
    <w:rsid w:val="00E77DE6"/>
    <w:rsid w:val="00E77DEB"/>
    <w:rsid w:val="00E77EE4"/>
    <w:rsid w:val="00E77EF2"/>
    <w:rsid w:val="00E802FA"/>
    <w:rsid w:val="00E80D62"/>
    <w:rsid w:val="00E80D8D"/>
    <w:rsid w:val="00E814B8"/>
    <w:rsid w:val="00E815EA"/>
    <w:rsid w:val="00E81BB3"/>
    <w:rsid w:val="00E82532"/>
    <w:rsid w:val="00E83476"/>
    <w:rsid w:val="00E834BE"/>
    <w:rsid w:val="00E83DB3"/>
    <w:rsid w:val="00E83E80"/>
    <w:rsid w:val="00E8404A"/>
    <w:rsid w:val="00E84235"/>
    <w:rsid w:val="00E84AA3"/>
    <w:rsid w:val="00E84E91"/>
    <w:rsid w:val="00E84F1B"/>
    <w:rsid w:val="00E853C8"/>
    <w:rsid w:val="00E859F6"/>
    <w:rsid w:val="00E85B8F"/>
    <w:rsid w:val="00E860A5"/>
    <w:rsid w:val="00E86187"/>
    <w:rsid w:val="00E861F7"/>
    <w:rsid w:val="00E86D8F"/>
    <w:rsid w:val="00E86EAC"/>
    <w:rsid w:val="00E86FE2"/>
    <w:rsid w:val="00E87056"/>
    <w:rsid w:val="00E870C8"/>
    <w:rsid w:val="00E9033E"/>
    <w:rsid w:val="00E90BD6"/>
    <w:rsid w:val="00E90FD8"/>
    <w:rsid w:val="00E91A1F"/>
    <w:rsid w:val="00E920AE"/>
    <w:rsid w:val="00E925C3"/>
    <w:rsid w:val="00E926ED"/>
    <w:rsid w:val="00E92DFE"/>
    <w:rsid w:val="00E92E95"/>
    <w:rsid w:val="00E930DA"/>
    <w:rsid w:val="00E93658"/>
    <w:rsid w:val="00E93834"/>
    <w:rsid w:val="00E93A88"/>
    <w:rsid w:val="00E93BB2"/>
    <w:rsid w:val="00E93C0D"/>
    <w:rsid w:val="00E9419A"/>
    <w:rsid w:val="00E94310"/>
    <w:rsid w:val="00E945C3"/>
    <w:rsid w:val="00E95338"/>
    <w:rsid w:val="00E95C6C"/>
    <w:rsid w:val="00E95DD5"/>
    <w:rsid w:val="00E95E55"/>
    <w:rsid w:val="00E95F9D"/>
    <w:rsid w:val="00E963DA"/>
    <w:rsid w:val="00E97492"/>
    <w:rsid w:val="00E9757B"/>
    <w:rsid w:val="00E9764C"/>
    <w:rsid w:val="00E97B43"/>
    <w:rsid w:val="00E97D8F"/>
    <w:rsid w:val="00EA023E"/>
    <w:rsid w:val="00EA02E4"/>
    <w:rsid w:val="00EA0566"/>
    <w:rsid w:val="00EA1662"/>
    <w:rsid w:val="00EA29BF"/>
    <w:rsid w:val="00EA2BD7"/>
    <w:rsid w:val="00EA2D26"/>
    <w:rsid w:val="00EA3260"/>
    <w:rsid w:val="00EA3352"/>
    <w:rsid w:val="00EA35DA"/>
    <w:rsid w:val="00EA3F5A"/>
    <w:rsid w:val="00EA46DA"/>
    <w:rsid w:val="00EA4DFE"/>
    <w:rsid w:val="00EA4E58"/>
    <w:rsid w:val="00EA4EE9"/>
    <w:rsid w:val="00EA6202"/>
    <w:rsid w:val="00EA649E"/>
    <w:rsid w:val="00EA6D7E"/>
    <w:rsid w:val="00EA77DE"/>
    <w:rsid w:val="00EA7B8C"/>
    <w:rsid w:val="00EA7D9C"/>
    <w:rsid w:val="00EB0217"/>
    <w:rsid w:val="00EB058C"/>
    <w:rsid w:val="00EB1362"/>
    <w:rsid w:val="00EB171A"/>
    <w:rsid w:val="00EB17B9"/>
    <w:rsid w:val="00EB1A86"/>
    <w:rsid w:val="00EB1E16"/>
    <w:rsid w:val="00EB20E8"/>
    <w:rsid w:val="00EB2656"/>
    <w:rsid w:val="00EB2674"/>
    <w:rsid w:val="00EB281A"/>
    <w:rsid w:val="00EB3333"/>
    <w:rsid w:val="00EB3DCE"/>
    <w:rsid w:val="00EB47F2"/>
    <w:rsid w:val="00EB47F3"/>
    <w:rsid w:val="00EB5B06"/>
    <w:rsid w:val="00EB5CB5"/>
    <w:rsid w:val="00EB6461"/>
    <w:rsid w:val="00EB655E"/>
    <w:rsid w:val="00EB683C"/>
    <w:rsid w:val="00EB6A13"/>
    <w:rsid w:val="00EB7774"/>
    <w:rsid w:val="00EB786E"/>
    <w:rsid w:val="00EB798D"/>
    <w:rsid w:val="00EB7AB5"/>
    <w:rsid w:val="00EC016A"/>
    <w:rsid w:val="00EC0601"/>
    <w:rsid w:val="00EC093F"/>
    <w:rsid w:val="00EC144F"/>
    <w:rsid w:val="00EC1556"/>
    <w:rsid w:val="00EC18CF"/>
    <w:rsid w:val="00EC1C6F"/>
    <w:rsid w:val="00EC2333"/>
    <w:rsid w:val="00EC28C6"/>
    <w:rsid w:val="00EC2944"/>
    <w:rsid w:val="00EC29FA"/>
    <w:rsid w:val="00EC2C2A"/>
    <w:rsid w:val="00EC304A"/>
    <w:rsid w:val="00EC317D"/>
    <w:rsid w:val="00EC321D"/>
    <w:rsid w:val="00EC368B"/>
    <w:rsid w:val="00EC3E8B"/>
    <w:rsid w:val="00EC436A"/>
    <w:rsid w:val="00EC4579"/>
    <w:rsid w:val="00EC4736"/>
    <w:rsid w:val="00EC4974"/>
    <w:rsid w:val="00EC4C61"/>
    <w:rsid w:val="00EC534D"/>
    <w:rsid w:val="00EC5A8B"/>
    <w:rsid w:val="00EC5FC2"/>
    <w:rsid w:val="00EC6183"/>
    <w:rsid w:val="00EC6C06"/>
    <w:rsid w:val="00EC6F92"/>
    <w:rsid w:val="00EC772D"/>
    <w:rsid w:val="00EC799D"/>
    <w:rsid w:val="00ED0618"/>
    <w:rsid w:val="00ED07BA"/>
    <w:rsid w:val="00ED0CD8"/>
    <w:rsid w:val="00ED11D0"/>
    <w:rsid w:val="00ED1226"/>
    <w:rsid w:val="00ED1887"/>
    <w:rsid w:val="00ED1E19"/>
    <w:rsid w:val="00ED201E"/>
    <w:rsid w:val="00ED264A"/>
    <w:rsid w:val="00ED27A2"/>
    <w:rsid w:val="00ED2A4F"/>
    <w:rsid w:val="00ED3124"/>
    <w:rsid w:val="00ED345E"/>
    <w:rsid w:val="00ED351B"/>
    <w:rsid w:val="00ED384E"/>
    <w:rsid w:val="00ED38A8"/>
    <w:rsid w:val="00ED39DC"/>
    <w:rsid w:val="00ED3A37"/>
    <w:rsid w:val="00ED3FFD"/>
    <w:rsid w:val="00ED4090"/>
    <w:rsid w:val="00ED419D"/>
    <w:rsid w:val="00ED48EF"/>
    <w:rsid w:val="00ED4AD8"/>
    <w:rsid w:val="00ED4D0E"/>
    <w:rsid w:val="00ED4FA5"/>
    <w:rsid w:val="00ED502F"/>
    <w:rsid w:val="00ED6678"/>
    <w:rsid w:val="00ED6694"/>
    <w:rsid w:val="00ED679B"/>
    <w:rsid w:val="00ED6BCF"/>
    <w:rsid w:val="00ED6C6E"/>
    <w:rsid w:val="00ED711D"/>
    <w:rsid w:val="00ED7A66"/>
    <w:rsid w:val="00EE0203"/>
    <w:rsid w:val="00EE061B"/>
    <w:rsid w:val="00EE06D9"/>
    <w:rsid w:val="00EE0F8A"/>
    <w:rsid w:val="00EE194A"/>
    <w:rsid w:val="00EE19EF"/>
    <w:rsid w:val="00EE1ECE"/>
    <w:rsid w:val="00EE201E"/>
    <w:rsid w:val="00EE28C9"/>
    <w:rsid w:val="00EE2E41"/>
    <w:rsid w:val="00EE3345"/>
    <w:rsid w:val="00EE3CD3"/>
    <w:rsid w:val="00EE3E22"/>
    <w:rsid w:val="00EE4553"/>
    <w:rsid w:val="00EE4796"/>
    <w:rsid w:val="00EE4860"/>
    <w:rsid w:val="00EE4CE1"/>
    <w:rsid w:val="00EE508F"/>
    <w:rsid w:val="00EE53E3"/>
    <w:rsid w:val="00EE5F9F"/>
    <w:rsid w:val="00EE66B4"/>
    <w:rsid w:val="00EE6CC0"/>
    <w:rsid w:val="00EE6FD4"/>
    <w:rsid w:val="00EE7ADF"/>
    <w:rsid w:val="00EF0199"/>
    <w:rsid w:val="00EF0FCB"/>
    <w:rsid w:val="00EF106A"/>
    <w:rsid w:val="00EF1193"/>
    <w:rsid w:val="00EF1520"/>
    <w:rsid w:val="00EF18F9"/>
    <w:rsid w:val="00EF1AA9"/>
    <w:rsid w:val="00EF1B08"/>
    <w:rsid w:val="00EF2F85"/>
    <w:rsid w:val="00EF30E0"/>
    <w:rsid w:val="00EF31B5"/>
    <w:rsid w:val="00EF3737"/>
    <w:rsid w:val="00EF38B1"/>
    <w:rsid w:val="00EF38E0"/>
    <w:rsid w:val="00EF3C47"/>
    <w:rsid w:val="00EF3DB8"/>
    <w:rsid w:val="00EF4032"/>
    <w:rsid w:val="00EF40B1"/>
    <w:rsid w:val="00EF43A1"/>
    <w:rsid w:val="00EF4764"/>
    <w:rsid w:val="00EF4CAC"/>
    <w:rsid w:val="00EF4DE9"/>
    <w:rsid w:val="00EF505D"/>
    <w:rsid w:val="00EF50A3"/>
    <w:rsid w:val="00EF53AE"/>
    <w:rsid w:val="00EF5A84"/>
    <w:rsid w:val="00EF5E02"/>
    <w:rsid w:val="00EF5FE3"/>
    <w:rsid w:val="00EF6543"/>
    <w:rsid w:val="00F004F1"/>
    <w:rsid w:val="00F0075B"/>
    <w:rsid w:val="00F0091C"/>
    <w:rsid w:val="00F0094E"/>
    <w:rsid w:val="00F00C7B"/>
    <w:rsid w:val="00F00D47"/>
    <w:rsid w:val="00F00DEC"/>
    <w:rsid w:val="00F00ECE"/>
    <w:rsid w:val="00F01D24"/>
    <w:rsid w:val="00F01DA6"/>
    <w:rsid w:val="00F029CC"/>
    <w:rsid w:val="00F02B17"/>
    <w:rsid w:val="00F02BD2"/>
    <w:rsid w:val="00F035D4"/>
    <w:rsid w:val="00F03AC7"/>
    <w:rsid w:val="00F0405D"/>
    <w:rsid w:val="00F050A3"/>
    <w:rsid w:val="00F0580A"/>
    <w:rsid w:val="00F05D18"/>
    <w:rsid w:val="00F05ED8"/>
    <w:rsid w:val="00F0664D"/>
    <w:rsid w:val="00F06925"/>
    <w:rsid w:val="00F06E6F"/>
    <w:rsid w:val="00F0718F"/>
    <w:rsid w:val="00F07289"/>
    <w:rsid w:val="00F0799F"/>
    <w:rsid w:val="00F107C7"/>
    <w:rsid w:val="00F10C06"/>
    <w:rsid w:val="00F10C47"/>
    <w:rsid w:val="00F116C8"/>
    <w:rsid w:val="00F11B2C"/>
    <w:rsid w:val="00F11F2F"/>
    <w:rsid w:val="00F12CB7"/>
    <w:rsid w:val="00F13107"/>
    <w:rsid w:val="00F13B32"/>
    <w:rsid w:val="00F13CC8"/>
    <w:rsid w:val="00F150AA"/>
    <w:rsid w:val="00F1581C"/>
    <w:rsid w:val="00F1597C"/>
    <w:rsid w:val="00F16296"/>
    <w:rsid w:val="00F16548"/>
    <w:rsid w:val="00F167D9"/>
    <w:rsid w:val="00F16807"/>
    <w:rsid w:val="00F16942"/>
    <w:rsid w:val="00F16E34"/>
    <w:rsid w:val="00F170C8"/>
    <w:rsid w:val="00F179F0"/>
    <w:rsid w:val="00F17A10"/>
    <w:rsid w:val="00F17C9A"/>
    <w:rsid w:val="00F20BE6"/>
    <w:rsid w:val="00F210D5"/>
    <w:rsid w:val="00F2159C"/>
    <w:rsid w:val="00F21BE6"/>
    <w:rsid w:val="00F22409"/>
    <w:rsid w:val="00F226C9"/>
    <w:rsid w:val="00F22A99"/>
    <w:rsid w:val="00F22BD1"/>
    <w:rsid w:val="00F231FD"/>
    <w:rsid w:val="00F23973"/>
    <w:rsid w:val="00F23CD6"/>
    <w:rsid w:val="00F23CE6"/>
    <w:rsid w:val="00F23D81"/>
    <w:rsid w:val="00F23F71"/>
    <w:rsid w:val="00F241C5"/>
    <w:rsid w:val="00F2448B"/>
    <w:rsid w:val="00F2474C"/>
    <w:rsid w:val="00F24E08"/>
    <w:rsid w:val="00F25122"/>
    <w:rsid w:val="00F251F4"/>
    <w:rsid w:val="00F25868"/>
    <w:rsid w:val="00F26563"/>
    <w:rsid w:val="00F26566"/>
    <w:rsid w:val="00F271B4"/>
    <w:rsid w:val="00F300DD"/>
    <w:rsid w:val="00F30428"/>
    <w:rsid w:val="00F30A1A"/>
    <w:rsid w:val="00F315B4"/>
    <w:rsid w:val="00F317D2"/>
    <w:rsid w:val="00F320E8"/>
    <w:rsid w:val="00F32202"/>
    <w:rsid w:val="00F3251B"/>
    <w:rsid w:val="00F32595"/>
    <w:rsid w:val="00F3272D"/>
    <w:rsid w:val="00F327C9"/>
    <w:rsid w:val="00F32AE7"/>
    <w:rsid w:val="00F32F00"/>
    <w:rsid w:val="00F330A9"/>
    <w:rsid w:val="00F3312E"/>
    <w:rsid w:val="00F33767"/>
    <w:rsid w:val="00F342CC"/>
    <w:rsid w:val="00F343D5"/>
    <w:rsid w:val="00F34783"/>
    <w:rsid w:val="00F34BDE"/>
    <w:rsid w:val="00F34D50"/>
    <w:rsid w:val="00F34E57"/>
    <w:rsid w:val="00F35080"/>
    <w:rsid w:val="00F35339"/>
    <w:rsid w:val="00F36827"/>
    <w:rsid w:val="00F368C5"/>
    <w:rsid w:val="00F36E29"/>
    <w:rsid w:val="00F37423"/>
    <w:rsid w:val="00F3757E"/>
    <w:rsid w:val="00F37A67"/>
    <w:rsid w:val="00F37CCC"/>
    <w:rsid w:val="00F405AC"/>
    <w:rsid w:val="00F4075B"/>
    <w:rsid w:val="00F4090F"/>
    <w:rsid w:val="00F409FE"/>
    <w:rsid w:val="00F40A6D"/>
    <w:rsid w:val="00F410F3"/>
    <w:rsid w:val="00F4148A"/>
    <w:rsid w:val="00F414EF"/>
    <w:rsid w:val="00F41668"/>
    <w:rsid w:val="00F416F0"/>
    <w:rsid w:val="00F41D8B"/>
    <w:rsid w:val="00F4211D"/>
    <w:rsid w:val="00F42261"/>
    <w:rsid w:val="00F42730"/>
    <w:rsid w:val="00F43699"/>
    <w:rsid w:val="00F438BA"/>
    <w:rsid w:val="00F43DF5"/>
    <w:rsid w:val="00F43E9A"/>
    <w:rsid w:val="00F43EC5"/>
    <w:rsid w:val="00F440BC"/>
    <w:rsid w:val="00F447AE"/>
    <w:rsid w:val="00F44878"/>
    <w:rsid w:val="00F44960"/>
    <w:rsid w:val="00F44DA4"/>
    <w:rsid w:val="00F451C9"/>
    <w:rsid w:val="00F454F0"/>
    <w:rsid w:val="00F457F8"/>
    <w:rsid w:val="00F46096"/>
    <w:rsid w:val="00F468D5"/>
    <w:rsid w:val="00F46A7A"/>
    <w:rsid w:val="00F46C23"/>
    <w:rsid w:val="00F46F69"/>
    <w:rsid w:val="00F4710F"/>
    <w:rsid w:val="00F4729E"/>
    <w:rsid w:val="00F47798"/>
    <w:rsid w:val="00F47B58"/>
    <w:rsid w:val="00F47E71"/>
    <w:rsid w:val="00F50290"/>
    <w:rsid w:val="00F50320"/>
    <w:rsid w:val="00F51190"/>
    <w:rsid w:val="00F511E4"/>
    <w:rsid w:val="00F51283"/>
    <w:rsid w:val="00F51310"/>
    <w:rsid w:val="00F51464"/>
    <w:rsid w:val="00F51A72"/>
    <w:rsid w:val="00F51E67"/>
    <w:rsid w:val="00F51F2C"/>
    <w:rsid w:val="00F52331"/>
    <w:rsid w:val="00F52496"/>
    <w:rsid w:val="00F52755"/>
    <w:rsid w:val="00F52877"/>
    <w:rsid w:val="00F528C1"/>
    <w:rsid w:val="00F5295C"/>
    <w:rsid w:val="00F52A27"/>
    <w:rsid w:val="00F52CE2"/>
    <w:rsid w:val="00F53A35"/>
    <w:rsid w:val="00F53BCA"/>
    <w:rsid w:val="00F53E26"/>
    <w:rsid w:val="00F5422C"/>
    <w:rsid w:val="00F54310"/>
    <w:rsid w:val="00F543F3"/>
    <w:rsid w:val="00F54A87"/>
    <w:rsid w:val="00F54B36"/>
    <w:rsid w:val="00F55326"/>
    <w:rsid w:val="00F55335"/>
    <w:rsid w:val="00F55CD0"/>
    <w:rsid w:val="00F55FA4"/>
    <w:rsid w:val="00F5633C"/>
    <w:rsid w:val="00F566E5"/>
    <w:rsid w:val="00F56B3A"/>
    <w:rsid w:val="00F56C83"/>
    <w:rsid w:val="00F56EF1"/>
    <w:rsid w:val="00F56FF6"/>
    <w:rsid w:val="00F5753D"/>
    <w:rsid w:val="00F575F6"/>
    <w:rsid w:val="00F57A57"/>
    <w:rsid w:val="00F57D18"/>
    <w:rsid w:val="00F57D34"/>
    <w:rsid w:val="00F60219"/>
    <w:rsid w:val="00F6043C"/>
    <w:rsid w:val="00F607D4"/>
    <w:rsid w:val="00F6099F"/>
    <w:rsid w:val="00F60A21"/>
    <w:rsid w:val="00F60C28"/>
    <w:rsid w:val="00F60E3E"/>
    <w:rsid w:val="00F60E9A"/>
    <w:rsid w:val="00F610A7"/>
    <w:rsid w:val="00F6199A"/>
    <w:rsid w:val="00F61B39"/>
    <w:rsid w:val="00F61E39"/>
    <w:rsid w:val="00F625C8"/>
    <w:rsid w:val="00F62742"/>
    <w:rsid w:val="00F629E5"/>
    <w:rsid w:val="00F62C60"/>
    <w:rsid w:val="00F62D35"/>
    <w:rsid w:val="00F62FF6"/>
    <w:rsid w:val="00F64281"/>
    <w:rsid w:val="00F6436E"/>
    <w:rsid w:val="00F649E0"/>
    <w:rsid w:val="00F64F18"/>
    <w:rsid w:val="00F65120"/>
    <w:rsid w:val="00F6532D"/>
    <w:rsid w:val="00F65BD1"/>
    <w:rsid w:val="00F65FF9"/>
    <w:rsid w:val="00F666C3"/>
    <w:rsid w:val="00F666EB"/>
    <w:rsid w:val="00F66D82"/>
    <w:rsid w:val="00F67035"/>
    <w:rsid w:val="00F67335"/>
    <w:rsid w:val="00F67460"/>
    <w:rsid w:val="00F67E75"/>
    <w:rsid w:val="00F67ECD"/>
    <w:rsid w:val="00F70C36"/>
    <w:rsid w:val="00F70CD8"/>
    <w:rsid w:val="00F710B2"/>
    <w:rsid w:val="00F713F3"/>
    <w:rsid w:val="00F714DF"/>
    <w:rsid w:val="00F7151B"/>
    <w:rsid w:val="00F7197D"/>
    <w:rsid w:val="00F720EB"/>
    <w:rsid w:val="00F7280B"/>
    <w:rsid w:val="00F7281B"/>
    <w:rsid w:val="00F72D31"/>
    <w:rsid w:val="00F72F57"/>
    <w:rsid w:val="00F72FC6"/>
    <w:rsid w:val="00F736EB"/>
    <w:rsid w:val="00F7383D"/>
    <w:rsid w:val="00F73F90"/>
    <w:rsid w:val="00F74E7B"/>
    <w:rsid w:val="00F74F99"/>
    <w:rsid w:val="00F754AB"/>
    <w:rsid w:val="00F75570"/>
    <w:rsid w:val="00F7578F"/>
    <w:rsid w:val="00F757A1"/>
    <w:rsid w:val="00F757CF"/>
    <w:rsid w:val="00F75BB4"/>
    <w:rsid w:val="00F75E5E"/>
    <w:rsid w:val="00F7636A"/>
    <w:rsid w:val="00F7667E"/>
    <w:rsid w:val="00F767BD"/>
    <w:rsid w:val="00F768C1"/>
    <w:rsid w:val="00F771D0"/>
    <w:rsid w:val="00F773B8"/>
    <w:rsid w:val="00F779F2"/>
    <w:rsid w:val="00F80E0B"/>
    <w:rsid w:val="00F80F85"/>
    <w:rsid w:val="00F8170A"/>
    <w:rsid w:val="00F81D79"/>
    <w:rsid w:val="00F82305"/>
    <w:rsid w:val="00F82458"/>
    <w:rsid w:val="00F825AC"/>
    <w:rsid w:val="00F827EF"/>
    <w:rsid w:val="00F82853"/>
    <w:rsid w:val="00F82D23"/>
    <w:rsid w:val="00F8334A"/>
    <w:rsid w:val="00F83443"/>
    <w:rsid w:val="00F83522"/>
    <w:rsid w:val="00F83B1C"/>
    <w:rsid w:val="00F83CDD"/>
    <w:rsid w:val="00F84F9E"/>
    <w:rsid w:val="00F8514B"/>
    <w:rsid w:val="00F851AE"/>
    <w:rsid w:val="00F854F5"/>
    <w:rsid w:val="00F85D9D"/>
    <w:rsid w:val="00F85DF6"/>
    <w:rsid w:val="00F862AA"/>
    <w:rsid w:val="00F869BF"/>
    <w:rsid w:val="00F86B7B"/>
    <w:rsid w:val="00F86C9B"/>
    <w:rsid w:val="00F870F5"/>
    <w:rsid w:val="00F87280"/>
    <w:rsid w:val="00F873D9"/>
    <w:rsid w:val="00F87AC3"/>
    <w:rsid w:val="00F87FFC"/>
    <w:rsid w:val="00F90765"/>
    <w:rsid w:val="00F90A9B"/>
    <w:rsid w:val="00F90ADD"/>
    <w:rsid w:val="00F9166D"/>
    <w:rsid w:val="00F918A1"/>
    <w:rsid w:val="00F91B23"/>
    <w:rsid w:val="00F91F46"/>
    <w:rsid w:val="00F92769"/>
    <w:rsid w:val="00F92A6F"/>
    <w:rsid w:val="00F92EFF"/>
    <w:rsid w:val="00F930CD"/>
    <w:rsid w:val="00F93269"/>
    <w:rsid w:val="00F93275"/>
    <w:rsid w:val="00F94134"/>
    <w:rsid w:val="00F945E7"/>
    <w:rsid w:val="00F9460C"/>
    <w:rsid w:val="00F94695"/>
    <w:rsid w:val="00F94A12"/>
    <w:rsid w:val="00F950A5"/>
    <w:rsid w:val="00F95945"/>
    <w:rsid w:val="00F9633A"/>
    <w:rsid w:val="00F96713"/>
    <w:rsid w:val="00F96913"/>
    <w:rsid w:val="00F96B90"/>
    <w:rsid w:val="00F96D2E"/>
    <w:rsid w:val="00F96E5A"/>
    <w:rsid w:val="00F97A0E"/>
    <w:rsid w:val="00FA02B7"/>
    <w:rsid w:val="00FA09FF"/>
    <w:rsid w:val="00FA1348"/>
    <w:rsid w:val="00FA1BEF"/>
    <w:rsid w:val="00FA1C55"/>
    <w:rsid w:val="00FA1CF7"/>
    <w:rsid w:val="00FA1EC0"/>
    <w:rsid w:val="00FA1F42"/>
    <w:rsid w:val="00FA2154"/>
    <w:rsid w:val="00FA223F"/>
    <w:rsid w:val="00FA258F"/>
    <w:rsid w:val="00FA2F19"/>
    <w:rsid w:val="00FA3117"/>
    <w:rsid w:val="00FA32F8"/>
    <w:rsid w:val="00FA333C"/>
    <w:rsid w:val="00FA363C"/>
    <w:rsid w:val="00FA370A"/>
    <w:rsid w:val="00FA4021"/>
    <w:rsid w:val="00FA4057"/>
    <w:rsid w:val="00FA4AD1"/>
    <w:rsid w:val="00FA5304"/>
    <w:rsid w:val="00FA63FA"/>
    <w:rsid w:val="00FA6752"/>
    <w:rsid w:val="00FA6CD4"/>
    <w:rsid w:val="00FA701B"/>
    <w:rsid w:val="00FA73BB"/>
    <w:rsid w:val="00FA7D7D"/>
    <w:rsid w:val="00FA7F24"/>
    <w:rsid w:val="00FB0404"/>
    <w:rsid w:val="00FB05AC"/>
    <w:rsid w:val="00FB07D4"/>
    <w:rsid w:val="00FB14E2"/>
    <w:rsid w:val="00FB2168"/>
    <w:rsid w:val="00FB25F0"/>
    <w:rsid w:val="00FB274D"/>
    <w:rsid w:val="00FB2D5F"/>
    <w:rsid w:val="00FB2FC8"/>
    <w:rsid w:val="00FB30DD"/>
    <w:rsid w:val="00FB3265"/>
    <w:rsid w:val="00FB3599"/>
    <w:rsid w:val="00FB3836"/>
    <w:rsid w:val="00FB3C33"/>
    <w:rsid w:val="00FB41E7"/>
    <w:rsid w:val="00FB4272"/>
    <w:rsid w:val="00FB4905"/>
    <w:rsid w:val="00FB5D05"/>
    <w:rsid w:val="00FB5E21"/>
    <w:rsid w:val="00FB5E94"/>
    <w:rsid w:val="00FB61A1"/>
    <w:rsid w:val="00FB61E5"/>
    <w:rsid w:val="00FB626E"/>
    <w:rsid w:val="00FB629C"/>
    <w:rsid w:val="00FB62B3"/>
    <w:rsid w:val="00FB6316"/>
    <w:rsid w:val="00FB67F5"/>
    <w:rsid w:val="00FB6C49"/>
    <w:rsid w:val="00FB7388"/>
    <w:rsid w:val="00FB76F8"/>
    <w:rsid w:val="00FC095A"/>
    <w:rsid w:val="00FC0A85"/>
    <w:rsid w:val="00FC0D78"/>
    <w:rsid w:val="00FC0DEC"/>
    <w:rsid w:val="00FC18C7"/>
    <w:rsid w:val="00FC1AF1"/>
    <w:rsid w:val="00FC27FA"/>
    <w:rsid w:val="00FC2C0F"/>
    <w:rsid w:val="00FC2EB0"/>
    <w:rsid w:val="00FC3440"/>
    <w:rsid w:val="00FC364F"/>
    <w:rsid w:val="00FC3A3C"/>
    <w:rsid w:val="00FC3AF0"/>
    <w:rsid w:val="00FC3DD4"/>
    <w:rsid w:val="00FC4203"/>
    <w:rsid w:val="00FC45C1"/>
    <w:rsid w:val="00FC47E6"/>
    <w:rsid w:val="00FC4B6F"/>
    <w:rsid w:val="00FC504E"/>
    <w:rsid w:val="00FC507D"/>
    <w:rsid w:val="00FC50C9"/>
    <w:rsid w:val="00FC5C4F"/>
    <w:rsid w:val="00FC6239"/>
    <w:rsid w:val="00FC6CD4"/>
    <w:rsid w:val="00FC7F02"/>
    <w:rsid w:val="00FC7FCE"/>
    <w:rsid w:val="00FD0542"/>
    <w:rsid w:val="00FD07BE"/>
    <w:rsid w:val="00FD08B3"/>
    <w:rsid w:val="00FD0A1A"/>
    <w:rsid w:val="00FD0E04"/>
    <w:rsid w:val="00FD0E77"/>
    <w:rsid w:val="00FD1196"/>
    <w:rsid w:val="00FD1589"/>
    <w:rsid w:val="00FD1746"/>
    <w:rsid w:val="00FD19C8"/>
    <w:rsid w:val="00FD1A28"/>
    <w:rsid w:val="00FD1C16"/>
    <w:rsid w:val="00FD1E2D"/>
    <w:rsid w:val="00FD25B6"/>
    <w:rsid w:val="00FD2914"/>
    <w:rsid w:val="00FD2B9E"/>
    <w:rsid w:val="00FD44FA"/>
    <w:rsid w:val="00FD452A"/>
    <w:rsid w:val="00FD456E"/>
    <w:rsid w:val="00FD4778"/>
    <w:rsid w:val="00FD4B75"/>
    <w:rsid w:val="00FD4D5B"/>
    <w:rsid w:val="00FD4E73"/>
    <w:rsid w:val="00FD50D3"/>
    <w:rsid w:val="00FD5D2B"/>
    <w:rsid w:val="00FD6544"/>
    <w:rsid w:val="00FD784B"/>
    <w:rsid w:val="00FD7884"/>
    <w:rsid w:val="00FE0070"/>
    <w:rsid w:val="00FE00D3"/>
    <w:rsid w:val="00FE03F1"/>
    <w:rsid w:val="00FE04DC"/>
    <w:rsid w:val="00FE054A"/>
    <w:rsid w:val="00FE09DC"/>
    <w:rsid w:val="00FE0E46"/>
    <w:rsid w:val="00FE0E87"/>
    <w:rsid w:val="00FE1786"/>
    <w:rsid w:val="00FE1D15"/>
    <w:rsid w:val="00FE21E7"/>
    <w:rsid w:val="00FE2BC9"/>
    <w:rsid w:val="00FE342F"/>
    <w:rsid w:val="00FE397F"/>
    <w:rsid w:val="00FE3D28"/>
    <w:rsid w:val="00FE3ED1"/>
    <w:rsid w:val="00FE4739"/>
    <w:rsid w:val="00FE48BD"/>
    <w:rsid w:val="00FE4A1B"/>
    <w:rsid w:val="00FE4F03"/>
    <w:rsid w:val="00FE52A7"/>
    <w:rsid w:val="00FE55F9"/>
    <w:rsid w:val="00FE573B"/>
    <w:rsid w:val="00FE5ED2"/>
    <w:rsid w:val="00FE6152"/>
    <w:rsid w:val="00FE743C"/>
    <w:rsid w:val="00FE78A4"/>
    <w:rsid w:val="00FE7D6B"/>
    <w:rsid w:val="00FF000F"/>
    <w:rsid w:val="00FF01CD"/>
    <w:rsid w:val="00FF030B"/>
    <w:rsid w:val="00FF0B3A"/>
    <w:rsid w:val="00FF0C4A"/>
    <w:rsid w:val="00FF1037"/>
    <w:rsid w:val="00FF1C62"/>
    <w:rsid w:val="00FF20E7"/>
    <w:rsid w:val="00FF20FA"/>
    <w:rsid w:val="00FF21F1"/>
    <w:rsid w:val="00FF2646"/>
    <w:rsid w:val="00FF26BE"/>
    <w:rsid w:val="00FF275E"/>
    <w:rsid w:val="00FF2812"/>
    <w:rsid w:val="00FF28C9"/>
    <w:rsid w:val="00FF2D0A"/>
    <w:rsid w:val="00FF35C4"/>
    <w:rsid w:val="00FF37BE"/>
    <w:rsid w:val="00FF3C26"/>
    <w:rsid w:val="00FF47DB"/>
    <w:rsid w:val="00FF48D5"/>
    <w:rsid w:val="00FF51CB"/>
    <w:rsid w:val="00FF5997"/>
    <w:rsid w:val="00FF5B5C"/>
    <w:rsid w:val="00FF5BA4"/>
    <w:rsid w:val="00FF6188"/>
    <w:rsid w:val="00FF6ACD"/>
    <w:rsid w:val="00FF6CFB"/>
    <w:rsid w:val="00FF743A"/>
    <w:rsid w:val="00FF74C5"/>
    <w:rsid w:val="03BD0E62"/>
    <w:rsid w:val="07F24ECD"/>
    <w:rsid w:val="0A63FC75"/>
    <w:rsid w:val="124E8A24"/>
    <w:rsid w:val="29BEED29"/>
    <w:rsid w:val="2CAEAD07"/>
    <w:rsid w:val="3C5B5BA4"/>
    <w:rsid w:val="506A45D0"/>
    <w:rsid w:val="567E56B3"/>
    <w:rsid w:val="59CBF749"/>
    <w:rsid w:val="671ECC85"/>
    <w:rsid w:val="779148FA"/>
    <w:rsid w:val="7D01F1F4"/>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318A039"/>
  <w15:chartTrackingRefBased/>
  <w15:docId w15:val="{A25B9D70-CD4E-45D9-8072-517B6D5490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817D72"/>
    <w:pPr>
      <w:spacing w:after="240" w:line="480" w:lineRule="auto"/>
    </w:pPr>
    <w:rPr>
      <w:rFonts w:ascii="Arial" w:hAnsi="Arial"/>
      <w:sz w:val="24"/>
      <w:lang w:eastAsia="en-US"/>
    </w:rPr>
  </w:style>
  <w:style w:type="paragraph" w:styleId="Heading1">
    <w:name w:val="heading 1"/>
    <w:basedOn w:val="Normal"/>
    <w:next w:val="Normal"/>
    <w:link w:val="Heading1Char"/>
    <w:qFormat/>
    <w:rsid w:val="00817D72"/>
    <w:pPr>
      <w:keepNext/>
      <w:pageBreakBefore/>
      <w:spacing w:after="120"/>
      <w:outlineLvl w:val="0"/>
    </w:pPr>
    <w:rPr>
      <w:b/>
      <w:kern w:val="28"/>
      <w:sz w:val="30"/>
    </w:rPr>
  </w:style>
  <w:style w:type="paragraph" w:styleId="Heading2">
    <w:name w:val="heading 2"/>
    <w:basedOn w:val="Normal"/>
    <w:next w:val="Normal"/>
    <w:qFormat/>
    <w:rsid w:val="00817D72"/>
    <w:pPr>
      <w:keepNext/>
      <w:spacing w:before="240" w:after="60"/>
      <w:outlineLvl w:val="1"/>
    </w:pPr>
    <w:rPr>
      <w:b/>
    </w:rPr>
  </w:style>
  <w:style w:type="paragraph" w:styleId="Heading3">
    <w:name w:val="heading 3"/>
    <w:basedOn w:val="Normal"/>
    <w:next w:val="Normal"/>
    <w:link w:val="Heading3Char"/>
    <w:qFormat/>
    <w:rsid w:val="00817D72"/>
    <w:pPr>
      <w:keepNext/>
      <w:spacing w:before="240" w:after="60"/>
      <w:outlineLvl w:val="2"/>
    </w:pPr>
    <w:rPr>
      <w:b/>
      <w:i/>
    </w:rPr>
  </w:style>
  <w:style w:type="paragraph" w:styleId="Heading4">
    <w:name w:val="heading 4"/>
    <w:basedOn w:val="Normal"/>
    <w:next w:val="Normal"/>
    <w:qFormat/>
    <w:rsid w:val="00817D72"/>
    <w:pPr>
      <w:keepNext/>
      <w:spacing w:before="240"/>
      <w:outlineLvl w:val="3"/>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817D72"/>
    <w:pPr>
      <w:tabs>
        <w:tab w:val="center" w:pos="4507"/>
        <w:tab w:val="right" w:pos="9029"/>
      </w:tabs>
      <w:spacing w:line="240" w:lineRule="auto"/>
    </w:pPr>
    <w:rPr>
      <w:sz w:val="18"/>
    </w:rPr>
  </w:style>
  <w:style w:type="paragraph" w:styleId="Footer">
    <w:name w:val="footer"/>
    <w:basedOn w:val="Normal"/>
    <w:link w:val="FooterChar"/>
    <w:rsid w:val="00817D72"/>
    <w:pPr>
      <w:tabs>
        <w:tab w:val="center" w:pos="4507"/>
        <w:tab w:val="right" w:pos="9029"/>
      </w:tabs>
    </w:pPr>
    <w:rPr>
      <w:sz w:val="18"/>
    </w:rPr>
  </w:style>
  <w:style w:type="character" w:styleId="PageNumber">
    <w:name w:val="page number"/>
    <w:rsid w:val="00817D72"/>
    <w:rPr>
      <w:rFonts w:ascii="Arial" w:hAnsi="Arial"/>
      <w:color w:val="auto"/>
      <w:sz w:val="18"/>
    </w:rPr>
  </w:style>
  <w:style w:type="paragraph" w:styleId="BodyTextIndent">
    <w:name w:val="Body Text Indent"/>
    <w:basedOn w:val="Normal"/>
    <w:rsid w:val="00376878"/>
    <w:pPr>
      <w:tabs>
        <w:tab w:val="left" w:pos="360"/>
      </w:tabs>
      <w:ind w:left="360" w:hanging="360"/>
    </w:pPr>
  </w:style>
  <w:style w:type="paragraph" w:styleId="Title">
    <w:name w:val="Title"/>
    <w:basedOn w:val="Normal"/>
    <w:next w:val="Normal"/>
    <w:qFormat/>
    <w:rsid w:val="00817D72"/>
    <w:pPr>
      <w:jc w:val="center"/>
      <w:outlineLvl w:val="0"/>
    </w:pPr>
    <w:rPr>
      <w:b/>
      <w:kern w:val="28"/>
      <w:sz w:val="32"/>
    </w:rPr>
  </w:style>
  <w:style w:type="paragraph" w:customStyle="1" w:styleId="Tabletext">
    <w:name w:val="Table text"/>
    <w:basedOn w:val="Normal"/>
    <w:rsid w:val="00817D72"/>
    <w:pPr>
      <w:spacing w:before="120" w:after="120" w:line="240" w:lineRule="auto"/>
    </w:pPr>
    <w:rPr>
      <w:sz w:val="20"/>
    </w:rPr>
  </w:style>
  <w:style w:type="paragraph" w:customStyle="1" w:styleId="Figurelegend">
    <w:name w:val="Figure legend"/>
    <w:basedOn w:val="Normal"/>
    <w:next w:val="Normal"/>
    <w:link w:val="FigurelegendChar"/>
    <w:rsid w:val="00817D72"/>
    <w:pPr>
      <w:pageBreakBefore/>
      <w:outlineLvl w:val="0"/>
    </w:pPr>
    <w:rPr>
      <w:b/>
    </w:rPr>
  </w:style>
  <w:style w:type="paragraph" w:customStyle="1" w:styleId="bullet1">
    <w:name w:val="bullet 1"/>
    <w:basedOn w:val="Normal"/>
    <w:link w:val="bullet1Char"/>
    <w:rsid w:val="00817D72"/>
    <w:pPr>
      <w:widowControl w:val="0"/>
      <w:numPr>
        <w:numId w:val="1"/>
      </w:numPr>
      <w:tabs>
        <w:tab w:val="clear" w:pos="360"/>
      </w:tabs>
      <w:ind w:left="284" w:hanging="284"/>
    </w:pPr>
  </w:style>
  <w:style w:type="paragraph" w:customStyle="1" w:styleId="bullet2">
    <w:name w:val="bullet2"/>
    <w:basedOn w:val="bullet1"/>
    <w:rsid w:val="00817D72"/>
    <w:pPr>
      <w:keepLines/>
      <w:numPr>
        <w:numId w:val="2"/>
      </w:numPr>
      <w:tabs>
        <w:tab w:val="clear" w:pos="728"/>
      </w:tabs>
      <w:spacing w:after="120"/>
      <w:ind w:left="568" w:hanging="284"/>
    </w:pPr>
  </w:style>
  <w:style w:type="table" w:styleId="TableGrid">
    <w:name w:val="Table Grid"/>
    <w:basedOn w:val="TableNormal"/>
    <w:rsid w:val="00817D72"/>
    <w:pPr>
      <w:spacing w:after="240" w:line="480" w:lineRule="auto"/>
    </w:pPr>
    <w:rPr>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text">
    <w:name w:val="Author text"/>
    <w:basedOn w:val="Normal"/>
    <w:next w:val="Normal"/>
    <w:rsid w:val="00817D72"/>
    <w:rPr>
      <w:b/>
    </w:rPr>
  </w:style>
  <w:style w:type="paragraph" w:customStyle="1" w:styleId="Authoraffiliation">
    <w:name w:val="Author affiliation"/>
    <w:basedOn w:val="Normal"/>
    <w:rsid w:val="00817D72"/>
    <w:rPr>
      <w:i/>
    </w:rPr>
  </w:style>
  <w:style w:type="character" w:styleId="Hyperlink">
    <w:name w:val="Hyperlink"/>
    <w:unhideWhenUsed/>
    <w:rsid w:val="00817D72"/>
    <w:rPr>
      <w:color w:val="0563C1"/>
      <w:u w:val="single"/>
    </w:rPr>
  </w:style>
  <w:style w:type="paragraph" w:customStyle="1" w:styleId="Tablehead">
    <w:name w:val="Table head"/>
    <w:basedOn w:val="Tabletext"/>
    <w:next w:val="Normal"/>
    <w:rsid w:val="00817D72"/>
    <w:rPr>
      <w:b/>
    </w:rPr>
  </w:style>
  <w:style w:type="paragraph" w:customStyle="1" w:styleId="Cover">
    <w:name w:val="Cover"/>
    <w:basedOn w:val="Normal"/>
    <w:rsid w:val="00817D72"/>
    <w:pPr>
      <w:spacing w:before="120" w:after="120" w:line="240" w:lineRule="auto"/>
    </w:pPr>
    <w:rPr>
      <w:b/>
    </w:rPr>
  </w:style>
  <w:style w:type="paragraph" w:customStyle="1" w:styleId="Tablefooter">
    <w:name w:val="Table footer"/>
    <w:basedOn w:val="Figurefooter"/>
    <w:next w:val="Normal"/>
    <w:qFormat/>
    <w:rsid w:val="00817D72"/>
  </w:style>
  <w:style w:type="paragraph" w:customStyle="1" w:styleId="Figurefooter">
    <w:name w:val="Figure footer"/>
    <w:basedOn w:val="Footer"/>
    <w:next w:val="Normal"/>
    <w:qFormat/>
    <w:rsid w:val="00817D72"/>
    <w:pPr>
      <w:spacing w:after="120" w:line="240" w:lineRule="auto"/>
    </w:pPr>
  </w:style>
  <w:style w:type="paragraph" w:customStyle="1" w:styleId="bullet3">
    <w:name w:val="bullet3"/>
    <w:basedOn w:val="bullet2"/>
    <w:next w:val="Normal"/>
    <w:qFormat/>
    <w:rsid w:val="00376878"/>
    <w:pPr>
      <w:numPr>
        <w:numId w:val="3"/>
      </w:numPr>
      <w:ind w:left="851" w:hanging="284"/>
    </w:pPr>
  </w:style>
  <w:style w:type="paragraph" w:customStyle="1" w:styleId="Tablelegend">
    <w:name w:val="Table legend"/>
    <w:basedOn w:val="Figurelegend"/>
    <w:next w:val="Normal"/>
    <w:link w:val="TablelegendChar"/>
    <w:qFormat/>
    <w:rsid w:val="00817D72"/>
  </w:style>
  <w:style w:type="paragraph" w:customStyle="1" w:styleId="Authors">
    <w:name w:val="Authors"/>
    <w:basedOn w:val="Normal"/>
    <w:rsid w:val="00CD6762"/>
  </w:style>
  <w:style w:type="character" w:styleId="CommentReference">
    <w:name w:val="annotation reference"/>
    <w:basedOn w:val="DefaultParagraphFont"/>
    <w:rsid w:val="00CD6762"/>
    <w:rPr>
      <w:sz w:val="16"/>
      <w:szCs w:val="16"/>
    </w:rPr>
  </w:style>
  <w:style w:type="paragraph" w:styleId="CommentText">
    <w:name w:val="annotation text"/>
    <w:basedOn w:val="Normal"/>
    <w:link w:val="CommentTextChar"/>
    <w:rsid w:val="00CD6762"/>
    <w:pPr>
      <w:spacing w:line="240" w:lineRule="auto"/>
    </w:pPr>
    <w:rPr>
      <w:sz w:val="20"/>
    </w:rPr>
  </w:style>
  <w:style w:type="character" w:customStyle="1" w:styleId="CommentTextChar">
    <w:name w:val="Comment Text Char"/>
    <w:basedOn w:val="DefaultParagraphFont"/>
    <w:link w:val="CommentText"/>
    <w:rsid w:val="00CD6762"/>
    <w:rPr>
      <w:rFonts w:ascii="Arial" w:hAnsi="Arial"/>
      <w:lang w:eastAsia="en-US"/>
    </w:rPr>
  </w:style>
  <w:style w:type="paragraph" w:styleId="CommentSubject">
    <w:name w:val="annotation subject"/>
    <w:basedOn w:val="CommentText"/>
    <w:next w:val="CommentText"/>
    <w:link w:val="CommentSubjectChar"/>
    <w:rsid w:val="00CD6762"/>
    <w:rPr>
      <w:b/>
      <w:bCs/>
    </w:rPr>
  </w:style>
  <w:style w:type="character" w:customStyle="1" w:styleId="CommentSubjectChar">
    <w:name w:val="Comment Subject Char"/>
    <w:basedOn w:val="CommentTextChar"/>
    <w:link w:val="CommentSubject"/>
    <w:rsid w:val="00CD6762"/>
    <w:rPr>
      <w:rFonts w:ascii="Arial" w:hAnsi="Arial"/>
      <w:b/>
      <w:bCs/>
      <w:lang w:eastAsia="en-US"/>
    </w:rPr>
  </w:style>
  <w:style w:type="paragraph" w:customStyle="1" w:styleId="EndNoteBibliographyTitle">
    <w:name w:val="EndNote Bibliography Title"/>
    <w:basedOn w:val="Normal"/>
    <w:link w:val="EndNoteBibliographyTitleChar"/>
    <w:rsid w:val="003840E7"/>
    <w:pPr>
      <w:spacing w:after="0"/>
      <w:jc w:val="center"/>
    </w:pPr>
    <w:rPr>
      <w:rFonts w:cs="Arial"/>
      <w:noProof/>
      <w:lang w:val="en-US"/>
    </w:rPr>
  </w:style>
  <w:style w:type="character" w:customStyle="1" w:styleId="bullet1Char">
    <w:name w:val="bullet 1 Char"/>
    <w:basedOn w:val="DefaultParagraphFont"/>
    <w:link w:val="bullet1"/>
    <w:rsid w:val="003840E7"/>
    <w:rPr>
      <w:rFonts w:ascii="Arial" w:hAnsi="Arial"/>
      <w:sz w:val="24"/>
      <w:lang w:eastAsia="en-US"/>
    </w:rPr>
  </w:style>
  <w:style w:type="character" w:customStyle="1" w:styleId="EndNoteBibliographyTitleChar">
    <w:name w:val="EndNote Bibliography Title Char"/>
    <w:basedOn w:val="bullet1Char"/>
    <w:link w:val="EndNoteBibliographyTitle"/>
    <w:rsid w:val="003840E7"/>
    <w:rPr>
      <w:rFonts w:ascii="Arial" w:hAnsi="Arial" w:cs="Arial"/>
      <w:noProof/>
      <w:sz w:val="24"/>
      <w:lang w:val="en-US" w:eastAsia="en-US"/>
    </w:rPr>
  </w:style>
  <w:style w:type="paragraph" w:customStyle="1" w:styleId="EndNoteBibliography">
    <w:name w:val="EndNote Bibliography"/>
    <w:basedOn w:val="Normal"/>
    <w:link w:val="EndNoteBibliographyChar"/>
    <w:rsid w:val="003840E7"/>
    <w:rPr>
      <w:rFonts w:cs="Arial"/>
      <w:noProof/>
      <w:lang w:val="en-US"/>
    </w:rPr>
  </w:style>
  <w:style w:type="character" w:customStyle="1" w:styleId="EndNoteBibliographyChar">
    <w:name w:val="EndNote Bibliography Char"/>
    <w:basedOn w:val="bullet1Char"/>
    <w:link w:val="EndNoteBibliography"/>
    <w:rsid w:val="003840E7"/>
    <w:rPr>
      <w:rFonts w:ascii="Arial" w:hAnsi="Arial" w:cs="Arial"/>
      <w:noProof/>
      <w:sz w:val="24"/>
      <w:lang w:val="en-US" w:eastAsia="en-US"/>
    </w:rPr>
  </w:style>
  <w:style w:type="character" w:styleId="UnresolvedMention">
    <w:name w:val="Unresolved Mention"/>
    <w:uiPriority w:val="99"/>
    <w:semiHidden/>
    <w:unhideWhenUsed/>
    <w:rsid w:val="00817D72"/>
    <w:rPr>
      <w:color w:val="605E5C"/>
      <w:shd w:val="clear" w:color="auto" w:fill="E1DFDD"/>
    </w:rPr>
  </w:style>
  <w:style w:type="paragraph" w:styleId="Revision">
    <w:name w:val="Revision"/>
    <w:hidden/>
    <w:uiPriority w:val="99"/>
    <w:semiHidden/>
    <w:rsid w:val="00FA701B"/>
    <w:rPr>
      <w:rFonts w:ascii="Arial" w:hAnsi="Arial"/>
      <w:sz w:val="24"/>
      <w:lang w:eastAsia="en-US"/>
    </w:rPr>
  </w:style>
  <w:style w:type="paragraph" w:styleId="ListParagraph">
    <w:name w:val="List Paragraph"/>
    <w:basedOn w:val="Normal"/>
    <w:link w:val="ListParagraphChar"/>
    <w:uiPriority w:val="34"/>
    <w:qFormat/>
    <w:rsid w:val="00B655FF"/>
    <w:pPr>
      <w:ind w:left="720"/>
      <w:contextualSpacing/>
    </w:pPr>
  </w:style>
  <w:style w:type="character" w:customStyle="1" w:styleId="C-Hyperlink">
    <w:name w:val="C-Hyperlink"/>
    <w:rsid w:val="00CC6DCD"/>
    <w:rPr>
      <w:color w:val="0000FF"/>
    </w:rPr>
  </w:style>
  <w:style w:type="character" w:styleId="FollowedHyperlink">
    <w:name w:val="FollowedHyperlink"/>
    <w:basedOn w:val="DefaultParagraphFont"/>
    <w:rsid w:val="00C57725"/>
    <w:rPr>
      <w:color w:val="954F72" w:themeColor="followedHyperlink"/>
      <w:u w:val="single"/>
    </w:rPr>
  </w:style>
  <w:style w:type="character" w:styleId="Mention">
    <w:name w:val="Mention"/>
    <w:basedOn w:val="DefaultParagraphFont"/>
    <w:uiPriority w:val="99"/>
    <w:unhideWhenUsed/>
    <w:rsid w:val="00C3182D"/>
    <w:rPr>
      <w:color w:val="2B579A"/>
      <w:shd w:val="clear" w:color="auto" w:fill="E1DFDD"/>
    </w:rPr>
  </w:style>
  <w:style w:type="character" w:customStyle="1" w:styleId="Heading3Char">
    <w:name w:val="Heading 3 Char"/>
    <w:link w:val="Heading3"/>
    <w:rsid w:val="00974624"/>
    <w:rPr>
      <w:rFonts w:ascii="Arial" w:hAnsi="Arial"/>
      <w:b/>
      <w:i/>
      <w:sz w:val="24"/>
      <w:lang w:eastAsia="en-US"/>
    </w:rPr>
  </w:style>
  <w:style w:type="paragraph" w:styleId="NormalWeb">
    <w:name w:val="Normal (Web)"/>
    <w:basedOn w:val="Normal"/>
    <w:uiPriority w:val="99"/>
    <w:unhideWhenUsed/>
    <w:rsid w:val="00A069F3"/>
    <w:pPr>
      <w:spacing w:before="100" w:beforeAutospacing="1" w:after="100" w:afterAutospacing="1" w:line="240" w:lineRule="auto"/>
    </w:pPr>
    <w:rPr>
      <w:rFonts w:ascii="Times New Roman" w:hAnsi="Times New Roman"/>
      <w:szCs w:val="24"/>
      <w:lang w:eastAsia="en-GB"/>
    </w:rPr>
  </w:style>
  <w:style w:type="paragraph" w:customStyle="1" w:styleId="Heading8BoldItalic">
    <w:name w:val="Heading 8BoldItalic"/>
    <w:basedOn w:val="Normal"/>
    <w:next w:val="Normal"/>
    <w:rsid w:val="004F7C3F"/>
    <w:pPr>
      <w:keepNext/>
      <w:spacing w:after="0" w:line="240" w:lineRule="auto"/>
    </w:pPr>
    <w:rPr>
      <w:rFonts w:ascii="Times New Roman" w:hAnsi="Times New Roman" w:cs="Arial"/>
      <w:b/>
      <w:i/>
      <w:lang w:val="en-US"/>
    </w:rPr>
  </w:style>
  <w:style w:type="character" w:customStyle="1" w:styleId="ListParagraphChar">
    <w:name w:val="List Paragraph Char"/>
    <w:basedOn w:val="DefaultParagraphFont"/>
    <w:link w:val="ListParagraph"/>
    <w:uiPriority w:val="34"/>
    <w:locked/>
    <w:rsid w:val="004F7C3F"/>
    <w:rPr>
      <w:rFonts w:ascii="Arial" w:hAnsi="Arial"/>
      <w:sz w:val="24"/>
      <w:lang w:eastAsia="en-US"/>
    </w:rPr>
  </w:style>
  <w:style w:type="paragraph" w:customStyle="1" w:styleId="paragraph">
    <w:name w:val="paragraph"/>
    <w:basedOn w:val="Normal"/>
    <w:rsid w:val="005448A2"/>
    <w:pPr>
      <w:spacing w:before="100" w:beforeAutospacing="1" w:after="100" w:afterAutospacing="1" w:line="240" w:lineRule="auto"/>
    </w:pPr>
    <w:rPr>
      <w:rFonts w:ascii="Times New Roman" w:hAnsi="Times New Roman"/>
      <w:szCs w:val="24"/>
      <w:lang w:eastAsia="en-GB"/>
    </w:rPr>
  </w:style>
  <w:style w:type="character" w:customStyle="1" w:styleId="normaltextrun">
    <w:name w:val="normaltextrun"/>
    <w:basedOn w:val="DefaultParagraphFont"/>
    <w:rsid w:val="005448A2"/>
  </w:style>
  <w:style w:type="character" w:customStyle="1" w:styleId="scxp20577301">
    <w:name w:val="scxp20577301"/>
    <w:basedOn w:val="DefaultParagraphFont"/>
    <w:rsid w:val="005448A2"/>
  </w:style>
  <w:style w:type="character" w:customStyle="1" w:styleId="eop">
    <w:name w:val="eop"/>
    <w:basedOn w:val="DefaultParagraphFont"/>
    <w:rsid w:val="005448A2"/>
  </w:style>
  <w:style w:type="paragraph" w:customStyle="1" w:styleId="C-BodyText">
    <w:name w:val="C-Body Text"/>
    <w:link w:val="C-BodyTextChar"/>
    <w:rsid w:val="00A7576A"/>
    <w:pPr>
      <w:spacing w:before="120" w:after="120" w:line="280" w:lineRule="atLeast"/>
    </w:pPr>
    <w:rPr>
      <w:sz w:val="24"/>
      <w:lang w:val="en-US" w:eastAsia="en-US"/>
    </w:rPr>
  </w:style>
  <w:style w:type="character" w:customStyle="1" w:styleId="C-BodyTextChar">
    <w:name w:val="C-Body Text Char"/>
    <w:link w:val="C-BodyText"/>
    <w:rsid w:val="00A7576A"/>
    <w:rPr>
      <w:sz w:val="24"/>
      <w:lang w:val="en-US" w:eastAsia="en-US"/>
    </w:rPr>
  </w:style>
  <w:style w:type="paragraph" w:customStyle="1" w:styleId="C-MW-BodyText">
    <w:name w:val="C-MW-Body Text"/>
    <w:basedOn w:val="C-BodyText"/>
    <w:link w:val="C-MW-BodyTextChar"/>
    <w:qFormat/>
    <w:rsid w:val="00013FB5"/>
    <w:pPr>
      <w:jc w:val="both"/>
    </w:pPr>
  </w:style>
  <w:style w:type="character" w:customStyle="1" w:styleId="C-MW-BodyTextChar">
    <w:name w:val="C-MW-Body Text Char"/>
    <w:basedOn w:val="DefaultParagraphFont"/>
    <w:link w:val="C-MW-BodyText"/>
    <w:locked/>
    <w:rsid w:val="00013FB5"/>
    <w:rPr>
      <w:sz w:val="24"/>
      <w:lang w:val="en-US" w:eastAsia="en-US"/>
    </w:rPr>
  </w:style>
  <w:style w:type="paragraph" w:styleId="BalloonText">
    <w:name w:val="Balloon Text"/>
    <w:basedOn w:val="Normal"/>
    <w:link w:val="BalloonTextChar"/>
    <w:rsid w:val="00817D72"/>
    <w:rPr>
      <w:rFonts w:ascii="Tahoma" w:hAnsi="Tahoma" w:cs="Tahoma"/>
      <w:sz w:val="16"/>
      <w:szCs w:val="16"/>
    </w:rPr>
  </w:style>
  <w:style w:type="character" w:customStyle="1" w:styleId="BalloonTextChar">
    <w:name w:val="Balloon Text Char"/>
    <w:basedOn w:val="DefaultParagraphFont"/>
    <w:link w:val="BalloonText"/>
    <w:rsid w:val="00D21B23"/>
    <w:rPr>
      <w:rFonts w:ascii="Tahoma" w:hAnsi="Tahoma" w:cs="Tahoma"/>
      <w:sz w:val="16"/>
      <w:szCs w:val="16"/>
      <w:lang w:eastAsia="en-US"/>
    </w:rPr>
  </w:style>
  <w:style w:type="paragraph" w:customStyle="1" w:styleId="Referencelist">
    <w:name w:val="Reference list"/>
    <w:basedOn w:val="Normal"/>
    <w:rsid w:val="00817D72"/>
  </w:style>
  <w:style w:type="paragraph" w:styleId="NormalIndent">
    <w:name w:val="Normal Indent"/>
    <w:basedOn w:val="Normal"/>
    <w:rsid w:val="00817D72"/>
    <w:pPr>
      <w:ind w:firstLine="450"/>
    </w:pPr>
  </w:style>
  <w:style w:type="character" w:styleId="Emphasis">
    <w:name w:val="Emphasis"/>
    <w:qFormat/>
    <w:rsid w:val="00817D72"/>
    <w:rPr>
      <w:b/>
      <w:bCs/>
      <w:i w:val="0"/>
      <w:iCs w:val="0"/>
    </w:rPr>
  </w:style>
  <w:style w:type="character" w:customStyle="1" w:styleId="Heading1Char">
    <w:name w:val="Heading 1 Char"/>
    <w:link w:val="Heading1"/>
    <w:rsid w:val="00817D72"/>
    <w:rPr>
      <w:rFonts w:ascii="Arial" w:hAnsi="Arial"/>
      <w:b/>
      <w:kern w:val="28"/>
      <w:sz w:val="30"/>
      <w:lang w:eastAsia="en-US"/>
    </w:rPr>
  </w:style>
  <w:style w:type="paragraph" w:customStyle="1" w:styleId="Normalbold">
    <w:name w:val="Normal bold"/>
    <w:basedOn w:val="Normal"/>
    <w:next w:val="Normal"/>
    <w:qFormat/>
    <w:rsid w:val="00817D72"/>
    <w:rPr>
      <w:b/>
    </w:rPr>
  </w:style>
  <w:style w:type="character" w:customStyle="1" w:styleId="FigurelegendChar">
    <w:name w:val="Figure legend Char"/>
    <w:link w:val="Figurelegend"/>
    <w:rsid w:val="00817D72"/>
    <w:rPr>
      <w:rFonts w:ascii="Arial" w:hAnsi="Arial"/>
      <w:b/>
      <w:sz w:val="24"/>
      <w:lang w:eastAsia="en-US"/>
    </w:rPr>
  </w:style>
  <w:style w:type="character" w:customStyle="1" w:styleId="TablelegendChar">
    <w:name w:val="Table legend Char"/>
    <w:link w:val="Tablelegend"/>
    <w:rsid w:val="00817D72"/>
    <w:rPr>
      <w:rFonts w:ascii="Arial" w:hAnsi="Arial"/>
      <w:b/>
      <w:sz w:val="24"/>
      <w:lang w:eastAsia="en-US"/>
    </w:rPr>
  </w:style>
  <w:style w:type="character" w:styleId="PlaceholderText">
    <w:name w:val="Placeholder Text"/>
    <w:basedOn w:val="DefaultParagraphFont"/>
    <w:uiPriority w:val="99"/>
    <w:semiHidden/>
    <w:rsid w:val="00D627F1"/>
    <w:rPr>
      <w:color w:val="666666"/>
    </w:rPr>
  </w:style>
  <w:style w:type="character" w:customStyle="1" w:styleId="FooterChar">
    <w:name w:val="Footer Char"/>
    <w:basedOn w:val="DefaultParagraphFont"/>
    <w:link w:val="Footer"/>
    <w:rsid w:val="00871A58"/>
    <w:rPr>
      <w:rFonts w:ascii="Arial" w:hAnsi="Arial"/>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660065">
      <w:bodyDiv w:val="1"/>
      <w:marLeft w:val="0"/>
      <w:marRight w:val="0"/>
      <w:marTop w:val="0"/>
      <w:marBottom w:val="0"/>
      <w:divBdr>
        <w:top w:val="none" w:sz="0" w:space="0" w:color="auto"/>
        <w:left w:val="none" w:sz="0" w:space="0" w:color="auto"/>
        <w:bottom w:val="none" w:sz="0" w:space="0" w:color="auto"/>
        <w:right w:val="none" w:sz="0" w:space="0" w:color="auto"/>
      </w:divBdr>
    </w:div>
    <w:div w:id="76440978">
      <w:bodyDiv w:val="1"/>
      <w:marLeft w:val="0"/>
      <w:marRight w:val="0"/>
      <w:marTop w:val="0"/>
      <w:marBottom w:val="0"/>
      <w:divBdr>
        <w:top w:val="none" w:sz="0" w:space="0" w:color="auto"/>
        <w:left w:val="none" w:sz="0" w:space="0" w:color="auto"/>
        <w:bottom w:val="none" w:sz="0" w:space="0" w:color="auto"/>
        <w:right w:val="none" w:sz="0" w:space="0" w:color="auto"/>
      </w:divBdr>
    </w:div>
    <w:div w:id="84571987">
      <w:bodyDiv w:val="1"/>
      <w:marLeft w:val="0"/>
      <w:marRight w:val="0"/>
      <w:marTop w:val="0"/>
      <w:marBottom w:val="0"/>
      <w:divBdr>
        <w:top w:val="none" w:sz="0" w:space="0" w:color="auto"/>
        <w:left w:val="none" w:sz="0" w:space="0" w:color="auto"/>
        <w:bottom w:val="none" w:sz="0" w:space="0" w:color="auto"/>
        <w:right w:val="none" w:sz="0" w:space="0" w:color="auto"/>
      </w:divBdr>
    </w:div>
    <w:div w:id="165026417">
      <w:bodyDiv w:val="1"/>
      <w:marLeft w:val="0"/>
      <w:marRight w:val="0"/>
      <w:marTop w:val="0"/>
      <w:marBottom w:val="0"/>
      <w:divBdr>
        <w:top w:val="none" w:sz="0" w:space="0" w:color="auto"/>
        <w:left w:val="none" w:sz="0" w:space="0" w:color="auto"/>
        <w:bottom w:val="none" w:sz="0" w:space="0" w:color="auto"/>
        <w:right w:val="none" w:sz="0" w:space="0" w:color="auto"/>
      </w:divBdr>
    </w:div>
    <w:div w:id="170412336">
      <w:bodyDiv w:val="1"/>
      <w:marLeft w:val="0"/>
      <w:marRight w:val="0"/>
      <w:marTop w:val="0"/>
      <w:marBottom w:val="0"/>
      <w:divBdr>
        <w:top w:val="none" w:sz="0" w:space="0" w:color="auto"/>
        <w:left w:val="none" w:sz="0" w:space="0" w:color="auto"/>
        <w:bottom w:val="none" w:sz="0" w:space="0" w:color="auto"/>
        <w:right w:val="none" w:sz="0" w:space="0" w:color="auto"/>
      </w:divBdr>
    </w:div>
    <w:div w:id="191039556">
      <w:bodyDiv w:val="1"/>
      <w:marLeft w:val="0"/>
      <w:marRight w:val="0"/>
      <w:marTop w:val="0"/>
      <w:marBottom w:val="0"/>
      <w:divBdr>
        <w:top w:val="none" w:sz="0" w:space="0" w:color="auto"/>
        <w:left w:val="none" w:sz="0" w:space="0" w:color="auto"/>
        <w:bottom w:val="none" w:sz="0" w:space="0" w:color="auto"/>
        <w:right w:val="none" w:sz="0" w:space="0" w:color="auto"/>
      </w:divBdr>
    </w:div>
    <w:div w:id="248347120">
      <w:bodyDiv w:val="1"/>
      <w:marLeft w:val="0"/>
      <w:marRight w:val="0"/>
      <w:marTop w:val="0"/>
      <w:marBottom w:val="0"/>
      <w:divBdr>
        <w:top w:val="none" w:sz="0" w:space="0" w:color="auto"/>
        <w:left w:val="none" w:sz="0" w:space="0" w:color="auto"/>
        <w:bottom w:val="none" w:sz="0" w:space="0" w:color="auto"/>
        <w:right w:val="none" w:sz="0" w:space="0" w:color="auto"/>
      </w:divBdr>
      <w:divsChild>
        <w:div w:id="207111928">
          <w:marLeft w:val="0"/>
          <w:marRight w:val="0"/>
          <w:marTop w:val="0"/>
          <w:marBottom w:val="0"/>
          <w:divBdr>
            <w:top w:val="none" w:sz="0" w:space="0" w:color="auto"/>
            <w:left w:val="none" w:sz="0" w:space="0" w:color="auto"/>
            <w:bottom w:val="none" w:sz="0" w:space="0" w:color="auto"/>
            <w:right w:val="none" w:sz="0" w:space="0" w:color="auto"/>
          </w:divBdr>
        </w:div>
        <w:div w:id="377825076">
          <w:marLeft w:val="0"/>
          <w:marRight w:val="0"/>
          <w:marTop w:val="0"/>
          <w:marBottom w:val="0"/>
          <w:divBdr>
            <w:top w:val="none" w:sz="0" w:space="0" w:color="auto"/>
            <w:left w:val="none" w:sz="0" w:space="0" w:color="auto"/>
            <w:bottom w:val="none" w:sz="0" w:space="0" w:color="auto"/>
            <w:right w:val="none" w:sz="0" w:space="0" w:color="auto"/>
          </w:divBdr>
        </w:div>
        <w:div w:id="646936852">
          <w:marLeft w:val="0"/>
          <w:marRight w:val="0"/>
          <w:marTop w:val="0"/>
          <w:marBottom w:val="0"/>
          <w:divBdr>
            <w:top w:val="none" w:sz="0" w:space="0" w:color="auto"/>
            <w:left w:val="none" w:sz="0" w:space="0" w:color="auto"/>
            <w:bottom w:val="none" w:sz="0" w:space="0" w:color="auto"/>
            <w:right w:val="none" w:sz="0" w:space="0" w:color="auto"/>
          </w:divBdr>
        </w:div>
      </w:divsChild>
    </w:div>
    <w:div w:id="367528009">
      <w:bodyDiv w:val="1"/>
      <w:marLeft w:val="0"/>
      <w:marRight w:val="0"/>
      <w:marTop w:val="0"/>
      <w:marBottom w:val="0"/>
      <w:divBdr>
        <w:top w:val="none" w:sz="0" w:space="0" w:color="auto"/>
        <w:left w:val="none" w:sz="0" w:space="0" w:color="auto"/>
        <w:bottom w:val="none" w:sz="0" w:space="0" w:color="auto"/>
        <w:right w:val="none" w:sz="0" w:space="0" w:color="auto"/>
      </w:divBdr>
    </w:div>
    <w:div w:id="382146535">
      <w:bodyDiv w:val="1"/>
      <w:marLeft w:val="0"/>
      <w:marRight w:val="0"/>
      <w:marTop w:val="0"/>
      <w:marBottom w:val="0"/>
      <w:divBdr>
        <w:top w:val="none" w:sz="0" w:space="0" w:color="auto"/>
        <w:left w:val="none" w:sz="0" w:space="0" w:color="auto"/>
        <w:bottom w:val="none" w:sz="0" w:space="0" w:color="auto"/>
        <w:right w:val="none" w:sz="0" w:space="0" w:color="auto"/>
      </w:divBdr>
    </w:div>
    <w:div w:id="398017692">
      <w:bodyDiv w:val="1"/>
      <w:marLeft w:val="0"/>
      <w:marRight w:val="0"/>
      <w:marTop w:val="0"/>
      <w:marBottom w:val="0"/>
      <w:divBdr>
        <w:top w:val="none" w:sz="0" w:space="0" w:color="auto"/>
        <w:left w:val="none" w:sz="0" w:space="0" w:color="auto"/>
        <w:bottom w:val="none" w:sz="0" w:space="0" w:color="auto"/>
        <w:right w:val="none" w:sz="0" w:space="0" w:color="auto"/>
      </w:divBdr>
    </w:div>
    <w:div w:id="436944501">
      <w:bodyDiv w:val="1"/>
      <w:marLeft w:val="0"/>
      <w:marRight w:val="0"/>
      <w:marTop w:val="0"/>
      <w:marBottom w:val="0"/>
      <w:divBdr>
        <w:top w:val="none" w:sz="0" w:space="0" w:color="auto"/>
        <w:left w:val="none" w:sz="0" w:space="0" w:color="auto"/>
        <w:bottom w:val="none" w:sz="0" w:space="0" w:color="auto"/>
        <w:right w:val="none" w:sz="0" w:space="0" w:color="auto"/>
      </w:divBdr>
    </w:div>
    <w:div w:id="441263468">
      <w:bodyDiv w:val="1"/>
      <w:marLeft w:val="0"/>
      <w:marRight w:val="0"/>
      <w:marTop w:val="0"/>
      <w:marBottom w:val="0"/>
      <w:divBdr>
        <w:top w:val="none" w:sz="0" w:space="0" w:color="auto"/>
        <w:left w:val="none" w:sz="0" w:space="0" w:color="auto"/>
        <w:bottom w:val="none" w:sz="0" w:space="0" w:color="auto"/>
        <w:right w:val="none" w:sz="0" w:space="0" w:color="auto"/>
      </w:divBdr>
      <w:divsChild>
        <w:div w:id="502086818">
          <w:marLeft w:val="0"/>
          <w:marRight w:val="0"/>
          <w:marTop w:val="0"/>
          <w:marBottom w:val="0"/>
          <w:divBdr>
            <w:top w:val="none" w:sz="0" w:space="0" w:color="auto"/>
            <w:left w:val="none" w:sz="0" w:space="0" w:color="auto"/>
            <w:bottom w:val="none" w:sz="0" w:space="0" w:color="auto"/>
            <w:right w:val="none" w:sz="0" w:space="0" w:color="auto"/>
          </w:divBdr>
        </w:div>
        <w:div w:id="630403226">
          <w:marLeft w:val="0"/>
          <w:marRight w:val="0"/>
          <w:marTop w:val="0"/>
          <w:marBottom w:val="0"/>
          <w:divBdr>
            <w:top w:val="none" w:sz="0" w:space="0" w:color="auto"/>
            <w:left w:val="none" w:sz="0" w:space="0" w:color="auto"/>
            <w:bottom w:val="none" w:sz="0" w:space="0" w:color="auto"/>
            <w:right w:val="none" w:sz="0" w:space="0" w:color="auto"/>
          </w:divBdr>
        </w:div>
        <w:div w:id="740717664">
          <w:marLeft w:val="0"/>
          <w:marRight w:val="0"/>
          <w:marTop w:val="0"/>
          <w:marBottom w:val="0"/>
          <w:divBdr>
            <w:top w:val="none" w:sz="0" w:space="0" w:color="auto"/>
            <w:left w:val="none" w:sz="0" w:space="0" w:color="auto"/>
            <w:bottom w:val="none" w:sz="0" w:space="0" w:color="auto"/>
            <w:right w:val="none" w:sz="0" w:space="0" w:color="auto"/>
          </w:divBdr>
        </w:div>
      </w:divsChild>
    </w:div>
    <w:div w:id="484053788">
      <w:bodyDiv w:val="1"/>
      <w:marLeft w:val="0"/>
      <w:marRight w:val="0"/>
      <w:marTop w:val="0"/>
      <w:marBottom w:val="0"/>
      <w:divBdr>
        <w:top w:val="none" w:sz="0" w:space="0" w:color="auto"/>
        <w:left w:val="none" w:sz="0" w:space="0" w:color="auto"/>
        <w:bottom w:val="none" w:sz="0" w:space="0" w:color="auto"/>
        <w:right w:val="none" w:sz="0" w:space="0" w:color="auto"/>
      </w:divBdr>
    </w:div>
    <w:div w:id="531187803">
      <w:bodyDiv w:val="1"/>
      <w:marLeft w:val="0"/>
      <w:marRight w:val="0"/>
      <w:marTop w:val="0"/>
      <w:marBottom w:val="0"/>
      <w:divBdr>
        <w:top w:val="none" w:sz="0" w:space="0" w:color="auto"/>
        <w:left w:val="none" w:sz="0" w:space="0" w:color="auto"/>
        <w:bottom w:val="none" w:sz="0" w:space="0" w:color="auto"/>
        <w:right w:val="none" w:sz="0" w:space="0" w:color="auto"/>
      </w:divBdr>
    </w:div>
    <w:div w:id="573590656">
      <w:bodyDiv w:val="1"/>
      <w:marLeft w:val="0"/>
      <w:marRight w:val="0"/>
      <w:marTop w:val="0"/>
      <w:marBottom w:val="0"/>
      <w:divBdr>
        <w:top w:val="none" w:sz="0" w:space="0" w:color="auto"/>
        <w:left w:val="none" w:sz="0" w:space="0" w:color="auto"/>
        <w:bottom w:val="none" w:sz="0" w:space="0" w:color="auto"/>
        <w:right w:val="none" w:sz="0" w:space="0" w:color="auto"/>
      </w:divBdr>
    </w:div>
    <w:div w:id="581988326">
      <w:bodyDiv w:val="1"/>
      <w:marLeft w:val="0"/>
      <w:marRight w:val="0"/>
      <w:marTop w:val="0"/>
      <w:marBottom w:val="0"/>
      <w:divBdr>
        <w:top w:val="none" w:sz="0" w:space="0" w:color="auto"/>
        <w:left w:val="none" w:sz="0" w:space="0" w:color="auto"/>
        <w:bottom w:val="none" w:sz="0" w:space="0" w:color="auto"/>
        <w:right w:val="none" w:sz="0" w:space="0" w:color="auto"/>
      </w:divBdr>
      <w:divsChild>
        <w:div w:id="395933744">
          <w:marLeft w:val="0"/>
          <w:marRight w:val="0"/>
          <w:marTop w:val="0"/>
          <w:marBottom w:val="0"/>
          <w:divBdr>
            <w:top w:val="none" w:sz="0" w:space="0" w:color="auto"/>
            <w:left w:val="none" w:sz="0" w:space="0" w:color="auto"/>
            <w:bottom w:val="single" w:sz="6" w:space="12" w:color="E5E4E2"/>
            <w:right w:val="none" w:sz="0" w:space="0" w:color="auto"/>
          </w:divBdr>
        </w:div>
        <w:div w:id="1673143506">
          <w:marLeft w:val="0"/>
          <w:marRight w:val="0"/>
          <w:marTop w:val="0"/>
          <w:marBottom w:val="0"/>
          <w:divBdr>
            <w:top w:val="none" w:sz="0" w:space="0" w:color="auto"/>
            <w:left w:val="none" w:sz="0" w:space="0" w:color="auto"/>
            <w:bottom w:val="none" w:sz="0" w:space="0" w:color="auto"/>
            <w:right w:val="none" w:sz="0" w:space="0" w:color="auto"/>
          </w:divBdr>
        </w:div>
      </w:divsChild>
    </w:div>
    <w:div w:id="612640651">
      <w:bodyDiv w:val="1"/>
      <w:marLeft w:val="0"/>
      <w:marRight w:val="0"/>
      <w:marTop w:val="0"/>
      <w:marBottom w:val="0"/>
      <w:divBdr>
        <w:top w:val="none" w:sz="0" w:space="0" w:color="auto"/>
        <w:left w:val="none" w:sz="0" w:space="0" w:color="auto"/>
        <w:bottom w:val="none" w:sz="0" w:space="0" w:color="auto"/>
        <w:right w:val="none" w:sz="0" w:space="0" w:color="auto"/>
      </w:divBdr>
    </w:div>
    <w:div w:id="631599565">
      <w:bodyDiv w:val="1"/>
      <w:marLeft w:val="0"/>
      <w:marRight w:val="0"/>
      <w:marTop w:val="0"/>
      <w:marBottom w:val="0"/>
      <w:divBdr>
        <w:top w:val="none" w:sz="0" w:space="0" w:color="auto"/>
        <w:left w:val="none" w:sz="0" w:space="0" w:color="auto"/>
        <w:bottom w:val="none" w:sz="0" w:space="0" w:color="auto"/>
        <w:right w:val="none" w:sz="0" w:space="0" w:color="auto"/>
      </w:divBdr>
    </w:div>
    <w:div w:id="725106510">
      <w:bodyDiv w:val="1"/>
      <w:marLeft w:val="0"/>
      <w:marRight w:val="0"/>
      <w:marTop w:val="0"/>
      <w:marBottom w:val="0"/>
      <w:divBdr>
        <w:top w:val="none" w:sz="0" w:space="0" w:color="auto"/>
        <w:left w:val="none" w:sz="0" w:space="0" w:color="auto"/>
        <w:bottom w:val="none" w:sz="0" w:space="0" w:color="auto"/>
        <w:right w:val="none" w:sz="0" w:space="0" w:color="auto"/>
      </w:divBdr>
    </w:div>
    <w:div w:id="857892988">
      <w:bodyDiv w:val="1"/>
      <w:marLeft w:val="0"/>
      <w:marRight w:val="0"/>
      <w:marTop w:val="0"/>
      <w:marBottom w:val="0"/>
      <w:divBdr>
        <w:top w:val="none" w:sz="0" w:space="0" w:color="auto"/>
        <w:left w:val="none" w:sz="0" w:space="0" w:color="auto"/>
        <w:bottom w:val="none" w:sz="0" w:space="0" w:color="auto"/>
        <w:right w:val="none" w:sz="0" w:space="0" w:color="auto"/>
      </w:divBdr>
    </w:div>
    <w:div w:id="915748769">
      <w:bodyDiv w:val="1"/>
      <w:marLeft w:val="0"/>
      <w:marRight w:val="0"/>
      <w:marTop w:val="0"/>
      <w:marBottom w:val="0"/>
      <w:divBdr>
        <w:top w:val="none" w:sz="0" w:space="0" w:color="auto"/>
        <w:left w:val="none" w:sz="0" w:space="0" w:color="auto"/>
        <w:bottom w:val="none" w:sz="0" w:space="0" w:color="auto"/>
        <w:right w:val="none" w:sz="0" w:space="0" w:color="auto"/>
      </w:divBdr>
    </w:div>
    <w:div w:id="1024672619">
      <w:bodyDiv w:val="1"/>
      <w:marLeft w:val="0"/>
      <w:marRight w:val="0"/>
      <w:marTop w:val="0"/>
      <w:marBottom w:val="0"/>
      <w:divBdr>
        <w:top w:val="none" w:sz="0" w:space="0" w:color="auto"/>
        <w:left w:val="none" w:sz="0" w:space="0" w:color="auto"/>
        <w:bottom w:val="none" w:sz="0" w:space="0" w:color="auto"/>
        <w:right w:val="none" w:sz="0" w:space="0" w:color="auto"/>
      </w:divBdr>
    </w:div>
    <w:div w:id="1213686921">
      <w:bodyDiv w:val="1"/>
      <w:marLeft w:val="0"/>
      <w:marRight w:val="0"/>
      <w:marTop w:val="0"/>
      <w:marBottom w:val="0"/>
      <w:divBdr>
        <w:top w:val="none" w:sz="0" w:space="0" w:color="auto"/>
        <w:left w:val="none" w:sz="0" w:space="0" w:color="auto"/>
        <w:bottom w:val="none" w:sz="0" w:space="0" w:color="auto"/>
        <w:right w:val="none" w:sz="0" w:space="0" w:color="auto"/>
      </w:divBdr>
    </w:div>
    <w:div w:id="1246458116">
      <w:bodyDiv w:val="1"/>
      <w:marLeft w:val="0"/>
      <w:marRight w:val="0"/>
      <w:marTop w:val="0"/>
      <w:marBottom w:val="0"/>
      <w:divBdr>
        <w:top w:val="none" w:sz="0" w:space="0" w:color="auto"/>
        <w:left w:val="none" w:sz="0" w:space="0" w:color="auto"/>
        <w:bottom w:val="none" w:sz="0" w:space="0" w:color="auto"/>
        <w:right w:val="none" w:sz="0" w:space="0" w:color="auto"/>
      </w:divBdr>
    </w:div>
    <w:div w:id="1263535558">
      <w:bodyDiv w:val="1"/>
      <w:marLeft w:val="0"/>
      <w:marRight w:val="0"/>
      <w:marTop w:val="0"/>
      <w:marBottom w:val="0"/>
      <w:divBdr>
        <w:top w:val="none" w:sz="0" w:space="0" w:color="auto"/>
        <w:left w:val="none" w:sz="0" w:space="0" w:color="auto"/>
        <w:bottom w:val="none" w:sz="0" w:space="0" w:color="auto"/>
        <w:right w:val="none" w:sz="0" w:space="0" w:color="auto"/>
      </w:divBdr>
    </w:div>
    <w:div w:id="1266353420">
      <w:bodyDiv w:val="1"/>
      <w:marLeft w:val="0"/>
      <w:marRight w:val="0"/>
      <w:marTop w:val="0"/>
      <w:marBottom w:val="0"/>
      <w:divBdr>
        <w:top w:val="none" w:sz="0" w:space="0" w:color="auto"/>
        <w:left w:val="none" w:sz="0" w:space="0" w:color="auto"/>
        <w:bottom w:val="none" w:sz="0" w:space="0" w:color="auto"/>
        <w:right w:val="none" w:sz="0" w:space="0" w:color="auto"/>
      </w:divBdr>
    </w:div>
    <w:div w:id="1275863262">
      <w:bodyDiv w:val="1"/>
      <w:marLeft w:val="0"/>
      <w:marRight w:val="0"/>
      <w:marTop w:val="0"/>
      <w:marBottom w:val="0"/>
      <w:divBdr>
        <w:top w:val="none" w:sz="0" w:space="0" w:color="auto"/>
        <w:left w:val="none" w:sz="0" w:space="0" w:color="auto"/>
        <w:bottom w:val="none" w:sz="0" w:space="0" w:color="auto"/>
        <w:right w:val="none" w:sz="0" w:space="0" w:color="auto"/>
      </w:divBdr>
    </w:div>
    <w:div w:id="1353457890">
      <w:bodyDiv w:val="1"/>
      <w:marLeft w:val="0"/>
      <w:marRight w:val="0"/>
      <w:marTop w:val="0"/>
      <w:marBottom w:val="0"/>
      <w:divBdr>
        <w:top w:val="none" w:sz="0" w:space="0" w:color="auto"/>
        <w:left w:val="none" w:sz="0" w:space="0" w:color="auto"/>
        <w:bottom w:val="none" w:sz="0" w:space="0" w:color="auto"/>
        <w:right w:val="none" w:sz="0" w:space="0" w:color="auto"/>
      </w:divBdr>
    </w:div>
    <w:div w:id="1368488989">
      <w:bodyDiv w:val="1"/>
      <w:marLeft w:val="0"/>
      <w:marRight w:val="0"/>
      <w:marTop w:val="0"/>
      <w:marBottom w:val="0"/>
      <w:divBdr>
        <w:top w:val="none" w:sz="0" w:space="0" w:color="auto"/>
        <w:left w:val="none" w:sz="0" w:space="0" w:color="auto"/>
        <w:bottom w:val="none" w:sz="0" w:space="0" w:color="auto"/>
        <w:right w:val="none" w:sz="0" w:space="0" w:color="auto"/>
      </w:divBdr>
    </w:div>
    <w:div w:id="1370838467">
      <w:bodyDiv w:val="1"/>
      <w:marLeft w:val="0"/>
      <w:marRight w:val="0"/>
      <w:marTop w:val="0"/>
      <w:marBottom w:val="0"/>
      <w:divBdr>
        <w:top w:val="none" w:sz="0" w:space="0" w:color="auto"/>
        <w:left w:val="none" w:sz="0" w:space="0" w:color="auto"/>
        <w:bottom w:val="none" w:sz="0" w:space="0" w:color="auto"/>
        <w:right w:val="none" w:sz="0" w:space="0" w:color="auto"/>
      </w:divBdr>
    </w:div>
    <w:div w:id="1438794577">
      <w:bodyDiv w:val="1"/>
      <w:marLeft w:val="0"/>
      <w:marRight w:val="0"/>
      <w:marTop w:val="0"/>
      <w:marBottom w:val="0"/>
      <w:divBdr>
        <w:top w:val="none" w:sz="0" w:space="0" w:color="auto"/>
        <w:left w:val="none" w:sz="0" w:space="0" w:color="auto"/>
        <w:bottom w:val="none" w:sz="0" w:space="0" w:color="auto"/>
        <w:right w:val="none" w:sz="0" w:space="0" w:color="auto"/>
      </w:divBdr>
      <w:divsChild>
        <w:div w:id="637226499">
          <w:marLeft w:val="0"/>
          <w:marRight w:val="0"/>
          <w:marTop w:val="0"/>
          <w:marBottom w:val="0"/>
          <w:divBdr>
            <w:top w:val="none" w:sz="0" w:space="0" w:color="auto"/>
            <w:left w:val="none" w:sz="0" w:space="0" w:color="auto"/>
            <w:bottom w:val="none" w:sz="0" w:space="0" w:color="auto"/>
            <w:right w:val="none" w:sz="0" w:space="0" w:color="auto"/>
          </w:divBdr>
          <w:divsChild>
            <w:div w:id="1811748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4302078">
      <w:bodyDiv w:val="1"/>
      <w:marLeft w:val="0"/>
      <w:marRight w:val="0"/>
      <w:marTop w:val="0"/>
      <w:marBottom w:val="0"/>
      <w:divBdr>
        <w:top w:val="none" w:sz="0" w:space="0" w:color="auto"/>
        <w:left w:val="none" w:sz="0" w:space="0" w:color="auto"/>
        <w:bottom w:val="none" w:sz="0" w:space="0" w:color="auto"/>
        <w:right w:val="none" w:sz="0" w:space="0" w:color="auto"/>
      </w:divBdr>
      <w:divsChild>
        <w:div w:id="743919800">
          <w:marLeft w:val="0"/>
          <w:marRight w:val="0"/>
          <w:marTop w:val="0"/>
          <w:marBottom w:val="0"/>
          <w:divBdr>
            <w:top w:val="none" w:sz="0" w:space="0" w:color="auto"/>
            <w:left w:val="none" w:sz="0" w:space="0" w:color="auto"/>
            <w:bottom w:val="single" w:sz="6" w:space="12" w:color="E5E4E2"/>
            <w:right w:val="none" w:sz="0" w:space="0" w:color="auto"/>
          </w:divBdr>
        </w:div>
        <w:div w:id="1207527156">
          <w:marLeft w:val="0"/>
          <w:marRight w:val="0"/>
          <w:marTop w:val="0"/>
          <w:marBottom w:val="0"/>
          <w:divBdr>
            <w:top w:val="none" w:sz="0" w:space="0" w:color="auto"/>
            <w:left w:val="none" w:sz="0" w:space="0" w:color="auto"/>
            <w:bottom w:val="none" w:sz="0" w:space="0" w:color="auto"/>
            <w:right w:val="none" w:sz="0" w:space="0" w:color="auto"/>
          </w:divBdr>
        </w:div>
      </w:divsChild>
    </w:div>
    <w:div w:id="1455054108">
      <w:bodyDiv w:val="1"/>
      <w:marLeft w:val="0"/>
      <w:marRight w:val="0"/>
      <w:marTop w:val="0"/>
      <w:marBottom w:val="0"/>
      <w:divBdr>
        <w:top w:val="none" w:sz="0" w:space="0" w:color="auto"/>
        <w:left w:val="none" w:sz="0" w:space="0" w:color="auto"/>
        <w:bottom w:val="none" w:sz="0" w:space="0" w:color="auto"/>
        <w:right w:val="none" w:sz="0" w:space="0" w:color="auto"/>
      </w:divBdr>
    </w:div>
    <w:div w:id="1494487505">
      <w:bodyDiv w:val="1"/>
      <w:marLeft w:val="0"/>
      <w:marRight w:val="0"/>
      <w:marTop w:val="0"/>
      <w:marBottom w:val="0"/>
      <w:divBdr>
        <w:top w:val="none" w:sz="0" w:space="0" w:color="auto"/>
        <w:left w:val="none" w:sz="0" w:space="0" w:color="auto"/>
        <w:bottom w:val="none" w:sz="0" w:space="0" w:color="auto"/>
        <w:right w:val="none" w:sz="0" w:space="0" w:color="auto"/>
      </w:divBdr>
    </w:div>
    <w:div w:id="1506748261">
      <w:bodyDiv w:val="1"/>
      <w:marLeft w:val="0"/>
      <w:marRight w:val="0"/>
      <w:marTop w:val="0"/>
      <w:marBottom w:val="0"/>
      <w:divBdr>
        <w:top w:val="none" w:sz="0" w:space="0" w:color="auto"/>
        <w:left w:val="none" w:sz="0" w:space="0" w:color="auto"/>
        <w:bottom w:val="none" w:sz="0" w:space="0" w:color="auto"/>
        <w:right w:val="none" w:sz="0" w:space="0" w:color="auto"/>
      </w:divBdr>
    </w:div>
    <w:div w:id="1537082389">
      <w:bodyDiv w:val="1"/>
      <w:marLeft w:val="0"/>
      <w:marRight w:val="0"/>
      <w:marTop w:val="0"/>
      <w:marBottom w:val="0"/>
      <w:divBdr>
        <w:top w:val="none" w:sz="0" w:space="0" w:color="auto"/>
        <w:left w:val="none" w:sz="0" w:space="0" w:color="auto"/>
        <w:bottom w:val="none" w:sz="0" w:space="0" w:color="auto"/>
        <w:right w:val="none" w:sz="0" w:space="0" w:color="auto"/>
      </w:divBdr>
    </w:div>
    <w:div w:id="1547062692">
      <w:bodyDiv w:val="1"/>
      <w:marLeft w:val="0"/>
      <w:marRight w:val="0"/>
      <w:marTop w:val="0"/>
      <w:marBottom w:val="0"/>
      <w:divBdr>
        <w:top w:val="none" w:sz="0" w:space="0" w:color="auto"/>
        <w:left w:val="none" w:sz="0" w:space="0" w:color="auto"/>
        <w:bottom w:val="none" w:sz="0" w:space="0" w:color="auto"/>
        <w:right w:val="none" w:sz="0" w:space="0" w:color="auto"/>
      </w:divBdr>
    </w:div>
    <w:div w:id="1687635725">
      <w:bodyDiv w:val="1"/>
      <w:marLeft w:val="0"/>
      <w:marRight w:val="0"/>
      <w:marTop w:val="0"/>
      <w:marBottom w:val="0"/>
      <w:divBdr>
        <w:top w:val="none" w:sz="0" w:space="0" w:color="auto"/>
        <w:left w:val="none" w:sz="0" w:space="0" w:color="auto"/>
        <w:bottom w:val="none" w:sz="0" w:space="0" w:color="auto"/>
        <w:right w:val="none" w:sz="0" w:space="0" w:color="auto"/>
      </w:divBdr>
    </w:div>
    <w:div w:id="1707677718">
      <w:bodyDiv w:val="1"/>
      <w:marLeft w:val="0"/>
      <w:marRight w:val="0"/>
      <w:marTop w:val="0"/>
      <w:marBottom w:val="0"/>
      <w:divBdr>
        <w:top w:val="none" w:sz="0" w:space="0" w:color="auto"/>
        <w:left w:val="none" w:sz="0" w:space="0" w:color="auto"/>
        <w:bottom w:val="none" w:sz="0" w:space="0" w:color="auto"/>
        <w:right w:val="none" w:sz="0" w:space="0" w:color="auto"/>
      </w:divBdr>
    </w:div>
    <w:div w:id="1723553329">
      <w:bodyDiv w:val="1"/>
      <w:marLeft w:val="0"/>
      <w:marRight w:val="0"/>
      <w:marTop w:val="0"/>
      <w:marBottom w:val="0"/>
      <w:divBdr>
        <w:top w:val="none" w:sz="0" w:space="0" w:color="auto"/>
        <w:left w:val="none" w:sz="0" w:space="0" w:color="auto"/>
        <w:bottom w:val="none" w:sz="0" w:space="0" w:color="auto"/>
        <w:right w:val="none" w:sz="0" w:space="0" w:color="auto"/>
      </w:divBdr>
    </w:div>
    <w:div w:id="1777481606">
      <w:bodyDiv w:val="1"/>
      <w:marLeft w:val="0"/>
      <w:marRight w:val="0"/>
      <w:marTop w:val="0"/>
      <w:marBottom w:val="0"/>
      <w:divBdr>
        <w:top w:val="none" w:sz="0" w:space="0" w:color="auto"/>
        <w:left w:val="none" w:sz="0" w:space="0" w:color="auto"/>
        <w:bottom w:val="none" w:sz="0" w:space="0" w:color="auto"/>
        <w:right w:val="none" w:sz="0" w:space="0" w:color="auto"/>
      </w:divBdr>
    </w:div>
    <w:div w:id="1838227492">
      <w:bodyDiv w:val="1"/>
      <w:marLeft w:val="0"/>
      <w:marRight w:val="0"/>
      <w:marTop w:val="0"/>
      <w:marBottom w:val="0"/>
      <w:divBdr>
        <w:top w:val="none" w:sz="0" w:space="0" w:color="auto"/>
        <w:left w:val="none" w:sz="0" w:space="0" w:color="auto"/>
        <w:bottom w:val="none" w:sz="0" w:space="0" w:color="auto"/>
        <w:right w:val="none" w:sz="0" w:space="0" w:color="auto"/>
      </w:divBdr>
    </w:div>
    <w:div w:id="1855073148">
      <w:bodyDiv w:val="1"/>
      <w:marLeft w:val="0"/>
      <w:marRight w:val="0"/>
      <w:marTop w:val="0"/>
      <w:marBottom w:val="0"/>
      <w:divBdr>
        <w:top w:val="none" w:sz="0" w:space="0" w:color="auto"/>
        <w:left w:val="none" w:sz="0" w:space="0" w:color="auto"/>
        <w:bottom w:val="none" w:sz="0" w:space="0" w:color="auto"/>
        <w:right w:val="none" w:sz="0" w:space="0" w:color="auto"/>
      </w:divBdr>
    </w:div>
    <w:div w:id="1869902912">
      <w:bodyDiv w:val="1"/>
      <w:marLeft w:val="0"/>
      <w:marRight w:val="0"/>
      <w:marTop w:val="0"/>
      <w:marBottom w:val="0"/>
      <w:divBdr>
        <w:top w:val="none" w:sz="0" w:space="0" w:color="auto"/>
        <w:left w:val="none" w:sz="0" w:space="0" w:color="auto"/>
        <w:bottom w:val="none" w:sz="0" w:space="0" w:color="auto"/>
        <w:right w:val="none" w:sz="0" w:space="0" w:color="auto"/>
      </w:divBdr>
    </w:div>
    <w:div w:id="1893080026">
      <w:bodyDiv w:val="1"/>
      <w:marLeft w:val="0"/>
      <w:marRight w:val="0"/>
      <w:marTop w:val="0"/>
      <w:marBottom w:val="0"/>
      <w:divBdr>
        <w:top w:val="none" w:sz="0" w:space="0" w:color="auto"/>
        <w:left w:val="none" w:sz="0" w:space="0" w:color="auto"/>
        <w:bottom w:val="none" w:sz="0" w:space="0" w:color="auto"/>
        <w:right w:val="none" w:sz="0" w:space="0" w:color="auto"/>
      </w:divBdr>
    </w:div>
    <w:div w:id="1923566156">
      <w:bodyDiv w:val="1"/>
      <w:marLeft w:val="0"/>
      <w:marRight w:val="0"/>
      <w:marTop w:val="0"/>
      <w:marBottom w:val="0"/>
      <w:divBdr>
        <w:top w:val="none" w:sz="0" w:space="0" w:color="auto"/>
        <w:left w:val="none" w:sz="0" w:space="0" w:color="auto"/>
        <w:bottom w:val="none" w:sz="0" w:space="0" w:color="auto"/>
        <w:right w:val="none" w:sz="0" w:space="0" w:color="auto"/>
      </w:divBdr>
    </w:div>
    <w:div w:id="1958825579">
      <w:bodyDiv w:val="1"/>
      <w:marLeft w:val="0"/>
      <w:marRight w:val="0"/>
      <w:marTop w:val="0"/>
      <w:marBottom w:val="0"/>
      <w:divBdr>
        <w:top w:val="none" w:sz="0" w:space="0" w:color="auto"/>
        <w:left w:val="none" w:sz="0" w:space="0" w:color="auto"/>
        <w:bottom w:val="none" w:sz="0" w:space="0" w:color="auto"/>
        <w:right w:val="none" w:sz="0" w:space="0" w:color="auto"/>
      </w:divBdr>
    </w:div>
    <w:div w:id="1966963748">
      <w:bodyDiv w:val="1"/>
      <w:marLeft w:val="0"/>
      <w:marRight w:val="0"/>
      <w:marTop w:val="0"/>
      <w:marBottom w:val="0"/>
      <w:divBdr>
        <w:top w:val="none" w:sz="0" w:space="0" w:color="auto"/>
        <w:left w:val="none" w:sz="0" w:space="0" w:color="auto"/>
        <w:bottom w:val="none" w:sz="0" w:space="0" w:color="auto"/>
        <w:right w:val="none" w:sz="0" w:space="0" w:color="auto"/>
      </w:divBdr>
    </w:div>
    <w:div w:id="1978221892">
      <w:bodyDiv w:val="1"/>
      <w:marLeft w:val="0"/>
      <w:marRight w:val="0"/>
      <w:marTop w:val="0"/>
      <w:marBottom w:val="0"/>
      <w:divBdr>
        <w:top w:val="none" w:sz="0" w:space="0" w:color="auto"/>
        <w:left w:val="none" w:sz="0" w:space="0" w:color="auto"/>
        <w:bottom w:val="none" w:sz="0" w:space="0" w:color="auto"/>
        <w:right w:val="none" w:sz="0" w:space="0" w:color="auto"/>
      </w:divBdr>
    </w:div>
    <w:div w:id="2052412064">
      <w:bodyDiv w:val="1"/>
      <w:marLeft w:val="0"/>
      <w:marRight w:val="0"/>
      <w:marTop w:val="0"/>
      <w:marBottom w:val="0"/>
      <w:divBdr>
        <w:top w:val="none" w:sz="0" w:space="0" w:color="auto"/>
        <w:left w:val="none" w:sz="0" w:space="0" w:color="auto"/>
        <w:bottom w:val="none" w:sz="0" w:space="0" w:color="auto"/>
        <w:right w:val="none" w:sz="0" w:space="0" w:color="auto"/>
      </w:divBdr>
    </w:div>
    <w:div w:id="2065326266">
      <w:bodyDiv w:val="1"/>
      <w:marLeft w:val="0"/>
      <w:marRight w:val="0"/>
      <w:marTop w:val="0"/>
      <w:marBottom w:val="0"/>
      <w:divBdr>
        <w:top w:val="none" w:sz="0" w:space="0" w:color="auto"/>
        <w:left w:val="none" w:sz="0" w:space="0" w:color="auto"/>
        <w:bottom w:val="none" w:sz="0" w:space="0" w:color="auto"/>
        <w:right w:val="none" w:sz="0" w:space="0" w:color="auto"/>
      </w:divBdr>
    </w:div>
    <w:div w:id="2101677730">
      <w:bodyDiv w:val="1"/>
      <w:marLeft w:val="0"/>
      <w:marRight w:val="0"/>
      <w:marTop w:val="0"/>
      <w:marBottom w:val="0"/>
      <w:divBdr>
        <w:top w:val="none" w:sz="0" w:space="0" w:color="auto"/>
        <w:left w:val="none" w:sz="0" w:space="0" w:color="auto"/>
        <w:bottom w:val="none" w:sz="0" w:space="0" w:color="auto"/>
        <w:right w:val="none" w:sz="0" w:space="0" w:color="auto"/>
      </w:divBdr>
    </w:div>
    <w:div w:id="2113356306">
      <w:bodyDiv w:val="1"/>
      <w:marLeft w:val="0"/>
      <w:marRight w:val="0"/>
      <w:marTop w:val="0"/>
      <w:marBottom w:val="0"/>
      <w:divBdr>
        <w:top w:val="none" w:sz="0" w:space="0" w:color="auto"/>
        <w:left w:val="none" w:sz="0" w:space="0" w:color="auto"/>
        <w:bottom w:val="none" w:sz="0" w:space="0" w:color="auto"/>
        <w:right w:val="none" w:sz="0" w:space="0" w:color="auto"/>
      </w:divBdr>
    </w:div>
    <w:div w:id="2130782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Elke.Sims\Prime%20Medica%20Ltd\Prime%20Group%20-%20Prime%20Template%20Library\Prime%20General\Editorial\Manuscript.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D1EA5073D6B334D9AA898231B569048" ma:contentTypeVersion="18" ma:contentTypeDescription="Create a new document." ma:contentTypeScope="" ma:versionID="9f5d06e1ea664dae6798d16434c71be3">
  <xsd:schema xmlns:xsd="http://www.w3.org/2001/XMLSchema" xmlns:xs="http://www.w3.org/2001/XMLSchema" xmlns:p="http://schemas.microsoft.com/office/2006/metadata/properties" xmlns:ns2="c61a8760-d9af-48cc-b43f-dc7acb148ef7" xmlns:ns3="a785620c-fb3c-4762-8c86-ca89ecf35e94" targetNamespace="http://schemas.microsoft.com/office/2006/metadata/properties" ma:root="true" ma:fieldsID="b252f469301f7db75256983ee2430e85" ns2:_="" ns3:_="">
    <xsd:import namespace="c61a8760-d9af-48cc-b43f-dc7acb148ef7"/>
    <xsd:import namespace="a785620c-fb3c-4762-8c86-ca89ecf35e94"/>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2:lcf76f155ced4ddcb4097134ff3c332f" minOccurs="0"/>
                <xsd:element ref="ns3:TaxCatchAll" minOccurs="0"/>
                <xsd:element ref="ns3:SharedWithUsers" minOccurs="0"/>
                <xsd:element ref="ns3:SharedWithDetails" minOccurs="0"/>
                <xsd:element ref="ns2:MediaServiceOCR" minOccurs="0"/>
                <xsd:element ref="ns2:MediaServiceGenerationTime" minOccurs="0"/>
                <xsd:element ref="ns2:MediaServiceEventHashCode" minOccurs="0"/>
                <xsd:element ref="ns2:MediaServiceObjectDetectorVersions" minOccurs="0"/>
                <xsd:element ref="ns2:MediaServiceLocation"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1a8760-d9af-48cc-b43f-dc7acb148ef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fe078bdb-18a8-4b38-96d3-955d15450c4a"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Location" ma:index="23" nillable="true" ma:displayName="Location" ma:description="" ma:indexed="true" ma:internalName="MediaServiceLocatio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BillingMetadata" ma:index="25"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785620c-fb3c-4762-8c86-ca89ecf35e94"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cc79c693-50ae-4fa5-ae3a-02443bbb2c5e}" ma:internalName="TaxCatchAll" ma:showField="CatchAllData" ma:web="a785620c-fb3c-4762-8c86-ca89ecf35e94">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c61a8760-d9af-48cc-b43f-dc7acb148ef7">
      <Terms xmlns="http://schemas.microsoft.com/office/infopath/2007/PartnerControls"/>
    </lcf76f155ced4ddcb4097134ff3c332f>
    <TaxCatchAll xmlns="a785620c-fb3c-4762-8c86-ca89ecf35e94" xsi:nil="true"/>
  </documentManagement>
</p:properties>
</file>

<file path=customXml/itemProps1.xml><?xml version="1.0" encoding="utf-8"?>
<ds:datastoreItem xmlns:ds="http://schemas.openxmlformats.org/officeDocument/2006/customXml" ds:itemID="{C51656E8-1FDC-4F92-B1B5-EDC38EBD4A7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1a8760-d9af-48cc-b43f-dc7acb148ef7"/>
    <ds:schemaRef ds:uri="a785620c-fb3c-4762-8c86-ca89ecf35e9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FF01F0F-D3A7-488D-98E1-AC7256880D0E}">
  <ds:schemaRefs>
    <ds:schemaRef ds:uri="http://schemas.openxmlformats.org/officeDocument/2006/bibliography"/>
  </ds:schemaRefs>
</ds:datastoreItem>
</file>

<file path=customXml/itemProps3.xml><?xml version="1.0" encoding="utf-8"?>
<ds:datastoreItem xmlns:ds="http://schemas.openxmlformats.org/officeDocument/2006/customXml" ds:itemID="{8511AF06-2301-4D5B-B708-6CF81DFA23AA}">
  <ds:schemaRefs>
    <ds:schemaRef ds:uri="http://schemas.microsoft.com/sharepoint/v3/contenttype/forms"/>
  </ds:schemaRefs>
</ds:datastoreItem>
</file>

<file path=customXml/itemProps4.xml><?xml version="1.0" encoding="utf-8"?>
<ds:datastoreItem xmlns:ds="http://schemas.openxmlformats.org/officeDocument/2006/customXml" ds:itemID="{50651B6E-467D-466C-9BDD-A0D1DB45CEB2}">
  <ds:schemaRefs>
    <ds:schemaRef ds:uri="http://schemas.microsoft.com/office/2006/metadata/properties"/>
    <ds:schemaRef ds:uri="http://schemas.microsoft.com/office/infopath/2007/PartnerControls"/>
    <ds:schemaRef ds:uri="c61a8760-d9af-48cc-b43f-dc7acb148ef7"/>
    <ds:schemaRef ds:uri="a785620c-fb3c-4762-8c86-ca89ecf35e94"/>
  </ds:schemaRefs>
</ds:datastoreItem>
</file>

<file path=docProps/app.xml><?xml version="1.0" encoding="utf-8"?>
<Properties xmlns="http://schemas.openxmlformats.org/officeDocument/2006/extended-properties" xmlns:vt="http://schemas.openxmlformats.org/officeDocument/2006/docPropsVTypes">
  <Template>Manuscript.dotx</Template>
  <TotalTime>0</TotalTime>
  <Pages>4</Pages>
  <Words>503</Words>
  <Characters>274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Outline</vt:lpstr>
    </vt:vector>
  </TitlesOfParts>
  <Company>Prime Medica</Company>
  <LinksUpToDate>false</LinksUpToDate>
  <CharactersWithSpaces>3238</CharactersWithSpaces>
  <SharedDoc>false</SharedDoc>
  <HLinks>
    <vt:vector size="66" baseType="variant">
      <vt:variant>
        <vt:i4>6225991</vt:i4>
      </vt:variant>
      <vt:variant>
        <vt:i4>130</vt:i4>
      </vt:variant>
      <vt:variant>
        <vt:i4>0</vt:i4>
      </vt:variant>
      <vt:variant>
        <vt:i4>5</vt:i4>
      </vt:variant>
      <vt:variant>
        <vt:lpwstr>https://ctep.cancer.gov/protocoldevelopment/electronic_applications/docs/CTCAE_4.03.xlsx</vt:lpwstr>
      </vt:variant>
      <vt:variant>
        <vt:lpwstr/>
      </vt:variant>
      <vt:variant>
        <vt:i4>524347</vt:i4>
      </vt:variant>
      <vt:variant>
        <vt:i4>127</vt:i4>
      </vt:variant>
      <vt:variant>
        <vt:i4>0</vt:i4>
      </vt:variant>
      <vt:variant>
        <vt:i4>5</vt:i4>
      </vt:variant>
      <vt:variant>
        <vt:lpwstr>https://www.regeneron.com/downloads/libtayo_fpi.pdf</vt:lpwstr>
      </vt:variant>
      <vt:variant>
        <vt:lpwstr/>
      </vt:variant>
      <vt:variant>
        <vt:i4>458871</vt:i4>
      </vt:variant>
      <vt:variant>
        <vt:i4>124</vt:i4>
      </vt:variant>
      <vt:variant>
        <vt:i4>0</vt:i4>
      </vt:variant>
      <vt:variant>
        <vt:i4>5</vt:i4>
      </vt:variant>
      <vt:variant>
        <vt:lpwstr>https://www.ema.europa.eu/en/documents/product-information/libtayo-epar-product-information_en.pdf</vt:lpwstr>
      </vt:variant>
      <vt:variant>
        <vt:lpwstr/>
      </vt:variant>
      <vt:variant>
        <vt:i4>2621453</vt:i4>
      </vt:variant>
      <vt:variant>
        <vt:i4>121</vt:i4>
      </vt:variant>
      <vt:variant>
        <vt:i4>0</vt:i4>
      </vt:variant>
      <vt:variant>
        <vt:i4>5</vt:i4>
      </vt:variant>
      <vt:variant>
        <vt:lpwstr>https://www.pmda.go.jp/drugs/2016/P20161214002/170050000_22800AMX00696000_A100_1.pdf</vt:lpwstr>
      </vt:variant>
      <vt:variant>
        <vt:lpwstr/>
      </vt:variant>
      <vt:variant>
        <vt:i4>2949209</vt:i4>
      </vt:variant>
      <vt:variant>
        <vt:i4>118</vt:i4>
      </vt:variant>
      <vt:variant>
        <vt:i4>0</vt:i4>
      </vt:variant>
      <vt:variant>
        <vt:i4>5</vt:i4>
      </vt:variant>
      <vt:variant>
        <vt:lpwstr>https://www.pmda.go.jp/drugs/2015/P20151222005/180188000_22600AMX00768_A100_1.pdf</vt:lpwstr>
      </vt:variant>
      <vt:variant>
        <vt:lpwstr/>
      </vt:variant>
      <vt:variant>
        <vt:i4>6946934</vt:i4>
      </vt:variant>
      <vt:variant>
        <vt:i4>115</vt:i4>
      </vt:variant>
      <vt:variant>
        <vt:i4>0</vt:i4>
      </vt:variant>
      <vt:variant>
        <vt:i4>5</vt:i4>
      </vt:variant>
      <vt:variant>
        <vt:lpwstr>https://ganjoho.jp/public/qa_links/report/statistics/2021_en.html</vt:lpwstr>
      </vt:variant>
      <vt:variant>
        <vt:lpwstr/>
      </vt:variant>
      <vt:variant>
        <vt:i4>262169</vt:i4>
      </vt:variant>
      <vt:variant>
        <vt:i4>110</vt:i4>
      </vt:variant>
      <vt:variant>
        <vt:i4>0</vt:i4>
      </vt:variant>
      <vt:variant>
        <vt:i4>5</vt:i4>
      </vt:variant>
      <vt:variant>
        <vt:lpwstr>https://www.acpjournals.org/doi/10.7326/M22-1460</vt:lpwstr>
      </vt:variant>
      <vt:variant>
        <vt:lpwstr/>
      </vt:variant>
      <vt:variant>
        <vt:i4>8126583</vt:i4>
      </vt:variant>
      <vt:variant>
        <vt:i4>0</vt:i4>
      </vt:variant>
      <vt:variant>
        <vt:i4>0</vt:i4>
      </vt:variant>
      <vt:variant>
        <vt:i4>5</vt:i4>
      </vt:variant>
      <vt:variant>
        <vt:lpwstr>mailto:yuki_sato@kcho.jp</vt:lpwstr>
      </vt:variant>
      <vt:variant>
        <vt:lpwstr/>
      </vt:variant>
      <vt:variant>
        <vt:i4>24</vt:i4>
      </vt:variant>
      <vt:variant>
        <vt:i4>6</vt:i4>
      </vt:variant>
      <vt:variant>
        <vt:i4>0</vt:i4>
      </vt:variant>
      <vt:variant>
        <vt:i4>5</vt:i4>
      </vt:variant>
      <vt:variant>
        <vt:lpwstr>https://academic.oup.com/journals/pages/authors/preparing_your_manuscript/research-data-policy</vt:lpwstr>
      </vt:variant>
      <vt:variant>
        <vt:lpwstr>choosing</vt:lpwstr>
      </vt:variant>
      <vt:variant>
        <vt:i4>5767231</vt:i4>
      </vt:variant>
      <vt:variant>
        <vt:i4>3</vt:i4>
      </vt:variant>
      <vt:variant>
        <vt:i4>0</vt:i4>
      </vt:variant>
      <vt:variant>
        <vt:i4>5</vt:i4>
      </vt:variant>
      <vt:variant>
        <vt:lpwstr>mailto:jjco.editorialoffice@oup.com</vt:lpwstr>
      </vt:variant>
      <vt:variant>
        <vt:lpwstr/>
      </vt:variant>
      <vt:variant>
        <vt:i4>2031733</vt:i4>
      </vt:variant>
      <vt:variant>
        <vt:i4>0</vt:i4>
      </vt:variant>
      <vt:variant>
        <vt:i4>0</vt:i4>
      </vt:variant>
      <vt:variant>
        <vt:i4>5</vt:i4>
      </vt:variant>
      <vt:variant>
        <vt:lpwstr>https://static.primary.prod.gcms.the-infra.com/static/site/jjco/document/jjco.authorsresponsibilityform_2024.pdf?node=5f8c119fe262a3300668&amp;version=686140:d8c0be6af3a49587e70d</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utline</dc:title>
  <dc:subject/>
  <dc:creator>Writer</dc:creator>
  <cp:keywords/>
  <cp:lastModifiedBy>Elke Sims</cp:lastModifiedBy>
  <cp:revision>3</cp:revision>
  <cp:lastPrinted>2024-10-21T16:46:00Z</cp:lastPrinted>
  <dcterms:created xsi:type="dcterms:W3CDTF">2025-07-11T09:43:00Z</dcterms:created>
  <dcterms:modified xsi:type="dcterms:W3CDTF">2025-07-11T0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D1EA5073D6B334D9AA898231B569048</vt:lpwstr>
  </property>
  <property fmtid="{D5CDD505-2E9C-101B-9397-08002B2CF9AE}" pid="3" name="MediaServiceImageTags">
    <vt:lpwstr/>
  </property>
  <property fmtid="{D5CDD505-2E9C-101B-9397-08002B2CF9AE}" pid="4" name="MSIP_Label_2da9790f-e5c1-4030-9332-9cdee48e94a8_Enabled">
    <vt:lpwstr>true</vt:lpwstr>
  </property>
  <property fmtid="{D5CDD505-2E9C-101B-9397-08002B2CF9AE}" pid="5" name="MSIP_Label_2da9790f-e5c1-4030-9332-9cdee48e94a8_SetDate">
    <vt:lpwstr>2024-06-19T16:13:40Z</vt:lpwstr>
  </property>
  <property fmtid="{D5CDD505-2E9C-101B-9397-08002B2CF9AE}" pid="6" name="MSIP_Label_2da9790f-e5c1-4030-9332-9cdee48e94a8_Method">
    <vt:lpwstr>Standard</vt:lpwstr>
  </property>
  <property fmtid="{D5CDD505-2E9C-101B-9397-08002B2CF9AE}" pid="7" name="MSIP_Label_2da9790f-e5c1-4030-9332-9cdee48e94a8_Name">
    <vt:lpwstr>Internal</vt:lpwstr>
  </property>
  <property fmtid="{D5CDD505-2E9C-101B-9397-08002B2CF9AE}" pid="8" name="MSIP_Label_2da9790f-e5c1-4030-9332-9cdee48e94a8_SiteId">
    <vt:lpwstr>3e9aadf8-6a16-490f-8dcd-c68860caae0b</vt:lpwstr>
  </property>
  <property fmtid="{D5CDD505-2E9C-101B-9397-08002B2CF9AE}" pid="9" name="MSIP_Label_2da9790f-e5c1-4030-9332-9cdee48e94a8_ActionId">
    <vt:lpwstr>df4647d7-eedc-4064-a6d4-9fa79465b2f7</vt:lpwstr>
  </property>
  <property fmtid="{D5CDD505-2E9C-101B-9397-08002B2CF9AE}" pid="10" name="MSIP_Label_2da9790f-e5c1-4030-9332-9cdee48e94a8_ContentBits">
    <vt:lpwstr>2</vt:lpwstr>
  </property>
</Properties>
</file>